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49DEC" w14:textId="50656713" w:rsidR="005B2F45" w:rsidRPr="00711195" w:rsidRDefault="00B74E94" w:rsidP="00CB5AA7">
      <w:pPr>
        <w:pStyle w:val="TableTitle"/>
        <w:rPr>
          <w:rFonts w:eastAsiaTheme="minorEastAsia"/>
        </w:rPr>
      </w:pPr>
      <w:r>
        <w:t>S</w:t>
      </w:r>
      <w:r w:rsidR="00464B18">
        <w:rPr>
          <w:rFonts w:eastAsiaTheme="minorEastAsia" w:hint="eastAsia"/>
        </w:rPr>
        <w:t>3</w:t>
      </w:r>
      <w:r>
        <w:t xml:space="preserve"> </w:t>
      </w:r>
      <w:r w:rsidR="005B2F45">
        <w:rPr>
          <w:rFonts w:hint="eastAsia"/>
        </w:rPr>
        <w:t>T</w:t>
      </w:r>
      <w:r w:rsidR="005B2F45">
        <w:t>able</w:t>
      </w:r>
      <w:r w:rsidR="00AB36D2">
        <w:t>.</w:t>
      </w:r>
      <w:r w:rsidR="005B2F45">
        <w:t xml:space="preserve">  Patient</w:t>
      </w:r>
      <w:r w:rsidR="00537715">
        <w:t xml:space="preserve"> </w:t>
      </w:r>
      <w:r w:rsidR="006703A3">
        <w:t>r</w:t>
      </w:r>
      <w:r w:rsidR="00537715">
        <w:t xml:space="preserve">ecord for </w:t>
      </w:r>
      <w:r w:rsidR="00231C7E">
        <w:rPr>
          <w:rFonts w:eastAsiaTheme="minorEastAsia" w:hint="eastAsia"/>
        </w:rPr>
        <w:t>following</w:t>
      </w:r>
      <w:r w:rsidR="00537715">
        <w:t xml:space="preserve"> </w:t>
      </w:r>
      <w:r w:rsidR="006703A3">
        <w:t>s</w:t>
      </w:r>
      <w:r w:rsidR="00537715">
        <w:t>urve</w:t>
      </w:r>
      <w:r w:rsidR="00373ABE">
        <w:t>y</w:t>
      </w:r>
      <w:r w:rsidR="00711195">
        <w:rPr>
          <w:rFonts w:eastAsiaTheme="minorEastAsia" w:hint="eastAsia"/>
        </w:rPr>
        <w:t xml:space="preserve"> in 2018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2"/>
        <w:gridCol w:w="409"/>
        <w:gridCol w:w="1985"/>
        <w:gridCol w:w="788"/>
        <w:gridCol w:w="593"/>
        <w:gridCol w:w="5486"/>
      </w:tblGrid>
      <w:tr w:rsidR="00C07677" w14:paraId="61FC4F0E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B9692" w14:textId="6DEF8746" w:rsidR="00C07677" w:rsidRDefault="00157252" w:rsidP="00CB5AA7">
            <w:pPr>
              <w:pStyle w:val="Tablebody"/>
              <w:rPr>
                <w:szCs w:val="20"/>
              </w:rPr>
            </w:pPr>
            <w:r>
              <w:rPr>
                <w:rFonts w:hint="eastAsia"/>
              </w:rPr>
              <w:t>P</w:t>
            </w:r>
            <w:r>
              <w:t>atient number</w:t>
            </w:r>
            <w:r w:rsidR="00C07677">
              <w:rPr>
                <w:rFonts w:ascii="ＭＳ 明朝" w:eastAsia="ＭＳ 明朝" w:hAnsi="ＭＳ 明朝" w:cs="ＭＳ 明朝" w:hint="eastAsia"/>
              </w:rPr>
              <w:t>【</w:t>
            </w:r>
            <w:r>
              <w:rPr>
                <w:rFonts w:hint="eastAsia"/>
              </w:rPr>
              <w:t xml:space="preserve"> </w:t>
            </w:r>
            <w:r>
              <w:t xml:space="preserve">                  </w:t>
            </w:r>
            <w:r w:rsidR="00C07677">
              <w:rPr>
                <w:rFonts w:ascii="ＭＳ 明朝" w:eastAsia="ＭＳ 明朝" w:hAnsi="ＭＳ 明朝" w:cs="ＭＳ 明朝" w:hint="eastAsia"/>
              </w:rPr>
              <w:t>】</w:t>
            </w:r>
          </w:p>
        </w:tc>
      </w:tr>
      <w:tr w:rsidR="00C07677" w14:paraId="548E93F0" w14:textId="77777777" w:rsidTr="00BE13E4">
        <w:tc>
          <w:tcPr>
            <w:tcW w:w="1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4C22B" w14:textId="6102914B" w:rsidR="00C07677" w:rsidRDefault="00710D04" w:rsidP="00CB5AA7">
            <w:pPr>
              <w:pStyle w:val="Tablebody"/>
            </w:pPr>
            <w:r>
              <w:rPr>
                <w:rFonts w:hint="eastAsia"/>
              </w:rPr>
              <w:t>I</w:t>
            </w:r>
            <w:r>
              <w:t>nitial</w:t>
            </w:r>
            <w:r>
              <w:rPr>
                <w:rFonts w:hint="eastAsia"/>
              </w:rPr>
              <w:t xml:space="preserve"> </w:t>
            </w:r>
            <w:r w:rsidR="00C07677">
              <w:rPr>
                <w:rFonts w:ascii="ＭＳ 明朝" w:eastAsia="ＭＳ 明朝" w:hAnsi="ＭＳ 明朝" w:cs="ＭＳ 明朝" w:hint="eastAsia"/>
              </w:rPr>
              <w:t>＿：＿</w:t>
            </w:r>
            <w:r w:rsidR="005B40F0">
              <w:rPr>
                <w:rFonts w:hint="eastAsia"/>
              </w:rPr>
              <w:t xml:space="preserve"> </w:t>
            </w:r>
            <w:r w:rsidR="005B40F0">
              <w:t>(optiona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9DC04" w14:textId="06DC5CFA" w:rsidR="00C07677" w:rsidRDefault="005B40F0" w:rsidP="00CB5AA7">
            <w:pPr>
              <w:pStyle w:val="Tablebody"/>
            </w:pPr>
            <w:r>
              <w:rPr>
                <w:rFonts w:hint="eastAsia"/>
              </w:rPr>
              <w:t>G</w:t>
            </w:r>
            <w:r>
              <w:t xml:space="preserve">ender: </w:t>
            </w:r>
            <w:r w:rsidR="00C07677">
              <w:rPr>
                <w:rFonts w:hint="eastAsia"/>
              </w:rPr>
              <w:t xml:space="preserve">1. </w:t>
            </w:r>
            <w:r>
              <w:rPr>
                <w:rFonts w:hint="eastAsia"/>
              </w:rPr>
              <w:t>m</w:t>
            </w:r>
            <w:r>
              <w:t>ale</w:t>
            </w:r>
            <w:r w:rsidR="00C07677">
              <w:rPr>
                <w:rFonts w:hint="eastAsia"/>
              </w:rPr>
              <w:t xml:space="preserve">  2. </w:t>
            </w:r>
            <w:r w:rsidR="00F92757">
              <w:rPr>
                <w:rFonts w:hint="eastAsia"/>
              </w:rPr>
              <w:t>f</w:t>
            </w:r>
            <w:r w:rsidR="00F92757">
              <w:t>emale</w:t>
            </w:r>
          </w:p>
        </w:tc>
        <w:tc>
          <w:tcPr>
            <w:tcW w:w="68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A4A9C" w14:textId="5560326C" w:rsidR="00C07677" w:rsidRDefault="00F92757" w:rsidP="00CB5AA7">
            <w:pPr>
              <w:pStyle w:val="Tablebody"/>
            </w:pPr>
            <w:r>
              <w:t>Birthday</w:t>
            </w:r>
          </w:p>
          <w:p w14:paraId="4DCD359D" w14:textId="3EF47307" w:rsidR="00C07677" w:rsidRPr="00F92757" w:rsidRDefault="00F92757" w:rsidP="00CB5AA7">
            <w:pPr>
              <w:pStyle w:val="Tablebody"/>
            </w:pPr>
            <w:r>
              <w:rPr>
                <w:rFonts w:hint="eastAsia"/>
              </w:rPr>
              <w:t>A</w:t>
            </w:r>
            <w:r>
              <w:t>ge:              year-old</w:t>
            </w:r>
          </w:p>
        </w:tc>
      </w:tr>
      <w:tr w:rsidR="006C0223" w14:paraId="670DFBCF" w14:textId="77777777" w:rsidTr="00BE13E4">
        <w:tc>
          <w:tcPr>
            <w:tcW w:w="1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E3819" w14:textId="775746A4" w:rsidR="00C07677" w:rsidRDefault="00843A6E" w:rsidP="00CB5AA7">
            <w:pPr>
              <w:pStyle w:val="Tablebody"/>
            </w:pPr>
            <w:r>
              <w:rPr>
                <w:rFonts w:hint="eastAsia"/>
              </w:rPr>
              <w:t>R</w:t>
            </w:r>
            <w:r>
              <w:t>esidence</w:t>
            </w:r>
          </w:p>
        </w:tc>
        <w:tc>
          <w:tcPr>
            <w:tcW w:w="33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B1617" w14:textId="3C98508D" w:rsidR="00C07677" w:rsidRDefault="006C0223" w:rsidP="00CB5AA7">
            <w:pPr>
              <w:pStyle w:val="Tablebody"/>
            </w:pPr>
            <w:r>
              <w:rPr>
                <w:rFonts w:hint="eastAsia"/>
              </w:rPr>
              <w:t>A</w:t>
            </w:r>
            <w:r>
              <w:t>t birt</w:t>
            </w:r>
            <w:r w:rsidR="00C07677">
              <w:rPr>
                <w:rFonts w:ascii="ＭＳ 明朝" w:eastAsia="ＭＳ 明朝" w:hAnsi="ＭＳ 明朝" w:cs="ＭＳ 明朝" w:hint="eastAsia"/>
              </w:rPr>
              <w:t>：（　　　　　　　　　　　　）</w:t>
            </w:r>
          </w:p>
        </w:tc>
        <w:tc>
          <w:tcPr>
            <w:tcW w:w="5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B1F55" w14:textId="766CA622" w:rsidR="00C07677" w:rsidRDefault="006C0223" w:rsidP="00CB5AA7">
            <w:pPr>
              <w:pStyle w:val="Tablebody"/>
            </w:pPr>
            <w:r>
              <w:rPr>
                <w:rFonts w:hint="eastAsia"/>
              </w:rPr>
              <w:t>C</w:t>
            </w:r>
            <w:r>
              <w:t>urrent</w:t>
            </w:r>
            <w:r w:rsidR="00C07677">
              <w:rPr>
                <w:rFonts w:ascii="ＭＳ 明朝" w:eastAsia="ＭＳ 明朝" w:hAnsi="ＭＳ 明朝" w:cs="ＭＳ 明朝" w:hint="eastAsia"/>
              </w:rPr>
              <w:t>：（　　　　　　　　　　　　）</w:t>
            </w:r>
          </w:p>
        </w:tc>
      </w:tr>
      <w:tr w:rsidR="00C07677" w14:paraId="77619C3B" w14:textId="77777777" w:rsidTr="00BE13E4">
        <w:trPr>
          <w:cantSplit/>
        </w:trPr>
        <w:tc>
          <w:tcPr>
            <w:tcW w:w="42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21ED3" w14:textId="16A65883" w:rsidR="00C07677" w:rsidRDefault="007C0859" w:rsidP="00CB5AA7">
            <w:pPr>
              <w:pStyle w:val="Tablebody"/>
            </w:pPr>
            <w:r>
              <w:rPr>
                <w:rFonts w:hint="eastAsia"/>
              </w:rPr>
              <w:t>E</w:t>
            </w:r>
            <w:r>
              <w:t>stimated onset year and month</w:t>
            </w:r>
            <w:r w:rsidR="00556B64">
              <w:rPr>
                <w:rFonts w:hint="eastAsia"/>
              </w:rPr>
              <w:t>:</w:t>
            </w:r>
          </w:p>
        </w:tc>
        <w:tc>
          <w:tcPr>
            <w:tcW w:w="6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54A57" w14:textId="2D479607" w:rsidR="00C07677" w:rsidRDefault="00556B64" w:rsidP="00CB5AA7">
            <w:pPr>
              <w:pStyle w:val="Tablebody"/>
            </w:pPr>
            <w:r>
              <w:rPr>
                <w:rFonts w:hint="eastAsia"/>
              </w:rPr>
              <w:t>F</w:t>
            </w:r>
            <w:r>
              <w:t>irst consultation date:</w:t>
            </w:r>
          </w:p>
        </w:tc>
      </w:tr>
      <w:tr w:rsidR="00C07677" w14:paraId="0E138378" w14:textId="77777777" w:rsidTr="00BE13E4">
        <w:trPr>
          <w:cantSplit/>
        </w:trPr>
        <w:tc>
          <w:tcPr>
            <w:tcW w:w="42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37F37" w14:textId="546BC94C" w:rsidR="00C07677" w:rsidRDefault="008E32EC" w:rsidP="00CB5AA7">
            <w:pPr>
              <w:pStyle w:val="Tablebody"/>
            </w:pPr>
            <w:r>
              <w:rPr>
                <w:rFonts w:hint="eastAsia"/>
              </w:rPr>
              <w:t>C</w:t>
            </w:r>
            <w:r>
              <w:t>onfirmed diagnosis date:</w:t>
            </w:r>
          </w:p>
        </w:tc>
        <w:tc>
          <w:tcPr>
            <w:tcW w:w="6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4490E" w14:textId="39F8C061" w:rsidR="00C07677" w:rsidRDefault="00067136" w:rsidP="00CB5AA7">
            <w:pPr>
              <w:pStyle w:val="Tablebody"/>
            </w:pPr>
            <w:r>
              <w:rPr>
                <w:rFonts w:hint="eastAsia"/>
              </w:rPr>
              <w:t>M</w:t>
            </w:r>
            <w:r>
              <w:t>edical institution diagnosed:</w:t>
            </w:r>
          </w:p>
        </w:tc>
      </w:tr>
      <w:tr w:rsidR="00C07677" w14:paraId="33D6621E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A73CDB" w14:textId="53348BF5" w:rsidR="00C07677" w:rsidRDefault="00A303F8" w:rsidP="00CB5AA7">
            <w:pPr>
              <w:pStyle w:val="Tablebody"/>
            </w:pPr>
            <w:r>
              <w:rPr>
                <w:rFonts w:hint="eastAsia"/>
              </w:rPr>
              <w:t>C</w:t>
            </w:r>
            <w:r>
              <w:t>linical symptoms</w:t>
            </w:r>
          </w:p>
        </w:tc>
      </w:tr>
      <w:tr w:rsidR="00C07677" w14:paraId="1C5B2104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7EFA75" w14:textId="1BA1908C" w:rsidR="00C07677" w:rsidRDefault="00662030" w:rsidP="00CB5AA7">
            <w:pPr>
              <w:pStyle w:val="Tablebody"/>
            </w:pPr>
            <w:r>
              <w:t xml:space="preserve">Initial symptoms: </w:t>
            </w:r>
            <w:r w:rsidR="00C07677">
              <w:rPr>
                <w:rFonts w:hint="eastAsia"/>
              </w:rPr>
              <w:t>1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B30E7D">
              <w:rPr>
                <w:rFonts w:hint="eastAsia"/>
              </w:rPr>
              <w:t>B</w:t>
            </w:r>
            <w:r w:rsidR="00B30E7D">
              <w:t>lepharoptosis</w:t>
            </w:r>
            <w:r w:rsidR="0061747C">
              <w:t>,</w:t>
            </w:r>
            <w:r w:rsidR="00B30E7D">
              <w:t xml:space="preserve">  </w:t>
            </w:r>
            <w:r w:rsidR="00C07677">
              <w:rPr>
                <w:rFonts w:hint="eastAsia"/>
              </w:rPr>
              <w:t>2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673725">
              <w:rPr>
                <w:rFonts w:hint="eastAsia"/>
              </w:rPr>
              <w:t>E</w:t>
            </w:r>
            <w:r w:rsidR="00673725">
              <w:t>ye movement disorder</w:t>
            </w:r>
            <w:r w:rsidR="0061747C">
              <w:t>,</w:t>
            </w:r>
            <w:r w:rsidR="008406ED">
              <w:t xml:space="preserve">  </w:t>
            </w:r>
            <w:r w:rsidR="00C07677">
              <w:rPr>
                <w:rFonts w:hint="eastAsia"/>
              </w:rPr>
              <w:t>3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8406ED">
              <w:t>Facial weakne</w:t>
            </w:r>
            <w:r w:rsidR="00D70EB0">
              <w:rPr>
                <w:rFonts w:hint="eastAsia"/>
              </w:rPr>
              <w:t>s</w:t>
            </w:r>
            <w:r w:rsidR="00D70EB0">
              <w:t>s</w:t>
            </w:r>
            <w:r w:rsidR="0061747C">
              <w:t>,</w:t>
            </w:r>
            <w:r w:rsidR="00D70EB0">
              <w:t xml:space="preserve">  </w:t>
            </w:r>
            <w:r w:rsidR="00C07677">
              <w:rPr>
                <w:rFonts w:hint="eastAsia"/>
              </w:rPr>
              <w:t>4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70EB0">
              <w:rPr>
                <w:rFonts w:hint="eastAsia"/>
              </w:rPr>
              <w:t>D</w:t>
            </w:r>
            <w:r w:rsidR="00D70EB0">
              <w:t>ysarthria</w:t>
            </w:r>
            <w:r w:rsidR="00960157">
              <w:t>,</w:t>
            </w:r>
            <w:r w:rsidR="00D70EB0">
              <w:t xml:space="preserve">  </w:t>
            </w:r>
            <w:r w:rsidR="00C07677">
              <w:rPr>
                <w:rFonts w:hint="eastAsia"/>
              </w:rPr>
              <w:t>5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BD6A46">
              <w:rPr>
                <w:rFonts w:hint="eastAsia"/>
              </w:rPr>
              <w:t>D</w:t>
            </w:r>
            <w:r w:rsidR="00BD6A46">
              <w:t>ysphagia</w:t>
            </w:r>
            <w:r w:rsidR="00960157">
              <w:t>,</w:t>
            </w:r>
            <w:r w:rsidR="00BD6A46">
              <w:t xml:space="preserve">  </w:t>
            </w:r>
            <w:r w:rsidR="00C07677">
              <w:rPr>
                <w:rFonts w:hint="eastAsia"/>
              </w:rPr>
              <w:t xml:space="preserve">6. </w:t>
            </w:r>
            <w:r w:rsidR="00F62069" w:rsidRPr="00F62069">
              <w:t>Masticatory muscle weakness</w:t>
            </w:r>
            <w:r w:rsidR="00FF0F8E">
              <w:t>,</w:t>
            </w:r>
            <w:r w:rsidR="005E03D6">
              <w:t xml:space="preserve"> </w:t>
            </w:r>
            <w:r w:rsidR="00E6636B" w:rsidRPr="00E6636B">
              <w:t xml:space="preserve">7. </w:t>
            </w:r>
            <w:r w:rsidR="00820528">
              <w:t>Neck muscle weakness</w:t>
            </w:r>
            <w:r w:rsidR="00FF0F8E">
              <w:t>,</w:t>
            </w:r>
            <w:r w:rsidR="00820528">
              <w:t xml:space="preserve"> </w:t>
            </w:r>
            <w:r w:rsidR="00E6636B" w:rsidRPr="00E6636B">
              <w:t xml:space="preserve">8. </w:t>
            </w:r>
            <w:r w:rsidR="005731C3">
              <w:t>Extremities and trunk weakness</w:t>
            </w:r>
            <w:r w:rsidR="00960157">
              <w:t>,</w:t>
            </w:r>
            <w:r w:rsidR="005731C3">
              <w:t xml:space="preserve">  </w:t>
            </w:r>
            <w:r w:rsidR="00E6636B" w:rsidRPr="00E6636B">
              <w:t xml:space="preserve">9. </w:t>
            </w:r>
            <w:r w:rsidR="002E1C67">
              <w:rPr>
                <w:rFonts w:hint="eastAsia"/>
              </w:rPr>
              <w:t>Dyspnea</w:t>
            </w:r>
            <w:r w:rsidR="00960157">
              <w:t>,</w:t>
            </w:r>
            <w:r w:rsidR="007335F0">
              <w:t xml:space="preserve">  </w:t>
            </w:r>
            <w:r w:rsidR="00E6636B" w:rsidRPr="00E6636B">
              <w:t xml:space="preserve">10. </w:t>
            </w:r>
            <w:r w:rsidR="007335F0">
              <w:rPr>
                <w:rFonts w:hint="eastAsia"/>
              </w:rPr>
              <w:t>O</w:t>
            </w:r>
            <w:r w:rsidR="007335F0">
              <w:t>thers</w:t>
            </w:r>
            <w:r w:rsidR="00E6636B" w:rsidRPr="00E6636B">
              <w:rPr>
                <w:rFonts w:ascii="ＭＳ 明朝" w:eastAsia="ＭＳ 明朝" w:hAnsi="ＭＳ 明朝" w:cs="ＭＳ 明朝" w:hint="eastAsia"/>
              </w:rPr>
              <w:t>（　　　　　　　　　　　　　　）</w:t>
            </w:r>
          </w:p>
        </w:tc>
      </w:tr>
      <w:tr w:rsidR="00C07677" w14:paraId="41C34536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792D15" w14:textId="59A93FD4" w:rsidR="00C07677" w:rsidRDefault="0098724B" w:rsidP="00CB5AA7">
            <w:pPr>
              <w:pStyle w:val="Tablebody"/>
            </w:pPr>
            <w:r>
              <w:t>MGFA clinical classification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520A6C">
              <w:rPr>
                <w:rFonts w:hint="eastAsia"/>
              </w:rPr>
              <w:t>t</w:t>
            </w:r>
            <w:r w:rsidR="00520A6C">
              <w:t xml:space="preserve">he most </w:t>
            </w:r>
            <w:r>
              <w:rPr>
                <w:rFonts w:hint="eastAsia"/>
              </w:rPr>
              <w:t>s</w:t>
            </w:r>
            <w:r>
              <w:t>evere</w:t>
            </w:r>
            <w:r w:rsidR="00C07677">
              <w:rPr>
                <w:rFonts w:ascii="ＭＳ 明朝" w:eastAsia="ＭＳ 明朝" w:hAnsi="ＭＳ 明朝" w:cs="ＭＳ 明朝" w:hint="eastAsia"/>
              </w:rPr>
              <w:t>）（</w:t>
            </w:r>
            <w:r w:rsidR="00520A6C">
              <w:rPr>
                <w:rFonts w:hint="eastAsia"/>
              </w:rPr>
              <w:t>T</w:t>
            </w:r>
            <w:r w:rsidR="00520A6C">
              <w:t xml:space="preserve">able </w:t>
            </w:r>
            <w:r w:rsidR="00C07677">
              <w:rPr>
                <w:rFonts w:hint="eastAsia"/>
              </w:rPr>
              <w:t>1</w:t>
            </w:r>
            <w:r w:rsidR="00C07677">
              <w:rPr>
                <w:rFonts w:ascii="ＭＳ 明朝" w:eastAsia="ＭＳ 明朝" w:hAnsi="ＭＳ 明朝" w:cs="ＭＳ 明朝" w:hint="eastAsia"/>
              </w:rPr>
              <w:t>）</w:t>
            </w:r>
            <w:r w:rsidR="00C07677">
              <w:rPr>
                <w:rFonts w:hint="eastAsia"/>
              </w:rPr>
              <w:t xml:space="preserve">    1. 0   2. </w:t>
            </w:r>
            <w:r w:rsidR="00337B82">
              <w:t>I</w:t>
            </w:r>
            <w:r w:rsidR="00C07677">
              <w:rPr>
                <w:rFonts w:hint="eastAsia"/>
              </w:rPr>
              <w:t xml:space="preserve">   3. IIa   4. IIb   5. IIIa   6. IIIb   7 IVa   8. IVb   9. V</w:t>
            </w:r>
          </w:p>
        </w:tc>
      </w:tr>
      <w:tr w:rsidR="00C07677" w14:paraId="555D4D31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430680" w14:textId="683F74E4" w:rsidR="00C07677" w:rsidRDefault="00520A6C" w:rsidP="00CB5AA7">
            <w:pPr>
              <w:pStyle w:val="Tablebody"/>
            </w:pPr>
            <w:r>
              <w:t>MGFA clinical classification</w:t>
            </w:r>
            <w:r>
              <w:rPr>
                <w:rFonts w:ascii="ＭＳ 明朝" w:eastAsia="ＭＳ 明朝" w:hAnsi="ＭＳ 明朝" w:cs="ＭＳ 明朝" w:hint="eastAsia"/>
              </w:rPr>
              <w:t>（</w:t>
            </w:r>
            <w:r w:rsidR="00C6636A">
              <w:rPr>
                <w:rFonts w:hint="eastAsia"/>
              </w:rPr>
              <w:t>a</w:t>
            </w:r>
            <w:r w:rsidR="00C6636A">
              <w:t>t present</w:t>
            </w:r>
            <w:r>
              <w:rPr>
                <w:rFonts w:ascii="ＭＳ 明朝" w:eastAsia="ＭＳ 明朝" w:hAnsi="ＭＳ 明朝" w:cs="ＭＳ 明朝" w:hint="eastAsia"/>
              </w:rPr>
              <w:t>）（</w:t>
            </w:r>
            <w:r>
              <w:rPr>
                <w:rFonts w:hint="eastAsia"/>
              </w:rPr>
              <w:t>T</w:t>
            </w:r>
            <w:r>
              <w:t xml:space="preserve">able </w:t>
            </w:r>
            <w:r>
              <w:rPr>
                <w:rFonts w:hint="eastAsia"/>
              </w:rPr>
              <w:t>1</w:t>
            </w:r>
            <w:r>
              <w:rPr>
                <w:rFonts w:ascii="ＭＳ 明朝" w:eastAsia="ＭＳ 明朝" w:hAnsi="ＭＳ 明朝" w:cs="ＭＳ 明朝" w:hint="eastAsia"/>
              </w:rPr>
              <w:t>）</w:t>
            </w:r>
            <w:r>
              <w:rPr>
                <w:rFonts w:hint="eastAsia"/>
              </w:rPr>
              <w:t xml:space="preserve">    </w:t>
            </w:r>
            <w:r w:rsidR="00C07677">
              <w:rPr>
                <w:rFonts w:hint="eastAsia"/>
              </w:rPr>
              <w:t xml:space="preserve">1. 0   2. </w:t>
            </w:r>
            <w:r w:rsidR="007B32DC">
              <w:t>I</w:t>
            </w:r>
            <w:r w:rsidR="00C07677">
              <w:rPr>
                <w:rFonts w:hint="eastAsia"/>
              </w:rPr>
              <w:t xml:space="preserve">   3. IIa   4. IIb   5. IIIa   6. IIIb   7 IVa   8. IVb   9. V</w:t>
            </w:r>
          </w:p>
        </w:tc>
      </w:tr>
      <w:tr w:rsidR="00C07677" w14:paraId="4CEF9AD6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731D4" w14:textId="5A060415" w:rsidR="00C07677" w:rsidRDefault="00C07677" w:rsidP="00CB5AA7">
            <w:pPr>
              <w:pStyle w:val="Tablebody"/>
            </w:pPr>
            <w:r>
              <w:rPr>
                <w:rFonts w:hint="eastAsia"/>
              </w:rPr>
              <w:t>MG-ADL</w:t>
            </w:r>
            <w:r w:rsidR="00C6636A">
              <w:rPr>
                <w:rFonts w:hint="eastAsia"/>
              </w:rPr>
              <w:t xml:space="preserve"> </w:t>
            </w:r>
            <w:r w:rsidR="00C6636A">
              <w:t>score</w:t>
            </w:r>
            <w:r>
              <w:rPr>
                <w:rFonts w:ascii="ＭＳ 明朝" w:eastAsia="ＭＳ 明朝" w:hAnsi="ＭＳ 明朝" w:cs="ＭＳ 明朝" w:hint="eastAsia"/>
              </w:rPr>
              <w:t>（</w:t>
            </w:r>
            <w:r w:rsidR="00C6636A">
              <w:rPr>
                <w:rFonts w:hint="eastAsia"/>
              </w:rPr>
              <w:t>t</w:t>
            </w:r>
            <w:r w:rsidR="00C6636A">
              <w:t>he most severe</w:t>
            </w:r>
            <w:r>
              <w:rPr>
                <w:rFonts w:ascii="ＭＳ 明朝" w:eastAsia="ＭＳ 明朝" w:hAnsi="ＭＳ 明朝" w:cs="ＭＳ 明朝" w:hint="eastAsia"/>
              </w:rPr>
              <w:t>）</w:t>
            </w:r>
            <w:r w:rsidR="00C6636A">
              <w:rPr>
                <w:rFonts w:hint="eastAsia"/>
              </w:rPr>
              <w:t xml:space="preserve"> </w:t>
            </w:r>
            <w:r w:rsidR="00C6636A">
              <w:t>Total</w:t>
            </w:r>
            <w:r w:rsidR="00DA0F78">
              <w:t xml:space="preserve"> (        ),</w:t>
            </w:r>
            <w:r>
              <w:rPr>
                <w:rFonts w:hint="eastAsia"/>
              </w:rPr>
              <w:t xml:space="preserve"> </w:t>
            </w:r>
            <w:r w:rsidR="00C66F27">
              <w:t>unknown</w:t>
            </w:r>
            <w:r w:rsidR="003F4A5D">
              <w:t>,  (</w:t>
            </w:r>
            <w:r w:rsidR="00C66F27">
              <w:rPr>
                <w:rFonts w:hint="eastAsia"/>
              </w:rPr>
              <w:t>a</w:t>
            </w:r>
            <w:r w:rsidR="00C66F27">
              <w:t>t present</w:t>
            </w:r>
            <w:r w:rsidR="003F4A5D">
              <w:t xml:space="preserve">)  </w:t>
            </w:r>
            <w:r w:rsidR="00C66F27">
              <w:rPr>
                <w:rFonts w:hint="eastAsia"/>
              </w:rPr>
              <w:t>T</w:t>
            </w:r>
            <w:r w:rsidR="00C66F27">
              <w:t>otal</w:t>
            </w:r>
            <w:r w:rsidR="003F4A5D">
              <w:rPr>
                <w:rFonts w:eastAsiaTheme="minorEastAsia" w:hint="eastAsia"/>
              </w:rPr>
              <w:t xml:space="preserve"> </w:t>
            </w:r>
            <w:r w:rsidR="009B6F15">
              <w:rPr>
                <w:rFonts w:eastAsiaTheme="minorEastAsia"/>
              </w:rPr>
              <w:t>(</w:t>
            </w:r>
            <w:r>
              <w:rPr>
                <w:rFonts w:ascii="ＭＳ 明朝" w:eastAsia="ＭＳ 明朝" w:hAnsi="ＭＳ 明朝" w:cs="ＭＳ 明朝" w:hint="eastAsia"/>
              </w:rPr>
              <w:t xml:space="preserve">　　　</w:t>
            </w:r>
            <w:r w:rsidR="009B6F15">
              <w:rPr>
                <w:rFonts w:ascii="ＭＳ 明朝" w:eastAsia="ＭＳ 明朝" w:hAnsi="ＭＳ 明朝" w:cs="ＭＳ 明朝" w:hint="eastAsia"/>
              </w:rPr>
              <w:t>)</w:t>
            </w:r>
            <w:r w:rsidR="009B6F15">
              <w:rPr>
                <w:rFonts w:ascii="ＭＳ 明朝" w:eastAsia="ＭＳ 明朝" w:hAnsi="ＭＳ 明朝" w:cs="ＭＳ 明朝"/>
              </w:rPr>
              <w:t>,</w:t>
            </w:r>
            <w:r>
              <w:rPr>
                <w:rFonts w:hint="eastAsia"/>
              </w:rPr>
              <w:t xml:space="preserve">  </w:t>
            </w:r>
            <w:r w:rsidR="00C66F27">
              <w:rPr>
                <w:rFonts w:hint="eastAsia"/>
              </w:rPr>
              <w:t>u</w:t>
            </w:r>
            <w:r w:rsidR="00C66F27">
              <w:t>nknown</w:t>
            </w: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</w:tr>
      <w:tr w:rsidR="00C07677" w14:paraId="56510402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3D14C" w14:textId="46C58997" w:rsidR="00C07677" w:rsidRDefault="00197A0D" w:rsidP="00CB5AA7">
            <w:pPr>
              <w:pStyle w:val="Tablebody"/>
            </w:pPr>
            <w:r>
              <w:rPr>
                <w:rFonts w:hint="eastAsia"/>
              </w:rPr>
              <w:t>C</w:t>
            </w:r>
            <w:r>
              <w:t>urrent living situation</w:t>
            </w:r>
            <w:r w:rsidR="007A03CE">
              <w:t xml:space="preserve"> </w:t>
            </w:r>
            <w:r w:rsidR="00C07677">
              <w:rPr>
                <w:rFonts w:hint="eastAsia"/>
              </w:rPr>
              <w:t>1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>
              <w:rPr>
                <w:rFonts w:hint="eastAsia"/>
              </w:rPr>
              <w:t>W</w:t>
            </w:r>
            <w:r>
              <w:t>orking</w:t>
            </w:r>
            <w:r w:rsidR="00584C4F">
              <w:t>,</w:t>
            </w:r>
            <w:r w:rsidR="00066039">
              <w:t xml:space="preserve"> </w:t>
            </w:r>
            <w:r w:rsidR="007A03CE">
              <w:t xml:space="preserve"> </w:t>
            </w:r>
            <w:r w:rsidR="00C07677">
              <w:rPr>
                <w:rFonts w:hint="eastAsia"/>
              </w:rPr>
              <w:t>2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CC22DE">
              <w:rPr>
                <w:rFonts w:hint="eastAsia"/>
              </w:rPr>
              <w:t>G</w:t>
            </w:r>
            <w:r w:rsidR="00CC22DE">
              <w:t>o to school</w:t>
            </w:r>
            <w:r w:rsidR="00674B38">
              <w:t>,</w:t>
            </w:r>
            <w:r w:rsidR="00066039">
              <w:rPr>
                <w:rFonts w:hint="eastAsia"/>
              </w:rPr>
              <w:t xml:space="preserve"> </w:t>
            </w:r>
            <w:r w:rsidR="00066039">
              <w:t xml:space="preserve"> </w:t>
            </w:r>
            <w:r w:rsidR="00C07677">
              <w:rPr>
                <w:rFonts w:hint="eastAsia"/>
              </w:rPr>
              <w:t>3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CC22DE">
              <w:rPr>
                <w:rFonts w:hint="eastAsia"/>
              </w:rPr>
              <w:t>D</w:t>
            </w:r>
            <w:r w:rsidR="00CC22DE">
              <w:t>omestic labor</w:t>
            </w:r>
            <w:r w:rsidR="00674B38">
              <w:t>,</w:t>
            </w:r>
            <w:r w:rsidR="00066039">
              <w:rPr>
                <w:rFonts w:hint="eastAsia"/>
              </w:rPr>
              <w:t xml:space="preserve"> </w:t>
            </w:r>
            <w:r w:rsidR="00066039">
              <w:t xml:space="preserve"> </w:t>
            </w:r>
            <w:r w:rsidR="00C07677">
              <w:rPr>
                <w:rFonts w:hint="eastAsia"/>
              </w:rPr>
              <w:t>4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7A03CE">
              <w:rPr>
                <w:rFonts w:hint="eastAsia"/>
              </w:rPr>
              <w:t>H</w:t>
            </w:r>
            <w:r w:rsidR="007A03CE">
              <w:t>ome care</w:t>
            </w:r>
            <w:r w:rsidR="00674B38">
              <w:t>,</w:t>
            </w:r>
            <w:r w:rsidR="00066039">
              <w:rPr>
                <w:rFonts w:hint="eastAsia"/>
              </w:rPr>
              <w:t xml:space="preserve"> </w:t>
            </w:r>
            <w:r w:rsidR="00066039">
              <w:t xml:space="preserve"> </w:t>
            </w:r>
            <w:r w:rsidR="00C07677">
              <w:rPr>
                <w:rFonts w:hint="eastAsia"/>
              </w:rPr>
              <w:t>5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7A03CE">
              <w:rPr>
                <w:rFonts w:hint="eastAsia"/>
              </w:rPr>
              <w:t>H</w:t>
            </w:r>
            <w:r w:rsidR="007A03CE">
              <w:t>ospitalization</w:t>
            </w:r>
            <w:r w:rsidR="00674B38">
              <w:t>,</w:t>
            </w:r>
            <w:r w:rsidR="00066039">
              <w:t xml:space="preserve">  </w:t>
            </w:r>
            <w:r w:rsidR="00C07677">
              <w:rPr>
                <w:rFonts w:hint="eastAsia"/>
              </w:rPr>
              <w:t>6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109DC">
              <w:rPr>
                <w:rFonts w:hint="eastAsia"/>
              </w:rPr>
              <w:t>A</w:t>
            </w:r>
            <w:r w:rsidR="00D109DC">
              <w:t>dmission</w:t>
            </w:r>
            <w:r w:rsidR="00674B38">
              <w:t>,</w:t>
            </w:r>
            <w:r w:rsidR="00D109DC">
              <w:t xml:space="preserve">  </w:t>
            </w:r>
            <w:r w:rsidR="00C07677">
              <w:rPr>
                <w:rFonts w:hint="eastAsia"/>
              </w:rPr>
              <w:t>7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109DC">
              <w:rPr>
                <w:rFonts w:hint="eastAsia"/>
              </w:rPr>
              <w:t>O</w:t>
            </w:r>
            <w:r w:rsidR="00D109DC">
              <w:t>thers</w:t>
            </w:r>
            <w:r w:rsidR="00C07677">
              <w:rPr>
                <w:rFonts w:ascii="ＭＳ 明朝" w:eastAsia="ＭＳ 明朝" w:hAnsi="ＭＳ 明朝" w:cs="ＭＳ 明朝" w:hint="eastAsia"/>
              </w:rPr>
              <w:t xml:space="preserve">（　　</w:t>
            </w:r>
            <w:r w:rsidR="008C7125">
              <w:rPr>
                <w:rFonts w:ascii="ＭＳ 明朝" w:eastAsia="ＭＳ 明朝" w:hAnsi="ＭＳ 明朝" w:cs="ＭＳ 明朝"/>
              </w:rPr>
              <w:t>）</w:t>
            </w:r>
            <w:r w:rsidR="00C07677">
              <w:rPr>
                <w:rFonts w:ascii="ＭＳ 明朝" w:eastAsia="ＭＳ 明朝" w:hAnsi="ＭＳ 明朝" w:cs="ＭＳ 明朝" w:hint="eastAsia"/>
              </w:rPr>
              <w:t xml:space="preserve">　　　　　　　　　</w:t>
            </w:r>
          </w:p>
        </w:tc>
      </w:tr>
      <w:tr w:rsidR="00C07677" w14:paraId="77989641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3B1CA" w14:textId="1D7B534D" w:rsidR="00C07677" w:rsidRDefault="00A4403B" w:rsidP="00CB5AA7">
            <w:pPr>
              <w:pStyle w:val="Tablebody"/>
            </w:pPr>
            <w:r>
              <w:t>Laboratory findings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786E76">
              <w:rPr>
                <w:rFonts w:hint="eastAsia"/>
              </w:rPr>
              <w:t>h</w:t>
            </w:r>
            <w:r w:rsidR="00786E76">
              <w:t>ighest value</w:t>
            </w:r>
            <w:r w:rsidR="00C07677">
              <w:rPr>
                <w:rFonts w:ascii="ＭＳ 明朝" w:eastAsia="ＭＳ 明朝" w:hAnsi="ＭＳ 明朝" w:cs="ＭＳ 明朝" w:hint="eastAsia"/>
              </w:rPr>
              <w:t>）</w:t>
            </w:r>
          </w:p>
        </w:tc>
      </w:tr>
      <w:tr w:rsidR="00C07677" w14:paraId="483CA75D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92FD4" w14:textId="0AF775D0" w:rsidR="00C07677" w:rsidRDefault="00AD79BD" w:rsidP="00CB5AA7">
            <w:pPr>
              <w:pStyle w:val="Tablebody"/>
            </w:pPr>
            <w:r>
              <w:t>A</w:t>
            </w:r>
            <w:r w:rsidR="00786E76">
              <w:t>nti-</w:t>
            </w:r>
            <w:r w:rsidR="00C07677">
              <w:rPr>
                <w:rFonts w:hint="eastAsia"/>
              </w:rPr>
              <w:t>AChR</w:t>
            </w:r>
            <w:r w:rsidR="00C22E64">
              <w:rPr>
                <w:rFonts w:hint="eastAsia"/>
              </w:rPr>
              <w:t xml:space="preserve"> </w:t>
            </w:r>
            <w:r w:rsidR="00C22E64">
              <w:t>antibody</w:t>
            </w:r>
            <w:r w:rsidR="00C07677">
              <w:rPr>
                <w:rFonts w:hint="eastAsia"/>
              </w:rPr>
              <w:tab/>
              <w:t xml:space="preserve">1. </w:t>
            </w:r>
            <w:r w:rsidR="004D7177">
              <w:t>P</w:t>
            </w:r>
            <w:r w:rsidR="00C22E64">
              <w:t>ositive</w:t>
            </w:r>
            <w:r w:rsidR="004D7177">
              <w:rPr>
                <w:rFonts w:eastAsiaTheme="minorEastAsia" w:hint="eastAsia"/>
              </w:rPr>
              <w:t xml:space="preserve"> </w:t>
            </w:r>
            <w:r w:rsidR="004D7177">
              <w:rPr>
                <w:rFonts w:eastAsiaTheme="minorEastAsia"/>
              </w:rPr>
              <w:t>(</w:t>
            </w:r>
            <w:r w:rsidR="00C22E64">
              <w:rPr>
                <w:rFonts w:hint="eastAsia"/>
              </w:rPr>
              <w:t xml:space="preserve"> </w:t>
            </w:r>
            <w:r w:rsidR="00C22E64">
              <w:t xml:space="preserve">      </w:t>
            </w:r>
            <w:r w:rsidR="00C07677">
              <w:rPr>
                <w:rFonts w:hint="eastAsia"/>
              </w:rPr>
              <w:t>nmol/</w:t>
            </w:r>
            <w:r w:rsidR="00C22E64">
              <w:t>L</w:t>
            </w:r>
            <w:r w:rsidR="00467CFE">
              <w:rPr>
                <w:rFonts w:eastAsiaTheme="minorEastAsia" w:hint="eastAsia"/>
              </w:rPr>
              <w:t>)</w:t>
            </w:r>
            <w:r w:rsidR="004D7177">
              <w:rPr>
                <w:rFonts w:eastAsiaTheme="minorEastAsia"/>
              </w:rPr>
              <w:t xml:space="preserve">, </w:t>
            </w:r>
            <w:r w:rsidR="00C07677">
              <w:rPr>
                <w:rFonts w:hint="eastAsia"/>
              </w:rPr>
              <w:t xml:space="preserve"> 2. </w:t>
            </w:r>
            <w:r w:rsidR="000F01A6">
              <w:t>N</w:t>
            </w:r>
            <w:r w:rsidR="00C22E64">
              <w:t>egative</w:t>
            </w:r>
            <w:r w:rsidR="000F01A6">
              <w:t>,</w:t>
            </w:r>
            <w:r w:rsidR="00791194">
              <w:t xml:space="preserve"> </w:t>
            </w:r>
            <w:r w:rsidR="004906C6">
              <w:t xml:space="preserve"> </w:t>
            </w:r>
            <w:r w:rsidR="00C07677">
              <w:rPr>
                <w:rFonts w:hint="eastAsia"/>
              </w:rPr>
              <w:t>3.</w:t>
            </w:r>
            <w:r w:rsidR="00DE2E06">
              <w:t xml:space="preserve"> </w:t>
            </w:r>
            <w:r w:rsidR="00791194">
              <w:t>N</w:t>
            </w:r>
            <w:r w:rsidR="00DE2E06">
              <w:t>ot tested</w:t>
            </w:r>
            <w:r w:rsidR="00791194">
              <w:t>,</w:t>
            </w:r>
            <w:r w:rsidR="00357C39">
              <w:rPr>
                <w:rFonts w:eastAsiaTheme="minorEastAsia" w:hint="eastAsia"/>
              </w:rPr>
              <w:t xml:space="preserve"> </w:t>
            </w:r>
            <w:r w:rsidR="00357C39">
              <w:rPr>
                <w:rFonts w:eastAsiaTheme="minorEastAsia"/>
              </w:rPr>
              <w:t xml:space="preserve"> </w:t>
            </w:r>
            <w:r w:rsidR="00C07677">
              <w:rPr>
                <w:rFonts w:hint="eastAsia"/>
              </w:rPr>
              <w:t xml:space="preserve">4. </w:t>
            </w:r>
            <w:r w:rsidR="00E318F0">
              <w:t>U</w:t>
            </w:r>
            <w:r w:rsidR="00DE2E06">
              <w:t>nknown</w:t>
            </w:r>
          </w:p>
        </w:tc>
      </w:tr>
      <w:tr w:rsidR="00C07677" w14:paraId="07ADF822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D8256" w14:textId="74F6F232" w:rsidR="00C07677" w:rsidRDefault="00DE2E06" w:rsidP="00CB5AA7">
            <w:pPr>
              <w:pStyle w:val="Tablebody"/>
            </w:pPr>
            <w:r>
              <w:t>Anti-</w:t>
            </w:r>
            <w:r w:rsidR="00C07677">
              <w:rPr>
                <w:rFonts w:hint="eastAsia"/>
              </w:rPr>
              <w:t>MuSK</w:t>
            </w:r>
            <w:r>
              <w:rPr>
                <w:rFonts w:hint="eastAsia"/>
              </w:rPr>
              <w:t xml:space="preserve"> </w:t>
            </w:r>
            <w:r>
              <w:t>antibody</w:t>
            </w:r>
            <w:r w:rsidR="00C07677">
              <w:rPr>
                <w:rFonts w:hint="eastAsia"/>
              </w:rPr>
              <w:tab/>
            </w:r>
            <w:r>
              <w:rPr>
                <w:rFonts w:hint="eastAsia"/>
              </w:rPr>
              <w:t xml:space="preserve">1. </w:t>
            </w:r>
            <w:r w:rsidR="004D7177">
              <w:t>P</w:t>
            </w:r>
            <w:r>
              <w:t>ositive</w:t>
            </w:r>
            <w:r w:rsidR="004D7177">
              <w:rPr>
                <w:rFonts w:eastAsiaTheme="minorEastAsia" w:hint="eastAsia"/>
              </w:rPr>
              <w:t xml:space="preserve"> </w:t>
            </w:r>
            <w:r w:rsidR="00467CFE">
              <w:rPr>
                <w:rFonts w:eastAsiaTheme="minorEastAsia"/>
              </w:rPr>
              <w:t xml:space="preserve">( </w:t>
            </w:r>
            <w:r>
              <w:t xml:space="preserve">      </w:t>
            </w:r>
            <w:r>
              <w:rPr>
                <w:rFonts w:hint="eastAsia"/>
              </w:rPr>
              <w:t>nmol/</w:t>
            </w:r>
            <w:r>
              <w:t>L</w:t>
            </w:r>
            <w:r w:rsidR="00467CFE">
              <w:rPr>
                <w:rFonts w:eastAsiaTheme="minorEastAsia" w:hint="eastAsia"/>
              </w:rPr>
              <w:t>)</w:t>
            </w:r>
            <w:r w:rsidR="00467CFE">
              <w:rPr>
                <w:rFonts w:eastAsiaTheme="minorEastAsia"/>
              </w:rPr>
              <w:t xml:space="preserve">, </w:t>
            </w:r>
            <w:r>
              <w:rPr>
                <w:rFonts w:hint="eastAsia"/>
              </w:rPr>
              <w:t xml:space="preserve"> 2. </w:t>
            </w:r>
            <w:r w:rsidR="000F01A6">
              <w:t>N</w:t>
            </w:r>
            <w:r>
              <w:t>egative</w:t>
            </w:r>
            <w:r w:rsidR="004906C6">
              <w:t xml:space="preserve">, </w:t>
            </w:r>
            <w:r w:rsidR="00791194">
              <w:t xml:space="preserve"> </w:t>
            </w:r>
            <w:r w:rsidR="004906C6">
              <w:t>3</w:t>
            </w:r>
            <w:r w:rsidR="00791194">
              <w:t>. Not test</w:t>
            </w:r>
            <w:r>
              <w:t>ed</w:t>
            </w:r>
            <w:r w:rsidR="00357C39">
              <w:t>,</w:t>
            </w:r>
            <w:r w:rsidR="00357C39">
              <w:rPr>
                <w:rFonts w:eastAsiaTheme="minorEastAsia" w:hint="eastAsia"/>
              </w:rPr>
              <w:t xml:space="preserve"> </w:t>
            </w:r>
            <w:r w:rsidR="00357C39">
              <w:rPr>
                <w:rFonts w:eastAsiaTheme="minorEastAsia"/>
              </w:rPr>
              <w:t xml:space="preserve"> </w:t>
            </w:r>
            <w:r>
              <w:rPr>
                <w:rFonts w:hint="eastAsia"/>
              </w:rPr>
              <w:t xml:space="preserve">4. </w:t>
            </w:r>
            <w:r w:rsidR="00E318F0">
              <w:t>U</w:t>
            </w:r>
            <w:r>
              <w:t>nknown</w:t>
            </w:r>
          </w:p>
        </w:tc>
      </w:tr>
      <w:tr w:rsidR="00C07677" w14:paraId="165AD7D6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14F07E" w14:textId="526F607D" w:rsidR="00C07677" w:rsidRDefault="00FD0E25" w:rsidP="00CB5AA7">
            <w:pPr>
              <w:pStyle w:val="Tablebody"/>
            </w:pPr>
            <w:r>
              <w:t xml:space="preserve">Waning by </w:t>
            </w:r>
            <w:r w:rsidR="002C38AB">
              <w:t>low-frequency repetitive nerve stimulation</w:t>
            </w:r>
            <w:r w:rsidR="00E318F0">
              <w:t xml:space="preserve">  </w:t>
            </w:r>
            <w:r w:rsidR="00C07677">
              <w:rPr>
                <w:rFonts w:hint="eastAsia"/>
              </w:rPr>
              <w:t xml:space="preserve"> 1. </w:t>
            </w:r>
            <w:r w:rsidR="00E318F0">
              <w:t>P</w:t>
            </w:r>
            <w:r w:rsidR="002C38AB">
              <w:t>ositive</w:t>
            </w:r>
            <w:r w:rsidR="00E318F0">
              <w:t>,</w:t>
            </w:r>
            <w:r w:rsidR="00C07677">
              <w:rPr>
                <w:rFonts w:hint="eastAsia"/>
              </w:rPr>
              <w:t xml:space="preserve"> </w:t>
            </w:r>
            <w:r w:rsidR="002C38AB">
              <w:rPr>
                <w:rFonts w:hint="eastAsia"/>
              </w:rPr>
              <w:t xml:space="preserve"> </w:t>
            </w:r>
            <w:r w:rsidR="00C07677">
              <w:rPr>
                <w:rFonts w:hint="eastAsia"/>
              </w:rPr>
              <w:t xml:space="preserve">2. </w:t>
            </w:r>
            <w:r w:rsidR="00E318F0">
              <w:t>N</w:t>
            </w:r>
            <w:r w:rsidR="002C38AB">
              <w:t>egative</w:t>
            </w:r>
            <w:r w:rsidR="00E318F0">
              <w:t>,</w:t>
            </w:r>
            <w:r w:rsidR="00C07677">
              <w:rPr>
                <w:rFonts w:hint="eastAsia"/>
              </w:rPr>
              <w:t xml:space="preserve">  3.</w:t>
            </w:r>
            <w:r w:rsidR="002C38AB">
              <w:t xml:space="preserve"> </w:t>
            </w:r>
            <w:r w:rsidR="00E318F0">
              <w:t>N</w:t>
            </w:r>
            <w:r w:rsidR="002C38AB">
              <w:t>ot tested</w:t>
            </w:r>
            <w:r w:rsidR="009E68E9">
              <w:t>,</w:t>
            </w:r>
            <w:r w:rsidR="00882D01">
              <w:t xml:space="preserve">  </w:t>
            </w:r>
            <w:r w:rsidR="00C07677">
              <w:rPr>
                <w:rFonts w:hint="eastAsia"/>
              </w:rPr>
              <w:t xml:space="preserve">4. </w:t>
            </w:r>
            <w:r w:rsidR="00E318F0">
              <w:t>U</w:t>
            </w:r>
            <w:r w:rsidR="00882D01">
              <w:t>nknown</w:t>
            </w:r>
          </w:p>
        </w:tc>
      </w:tr>
      <w:tr w:rsidR="00C07677" w14:paraId="25B04103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16D9DA" w14:textId="02F0B9FF" w:rsidR="00C07677" w:rsidRDefault="00882D01" w:rsidP="00CB5AA7">
            <w:pPr>
              <w:pStyle w:val="Tablebody"/>
            </w:pPr>
            <w:r>
              <w:rPr>
                <w:rFonts w:hint="eastAsia"/>
              </w:rPr>
              <w:t>A</w:t>
            </w:r>
            <w:r>
              <w:t>bnormal findings by single</w:t>
            </w:r>
            <w:r w:rsidR="00960157">
              <w:t>-</w:t>
            </w:r>
            <w:r>
              <w:t>fiber electromyography</w:t>
            </w:r>
            <w:r w:rsidR="00C07677">
              <w:rPr>
                <w:rFonts w:hint="eastAsia"/>
              </w:rPr>
              <w:t xml:space="preserve">  </w:t>
            </w:r>
            <w:r w:rsidR="00087563">
              <w:rPr>
                <w:rFonts w:hint="eastAsia"/>
              </w:rPr>
              <w:t xml:space="preserve">1. </w:t>
            </w:r>
            <w:r w:rsidR="00F02883">
              <w:t>P</w:t>
            </w:r>
            <w:r w:rsidR="00087563">
              <w:t>ositive</w:t>
            </w:r>
            <w:r w:rsidR="00F02883">
              <w:t>,</w:t>
            </w:r>
            <w:r w:rsidR="00087563">
              <w:rPr>
                <w:rFonts w:hint="eastAsia"/>
              </w:rPr>
              <w:t xml:space="preserve">  2. </w:t>
            </w:r>
            <w:r w:rsidR="005C19DF">
              <w:t>N</w:t>
            </w:r>
            <w:r w:rsidR="00087563">
              <w:t>egative</w:t>
            </w:r>
            <w:r w:rsidR="005C19DF">
              <w:t>,</w:t>
            </w:r>
            <w:r w:rsidR="00087563">
              <w:rPr>
                <w:rFonts w:hint="eastAsia"/>
              </w:rPr>
              <w:t xml:space="preserve">  3.</w:t>
            </w:r>
            <w:r w:rsidR="00087563">
              <w:t xml:space="preserve"> </w:t>
            </w:r>
            <w:r w:rsidR="005C19DF">
              <w:t>N</w:t>
            </w:r>
            <w:r w:rsidR="00087563">
              <w:t>ot tested</w:t>
            </w:r>
            <w:r w:rsidR="005C19DF">
              <w:t>,</w:t>
            </w:r>
            <w:r w:rsidR="00087563">
              <w:t xml:space="preserve">  </w:t>
            </w:r>
            <w:r w:rsidR="00087563">
              <w:rPr>
                <w:rFonts w:hint="eastAsia"/>
              </w:rPr>
              <w:t xml:space="preserve">4. </w:t>
            </w:r>
            <w:r w:rsidR="005C19DF">
              <w:t>U</w:t>
            </w:r>
            <w:r w:rsidR="00087563">
              <w:t>nknown</w:t>
            </w:r>
          </w:p>
        </w:tc>
      </w:tr>
      <w:tr w:rsidR="00C07677" w14:paraId="199CBB76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AC822" w14:textId="09C54B42" w:rsidR="00C07677" w:rsidRDefault="00C170DA" w:rsidP="00CB5AA7">
            <w:pPr>
              <w:pStyle w:val="Tablebody"/>
            </w:pPr>
            <w:r>
              <w:t>Edrophonium test</w:t>
            </w:r>
            <w:r w:rsidR="00C07677">
              <w:rPr>
                <w:rFonts w:hint="eastAsia"/>
              </w:rPr>
              <w:tab/>
            </w:r>
            <w:r>
              <w:rPr>
                <w:rFonts w:hint="eastAsia"/>
              </w:rPr>
              <w:t xml:space="preserve">1. </w:t>
            </w:r>
            <w:r w:rsidR="004C4D14">
              <w:t>P</w:t>
            </w:r>
            <w:r>
              <w:t>ositive</w:t>
            </w:r>
            <w:r w:rsidR="004C4D14">
              <w:t>,</w:t>
            </w:r>
            <w:r>
              <w:rPr>
                <w:rFonts w:hint="eastAsia"/>
              </w:rPr>
              <w:t xml:space="preserve">  2. </w:t>
            </w:r>
            <w:r w:rsidR="004C4D14">
              <w:t>N</w:t>
            </w:r>
            <w:r>
              <w:t>egative</w:t>
            </w:r>
            <w:r w:rsidR="004C4D14">
              <w:t>,</w:t>
            </w:r>
            <w:r>
              <w:rPr>
                <w:rFonts w:hint="eastAsia"/>
              </w:rPr>
              <w:t xml:space="preserve">  3.</w:t>
            </w:r>
            <w:r>
              <w:t xml:space="preserve"> </w:t>
            </w:r>
            <w:r w:rsidR="004C4D14">
              <w:t>N</w:t>
            </w:r>
            <w:r>
              <w:t>ot tested</w:t>
            </w:r>
            <w:r w:rsidR="004C4D14">
              <w:t>,</w:t>
            </w:r>
            <w:r>
              <w:t xml:space="preserve">  </w:t>
            </w:r>
            <w:r>
              <w:rPr>
                <w:rFonts w:hint="eastAsia"/>
              </w:rPr>
              <w:t xml:space="preserve">4. </w:t>
            </w:r>
            <w:r w:rsidR="00814187">
              <w:t>U</w:t>
            </w:r>
            <w:r>
              <w:t>nknown</w:t>
            </w:r>
          </w:p>
        </w:tc>
      </w:tr>
      <w:tr w:rsidR="00C07677" w14:paraId="515151AC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06221" w14:textId="79A705F7" w:rsidR="00C07677" w:rsidRPr="000A1522" w:rsidRDefault="00C170DA" w:rsidP="00CB5AA7">
            <w:pPr>
              <w:pStyle w:val="Tablebody"/>
              <w:rPr>
                <w:bCs/>
              </w:rPr>
            </w:pPr>
            <w:r w:rsidRPr="000A1522">
              <w:rPr>
                <w:rFonts w:hint="eastAsia"/>
                <w:bCs/>
              </w:rPr>
              <w:t>I</w:t>
            </w:r>
            <w:r w:rsidRPr="000A1522">
              <w:rPr>
                <w:bCs/>
              </w:rPr>
              <w:t>nformation for thymus</w:t>
            </w:r>
          </w:p>
        </w:tc>
      </w:tr>
      <w:tr w:rsidR="00C07677" w14:paraId="0419BFBE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70A7A" w14:textId="204A4251" w:rsidR="00C07677" w:rsidRPr="000A1522" w:rsidRDefault="005D520A" w:rsidP="00CB5AA7">
            <w:pPr>
              <w:pStyle w:val="Tablebody"/>
              <w:rPr>
                <w:bCs/>
              </w:rPr>
            </w:pPr>
            <w:r w:rsidRPr="000A1522">
              <w:rPr>
                <w:rFonts w:hint="eastAsia"/>
                <w:bCs/>
              </w:rPr>
              <w:t>R</w:t>
            </w:r>
            <w:r w:rsidRPr="000A1522">
              <w:rPr>
                <w:bCs/>
              </w:rPr>
              <w:t>adiolog</w:t>
            </w:r>
            <w:r w:rsidR="007417BA" w:rsidRPr="000A1522">
              <w:rPr>
                <w:bCs/>
              </w:rPr>
              <w:t>i</w:t>
            </w:r>
            <w:r w:rsidRPr="000A1522">
              <w:rPr>
                <w:bCs/>
              </w:rPr>
              <w:t>ca</w:t>
            </w:r>
            <w:r w:rsidR="00DB317C" w:rsidRPr="000A1522">
              <w:rPr>
                <w:bCs/>
              </w:rPr>
              <w:t>l</w:t>
            </w:r>
            <w:r w:rsidRPr="000A1522">
              <w:rPr>
                <w:bCs/>
              </w:rPr>
              <w:t xml:space="preserve"> diagnosi</w:t>
            </w:r>
            <w:r w:rsidR="00DB317C" w:rsidRPr="000A1522">
              <w:rPr>
                <w:bCs/>
              </w:rPr>
              <w:t>s</w:t>
            </w:r>
            <w:r w:rsidRPr="000A1522">
              <w:rPr>
                <w:bCs/>
              </w:rPr>
              <w:t xml:space="preserve"> by CT </w:t>
            </w:r>
            <w:r w:rsidR="00056C88" w:rsidRPr="000A1522">
              <w:rPr>
                <w:bCs/>
              </w:rPr>
              <w:t>MRI)</w:t>
            </w:r>
            <w:r w:rsidR="00814187">
              <w:rPr>
                <w:bCs/>
              </w:rPr>
              <w:t xml:space="preserve">   </w:t>
            </w:r>
            <w:r w:rsidR="00C07677" w:rsidRPr="000A1522">
              <w:rPr>
                <w:rFonts w:hint="eastAsia"/>
                <w:bCs/>
              </w:rPr>
              <w:t>1.</w:t>
            </w:r>
            <w:r w:rsidR="00056C88" w:rsidRPr="000A1522">
              <w:rPr>
                <w:bCs/>
              </w:rPr>
              <w:t xml:space="preserve"> Tumor</w:t>
            </w:r>
            <w:r w:rsidR="00B363F9">
              <w:rPr>
                <w:bCs/>
              </w:rPr>
              <w:t>,</w:t>
            </w:r>
            <w:r w:rsidR="00056C88" w:rsidRPr="000A1522">
              <w:rPr>
                <w:bCs/>
              </w:rPr>
              <w:t xml:space="preserve">  </w:t>
            </w:r>
            <w:r w:rsidR="00C07677" w:rsidRPr="000A1522">
              <w:rPr>
                <w:rFonts w:hint="eastAsia"/>
                <w:bCs/>
              </w:rPr>
              <w:t>2.</w:t>
            </w:r>
            <w:r w:rsidR="00056C88" w:rsidRPr="000A1522">
              <w:rPr>
                <w:rFonts w:hint="eastAsia"/>
                <w:bCs/>
              </w:rPr>
              <w:t xml:space="preserve"> </w:t>
            </w:r>
            <w:r w:rsidR="00056C88" w:rsidRPr="000A1522">
              <w:rPr>
                <w:bCs/>
              </w:rPr>
              <w:t>Hyperplasia</w:t>
            </w:r>
            <w:r w:rsidR="00B363F9">
              <w:rPr>
                <w:bCs/>
              </w:rPr>
              <w:t xml:space="preserve">,  </w:t>
            </w:r>
            <w:r w:rsidR="0017108C" w:rsidRPr="000A1522">
              <w:rPr>
                <w:bCs/>
              </w:rPr>
              <w:t xml:space="preserve"> </w:t>
            </w:r>
            <w:r w:rsidR="00C07677" w:rsidRPr="000A1522">
              <w:rPr>
                <w:rFonts w:hint="eastAsia"/>
                <w:bCs/>
              </w:rPr>
              <w:t>3.</w:t>
            </w:r>
            <w:r w:rsidR="0017108C" w:rsidRPr="000A1522">
              <w:rPr>
                <w:rFonts w:hint="eastAsia"/>
                <w:bCs/>
              </w:rPr>
              <w:t xml:space="preserve"> </w:t>
            </w:r>
            <w:r w:rsidR="0017108C" w:rsidRPr="000A1522">
              <w:rPr>
                <w:bCs/>
              </w:rPr>
              <w:t>Normal</w:t>
            </w:r>
            <w:r w:rsidR="00B363F9">
              <w:rPr>
                <w:bCs/>
              </w:rPr>
              <w:t xml:space="preserve">, </w:t>
            </w:r>
            <w:r w:rsidR="0017108C" w:rsidRPr="000A1522">
              <w:rPr>
                <w:bCs/>
              </w:rPr>
              <w:t xml:space="preserve"> </w:t>
            </w:r>
            <w:r w:rsidR="00C07677" w:rsidRPr="000A1522">
              <w:rPr>
                <w:rFonts w:hint="eastAsia"/>
                <w:bCs/>
              </w:rPr>
              <w:t>4.</w:t>
            </w:r>
            <w:r w:rsidR="0017108C" w:rsidRPr="000A1522">
              <w:rPr>
                <w:rFonts w:hint="eastAsia"/>
                <w:bCs/>
              </w:rPr>
              <w:t xml:space="preserve"> </w:t>
            </w:r>
            <w:r w:rsidR="00B363F9">
              <w:rPr>
                <w:bCs/>
              </w:rPr>
              <w:t>O</w:t>
            </w:r>
            <w:r w:rsidR="0017108C" w:rsidRPr="000A1522">
              <w:rPr>
                <w:bCs/>
              </w:rPr>
              <w:t>thers</w:t>
            </w:r>
            <w:r w:rsidR="00B363F9">
              <w:rPr>
                <w:rFonts w:eastAsiaTheme="minorEastAsia" w:hint="eastAsia"/>
                <w:bCs/>
              </w:rPr>
              <w:t xml:space="preserve"> </w:t>
            </w:r>
            <w:r w:rsidR="00B363F9">
              <w:rPr>
                <w:rFonts w:eastAsiaTheme="minorEastAsia"/>
                <w:bCs/>
              </w:rPr>
              <w:t xml:space="preserve">(      ),  </w:t>
            </w:r>
            <w:r w:rsidR="00C07677" w:rsidRPr="000A1522">
              <w:rPr>
                <w:rFonts w:hint="eastAsia"/>
                <w:bCs/>
              </w:rPr>
              <w:t xml:space="preserve"> 5.</w:t>
            </w:r>
            <w:r w:rsidR="008E62D4" w:rsidRPr="000A1522">
              <w:rPr>
                <w:rFonts w:hint="eastAsia"/>
                <w:bCs/>
              </w:rPr>
              <w:t xml:space="preserve"> </w:t>
            </w:r>
            <w:r w:rsidR="00B363F9">
              <w:rPr>
                <w:bCs/>
              </w:rPr>
              <w:t>U</w:t>
            </w:r>
            <w:r w:rsidR="008E62D4" w:rsidRPr="000A1522">
              <w:rPr>
                <w:bCs/>
              </w:rPr>
              <w:t>nknown</w:t>
            </w:r>
          </w:p>
        </w:tc>
      </w:tr>
      <w:tr w:rsidR="00C07677" w14:paraId="513E6E84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D9232" w14:textId="75E03619" w:rsidR="00C07677" w:rsidRDefault="006F0A93" w:rsidP="00CB5AA7">
            <w:pPr>
              <w:pStyle w:val="Tablebody"/>
            </w:pPr>
            <w:r>
              <w:t>Thymectomy</w:t>
            </w:r>
            <w:r w:rsidR="00C07677">
              <w:rPr>
                <w:rFonts w:hint="eastAsia"/>
              </w:rPr>
              <w:tab/>
              <w:t xml:space="preserve">1. </w:t>
            </w:r>
            <w:r>
              <w:rPr>
                <w:rFonts w:hint="eastAsia"/>
              </w:rPr>
              <w:t>Y</w:t>
            </w:r>
            <w:r>
              <w:t>es</w:t>
            </w:r>
            <w:r w:rsidR="007417BA">
              <w:t>,</w:t>
            </w:r>
            <w:r>
              <w:t xml:space="preserve"> </w:t>
            </w:r>
            <w:r w:rsidR="00B363F9">
              <w:t xml:space="preserve"> </w:t>
            </w:r>
            <w:r w:rsidR="00C07677">
              <w:rPr>
                <w:rFonts w:hint="eastAsia"/>
              </w:rPr>
              <w:t xml:space="preserve">2. </w:t>
            </w:r>
            <w:r>
              <w:rPr>
                <w:rFonts w:hint="eastAsia"/>
              </w:rPr>
              <w:t>N</w:t>
            </w:r>
            <w:r>
              <w:t>o</w:t>
            </w:r>
            <w:r w:rsidR="007417BA">
              <w:t>,</w:t>
            </w:r>
            <w:r>
              <w:t xml:space="preserve">  </w:t>
            </w:r>
            <w:r w:rsidR="00C07677">
              <w:rPr>
                <w:rFonts w:hint="eastAsia"/>
              </w:rPr>
              <w:t xml:space="preserve">3. </w:t>
            </w:r>
            <w:r w:rsidR="00B363F9">
              <w:t>U</w:t>
            </w:r>
            <w:r>
              <w:t>nknown</w:t>
            </w:r>
          </w:p>
        </w:tc>
      </w:tr>
      <w:tr w:rsidR="00C07677" w14:paraId="41DE1024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29C96" w14:textId="0E05A952" w:rsidR="00C07677" w:rsidRDefault="007417BA" w:rsidP="00CB5AA7">
            <w:pPr>
              <w:pStyle w:val="Tablebody"/>
            </w:pPr>
            <w:r>
              <w:t>The s</w:t>
            </w:r>
            <w:r w:rsidR="00270566">
              <w:t>urgical approach</w:t>
            </w:r>
            <w:r w:rsidR="00896541">
              <w:t xml:space="preserve">  </w:t>
            </w:r>
            <w:r w:rsidR="00C07677">
              <w:rPr>
                <w:rFonts w:hint="eastAsia"/>
              </w:rPr>
              <w:t xml:space="preserve"> 1. </w:t>
            </w:r>
            <w:r w:rsidR="006B30E7">
              <w:t>T</w:t>
            </w:r>
            <w:r w:rsidR="005779AB">
              <w:t>ranssternal</w:t>
            </w:r>
            <w:r w:rsidR="00896541">
              <w:t>,</w:t>
            </w:r>
            <w:r w:rsidR="006B30E7">
              <w:t xml:space="preserve"> 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C07677">
              <w:rPr>
                <w:rFonts w:hint="eastAsia"/>
              </w:rPr>
              <w:t xml:space="preserve">a. </w:t>
            </w:r>
            <w:r w:rsidR="00367398">
              <w:t>S</w:t>
            </w:r>
            <w:r w:rsidR="005779AB">
              <w:t>imple</w:t>
            </w:r>
            <w:r w:rsidR="006E3879">
              <w:t>,</w:t>
            </w:r>
            <w:r w:rsidR="00C07677">
              <w:rPr>
                <w:rFonts w:hint="eastAsia"/>
              </w:rPr>
              <w:t xml:space="preserve"> b. </w:t>
            </w:r>
            <w:r w:rsidR="006E3879">
              <w:t>E</w:t>
            </w:r>
            <w:r w:rsidR="005779AB">
              <w:t>xtended</w:t>
            </w:r>
            <w:r w:rsidR="006E3879">
              <w:rPr>
                <w:rFonts w:eastAsiaTheme="minorEastAsia" w:hint="eastAsia"/>
              </w:rPr>
              <w:t>）</w:t>
            </w:r>
            <w:r w:rsidR="006E3879">
              <w:rPr>
                <w:rFonts w:eastAsiaTheme="minorEastAsia"/>
              </w:rPr>
              <w:t xml:space="preserve">, </w:t>
            </w:r>
            <w:r w:rsidR="00C07677">
              <w:rPr>
                <w:rFonts w:hint="eastAsia"/>
              </w:rPr>
              <w:t xml:space="preserve"> 2. </w:t>
            </w:r>
            <w:r w:rsidR="005779AB">
              <w:t>Video-assisted</w:t>
            </w:r>
            <w:r w:rsidR="006E3879">
              <w:t xml:space="preserve">, </w:t>
            </w:r>
            <w:r w:rsidR="00C07677">
              <w:rPr>
                <w:rFonts w:hint="eastAsia"/>
              </w:rPr>
              <w:t xml:space="preserve"> 3.</w:t>
            </w:r>
            <w:r w:rsidR="00057845">
              <w:t xml:space="preserve"> </w:t>
            </w:r>
            <w:r w:rsidR="006E3879">
              <w:t>O</w:t>
            </w:r>
            <w:r w:rsidR="00057845">
              <w:t>thers</w:t>
            </w:r>
            <w:r w:rsidR="006E3879">
              <w:rPr>
                <w:rFonts w:eastAsiaTheme="minorEastAsia" w:hint="eastAsia"/>
              </w:rPr>
              <w:t xml:space="preserve"> </w:t>
            </w:r>
            <w:r w:rsidR="006E3879">
              <w:rPr>
                <w:rFonts w:eastAsiaTheme="minorEastAsia"/>
              </w:rPr>
              <w:t>(       )</w:t>
            </w:r>
            <w:r w:rsidR="000B0AEC">
              <w:rPr>
                <w:rFonts w:eastAsiaTheme="minorEastAsia"/>
              </w:rPr>
              <w:t xml:space="preserve">, </w:t>
            </w:r>
            <w:r w:rsidR="00C07677">
              <w:rPr>
                <w:rFonts w:hint="eastAsia"/>
              </w:rPr>
              <w:t xml:space="preserve"> 5. </w:t>
            </w:r>
            <w:r w:rsidR="000B0AEC">
              <w:t>U</w:t>
            </w:r>
            <w:r w:rsidR="00057845">
              <w:t>nknown</w:t>
            </w:r>
          </w:p>
        </w:tc>
      </w:tr>
      <w:tr w:rsidR="00C07677" w14:paraId="3FD5D78B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E1342" w14:textId="2B416807" w:rsidR="00C07677" w:rsidRDefault="00057845" w:rsidP="00CB5AA7">
            <w:pPr>
              <w:pStyle w:val="Tablebody"/>
            </w:pPr>
            <w:r>
              <w:t>Radiation therapy</w:t>
            </w:r>
            <w:r w:rsidR="000B0AEC">
              <w:t xml:space="preserve">  </w:t>
            </w:r>
            <w:r w:rsidR="00F417B6">
              <w:t xml:space="preserve"> </w:t>
            </w:r>
            <w:r w:rsidR="00C07677">
              <w:rPr>
                <w:rFonts w:hint="eastAsia"/>
              </w:rPr>
              <w:t xml:space="preserve">1. </w:t>
            </w:r>
            <w:r>
              <w:rPr>
                <w:rFonts w:hint="eastAsia"/>
              </w:rPr>
              <w:t>Y</w:t>
            </w:r>
            <w:r>
              <w:t>es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C07677">
              <w:rPr>
                <w:rFonts w:hint="eastAsia"/>
              </w:rPr>
              <w:t xml:space="preserve">a. </w:t>
            </w:r>
            <w:r>
              <w:rPr>
                <w:rFonts w:hint="eastAsia"/>
              </w:rPr>
              <w:t>p</w:t>
            </w:r>
            <w:r>
              <w:t>re-operational</w:t>
            </w:r>
            <w:r w:rsidR="006B30E7">
              <w:t>,</w:t>
            </w:r>
            <w:r w:rsidR="00C07677">
              <w:rPr>
                <w:rFonts w:hint="eastAsia"/>
              </w:rPr>
              <w:t xml:space="preserve"> b. </w:t>
            </w:r>
            <w:r>
              <w:rPr>
                <w:rFonts w:hint="eastAsia"/>
              </w:rPr>
              <w:t>p</w:t>
            </w:r>
            <w:r>
              <w:t>ost-operational</w:t>
            </w:r>
            <w:r w:rsidR="00C134EE">
              <w:rPr>
                <w:rFonts w:eastAsiaTheme="minorEastAsia" w:hint="eastAsia"/>
              </w:rPr>
              <w:t>）</w:t>
            </w:r>
            <w:r w:rsidR="00C134EE">
              <w:rPr>
                <w:rFonts w:eastAsiaTheme="minorEastAsia" w:hint="eastAsia"/>
              </w:rPr>
              <w:t>,</w:t>
            </w:r>
            <w:r w:rsidR="00C134EE">
              <w:rPr>
                <w:rFonts w:eastAsiaTheme="minorEastAsia"/>
              </w:rPr>
              <w:t xml:space="preserve"> </w:t>
            </w:r>
            <w:r w:rsidR="00C07677">
              <w:rPr>
                <w:rFonts w:hint="eastAsia"/>
              </w:rPr>
              <w:t xml:space="preserve"> 2. </w:t>
            </w:r>
            <w:r>
              <w:rPr>
                <w:rFonts w:hint="eastAsia"/>
              </w:rPr>
              <w:t>N</w:t>
            </w:r>
            <w:r>
              <w:t>o</w:t>
            </w:r>
            <w:r w:rsidR="00C134EE">
              <w:t xml:space="preserve">, </w:t>
            </w:r>
            <w:r>
              <w:t xml:space="preserve">  </w:t>
            </w:r>
            <w:r w:rsidR="00C07677">
              <w:rPr>
                <w:rFonts w:hint="eastAsia"/>
              </w:rPr>
              <w:t xml:space="preserve">3. </w:t>
            </w:r>
            <w:r w:rsidR="00C134EE">
              <w:t>U</w:t>
            </w:r>
            <w:r>
              <w:t>nknown</w:t>
            </w:r>
          </w:p>
        </w:tc>
      </w:tr>
      <w:tr w:rsidR="00C07677" w14:paraId="5C6649F3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AC00C" w14:textId="3BFB8DBA" w:rsidR="00C07677" w:rsidRDefault="00057845" w:rsidP="00CB5AA7">
            <w:pPr>
              <w:pStyle w:val="Tablebody"/>
            </w:pPr>
            <w:r>
              <w:rPr>
                <w:rFonts w:hint="eastAsia"/>
              </w:rPr>
              <w:t>C</w:t>
            </w:r>
            <w:r>
              <w:t>hemotherapy</w:t>
            </w:r>
            <w:r w:rsidR="003D6134">
              <w:t xml:space="preserve">    </w:t>
            </w:r>
            <w:r w:rsidR="00C07677">
              <w:rPr>
                <w:rFonts w:hint="eastAsia"/>
              </w:rPr>
              <w:t xml:space="preserve">1. </w:t>
            </w:r>
            <w:r>
              <w:rPr>
                <w:rFonts w:hint="eastAsia"/>
              </w:rPr>
              <w:t>Y</w:t>
            </w:r>
            <w:r>
              <w:t>es</w:t>
            </w:r>
            <w:r w:rsidR="006B30E7">
              <w:t>,</w:t>
            </w:r>
            <w:r>
              <w:t xml:space="preserve"> </w:t>
            </w:r>
            <w:r w:rsidR="003D6134">
              <w:t xml:space="preserve">  </w:t>
            </w:r>
            <w:r w:rsidR="00C07677">
              <w:rPr>
                <w:rFonts w:hint="eastAsia"/>
              </w:rPr>
              <w:t xml:space="preserve">2. </w:t>
            </w:r>
            <w:r>
              <w:rPr>
                <w:rFonts w:hint="eastAsia"/>
              </w:rPr>
              <w:t>N</w:t>
            </w:r>
            <w:r>
              <w:t>o</w:t>
            </w:r>
            <w:r w:rsidR="007766B7">
              <w:t>,</w:t>
            </w:r>
            <w:r>
              <w:t xml:space="preserve">  </w:t>
            </w:r>
            <w:r w:rsidR="003D6134">
              <w:t xml:space="preserve"> </w:t>
            </w:r>
            <w:r w:rsidR="00C07677">
              <w:rPr>
                <w:rFonts w:hint="eastAsia"/>
              </w:rPr>
              <w:t xml:space="preserve">3. </w:t>
            </w:r>
            <w:r w:rsidR="003D6134">
              <w:t>U</w:t>
            </w:r>
            <w:r>
              <w:t>nknown</w:t>
            </w:r>
          </w:p>
        </w:tc>
      </w:tr>
      <w:tr w:rsidR="00C07677" w14:paraId="55098123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FD4F4" w14:textId="7097DEF1" w:rsidR="00C07677" w:rsidRDefault="00057845" w:rsidP="00CB5AA7">
            <w:pPr>
              <w:pStyle w:val="Tablebody"/>
            </w:pPr>
            <w:r>
              <w:rPr>
                <w:rFonts w:hint="eastAsia"/>
              </w:rPr>
              <w:t>P</w:t>
            </w:r>
            <w:r>
              <w:t>atholog</w:t>
            </w:r>
            <w:r w:rsidR="00350DE4">
              <w:t xml:space="preserve">ic finding </w:t>
            </w:r>
            <w:r w:rsidR="003D6134">
              <w:t xml:space="preserve"> </w:t>
            </w:r>
            <w:r w:rsidR="00350DE4">
              <w:t xml:space="preserve"> 1. </w:t>
            </w:r>
            <w:r w:rsidR="007C3B16">
              <w:t>T</w:t>
            </w:r>
            <w:r w:rsidR="00350DE4">
              <w:t>hymoma</w:t>
            </w:r>
            <w:r w:rsidR="00BD0191">
              <w:t>,</w:t>
            </w:r>
            <w:r w:rsidR="007C3B16">
              <w:t xml:space="preserve">  </w:t>
            </w:r>
            <w:r w:rsidR="00C07677">
              <w:rPr>
                <w:rFonts w:hint="eastAsia"/>
              </w:rPr>
              <w:t xml:space="preserve">2. </w:t>
            </w:r>
            <w:r w:rsidR="007C3B16">
              <w:t>Hyperplasia</w:t>
            </w:r>
            <w:r w:rsidR="00BD0191">
              <w:t>,</w:t>
            </w:r>
            <w:r w:rsidR="007C3B16">
              <w:rPr>
                <w:rFonts w:hint="eastAsia"/>
              </w:rPr>
              <w:t xml:space="preserve"> </w:t>
            </w:r>
            <w:r w:rsidR="007C3B16">
              <w:t xml:space="preserve"> </w:t>
            </w:r>
            <w:r w:rsidR="00C07677">
              <w:rPr>
                <w:rFonts w:hint="eastAsia"/>
              </w:rPr>
              <w:t xml:space="preserve">3. </w:t>
            </w:r>
            <w:r w:rsidR="007C3B16">
              <w:t>Involuted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7C3B16">
              <w:rPr>
                <w:rFonts w:hint="eastAsia"/>
              </w:rPr>
              <w:t>n</w:t>
            </w:r>
            <w:r w:rsidR="007C3B16">
              <w:t>ormal</w:t>
            </w:r>
            <w:r w:rsidR="00BD0191">
              <w:rPr>
                <w:rFonts w:eastAsiaTheme="minorEastAsia" w:hint="eastAsia"/>
              </w:rPr>
              <w:t>）</w:t>
            </w:r>
            <w:r w:rsidR="00BD0191">
              <w:rPr>
                <w:rFonts w:eastAsiaTheme="minorEastAsia"/>
              </w:rPr>
              <w:t>,</w:t>
            </w:r>
            <w:r w:rsidR="00D83971">
              <w:rPr>
                <w:rFonts w:hint="eastAsia"/>
              </w:rPr>
              <w:t xml:space="preserve"> </w:t>
            </w:r>
            <w:r w:rsidR="00D83971">
              <w:t xml:space="preserve"> </w:t>
            </w:r>
            <w:r w:rsidR="00C07677">
              <w:rPr>
                <w:rFonts w:hint="eastAsia"/>
              </w:rPr>
              <w:t xml:space="preserve">4. </w:t>
            </w:r>
            <w:r w:rsidR="00D83971">
              <w:rPr>
                <w:rFonts w:hint="eastAsia"/>
              </w:rPr>
              <w:t>o</w:t>
            </w:r>
            <w:r w:rsidR="00D83971">
              <w:t>thers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D83971">
              <w:rPr>
                <w:rFonts w:hint="eastAsia"/>
              </w:rPr>
              <w:t xml:space="preserve"> </w:t>
            </w:r>
            <w:r w:rsidR="00D83971">
              <w:t xml:space="preserve">   </w:t>
            </w:r>
            <w:r w:rsidR="00C07677">
              <w:rPr>
                <w:rFonts w:ascii="ＭＳ 明朝" w:eastAsia="ＭＳ 明朝" w:hAnsi="ＭＳ 明朝" w:cs="ＭＳ 明朝" w:hint="eastAsia"/>
              </w:rPr>
              <w:t>）</w:t>
            </w:r>
            <w:r w:rsidR="00BD0191">
              <w:rPr>
                <w:rFonts w:ascii="ＭＳ 明朝" w:eastAsia="ＭＳ 明朝" w:hAnsi="ＭＳ 明朝" w:cs="ＭＳ 明朝" w:hint="eastAsia"/>
              </w:rPr>
              <w:t>,</w:t>
            </w:r>
            <w:r w:rsidR="00BD0191">
              <w:rPr>
                <w:rFonts w:ascii="ＭＳ 明朝" w:eastAsia="ＭＳ 明朝" w:hAnsi="ＭＳ 明朝" w:cs="ＭＳ 明朝"/>
              </w:rPr>
              <w:t xml:space="preserve">  </w:t>
            </w:r>
            <w:r w:rsidR="00C07677">
              <w:rPr>
                <w:rFonts w:hint="eastAsia"/>
              </w:rPr>
              <w:t xml:space="preserve">5. </w:t>
            </w:r>
            <w:r w:rsidR="00D83971">
              <w:rPr>
                <w:rFonts w:hint="eastAsia"/>
              </w:rPr>
              <w:t>u</w:t>
            </w:r>
            <w:r w:rsidR="00D83971">
              <w:t>nknown</w:t>
            </w:r>
          </w:p>
        </w:tc>
      </w:tr>
      <w:tr w:rsidR="00C07677" w14:paraId="280F193A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BF627" w14:textId="7080B5CD" w:rsidR="00C07677" w:rsidRDefault="00287533" w:rsidP="00CB5AA7">
            <w:pPr>
              <w:pStyle w:val="Tablebody"/>
            </w:pPr>
            <w:r>
              <w:t>Masaoka</w:t>
            </w:r>
            <w:r w:rsidR="005423AE">
              <w:t>'</w:t>
            </w:r>
            <w:r w:rsidR="002403CB">
              <w:t>s classification</w:t>
            </w:r>
            <w:r w:rsidR="00C07677">
              <w:rPr>
                <w:rFonts w:hint="eastAsia"/>
              </w:rPr>
              <w:t xml:space="preserve"> </w:t>
            </w:r>
            <w:r w:rsidR="00BD0191">
              <w:t xml:space="preserve">  </w:t>
            </w:r>
            <w:r w:rsidR="00C07677">
              <w:rPr>
                <w:rFonts w:hint="eastAsia"/>
              </w:rPr>
              <w:t>1. Stage I</w:t>
            </w:r>
            <w:r w:rsidR="00BD0191">
              <w:t>,</w:t>
            </w:r>
            <w:r w:rsidR="002403CB">
              <w:t xml:space="preserve">  </w:t>
            </w:r>
            <w:r w:rsidR="00C07677">
              <w:rPr>
                <w:rFonts w:hint="eastAsia"/>
              </w:rPr>
              <w:t>2. Stage II</w:t>
            </w:r>
            <w:r w:rsidR="00DF3989">
              <w:t>,</w:t>
            </w:r>
            <w:r w:rsidR="002403CB">
              <w:rPr>
                <w:rFonts w:hint="eastAsia"/>
              </w:rPr>
              <w:t xml:space="preserve"> </w:t>
            </w:r>
            <w:r w:rsidR="002403CB">
              <w:t xml:space="preserve"> </w:t>
            </w:r>
            <w:r w:rsidR="00C07677">
              <w:rPr>
                <w:rFonts w:hint="eastAsia"/>
              </w:rPr>
              <w:t>3. Stage III</w:t>
            </w:r>
            <w:r w:rsidR="00DF3989">
              <w:t>,</w:t>
            </w:r>
            <w:r w:rsidR="002403CB">
              <w:rPr>
                <w:rFonts w:hint="eastAsia"/>
              </w:rPr>
              <w:t xml:space="preserve"> </w:t>
            </w:r>
            <w:r w:rsidR="002403CB">
              <w:t xml:space="preserve"> </w:t>
            </w:r>
            <w:r w:rsidR="00C07677">
              <w:rPr>
                <w:rFonts w:hint="eastAsia"/>
              </w:rPr>
              <w:t>4. Stage I</w:t>
            </w:r>
            <w:r w:rsidR="006B3DB7">
              <w:t>V</w:t>
            </w:r>
            <w:r w:rsidR="00C07677">
              <w:rPr>
                <w:rFonts w:hint="eastAsia"/>
              </w:rPr>
              <w:t>a</w:t>
            </w:r>
            <w:r w:rsidR="006B3DB7">
              <w:t>,</w:t>
            </w:r>
            <w:r w:rsidR="002403CB">
              <w:rPr>
                <w:rFonts w:hint="eastAsia"/>
              </w:rPr>
              <w:t xml:space="preserve"> </w:t>
            </w:r>
            <w:r w:rsidR="002403CB">
              <w:t xml:space="preserve"> </w:t>
            </w:r>
            <w:r w:rsidR="00C07677">
              <w:rPr>
                <w:rFonts w:hint="eastAsia"/>
              </w:rPr>
              <w:t>5. Stage IVb</w:t>
            </w:r>
            <w:r w:rsidR="00DF3989">
              <w:t>,</w:t>
            </w:r>
            <w:r w:rsidR="002403CB">
              <w:rPr>
                <w:rFonts w:hint="eastAsia"/>
              </w:rPr>
              <w:t xml:space="preserve"> </w:t>
            </w:r>
            <w:r w:rsidR="002403CB">
              <w:t xml:space="preserve"> </w:t>
            </w:r>
            <w:r w:rsidR="00C07677">
              <w:rPr>
                <w:rFonts w:hint="eastAsia"/>
              </w:rPr>
              <w:t xml:space="preserve">6. </w:t>
            </w:r>
            <w:r w:rsidR="00DF3989">
              <w:t>U</w:t>
            </w:r>
            <w:r w:rsidR="002403CB">
              <w:t>nknown</w:t>
            </w:r>
          </w:p>
        </w:tc>
      </w:tr>
      <w:tr w:rsidR="00C07677" w14:paraId="5FCC78FE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77E7D" w14:textId="21707637" w:rsidR="00C07677" w:rsidRDefault="00C07677" w:rsidP="00CB5AA7">
            <w:pPr>
              <w:pStyle w:val="Tablebody"/>
            </w:pPr>
            <w:r>
              <w:rPr>
                <w:rFonts w:hint="eastAsia"/>
              </w:rPr>
              <w:t>WHO</w:t>
            </w:r>
            <w:r w:rsidR="002403CB">
              <w:rPr>
                <w:rFonts w:hint="eastAsia"/>
              </w:rPr>
              <w:t xml:space="preserve"> </w:t>
            </w:r>
            <w:r w:rsidR="002403CB">
              <w:t>classification</w:t>
            </w:r>
            <w:r w:rsidR="00252DF7">
              <w:t xml:space="preserve"> of thymoma</w:t>
            </w:r>
            <w:r>
              <w:rPr>
                <w:rFonts w:hint="eastAsia"/>
              </w:rPr>
              <w:tab/>
              <w:t>1. A</w:t>
            </w:r>
            <w:r w:rsidR="00DF3989">
              <w:t>,</w:t>
            </w:r>
            <w:r w:rsidR="00252DF7">
              <w:rPr>
                <w:rFonts w:hint="eastAsia"/>
              </w:rPr>
              <w:t xml:space="preserve"> </w:t>
            </w:r>
            <w:r w:rsidR="00252DF7">
              <w:t xml:space="preserve"> </w:t>
            </w:r>
            <w:r>
              <w:rPr>
                <w:rFonts w:hint="eastAsia"/>
              </w:rPr>
              <w:t>2. AB</w:t>
            </w:r>
            <w:r w:rsidR="00DF3989">
              <w:t>,</w:t>
            </w:r>
            <w:r w:rsidR="00252DF7">
              <w:t xml:space="preserve">  </w:t>
            </w:r>
            <w:r>
              <w:rPr>
                <w:rFonts w:hint="eastAsia"/>
              </w:rPr>
              <w:t>3. B1</w:t>
            </w:r>
            <w:r w:rsidR="00DF3989">
              <w:t>,</w:t>
            </w:r>
            <w:r w:rsidR="00252DF7">
              <w:t xml:space="preserve">  </w:t>
            </w:r>
            <w:r>
              <w:rPr>
                <w:rFonts w:hint="eastAsia"/>
              </w:rPr>
              <w:t>4. B2</w:t>
            </w:r>
            <w:r w:rsidR="00133B2E">
              <w:t>,</w:t>
            </w:r>
            <w:r w:rsidR="00252DF7">
              <w:t xml:space="preserve">  </w:t>
            </w:r>
            <w:r>
              <w:rPr>
                <w:rFonts w:hint="eastAsia"/>
              </w:rPr>
              <w:t>5. B3</w:t>
            </w:r>
            <w:r w:rsidR="00133B2E">
              <w:t>,</w:t>
            </w:r>
            <w:r w:rsidR="00252DF7">
              <w:t xml:space="preserve">  </w:t>
            </w:r>
            <w:r>
              <w:rPr>
                <w:rFonts w:hint="eastAsia"/>
              </w:rPr>
              <w:t xml:space="preserve">6. </w:t>
            </w:r>
            <w:r w:rsidR="00133B2E">
              <w:t>U</w:t>
            </w:r>
            <w:r w:rsidR="00252DF7">
              <w:t>nknown</w:t>
            </w:r>
          </w:p>
        </w:tc>
      </w:tr>
      <w:tr w:rsidR="00C07677" w14:paraId="4498A8B8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AA494" w14:textId="38E7777C" w:rsidR="00C07677" w:rsidRDefault="00B97D72" w:rsidP="00CB5AA7">
            <w:pPr>
              <w:pStyle w:val="Tablebody"/>
            </w:pPr>
            <w:r>
              <w:t>Past history</w:t>
            </w:r>
            <w:r w:rsidR="00C07677">
              <w:rPr>
                <w:rFonts w:ascii="ＭＳ 明朝" w:eastAsia="ＭＳ 明朝" w:hAnsi="ＭＳ 明朝" w:cs="ＭＳ 明朝" w:hint="eastAsia"/>
              </w:rPr>
              <w:t>・</w:t>
            </w:r>
            <w:r>
              <w:rPr>
                <w:rFonts w:hint="eastAsia"/>
              </w:rPr>
              <w:t>c</w:t>
            </w:r>
            <w:r>
              <w:t>omplication</w:t>
            </w:r>
            <w:r w:rsidR="00B81E86">
              <w:t xml:space="preserve">  </w:t>
            </w:r>
            <w:r w:rsidR="00C07677">
              <w:rPr>
                <w:rFonts w:ascii="ＭＳ 明朝" w:eastAsia="ＭＳ 明朝" w:hAnsi="ＭＳ 明朝" w:cs="ＭＳ 明朝" w:hint="eastAsia"/>
              </w:rPr>
              <w:t>〇</w:t>
            </w:r>
            <w:r w:rsidR="00B81E86">
              <w:rPr>
                <w:rFonts w:hint="eastAsia"/>
              </w:rPr>
              <w:t>:</w:t>
            </w:r>
            <w:r w:rsidR="00B81E86">
              <w:t xml:space="preserve"> Yes, </w:t>
            </w:r>
            <w:r w:rsidR="00C07677">
              <w:rPr>
                <w:rFonts w:hint="eastAsia"/>
              </w:rPr>
              <w:t>×</w:t>
            </w:r>
            <w:r w:rsidR="00B81E86">
              <w:rPr>
                <w:rFonts w:hint="eastAsia"/>
              </w:rPr>
              <w:t>:</w:t>
            </w:r>
            <w:r w:rsidR="00B81E86">
              <w:t xml:space="preserve"> No, </w:t>
            </w:r>
            <w:r w:rsidR="00C07677">
              <w:rPr>
                <w:rFonts w:ascii="ＭＳ 明朝" w:eastAsia="ＭＳ 明朝" w:hAnsi="ＭＳ 明朝" w:cs="ＭＳ 明朝" w:hint="eastAsia"/>
              </w:rPr>
              <w:t>△</w:t>
            </w:r>
            <w:r w:rsidR="00B81E86">
              <w:rPr>
                <w:rFonts w:hint="eastAsia"/>
              </w:rPr>
              <w:t>:</w:t>
            </w:r>
            <w:r w:rsidR="00B81E86">
              <w:t xml:space="preserve"> unknown</w:t>
            </w:r>
            <w:r w:rsidR="00C07677">
              <w:rPr>
                <w:rFonts w:ascii="ＭＳ 明朝" w:eastAsia="ＭＳ 明朝" w:hAnsi="ＭＳ 明朝" w:cs="ＭＳ 明朝" w:hint="eastAsia"/>
              </w:rPr>
              <w:t>）</w:t>
            </w:r>
          </w:p>
        </w:tc>
      </w:tr>
      <w:tr w:rsidR="00C07677" w14:paraId="5E4F8B70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8D645A" w14:textId="06885CDD" w:rsidR="00C07677" w:rsidRPr="00E61148" w:rsidRDefault="00B81E86" w:rsidP="00CB5AA7">
            <w:pPr>
              <w:pStyle w:val="Tablebody"/>
              <w:rPr>
                <w:rFonts w:eastAsiaTheme="minorEastAsia"/>
              </w:rPr>
            </w:pPr>
            <w:r>
              <w:rPr>
                <w:rFonts w:hint="eastAsia"/>
              </w:rPr>
              <w:t>A</w:t>
            </w:r>
            <w:r>
              <w:t>utoimmune disease</w:t>
            </w:r>
            <w:r w:rsidR="001379D2">
              <w:t>:</w:t>
            </w:r>
            <w:r>
              <w:t xml:space="preserve">  </w:t>
            </w:r>
            <w:r w:rsidR="00C07677">
              <w:rPr>
                <w:rFonts w:hint="eastAsia"/>
              </w:rPr>
              <w:t xml:space="preserve">1. </w:t>
            </w:r>
            <w:r w:rsidR="00C942B0">
              <w:rPr>
                <w:rFonts w:hint="eastAsia"/>
              </w:rPr>
              <w:t>R</w:t>
            </w:r>
            <w:r w:rsidR="00C942B0">
              <w:t>h</w:t>
            </w:r>
            <w:r w:rsidR="006B30E7">
              <w:t>e</w:t>
            </w:r>
            <w:r w:rsidR="00C942B0">
              <w:t>umatoid arthritis</w:t>
            </w:r>
            <w:r w:rsidR="007F5F7F">
              <w:rPr>
                <w:rFonts w:eastAsiaTheme="minorEastAsia" w:hint="eastAsia"/>
              </w:rPr>
              <w:t xml:space="preserve"> </w:t>
            </w:r>
            <w:r w:rsidR="007F5F7F">
              <w:rPr>
                <w:rFonts w:eastAsiaTheme="minorEastAsia"/>
              </w:rPr>
              <w:t xml:space="preserve">(   ), </w:t>
            </w:r>
            <w:r w:rsidR="00C07677">
              <w:rPr>
                <w:rFonts w:hint="eastAsia"/>
              </w:rPr>
              <w:t xml:space="preserve">2. </w:t>
            </w:r>
            <w:r w:rsidR="00C942B0">
              <w:rPr>
                <w:rFonts w:hint="eastAsia"/>
              </w:rPr>
              <w:t>H</w:t>
            </w:r>
            <w:r w:rsidR="00C942B0">
              <w:t>ashimoto disease</w:t>
            </w:r>
            <w:r w:rsidR="00601720">
              <w:rPr>
                <w:rFonts w:eastAsiaTheme="minorEastAsia" w:hint="eastAsia"/>
              </w:rPr>
              <w:t xml:space="preserve"> </w:t>
            </w:r>
            <w:r w:rsidR="00601720">
              <w:rPr>
                <w:rFonts w:eastAsiaTheme="minorEastAsia"/>
              </w:rPr>
              <w:t xml:space="preserve">(   ), </w:t>
            </w:r>
            <w:r w:rsidR="00C07677">
              <w:rPr>
                <w:rFonts w:hint="eastAsia"/>
              </w:rPr>
              <w:t xml:space="preserve">3. </w:t>
            </w:r>
            <w:r w:rsidR="00732778">
              <w:t>Graves’</w:t>
            </w:r>
            <w:r w:rsidR="00C942B0">
              <w:t xml:space="preserve"> disease</w:t>
            </w:r>
            <w:r w:rsidR="00601720">
              <w:rPr>
                <w:rFonts w:eastAsiaTheme="minorEastAsia" w:hint="eastAsia"/>
              </w:rPr>
              <w:t xml:space="preserve"> </w:t>
            </w:r>
            <w:r w:rsidR="00601720">
              <w:rPr>
                <w:rFonts w:eastAsiaTheme="minorEastAsia"/>
              </w:rPr>
              <w:t xml:space="preserve">(   ), </w:t>
            </w:r>
            <w:r w:rsidR="00C07677">
              <w:rPr>
                <w:rFonts w:hint="eastAsia"/>
              </w:rPr>
              <w:t xml:space="preserve">4. </w:t>
            </w:r>
            <w:r w:rsidR="005A062E">
              <w:rPr>
                <w:rFonts w:hint="eastAsia"/>
              </w:rPr>
              <w:t>S</w:t>
            </w:r>
            <w:r w:rsidR="005A062E">
              <w:t>ystemic lupus erythematosus</w:t>
            </w:r>
            <w:r w:rsidR="00601720">
              <w:t xml:space="preserve"> (   ), </w:t>
            </w:r>
            <w:r w:rsidR="00770AF7">
              <w:rPr>
                <w:rFonts w:hint="eastAsia"/>
              </w:rPr>
              <w:t>5</w:t>
            </w:r>
            <w:r w:rsidR="00770AF7">
              <w:t>. Pure red cell aplasia</w:t>
            </w:r>
            <w:r w:rsidR="00E61148">
              <w:rPr>
                <w:rFonts w:eastAsiaTheme="minorEastAsia" w:hint="eastAsia"/>
              </w:rPr>
              <w:t xml:space="preserve"> </w:t>
            </w:r>
            <w:r w:rsidR="00E61148">
              <w:rPr>
                <w:rFonts w:eastAsiaTheme="minorEastAsia"/>
              </w:rPr>
              <w:t xml:space="preserve">(   ), </w:t>
            </w:r>
            <w:r w:rsidR="005A062E">
              <w:rPr>
                <w:rFonts w:hint="eastAsia"/>
              </w:rPr>
              <w:t xml:space="preserve">6. </w:t>
            </w:r>
            <w:r w:rsidR="00770AF7">
              <w:t>Multiple sclerosis</w:t>
            </w:r>
            <w:r w:rsidR="00E61148">
              <w:rPr>
                <w:rFonts w:eastAsiaTheme="minorEastAsia" w:hint="eastAsia"/>
              </w:rPr>
              <w:t xml:space="preserve"> </w:t>
            </w:r>
            <w:r w:rsidR="00E61148">
              <w:rPr>
                <w:rFonts w:eastAsiaTheme="minorEastAsia"/>
              </w:rPr>
              <w:t xml:space="preserve">(   ), </w:t>
            </w:r>
            <w:r w:rsidR="007766B7">
              <w:t>7</w:t>
            </w:r>
            <w:r w:rsidR="005A062E">
              <w:rPr>
                <w:rFonts w:hint="eastAsia"/>
              </w:rPr>
              <w:t xml:space="preserve">. </w:t>
            </w:r>
            <w:r w:rsidR="00C651DB">
              <w:t>Other autoimmune disease</w:t>
            </w:r>
            <w:r w:rsidR="00E61148">
              <w:rPr>
                <w:rFonts w:eastAsiaTheme="minorEastAsia" w:hint="eastAsia"/>
              </w:rPr>
              <w:t xml:space="preserve"> </w:t>
            </w:r>
            <w:r w:rsidR="00E61148">
              <w:rPr>
                <w:rFonts w:eastAsiaTheme="minorEastAsia"/>
              </w:rPr>
              <w:t>(   )</w:t>
            </w:r>
          </w:p>
        </w:tc>
      </w:tr>
      <w:tr w:rsidR="00C07677" w14:paraId="5BDE8569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2B9422" w14:textId="147A5B3B" w:rsidR="00C07677" w:rsidRDefault="005F6EE2" w:rsidP="00CB5AA7">
            <w:pPr>
              <w:pStyle w:val="Tablebody"/>
            </w:pPr>
            <w:r>
              <w:rPr>
                <w:rFonts w:hint="eastAsia"/>
              </w:rPr>
              <w:t>T</w:t>
            </w:r>
            <w:r>
              <w:t>herapies received</w:t>
            </w:r>
          </w:p>
        </w:tc>
      </w:tr>
      <w:tr w:rsidR="00C07677" w14:paraId="5AB37F86" w14:textId="77777777" w:rsidTr="00BE13E4">
        <w:trPr>
          <w:cantSplit/>
        </w:trPr>
        <w:tc>
          <w:tcPr>
            <w:tcW w:w="10343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B0FBAB" w14:textId="6B9AD709" w:rsidR="00C07677" w:rsidRDefault="00604B06" w:rsidP="00935774">
            <w:pPr>
              <w:pStyle w:val="Tablebody"/>
            </w:pPr>
            <w:r>
              <w:t xml:space="preserve">1. </w:t>
            </w:r>
            <w:r w:rsidR="00A54837">
              <w:t>Cholinesterase inhibitor</w:t>
            </w:r>
            <w:r w:rsidR="00C07677">
              <w:rPr>
                <w:rFonts w:hint="eastAsia"/>
              </w:rPr>
              <w:t xml:space="preserve"> </w:t>
            </w:r>
            <w:r w:rsidR="00D624D0">
              <w:t xml:space="preserve"> 1. Yes,   2. No</w:t>
            </w:r>
          </w:p>
        </w:tc>
      </w:tr>
      <w:tr w:rsidR="00C07677" w14:paraId="58112D7D" w14:textId="77777777" w:rsidTr="00BE13E4">
        <w:trPr>
          <w:cantSplit/>
        </w:trPr>
        <w:tc>
          <w:tcPr>
            <w:tcW w:w="10343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301E8F" w14:textId="56E336E2" w:rsidR="00C07677" w:rsidRDefault="00DA12D2" w:rsidP="00CB5AA7">
            <w:pPr>
              <w:pStyle w:val="Tablebody"/>
            </w:pPr>
            <w:r>
              <w:rPr>
                <w:rFonts w:hint="eastAsia"/>
              </w:rPr>
              <w:t xml:space="preserve">2. </w:t>
            </w:r>
            <w:r w:rsidR="00604B06">
              <w:t>S</w:t>
            </w:r>
            <w:r>
              <w:t>teroid</w:t>
            </w:r>
            <w:r>
              <w:rPr>
                <w:rFonts w:ascii="ＭＳ 明朝" w:eastAsia="ＭＳ 明朝" w:hAnsi="ＭＳ 明朝" w:cs="ＭＳ 明朝" w:hint="eastAsia"/>
              </w:rPr>
              <w:t>（</w:t>
            </w:r>
            <w:r>
              <w:rPr>
                <w:rFonts w:hint="eastAsia"/>
              </w:rPr>
              <w:t>a. p</w:t>
            </w:r>
            <w:r>
              <w:t>rednisolone</w:t>
            </w:r>
            <w:r>
              <w:rPr>
                <w:rFonts w:ascii="ＭＳ 明朝" w:eastAsia="ＭＳ 明朝" w:hAnsi="ＭＳ 明朝" w:cs="ＭＳ 明朝" w:hint="eastAsia"/>
              </w:rPr>
              <w:t>，</w:t>
            </w:r>
            <w:r>
              <w:rPr>
                <w:rFonts w:hint="eastAsia"/>
              </w:rPr>
              <w:t>b. o</w:t>
            </w:r>
            <w:r>
              <w:t>thers</w:t>
            </w:r>
            <w:r>
              <w:rPr>
                <w:rFonts w:hint="eastAsia"/>
              </w:rPr>
              <w:t>:</w:t>
            </w:r>
            <w:r>
              <w:t xml:space="preserve">       </w:t>
            </w:r>
            <w:r>
              <w:rPr>
                <w:rFonts w:ascii="ＭＳ 明朝" w:eastAsia="ＭＳ 明朝" w:hAnsi="ＭＳ 明朝" w:cs="ＭＳ 明朝" w:hint="eastAsia"/>
              </w:rPr>
              <w:t>）</w:t>
            </w:r>
            <w:r w:rsidR="00604B06">
              <w:rPr>
                <w:rFonts w:ascii="ＭＳ 明朝" w:eastAsia="ＭＳ 明朝" w:hAnsi="ＭＳ 明朝" w:cs="ＭＳ 明朝" w:hint="eastAsia"/>
              </w:rPr>
              <w:t>,</w:t>
            </w:r>
            <w:r w:rsidR="004C622E">
              <w:rPr>
                <w:rFonts w:ascii="ＭＳ 明朝" w:eastAsia="ＭＳ 明朝" w:hAnsi="ＭＳ 明朝" w:cs="ＭＳ 明朝"/>
              </w:rPr>
              <w:t xml:space="preserve"> </w:t>
            </w:r>
            <w:r w:rsidR="00947151">
              <w:t>Maximum dose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947151">
              <w:rPr>
                <w:rFonts w:hint="eastAsia"/>
              </w:rPr>
              <w:t xml:space="preserve"> </w:t>
            </w:r>
            <w:r w:rsidR="00947151">
              <w:t xml:space="preserve">    </w:t>
            </w:r>
            <w:r w:rsidR="00C07677">
              <w:rPr>
                <w:rFonts w:hint="eastAsia"/>
              </w:rPr>
              <w:t>mg/day</w:t>
            </w:r>
            <w:r w:rsidR="0059460A">
              <w:rPr>
                <w:rFonts w:eastAsiaTheme="minorEastAsia" w:hint="eastAsia"/>
              </w:rPr>
              <w:t>）</w:t>
            </w:r>
            <w:r w:rsidR="00947151">
              <w:rPr>
                <w:rFonts w:hint="eastAsia"/>
              </w:rPr>
              <w:t>,</w:t>
            </w:r>
            <w:r w:rsidR="00947151">
              <w:t xml:space="preserve"> current dose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947151">
              <w:rPr>
                <w:rFonts w:hint="eastAsia"/>
              </w:rPr>
              <w:t xml:space="preserve"> </w:t>
            </w:r>
            <w:r w:rsidR="00947151">
              <w:t xml:space="preserve">  </w:t>
            </w:r>
            <w:r w:rsidR="00C07677">
              <w:rPr>
                <w:rFonts w:hint="eastAsia"/>
              </w:rPr>
              <w:t>mg/day</w:t>
            </w:r>
            <w:r w:rsidR="00C07677">
              <w:rPr>
                <w:rFonts w:ascii="ＭＳ 明朝" w:eastAsia="ＭＳ 明朝" w:hAnsi="ＭＳ 明朝" w:cs="ＭＳ 明朝" w:hint="eastAsia"/>
              </w:rPr>
              <w:t>）（</w:t>
            </w:r>
            <w:r w:rsidR="006308FE" w:rsidRPr="006308FE">
              <w:t>average dose</w:t>
            </w:r>
            <w:r w:rsidR="00C07677">
              <w:rPr>
                <w:rFonts w:ascii="ＭＳ 明朝" w:eastAsia="ＭＳ 明朝" w:hAnsi="ＭＳ 明朝" w:cs="ＭＳ 明朝" w:hint="eastAsia"/>
              </w:rPr>
              <w:t>）</w:t>
            </w:r>
          </w:p>
        </w:tc>
      </w:tr>
      <w:tr w:rsidR="00C07677" w14:paraId="0CBBFAEB" w14:textId="77777777" w:rsidTr="00BE13E4">
        <w:trPr>
          <w:cantSplit/>
        </w:trPr>
        <w:tc>
          <w:tcPr>
            <w:tcW w:w="10343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0AF093" w14:textId="7E624781" w:rsidR="00C07677" w:rsidRDefault="00C07677" w:rsidP="00CB5AA7">
            <w:pPr>
              <w:pStyle w:val="Tablebody"/>
            </w:pPr>
            <w:r>
              <w:rPr>
                <w:rFonts w:hint="eastAsia"/>
              </w:rPr>
              <w:t xml:space="preserve">3. </w:t>
            </w:r>
            <w:r w:rsidR="00872441">
              <w:t>Immunosuppressant</w:t>
            </w:r>
            <w:r>
              <w:rPr>
                <w:rFonts w:ascii="ＭＳ 明朝" w:eastAsia="ＭＳ 明朝" w:hAnsi="ＭＳ 明朝" w:cs="ＭＳ 明朝" w:hint="eastAsia"/>
              </w:rPr>
              <w:t>（</w:t>
            </w:r>
            <w:r>
              <w:rPr>
                <w:rFonts w:hint="eastAsia"/>
              </w:rPr>
              <w:t xml:space="preserve">a. </w:t>
            </w:r>
            <w:r w:rsidR="009F532B">
              <w:rPr>
                <w:rFonts w:hint="eastAsia"/>
              </w:rPr>
              <w:t>t</w:t>
            </w:r>
            <w:r w:rsidR="009F532B">
              <w:t xml:space="preserve">acrolimus,  </w:t>
            </w:r>
            <w:r>
              <w:rPr>
                <w:rFonts w:hint="eastAsia"/>
              </w:rPr>
              <w:t xml:space="preserve">b. </w:t>
            </w:r>
            <w:r w:rsidR="009F532B">
              <w:rPr>
                <w:rFonts w:hint="eastAsia"/>
              </w:rPr>
              <w:t>c</w:t>
            </w:r>
            <w:r w:rsidR="00C94DC3">
              <w:t>i</w:t>
            </w:r>
            <w:r w:rsidR="009F532B">
              <w:t>closporin</w:t>
            </w:r>
            <w:r w:rsidR="00C94DC3">
              <w:rPr>
                <w:rFonts w:hint="eastAsia"/>
              </w:rPr>
              <w:t>,</w:t>
            </w:r>
            <w:r w:rsidR="00C94DC3">
              <w:t xml:space="preserve"> </w:t>
            </w:r>
            <w:r>
              <w:rPr>
                <w:rFonts w:hint="eastAsia"/>
              </w:rPr>
              <w:t xml:space="preserve">c. </w:t>
            </w:r>
            <w:r w:rsidR="00C94DC3">
              <w:rPr>
                <w:rFonts w:hint="eastAsia"/>
              </w:rPr>
              <w:t>o</w:t>
            </w:r>
            <w:r w:rsidR="00C94DC3">
              <w:t xml:space="preserve">thers:       </w:t>
            </w:r>
            <w:r>
              <w:rPr>
                <w:rFonts w:ascii="ＭＳ 明朝" w:eastAsia="ＭＳ 明朝" w:hAnsi="ＭＳ 明朝" w:cs="ＭＳ 明朝" w:hint="eastAsia"/>
              </w:rPr>
              <w:t>），</w:t>
            </w:r>
            <w:r w:rsidR="00B539ED">
              <w:rPr>
                <w:rFonts w:hint="eastAsia"/>
              </w:rPr>
              <w:t>c</w:t>
            </w:r>
            <w:r w:rsidR="00B539ED">
              <w:t>urrent dose</w:t>
            </w:r>
            <w:r>
              <w:rPr>
                <w:rFonts w:ascii="ＭＳ 明朝" w:eastAsia="ＭＳ 明朝" w:hAnsi="ＭＳ 明朝" w:cs="ＭＳ 明朝" w:hint="eastAsia"/>
              </w:rPr>
              <w:t>（</w:t>
            </w:r>
            <w:r w:rsidR="008D6A78">
              <w:rPr>
                <w:rFonts w:hint="eastAsia"/>
              </w:rPr>
              <w:t xml:space="preserve"> </w:t>
            </w:r>
            <w:r w:rsidR="008D6A78">
              <w:t xml:space="preserve">    </w:t>
            </w:r>
            <w:r>
              <w:rPr>
                <w:rFonts w:hint="eastAsia"/>
              </w:rPr>
              <w:t>mg/day</w:t>
            </w:r>
            <w:r>
              <w:rPr>
                <w:rFonts w:ascii="ＭＳ 明朝" w:eastAsia="ＭＳ 明朝" w:hAnsi="ＭＳ 明朝" w:cs="ＭＳ 明朝" w:hint="eastAsia"/>
              </w:rPr>
              <w:t>）</w:t>
            </w:r>
          </w:p>
        </w:tc>
      </w:tr>
      <w:tr w:rsidR="00C07677" w14:paraId="63839922" w14:textId="77777777" w:rsidTr="00BE13E4">
        <w:trPr>
          <w:cantSplit/>
        </w:trPr>
        <w:tc>
          <w:tcPr>
            <w:tcW w:w="1034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5AFBD" w14:textId="3D8A48D7" w:rsidR="00C07677" w:rsidRDefault="00C07677" w:rsidP="00CB5AA7">
            <w:pPr>
              <w:pStyle w:val="Tablebody"/>
            </w:pPr>
            <w:r>
              <w:rPr>
                <w:rFonts w:hint="eastAsia"/>
              </w:rPr>
              <w:lastRenderedPageBreak/>
              <w:t xml:space="preserve">4. </w:t>
            </w:r>
            <w:r w:rsidR="00A62E9C">
              <w:t>steroid pulse therapy</w:t>
            </w:r>
            <w:r w:rsidR="00BE3AA2">
              <w:t xml:space="preserve">, </w:t>
            </w:r>
            <w:r>
              <w:rPr>
                <w:rFonts w:hint="eastAsia"/>
              </w:rPr>
              <w:t xml:space="preserve">5 </w:t>
            </w:r>
            <w:r w:rsidR="001028F0">
              <w:rPr>
                <w:rFonts w:hint="eastAsia"/>
              </w:rPr>
              <w:t>B</w:t>
            </w:r>
            <w:r w:rsidR="001028F0">
              <w:t>lood purification</w:t>
            </w:r>
            <w:r>
              <w:rPr>
                <w:rFonts w:ascii="ＭＳ 明朝" w:eastAsia="ＭＳ 明朝" w:hAnsi="ＭＳ 明朝" w:cs="ＭＳ 明朝" w:hint="eastAsia"/>
              </w:rPr>
              <w:t>（</w:t>
            </w:r>
            <w:r>
              <w:rPr>
                <w:rFonts w:hint="eastAsia"/>
              </w:rPr>
              <w:t xml:space="preserve">a. </w:t>
            </w:r>
            <w:r w:rsidR="006B30E7">
              <w:t>S</w:t>
            </w:r>
            <w:r w:rsidR="00AF2FD9">
              <w:t>imple plasma exchange</w:t>
            </w:r>
            <w:r w:rsidR="00711AF8">
              <w:t xml:space="preserve">, </w:t>
            </w:r>
            <w:r>
              <w:rPr>
                <w:rFonts w:hint="eastAsia"/>
              </w:rPr>
              <w:t xml:space="preserve">b. </w:t>
            </w:r>
            <w:r w:rsidR="00711AF8">
              <w:rPr>
                <w:rFonts w:hint="eastAsia"/>
              </w:rPr>
              <w:t>i</w:t>
            </w:r>
            <w:r w:rsidR="00711AF8">
              <w:t xml:space="preserve">mmunoadsorption, </w:t>
            </w:r>
            <w:r>
              <w:rPr>
                <w:rFonts w:hint="eastAsia"/>
              </w:rPr>
              <w:t xml:space="preserve">c. </w:t>
            </w:r>
            <w:r w:rsidR="00BE3AA2">
              <w:t>double filtration</w:t>
            </w:r>
            <w:r>
              <w:rPr>
                <w:rFonts w:ascii="ＭＳ 明朝" w:eastAsia="ＭＳ 明朝" w:hAnsi="ＭＳ 明朝" w:cs="ＭＳ 明朝" w:hint="eastAsia"/>
              </w:rPr>
              <w:t>）</w:t>
            </w:r>
            <w:r w:rsidR="002D19D4">
              <w:rPr>
                <w:rFonts w:hint="eastAsia"/>
              </w:rPr>
              <w:t>,</w:t>
            </w:r>
            <w:r w:rsidR="00BE3AA2">
              <w:t xml:space="preserve"> </w:t>
            </w:r>
            <w:r>
              <w:rPr>
                <w:rFonts w:hint="eastAsia"/>
              </w:rPr>
              <w:t xml:space="preserve">6. </w:t>
            </w:r>
            <w:r w:rsidR="00C33917">
              <w:t>Intravenous immunoglobulin (IVIg)</w:t>
            </w:r>
          </w:p>
        </w:tc>
      </w:tr>
      <w:tr w:rsidR="00C07677" w14:paraId="1053A05C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6A563" w14:textId="06BB27CC" w:rsidR="00C07677" w:rsidRDefault="009D6457" w:rsidP="00CB5AA7">
            <w:pPr>
              <w:pStyle w:val="Tablebody"/>
            </w:pPr>
            <w:r>
              <w:t xml:space="preserve">Crisis  </w:t>
            </w:r>
            <w:r w:rsidR="00C07677">
              <w:rPr>
                <w:rFonts w:hint="eastAsia"/>
              </w:rPr>
              <w:t xml:space="preserve">1. </w:t>
            </w:r>
            <w:r>
              <w:rPr>
                <w:rFonts w:hint="eastAsia"/>
              </w:rPr>
              <w:t>Y</w:t>
            </w:r>
            <w:r>
              <w:t>es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C07677">
              <w:rPr>
                <w:rFonts w:hint="eastAsia"/>
              </w:rPr>
              <w:t xml:space="preserve">a. </w:t>
            </w:r>
            <w:r w:rsidR="006B30E7">
              <w:t>P</w:t>
            </w:r>
            <w:r>
              <w:t>ost-operational</w:t>
            </w:r>
            <w:r w:rsidR="0029514B">
              <w:t xml:space="preserve">, </w:t>
            </w:r>
            <w:r w:rsidR="00C07677">
              <w:rPr>
                <w:rFonts w:hint="eastAsia"/>
              </w:rPr>
              <w:t xml:space="preserve">b. </w:t>
            </w:r>
            <w:r w:rsidR="0029514B">
              <w:rPr>
                <w:rFonts w:hint="eastAsia"/>
              </w:rPr>
              <w:t>p</w:t>
            </w:r>
            <w:r w:rsidR="0029514B">
              <w:t xml:space="preserve">ost-infection, </w:t>
            </w:r>
            <w:r w:rsidR="00C07677">
              <w:rPr>
                <w:rFonts w:hint="eastAsia"/>
              </w:rPr>
              <w:t xml:space="preserve">c. </w:t>
            </w:r>
            <w:r w:rsidR="0029514B">
              <w:rPr>
                <w:rFonts w:hint="eastAsia"/>
              </w:rPr>
              <w:t>o</w:t>
            </w:r>
            <w:r w:rsidR="0029514B">
              <w:t xml:space="preserve">thers:        </w:t>
            </w:r>
            <w:r w:rsidR="00C07677">
              <w:rPr>
                <w:rFonts w:ascii="ＭＳ 明朝" w:eastAsia="ＭＳ 明朝" w:hAnsi="ＭＳ 明朝" w:cs="ＭＳ 明朝" w:hint="eastAsia"/>
              </w:rPr>
              <w:t>）</w:t>
            </w:r>
            <w:r w:rsidR="00C9103D">
              <w:rPr>
                <w:rFonts w:hint="eastAsia"/>
              </w:rPr>
              <w:t>,</w:t>
            </w:r>
            <w:r w:rsidR="00C9103D">
              <w:t xml:space="preserve"> </w:t>
            </w:r>
            <w:r w:rsidR="00C07677">
              <w:rPr>
                <w:rFonts w:hint="eastAsia"/>
              </w:rPr>
              <w:t xml:space="preserve">2. </w:t>
            </w:r>
            <w:r w:rsidR="00C9103D">
              <w:t xml:space="preserve">No,  </w:t>
            </w:r>
            <w:r w:rsidR="00C07677">
              <w:rPr>
                <w:rFonts w:hint="eastAsia"/>
              </w:rPr>
              <w:t xml:space="preserve">3. </w:t>
            </w:r>
            <w:r w:rsidR="00644533">
              <w:t>U</w:t>
            </w:r>
            <w:r w:rsidR="00C9103D">
              <w:t>nknown</w:t>
            </w:r>
          </w:p>
        </w:tc>
      </w:tr>
      <w:tr w:rsidR="00C07677" w14:paraId="4F416945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3B9148" w14:textId="7934A89D" w:rsidR="00C07677" w:rsidRDefault="00993611" w:rsidP="00CB5AA7">
            <w:pPr>
              <w:pStyle w:val="Tablebody"/>
            </w:pPr>
            <w:r>
              <w:rPr>
                <w:rFonts w:hint="eastAsia"/>
              </w:rPr>
              <w:t>F</w:t>
            </w:r>
            <w:r>
              <w:t xml:space="preserve">amily-onset </w:t>
            </w:r>
            <w:r w:rsidR="00144540">
              <w:rPr>
                <w:rFonts w:hint="eastAsia"/>
              </w:rPr>
              <w:t>m</w:t>
            </w:r>
            <w:r w:rsidR="00144540">
              <w:t>yasthenia gravis</w:t>
            </w:r>
            <w:r w:rsidR="00644533">
              <w:t xml:space="preserve">:  </w:t>
            </w:r>
            <w:r w:rsidR="00C07677">
              <w:rPr>
                <w:rFonts w:hint="eastAsia"/>
              </w:rPr>
              <w:t xml:space="preserve"> 1. </w:t>
            </w:r>
            <w:r w:rsidR="00144540">
              <w:rPr>
                <w:rFonts w:hint="eastAsia"/>
              </w:rPr>
              <w:t>Y</w:t>
            </w:r>
            <w:r w:rsidR="00144540">
              <w:t>es (</w:t>
            </w:r>
            <w:r w:rsidR="0007664D">
              <w:t>relationship:           )</w:t>
            </w:r>
            <w:r w:rsidR="0007664D">
              <w:rPr>
                <w:rFonts w:hint="eastAsia"/>
              </w:rPr>
              <w:t>,</w:t>
            </w:r>
            <w:r w:rsidR="0007664D">
              <w:t xml:space="preserve"> </w:t>
            </w:r>
            <w:r w:rsidR="0007664D">
              <w:rPr>
                <w:rFonts w:hint="eastAsia"/>
              </w:rPr>
              <w:t xml:space="preserve"> </w:t>
            </w:r>
            <w:r w:rsidR="00C07677">
              <w:rPr>
                <w:rFonts w:hint="eastAsia"/>
              </w:rPr>
              <w:t xml:space="preserve">2. </w:t>
            </w:r>
            <w:r w:rsidR="0007664D">
              <w:rPr>
                <w:rFonts w:hint="eastAsia"/>
              </w:rPr>
              <w:t>N</w:t>
            </w:r>
            <w:r w:rsidR="0007664D">
              <w:t xml:space="preserve">o, </w:t>
            </w:r>
            <w:r w:rsidR="00C07677">
              <w:rPr>
                <w:rFonts w:hint="eastAsia"/>
              </w:rPr>
              <w:t xml:space="preserve"> 3. </w:t>
            </w:r>
            <w:r w:rsidR="00644533">
              <w:t>U</w:t>
            </w:r>
            <w:r w:rsidR="0007664D">
              <w:t>nknown</w:t>
            </w:r>
          </w:p>
        </w:tc>
      </w:tr>
      <w:tr w:rsidR="00C07677" w14:paraId="434B4C89" w14:textId="77777777" w:rsidTr="00BE13E4">
        <w:trPr>
          <w:cantSplit/>
        </w:trPr>
        <w:tc>
          <w:tcPr>
            <w:tcW w:w="1034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06E7C" w14:textId="04B6B83E" w:rsidR="00C07677" w:rsidRDefault="00CA1928" w:rsidP="00CB5AA7">
            <w:pPr>
              <w:pStyle w:val="Tablebody"/>
            </w:pPr>
            <w:r>
              <w:t xml:space="preserve">Other autoimmune diseases: </w:t>
            </w:r>
            <w:r w:rsidR="00AE66CB">
              <w:t xml:space="preserve"> </w:t>
            </w:r>
            <w:r w:rsidR="00C07677">
              <w:rPr>
                <w:rFonts w:hint="eastAsia"/>
              </w:rPr>
              <w:t xml:space="preserve">1. </w:t>
            </w:r>
            <w:r w:rsidR="00AE66CB">
              <w:rPr>
                <w:rFonts w:hint="eastAsia"/>
              </w:rPr>
              <w:t>Y</w:t>
            </w:r>
            <w:r w:rsidR="00AE66CB">
              <w:t xml:space="preserve">es (disease: relationship     </w:t>
            </w:r>
            <w:r w:rsidR="00FF7D6B">
              <w:t xml:space="preserve">               </w:t>
            </w:r>
            <w:r w:rsidR="00AE66CB">
              <w:t xml:space="preserve">  )</w:t>
            </w:r>
            <w:r w:rsidR="00AE66CB">
              <w:rPr>
                <w:rFonts w:hint="eastAsia"/>
              </w:rPr>
              <w:t>,</w:t>
            </w:r>
            <w:r w:rsidR="00AE66CB">
              <w:t xml:space="preserve">  </w:t>
            </w:r>
            <w:r w:rsidR="00C07677">
              <w:rPr>
                <w:rFonts w:hint="eastAsia"/>
              </w:rPr>
              <w:t xml:space="preserve">2. </w:t>
            </w:r>
            <w:r w:rsidR="00AE66CB">
              <w:rPr>
                <w:rFonts w:hint="eastAsia"/>
              </w:rPr>
              <w:t>N</w:t>
            </w:r>
            <w:r w:rsidR="00AE66CB">
              <w:t>o</w:t>
            </w:r>
            <w:r w:rsidR="00FF7D6B">
              <w:t>,</w:t>
            </w:r>
            <w:r w:rsidR="00AE66CB">
              <w:t xml:space="preserve"> </w:t>
            </w:r>
            <w:r w:rsidR="00C07677">
              <w:rPr>
                <w:rFonts w:hint="eastAsia"/>
              </w:rPr>
              <w:t xml:space="preserve"> 3. </w:t>
            </w:r>
            <w:r w:rsidR="00FF7D6B">
              <w:t>U</w:t>
            </w:r>
            <w:r w:rsidR="00AE66CB">
              <w:t>nknown</w:t>
            </w:r>
          </w:p>
        </w:tc>
      </w:tr>
      <w:tr w:rsidR="00C07677" w14:paraId="53B61E90" w14:textId="77777777" w:rsidTr="00BE13E4">
        <w:trPr>
          <w:cantSplit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3F42B" w14:textId="6AC7820C" w:rsidR="00C07677" w:rsidRDefault="000E196A" w:rsidP="00CB5AA7">
            <w:pPr>
              <w:pStyle w:val="Tablebody"/>
            </w:pPr>
            <w:r>
              <w:rPr>
                <w:rFonts w:hint="eastAsia"/>
              </w:rPr>
              <w:t>P</w:t>
            </w:r>
            <w:r>
              <w:t>rognosis</w:t>
            </w:r>
          </w:p>
        </w:tc>
        <w:tc>
          <w:tcPr>
            <w:tcW w:w="92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AEBA4" w14:textId="4D642A7E" w:rsidR="00C07677" w:rsidRDefault="00A700C4" w:rsidP="00CB5AA7">
            <w:pPr>
              <w:pStyle w:val="Tablebody"/>
            </w:pPr>
            <w:r>
              <w:rPr>
                <w:rFonts w:hint="eastAsia"/>
              </w:rPr>
              <w:t>L</w:t>
            </w:r>
            <w:r>
              <w:t xml:space="preserve">ength of hospital stay: </w:t>
            </w:r>
            <w:r w:rsidR="009B1A64">
              <w:t>___________ months</w:t>
            </w:r>
          </w:p>
          <w:p w14:paraId="28AEBA23" w14:textId="47DBE636" w:rsidR="00C07677" w:rsidRDefault="009B1A64" w:rsidP="00CB5AA7">
            <w:pPr>
              <w:pStyle w:val="Tablebody"/>
            </w:pPr>
            <w:r>
              <w:rPr>
                <w:rFonts w:hint="eastAsia"/>
              </w:rPr>
              <w:t>F</w:t>
            </w:r>
            <w:r>
              <w:t>inal condition</w:t>
            </w:r>
            <w:r w:rsidR="00AF1E66">
              <w:t>: after _______ months of onset</w:t>
            </w:r>
            <w:r w:rsidR="0017768D">
              <w:t xml:space="preserve">, </w:t>
            </w:r>
            <w:r w:rsidR="006B611B">
              <w:t>modified Rankin Scale (MRS):</w:t>
            </w:r>
            <w:r w:rsidR="00C07677">
              <w:rPr>
                <w:rFonts w:hint="eastAsia"/>
              </w:rPr>
              <w:t xml:space="preserve"> 0</w:t>
            </w:r>
            <w:r w:rsidR="00C83B4F">
              <w:rPr>
                <w:rFonts w:hint="eastAsia"/>
              </w:rPr>
              <w:t>,</w:t>
            </w:r>
            <w:r w:rsidR="00C83B4F">
              <w:t xml:space="preserve"> </w:t>
            </w:r>
            <w:r w:rsidR="00C07677">
              <w:rPr>
                <w:rFonts w:hint="eastAsia"/>
              </w:rPr>
              <w:t>1</w:t>
            </w:r>
            <w:r w:rsidR="00C83B4F">
              <w:rPr>
                <w:rFonts w:hint="eastAsia"/>
              </w:rPr>
              <w:t>,</w:t>
            </w:r>
            <w:r w:rsidR="00C83B4F">
              <w:t xml:space="preserve"> </w:t>
            </w:r>
            <w:r w:rsidR="00C07677">
              <w:rPr>
                <w:rFonts w:hint="eastAsia"/>
              </w:rPr>
              <w:t>2</w:t>
            </w:r>
            <w:r w:rsidR="00C83B4F">
              <w:rPr>
                <w:rFonts w:hint="eastAsia"/>
              </w:rPr>
              <w:t>,</w:t>
            </w:r>
            <w:r w:rsidR="00C83B4F">
              <w:t xml:space="preserve"> </w:t>
            </w:r>
            <w:r w:rsidR="00C07677">
              <w:rPr>
                <w:rFonts w:hint="eastAsia"/>
              </w:rPr>
              <w:t>3</w:t>
            </w:r>
            <w:r w:rsidR="00C83B4F">
              <w:rPr>
                <w:rFonts w:hint="eastAsia"/>
              </w:rPr>
              <w:t>,</w:t>
            </w:r>
            <w:r w:rsidR="00C83B4F">
              <w:t xml:space="preserve"> </w:t>
            </w:r>
            <w:r w:rsidR="00C07677">
              <w:rPr>
                <w:rFonts w:hint="eastAsia"/>
              </w:rPr>
              <w:t>4</w:t>
            </w:r>
            <w:r w:rsidR="00C83B4F">
              <w:rPr>
                <w:rFonts w:hint="eastAsia"/>
              </w:rPr>
              <w:t>,</w:t>
            </w:r>
            <w:r w:rsidR="00C83B4F">
              <w:t xml:space="preserve"> </w:t>
            </w:r>
            <w:r w:rsidR="00C07677">
              <w:rPr>
                <w:rFonts w:hint="eastAsia"/>
              </w:rPr>
              <w:t>5</w:t>
            </w:r>
            <w:r w:rsidR="00C83B4F">
              <w:rPr>
                <w:rFonts w:hint="eastAsia"/>
              </w:rPr>
              <w:t>,</w:t>
            </w:r>
            <w:r w:rsidR="00C83B4F">
              <w:t xml:space="preserve"> </w:t>
            </w:r>
            <w:r w:rsidR="00C07677">
              <w:rPr>
                <w:rFonts w:hint="eastAsia"/>
              </w:rPr>
              <w:t>6</w:t>
            </w:r>
          </w:p>
          <w:p w14:paraId="52279619" w14:textId="128236D0" w:rsidR="00C07677" w:rsidRDefault="00013CC6" w:rsidP="00CB5AA7">
            <w:pPr>
              <w:pStyle w:val="Tablebody"/>
            </w:pPr>
            <w:r>
              <w:rPr>
                <w:rFonts w:hint="eastAsia"/>
              </w:rPr>
              <w:t>E</w:t>
            </w:r>
            <w:r>
              <w:t>xacer</w:t>
            </w:r>
            <w:r w:rsidR="00792C3C">
              <w:t xml:space="preserve">bation: 1. </w:t>
            </w:r>
            <w:r w:rsidR="00E31A58">
              <w:t>Yes, 2. No</w:t>
            </w:r>
            <w:r w:rsidR="008F4656">
              <w:t>,</w:t>
            </w:r>
            <w:r w:rsidR="00E31A58">
              <w:t xml:space="preserve">    Death: 1. Yes, 2. No, </w:t>
            </w:r>
            <w:r w:rsidR="00EE044D">
              <w:t xml:space="preserve"> Cause of death</w:t>
            </w:r>
            <w:r w:rsidR="00194C64">
              <w:t>: 1. Myasthenia gravis, 2. Others (            )</w:t>
            </w:r>
          </w:p>
        </w:tc>
      </w:tr>
    </w:tbl>
    <w:p w14:paraId="149B7470" w14:textId="01BEA0B5" w:rsidR="00C07677" w:rsidRDefault="00986099" w:rsidP="008A477B">
      <w:pPr>
        <w:pStyle w:val="Tablefooter"/>
      </w:pPr>
      <w:r>
        <w:t xml:space="preserve">MGFA: </w:t>
      </w:r>
      <w:r w:rsidR="00715FF2">
        <w:t>Myasthenia Gravis Foundation of America</w:t>
      </w:r>
      <w:r w:rsidR="005112A4">
        <w:t xml:space="preserve">, </w:t>
      </w:r>
      <w:r w:rsidR="00113D5E" w:rsidRPr="000A1522">
        <w:t xml:space="preserve">CT: </w:t>
      </w:r>
      <w:r w:rsidR="001D03B7" w:rsidRPr="000A1522">
        <w:t>computed tomography</w:t>
      </w:r>
      <w:r w:rsidR="00113D5E" w:rsidRPr="000A1522">
        <w:t>, MRI:</w:t>
      </w:r>
      <w:r w:rsidR="001D03B7" w:rsidRPr="000A1522">
        <w:t xml:space="preserve"> magnetic resonance imaging</w:t>
      </w:r>
    </w:p>
    <w:p w14:paraId="278F966E" w14:textId="755C2985" w:rsidR="0078099A" w:rsidRDefault="0078099A">
      <w:pPr>
        <w:widowControl/>
        <w:spacing w:line="240" w:lineRule="auto"/>
        <w:jc w:val="left"/>
        <w:rPr>
          <w:rFonts w:ascii="小塚ゴシック Pr6N EL" w:eastAsia="小塚ゴシック Pr6N EL" w:hAnsi="小塚ゴシック Pr6N EL"/>
          <w:bCs/>
          <w:sz w:val="18"/>
        </w:rPr>
      </w:pPr>
    </w:p>
    <w:p w14:paraId="6CEBC203" w14:textId="77777777" w:rsidR="005C3C84" w:rsidRPr="005E0F5D" w:rsidRDefault="005C3C84" w:rsidP="00C07677">
      <w:pPr>
        <w:rPr>
          <w:rFonts w:eastAsiaTheme="minorEastAsia"/>
          <w:bCs/>
        </w:rPr>
      </w:pPr>
    </w:p>
    <w:sectPr w:rsidR="005C3C84" w:rsidRPr="005E0F5D" w:rsidSect="00E81DEB">
      <w:footerReference w:type="default" r:id="rId7"/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61EA8D" w14:textId="77777777" w:rsidR="00166306" w:rsidRDefault="00166306" w:rsidP="0048221E">
      <w:r>
        <w:separator/>
      </w:r>
    </w:p>
  </w:endnote>
  <w:endnote w:type="continuationSeparator" w:id="0">
    <w:p w14:paraId="5A0375C8" w14:textId="77777777" w:rsidR="00166306" w:rsidRDefault="00166306" w:rsidP="0048221E">
      <w:r>
        <w:continuationSeparator/>
      </w:r>
    </w:p>
  </w:endnote>
  <w:endnote w:type="continuationNotice" w:id="1">
    <w:p w14:paraId="5A175F20" w14:textId="77777777" w:rsidR="00166306" w:rsidRDefault="001663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小塚ゴシック Pr6N EL">
    <w:altName w:val="游ゴシック"/>
    <w:panose1 w:val="00000000000000000000"/>
    <w:charset w:val="80"/>
    <w:family w:val="swiss"/>
    <w:notTrueType/>
    <w:pitch w:val="variable"/>
    <w:sig w:usb0="000002D7" w:usb1="2AC71C11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13217961"/>
      <w:docPartObj>
        <w:docPartGallery w:val="Page Numbers (Bottom of Page)"/>
        <w:docPartUnique/>
      </w:docPartObj>
    </w:sdtPr>
    <w:sdtEndPr/>
    <w:sdtContent>
      <w:p w14:paraId="2BAF015E" w14:textId="77777777" w:rsidR="00852E10" w:rsidRDefault="00852E10">
        <w:pPr>
          <w:pStyle w:val="a5"/>
          <w:jc w:val="center"/>
        </w:pPr>
      </w:p>
      <w:p w14:paraId="1CC8889B" w14:textId="1B23137A" w:rsidR="00BA0F57" w:rsidRDefault="00BA0F5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787F00F" w14:textId="77777777" w:rsidR="00DE7F15" w:rsidRPr="00852E10" w:rsidRDefault="00DE7F15">
    <w:pPr>
      <w:pStyle w:val="a5"/>
      <w:rPr>
        <w:rFonts w:eastAsiaTheme="minor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D7D2E7" w14:textId="77777777" w:rsidR="00166306" w:rsidRDefault="00166306" w:rsidP="0048221E">
      <w:r>
        <w:separator/>
      </w:r>
    </w:p>
  </w:footnote>
  <w:footnote w:type="continuationSeparator" w:id="0">
    <w:p w14:paraId="092B3A2B" w14:textId="77777777" w:rsidR="00166306" w:rsidRDefault="00166306" w:rsidP="0048221E">
      <w:r>
        <w:continuationSeparator/>
      </w:r>
    </w:p>
  </w:footnote>
  <w:footnote w:type="continuationNotice" w:id="1">
    <w:p w14:paraId="2C597F57" w14:textId="77777777" w:rsidR="00166306" w:rsidRDefault="0016630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B63B1"/>
    <w:multiLevelType w:val="hybridMultilevel"/>
    <w:tmpl w:val="1FB6D7AA"/>
    <w:lvl w:ilvl="0" w:tplc="02FA7B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296957"/>
    <w:multiLevelType w:val="hybridMultilevel"/>
    <w:tmpl w:val="8FDECF24"/>
    <w:lvl w:ilvl="0" w:tplc="CA743F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B0A5889"/>
    <w:multiLevelType w:val="hybridMultilevel"/>
    <w:tmpl w:val="11A8C484"/>
    <w:lvl w:ilvl="0" w:tplc="60E251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FA0088"/>
    <w:multiLevelType w:val="hybridMultilevel"/>
    <w:tmpl w:val="780249A2"/>
    <w:lvl w:ilvl="0" w:tplc="E79253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1B325A6"/>
    <w:multiLevelType w:val="hybridMultilevel"/>
    <w:tmpl w:val="81D8CA2E"/>
    <w:lvl w:ilvl="0" w:tplc="E4984F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46E7CA0"/>
    <w:multiLevelType w:val="hybridMultilevel"/>
    <w:tmpl w:val="10529A84"/>
    <w:lvl w:ilvl="0" w:tplc="EDC2CF44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ABF320E"/>
    <w:multiLevelType w:val="hybridMultilevel"/>
    <w:tmpl w:val="FB6ABC90"/>
    <w:lvl w:ilvl="0" w:tplc="236C41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09150570">
    <w:abstractNumId w:val="1"/>
  </w:num>
  <w:num w:numId="2" w16cid:durableId="1028407603">
    <w:abstractNumId w:val="6"/>
  </w:num>
  <w:num w:numId="3" w16cid:durableId="37952166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61494856">
    <w:abstractNumId w:val="2"/>
  </w:num>
  <w:num w:numId="5" w16cid:durableId="1670329453">
    <w:abstractNumId w:val="3"/>
  </w:num>
  <w:num w:numId="6" w16cid:durableId="1133524638">
    <w:abstractNumId w:val="0"/>
  </w:num>
  <w:num w:numId="7" w16cid:durableId="10915095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hideSpellingErrors/>
  <w:hideGrammaticalErrors/>
  <w:documentProtection w:edit="readOnly" w:enforcement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CxNLQ0NzU2Mza3MDNT0lEKTi0uzszPAykwMrOoBQDAN53J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pdrs07wr2r6ertemxafxkd5statzwrzpw&quot;&gt;MG study 2018&lt;record-ids&gt;&lt;item&gt;4&lt;/item&gt;&lt;item&gt;8&lt;/item&gt;&lt;item&gt;11&lt;/item&gt;&lt;item&gt;12&lt;/item&gt;&lt;item&gt;14&lt;/item&gt;&lt;item&gt;15&lt;/item&gt;&lt;item&gt;32&lt;/item&gt;&lt;item&gt;34&lt;/item&gt;&lt;item&gt;35&lt;/item&gt;&lt;item&gt;36&lt;/item&gt;&lt;item&gt;37&lt;/item&gt;&lt;item&gt;38&lt;/item&gt;&lt;item&gt;39&lt;/item&gt;&lt;item&gt;41&lt;/item&gt;&lt;item&gt;42&lt;/item&gt;&lt;item&gt;45&lt;/item&gt;&lt;/record-ids&gt;&lt;/item&gt;&lt;/Libraries&gt;"/>
  </w:docVars>
  <w:rsids>
    <w:rsidRoot w:val="00326A1B"/>
    <w:rsid w:val="00000022"/>
    <w:rsid w:val="000008C4"/>
    <w:rsid w:val="000009F7"/>
    <w:rsid w:val="00000BFD"/>
    <w:rsid w:val="00000CAD"/>
    <w:rsid w:val="00000D2D"/>
    <w:rsid w:val="0000114A"/>
    <w:rsid w:val="000017DE"/>
    <w:rsid w:val="000019DE"/>
    <w:rsid w:val="00001B5D"/>
    <w:rsid w:val="00001CE6"/>
    <w:rsid w:val="00002078"/>
    <w:rsid w:val="0000218A"/>
    <w:rsid w:val="000021BF"/>
    <w:rsid w:val="00002279"/>
    <w:rsid w:val="000022DB"/>
    <w:rsid w:val="00002512"/>
    <w:rsid w:val="00002611"/>
    <w:rsid w:val="000029ED"/>
    <w:rsid w:val="00002BBC"/>
    <w:rsid w:val="00002DC1"/>
    <w:rsid w:val="000030A9"/>
    <w:rsid w:val="00003149"/>
    <w:rsid w:val="00003B40"/>
    <w:rsid w:val="00003E03"/>
    <w:rsid w:val="0000425E"/>
    <w:rsid w:val="00004536"/>
    <w:rsid w:val="00004589"/>
    <w:rsid w:val="00004BDE"/>
    <w:rsid w:val="00004F5F"/>
    <w:rsid w:val="00005164"/>
    <w:rsid w:val="000052D5"/>
    <w:rsid w:val="0000570A"/>
    <w:rsid w:val="000058C0"/>
    <w:rsid w:val="00005B0B"/>
    <w:rsid w:val="00005BF2"/>
    <w:rsid w:val="00006973"/>
    <w:rsid w:val="000069AE"/>
    <w:rsid w:val="00007CE0"/>
    <w:rsid w:val="000100AD"/>
    <w:rsid w:val="00010234"/>
    <w:rsid w:val="00010431"/>
    <w:rsid w:val="0001047A"/>
    <w:rsid w:val="00010834"/>
    <w:rsid w:val="000109CB"/>
    <w:rsid w:val="00010B3B"/>
    <w:rsid w:val="00011069"/>
    <w:rsid w:val="00011086"/>
    <w:rsid w:val="0001147E"/>
    <w:rsid w:val="000114FE"/>
    <w:rsid w:val="000115A9"/>
    <w:rsid w:val="000116BF"/>
    <w:rsid w:val="00011898"/>
    <w:rsid w:val="00011AB4"/>
    <w:rsid w:val="00011B96"/>
    <w:rsid w:val="0001230C"/>
    <w:rsid w:val="000123C4"/>
    <w:rsid w:val="000126D3"/>
    <w:rsid w:val="000126EC"/>
    <w:rsid w:val="000127B6"/>
    <w:rsid w:val="00012C6B"/>
    <w:rsid w:val="00013198"/>
    <w:rsid w:val="00013264"/>
    <w:rsid w:val="000134D0"/>
    <w:rsid w:val="00013BDB"/>
    <w:rsid w:val="00013C3D"/>
    <w:rsid w:val="00013C54"/>
    <w:rsid w:val="00013CC6"/>
    <w:rsid w:val="00013E32"/>
    <w:rsid w:val="000146A8"/>
    <w:rsid w:val="00014C9F"/>
    <w:rsid w:val="00014D2D"/>
    <w:rsid w:val="000150D1"/>
    <w:rsid w:val="000157EC"/>
    <w:rsid w:val="00015CD7"/>
    <w:rsid w:val="00015D55"/>
    <w:rsid w:val="00015F9C"/>
    <w:rsid w:val="000161F4"/>
    <w:rsid w:val="00016AA4"/>
    <w:rsid w:val="00016D09"/>
    <w:rsid w:val="00017507"/>
    <w:rsid w:val="00017DF5"/>
    <w:rsid w:val="00020074"/>
    <w:rsid w:val="00020A22"/>
    <w:rsid w:val="00020C17"/>
    <w:rsid w:val="00020D07"/>
    <w:rsid w:val="00020D29"/>
    <w:rsid w:val="00020D69"/>
    <w:rsid w:val="00020E7B"/>
    <w:rsid w:val="00021123"/>
    <w:rsid w:val="00021539"/>
    <w:rsid w:val="000217E4"/>
    <w:rsid w:val="00021B28"/>
    <w:rsid w:val="00021C06"/>
    <w:rsid w:val="00022123"/>
    <w:rsid w:val="0002241E"/>
    <w:rsid w:val="000224AE"/>
    <w:rsid w:val="00022515"/>
    <w:rsid w:val="00022555"/>
    <w:rsid w:val="000226A3"/>
    <w:rsid w:val="00022915"/>
    <w:rsid w:val="00022D00"/>
    <w:rsid w:val="00022DC2"/>
    <w:rsid w:val="00023B5E"/>
    <w:rsid w:val="00023BEA"/>
    <w:rsid w:val="00023C70"/>
    <w:rsid w:val="00023E44"/>
    <w:rsid w:val="0002426C"/>
    <w:rsid w:val="00024384"/>
    <w:rsid w:val="00024B4C"/>
    <w:rsid w:val="000251DD"/>
    <w:rsid w:val="00025F00"/>
    <w:rsid w:val="000262ED"/>
    <w:rsid w:val="00026C4B"/>
    <w:rsid w:val="00027060"/>
    <w:rsid w:val="000271CF"/>
    <w:rsid w:val="000277B9"/>
    <w:rsid w:val="0002798B"/>
    <w:rsid w:val="00027ED8"/>
    <w:rsid w:val="00030446"/>
    <w:rsid w:val="000315D8"/>
    <w:rsid w:val="00031A38"/>
    <w:rsid w:val="00031A83"/>
    <w:rsid w:val="00031BC9"/>
    <w:rsid w:val="00031CE2"/>
    <w:rsid w:val="00031E48"/>
    <w:rsid w:val="00031E86"/>
    <w:rsid w:val="00031EE9"/>
    <w:rsid w:val="00031F59"/>
    <w:rsid w:val="00031F60"/>
    <w:rsid w:val="00032146"/>
    <w:rsid w:val="000322C2"/>
    <w:rsid w:val="00032684"/>
    <w:rsid w:val="000329B8"/>
    <w:rsid w:val="00032A27"/>
    <w:rsid w:val="00032AD8"/>
    <w:rsid w:val="00032E43"/>
    <w:rsid w:val="0003347C"/>
    <w:rsid w:val="000334C4"/>
    <w:rsid w:val="00033E12"/>
    <w:rsid w:val="000341E1"/>
    <w:rsid w:val="00034B6F"/>
    <w:rsid w:val="00034BD6"/>
    <w:rsid w:val="0003537E"/>
    <w:rsid w:val="0003546F"/>
    <w:rsid w:val="000354F7"/>
    <w:rsid w:val="0003550F"/>
    <w:rsid w:val="00035581"/>
    <w:rsid w:val="00035A85"/>
    <w:rsid w:val="00035D37"/>
    <w:rsid w:val="00036500"/>
    <w:rsid w:val="00036525"/>
    <w:rsid w:val="0003664C"/>
    <w:rsid w:val="0003669E"/>
    <w:rsid w:val="000366DE"/>
    <w:rsid w:val="00036A7D"/>
    <w:rsid w:val="00036B9D"/>
    <w:rsid w:val="00036D14"/>
    <w:rsid w:val="000378A2"/>
    <w:rsid w:val="00037C4A"/>
    <w:rsid w:val="00037DC5"/>
    <w:rsid w:val="00037F70"/>
    <w:rsid w:val="00040075"/>
    <w:rsid w:val="0004016E"/>
    <w:rsid w:val="00040551"/>
    <w:rsid w:val="000406C7"/>
    <w:rsid w:val="000407D9"/>
    <w:rsid w:val="000408CC"/>
    <w:rsid w:val="00040C92"/>
    <w:rsid w:val="00040F4A"/>
    <w:rsid w:val="0004187B"/>
    <w:rsid w:val="00041C9F"/>
    <w:rsid w:val="000429F2"/>
    <w:rsid w:val="00042A1E"/>
    <w:rsid w:val="00042AB3"/>
    <w:rsid w:val="00042AFA"/>
    <w:rsid w:val="0004329B"/>
    <w:rsid w:val="000433A4"/>
    <w:rsid w:val="00043879"/>
    <w:rsid w:val="00043D40"/>
    <w:rsid w:val="000441D2"/>
    <w:rsid w:val="00045350"/>
    <w:rsid w:val="000455D2"/>
    <w:rsid w:val="00045A0F"/>
    <w:rsid w:val="00045EA4"/>
    <w:rsid w:val="00045F8E"/>
    <w:rsid w:val="00046192"/>
    <w:rsid w:val="00046636"/>
    <w:rsid w:val="0004665F"/>
    <w:rsid w:val="00046707"/>
    <w:rsid w:val="00046A4C"/>
    <w:rsid w:val="00046DFC"/>
    <w:rsid w:val="00046EC6"/>
    <w:rsid w:val="000474A7"/>
    <w:rsid w:val="00047FFA"/>
    <w:rsid w:val="0005001B"/>
    <w:rsid w:val="00050257"/>
    <w:rsid w:val="00050345"/>
    <w:rsid w:val="00050861"/>
    <w:rsid w:val="00050E7C"/>
    <w:rsid w:val="00050FFD"/>
    <w:rsid w:val="000517F1"/>
    <w:rsid w:val="00051874"/>
    <w:rsid w:val="00051A60"/>
    <w:rsid w:val="00051D0A"/>
    <w:rsid w:val="00051FEA"/>
    <w:rsid w:val="00052023"/>
    <w:rsid w:val="000521A8"/>
    <w:rsid w:val="000521D4"/>
    <w:rsid w:val="00052343"/>
    <w:rsid w:val="000527B3"/>
    <w:rsid w:val="00052C61"/>
    <w:rsid w:val="00053498"/>
    <w:rsid w:val="00053751"/>
    <w:rsid w:val="00054178"/>
    <w:rsid w:val="00054583"/>
    <w:rsid w:val="00054699"/>
    <w:rsid w:val="000548C6"/>
    <w:rsid w:val="0005498A"/>
    <w:rsid w:val="00054AF6"/>
    <w:rsid w:val="00054C78"/>
    <w:rsid w:val="00055475"/>
    <w:rsid w:val="000557C9"/>
    <w:rsid w:val="000559BA"/>
    <w:rsid w:val="00055CBA"/>
    <w:rsid w:val="00055E7E"/>
    <w:rsid w:val="00055F8C"/>
    <w:rsid w:val="000566FD"/>
    <w:rsid w:val="00056774"/>
    <w:rsid w:val="00056872"/>
    <w:rsid w:val="00056B59"/>
    <w:rsid w:val="00056C88"/>
    <w:rsid w:val="00056C8A"/>
    <w:rsid w:val="00056D78"/>
    <w:rsid w:val="00056D9D"/>
    <w:rsid w:val="00057845"/>
    <w:rsid w:val="00057931"/>
    <w:rsid w:val="00057BAE"/>
    <w:rsid w:val="00060051"/>
    <w:rsid w:val="0006005D"/>
    <w:rsid w:val="0006007F"/>
    <w:rsid w:val="000600FB"/>
    <w:rsid w:val="00060133"/>
    <w:rsid w:val="000606DA"/>
    <w:rsid w:val="0006091E"/>
    <w:rsid w:val="00060F07"/>
    <w:rsid w:val="00060FA4"/>
    <w:rsid w:val="0006139E"/>
    <w:rsid w:val="00061610"/>
    <w:rsid w:val="00061A17"/>
    <w:rsid w:val="00061D2E"/>
    <w:rsid w:val="00061F31"/>
    <w:rsid w:val="0006260E"/>
    <w:rsid w:val="0006352C"/>
    <w:rsid w:val="00063826"/>
    <w:rsid w:val="00063D84"/>
    <w:rsid w:val="00063DC8"/>
    <w:rsid w:val="00064077"/>
    <w:rsid w:val="000640A2"/>
    <w:rsid w:val="0006434A"/>
    <w:rsid w:val="0006459F"/>
    <w:rsid w:val="000646EB"/>
    <w:rsid w:val="000650D4"/>
    <w:rsid w:val="00065354"/>
    <w:rsid w:val="000653DC"/>
    <w:rsid w:val="000658CF"/>
    <w:rsid w:val="00065956"/>
    <w:rsid w:val="00065B4C"/>
    <w:rsid w:val="00065B99"/>
    <w:rsid w:val="00065F3B"/>
    <w:rsid w:val="00065F7D"/>
    <w:rsid w:val="00066039"/>
    <w:rsid w:val="0006681A"/>
    <w:rsid w:val="00066F1A"/>
    <w:rsid w:val="00066F7C"/>
    <w:rsid w:val="0006703E"/>
    <w:rsid w:val="000670F3"/>
    <w:rsid w:val="00067136"/>
    <w:rsid w:val="000671AB"/>
    <w:rsid w:val="000674D6"/>
    <w:rsid w:val="0006762A"/>
    <w:rsid w:val="000678E3"/>
    <w:rsid w:val="00067BC4"/>
    <w:rsid w:val="00067D61"/>
    <w:rsid w:val="00070100"/>
    <w:rsid w:val="000703CF"/>
    <w:rsid w:val="000705B3"/>
    <w:rsid w:val="000706F0"/>
    <w:rsid w:val="000707FF"/>
    <w:rsid w:val="00070D09"/>
    <w:rsid w:val="00070DA1"/>
    <w:rsid w:val="000710B4"/>
    <w:rsid w:val="0007142E"/>
    <w:rsid w:val="00071B33"/>
    <w:rsid w:val="00072386"/>
    <w:rsid w:val="00072FE2"/>
    <w:rsid w:val="000732E9"/>
    <w:rsid w:val="00073A30"/>
    <w:rsid w:val="00073D81"/>
    <w:rsid w:val="00073FDE"/>
    <w:rsid w:val="00074398"/>
    <w:rsid w:val="0007456B"/>
    <w:rsid w:val="000746EB"/>
    <w:rsid w:val="00074E4C"/>
    <w:rsid w:val="00074F76"/>
    <w:rsid w:val="00074FEB"/>
    <w:rsid w:val="00075503"/>
    <w:rsid w:val="00075693"/>
    <w:rsid w:val="00075A14"/>
    <w:rsid w:val="00075C28"/>
    <w:rsid w:val="00075F30"/>
    <w:rsid w:val="0007610A"/>
    <w:rsid w:val="0007664D"/>
    <w:rsid w:val="000767CE"/>
    <w:rsid w:val="0007689B"/>
    <w:rsid w:val="00076B4D"/>
    <w:rsid w:val="00076DC9"/>
    <w:rsid w:val="000770E1"/>
    <w:rsid w:val="00077A3F"/>
    <w:rsid w:val="00077E16"/>
    <w:rsid w:val="000801B2"/>
    <w:rsid w:val="0008029F"/>
    <w:rsid w:val="0008041A"/>
    <w:rsid w:val="00080661"/>
    <w:rsid w:val="00080837"/>
    <w:rsid w:val="00080AEE"/>
    <w:rsid w:val="00080EF1"/>
    <w:rsid w:val="00081205"/>
    <w:rsid w:val="00081698"/>
    <w:rsid w:val="00081792"/>
    <w:rsid w:val="00081843"/>
    <w:rsid w:val="0008190E"/>
    <w:rsid w:val="00081C6C"/>
    <w:rsid w:val="00081D8A"/>
    <w:rsid w:val="00082460"/>
    <w:rsid w:val="00082537"/>
    <w:rsid w:val="00082A02"/>
    <w:rsid w:val="00082C07"/>
    <w:rsid w:val="00083116"/>
    <w:rsid w:val="00083158"/>
    <w:rsid w:val="000832A5"/>
    <w:rsid w:val="00083533"/>
    <w:rsid w:val="00083900"/>
    <w:rsid w:val="00083C6C"/>
    <w:rsid w:val="00084304"/>
    <w:rsid w:val="000844CB"/>
    <w:rsid w:val="000845A2"/>
    <w:rsid w:val="000846DE"/>
    <w:rsid w:val="00084C8C"/>
    <w:rsid w:val="00084D50"/>
    <w:rsid w:val="00084DEA"/>
    <w:rsid w:val="00085016"/>
    <w:rsid w:val="000852E1"/>
    <w:rsid w:val="000855BE"/>
    <w:rsid w:val="000857B0"/>
    <w:rsid w:val="00085A80"/>
    <w:rsid w:val="00085E62"/>
    <w:rsid w:val="00085F09"/>
    <w:rsid w:val="00085FA2"/>
    <w:rsid w:val="00086360"/>
    <w:rsid w:val="00086591"/>
    <w:rsid w:val="00086B70"/>
    <w:rsid w:val="00086DCC"/>
    <w:rsid w:val="00086F12"/>
    <w:rsid w:val="000873CF"/>
    <w:rsid w:val="000873F4"/>
    <w:rsid w:val="00087563"/>
    <w:rsid w:val="000876CB"/>
    <w:rsid w:val="00087992"/>
    <w:rsid w:val="00087B45"/>
    <w:rsid w:val="00087CDE"/>
    <w:rsid w:val="00087E60"/>
    <w:rsid w:val="00090177"/>
    <w:rsid w:val="00090259"/>
    <w:rsid w:val="00090326"/>
    <w:rsid w:val="00090FD7"/>
    <w:rsid w:val="00091543"/>
    <w:rsid w:val="00091633"/>
    <w:rsid w:val="00091657"/>
    <w:rsid w:val="00091A1A"/>
    <w:rsid w:val="00091B66"/>
    <w:rsid w:val="00092051"/>
    <w:rsid w:val="00092236"/>
    <w:rsid w:val="0009231A"/>
    <w:rsid w:val="00092365"/>
    <w:rsid w:val="0009268B"/>
    <w:rsid w:val="00092772"/>
    <w:rsid w:val="000928A8"/>
    <w:rsid w:val="00092B78"/>
    <w:rsid w:val="00092BC7"/>
    <w:rsid w:val="00092F3E"/>
    <w:rsid w:val="00093E48"/>
    <w:rsid w:val="0009441E"/>
    <w:rsid w:val="000945DF"/>
    <w:rsid w:val="000947CB"/>
    <w:rsid w:val="000947ED"/>
    <w:rsid w:val="0009496A"/>
    <w:rsid w:val="00095262"/>
    <w:rsid w:val="0009552F"/>
    <w:rsid w:val="00095F33"/>
    <w:rsid w:val="00095F8F"/>
    <w:rsid w:val="00096972"/>
    <w:rsid w:val="000969FF"/>
    <w:rsid w:val="00096D0D"/>
    <w:rsid w:val="00097182"/>
    <w:rsid w:val="00097336"/>
    <w:rsid w:val="000975C1"/>
    <w:rsid w:val="000A045B"/>
    <w:rsid w:val="000A07DB"/>
    <w:rsid w:val="000A0B43"/>
    <w:rsid w:val="000A0E0B"/>
    <w:rsid w:val="000A0FCA"/>
    <w:rsid w:val="000A108A"/>
    <w:rsid w:val="000A1142"/>
    <w:rsid w:val="000A1522"/>
    <w:rsid w:val="000A1CF6"/>
    <w:rsid w:val="000A1EEB"/>
    <w:rsid w:val="000A24DD"/>
    <w:rsid w:val="000A25F0"/>
    <w:rsid w:val="000A27D4"/>
    <w:rsid w:val="000A280E"/>
    <w:rsid w:val="000A2AF9"/>
    <w:rsid w:val="000A2D97"/>
    <w:rsid w:val="000A2DC8"/>
    <w:rsid w:val="000A2E70"/>
    <w:rsid w:val="000A2EC3"/>
    <w:rsid w:val="000A2F36"/>
    <w:rsid w:val="000A30C3"/>
    <w:rsid w:val="000A3132"/>
    <w:rsid w:val="000A3269"/>
    <w:rsid w:val="000A3C5D"/>
    <w:rsid w:val="000A3E1B"/>
    <w:rsid w:val="000A3F30"/>
    <w:rsid w:val="000A40A7"/>
    <w:rsid w:val="000A4107"/>
    <w:rsid w:val="000A48E7"/>
    <w:rsid w:val="000A4A90"/>
    <w:rsid w:val="000A4C66"/>
    <w:rsid w:val="000A4E42"/>
    <w:rsid w:val="000A50F7"/>
    <w:rsid w:val="000A53C7"/>
    <w:rsid w:val="000A5A13"/>
    <w:rsid w:val="000A5AE2"/>
    <w:rsid w:val="000A5B59"/>
    <w:rsid w:val="000A6750"/>
    <w:rsid w:val="000A69E2"/>
    <w:rsid w:val="000A6AEE"/>
    <w:rsid w:val="000A6B5D"/>
    <w:rsid w:val="000A734E"/>
    <w:rsid w:val="000A7387"/>
    <w:rsid w:val="000A744A"/>
    <w:rsid w:val="000A7B93"/>
    <w:rsid w:val="000A7C32"/>
    <w:rsid w:val="000A7C4D"/>
    <w:rsid w:val="000B00F8"/>
    <w:rsid w:val="000B0226"/>
    <w:rsid w:val="000B0642"/>
    <w:rsid w:val="000B06EE"/>
    <w:rsid w:val="000B0A16"/>
    <w:rsid w:val="000B0AEC"/>
    <w:rsid w:val="000B0BA8"/>
    <w:rsid w:val="000B0CF7"/>
    <w:rsid w:val="000B0E90"/>
    <w:rsid w:val="000B13BC"/>
    <w:rsid w:val="000B1768"/>
    <w:rsid w:val="000B19F6"/>
    <w:rsid w:val="000B1A11"/>
    <w:rsid w:val="000B1AA7"/>
    <w:rsid w:val="000B1F5C"/>
    <w:rsid w:val="000B203C"/>
    <w:rsid w:val="000B2055"/>
    <w:rsid w:val="000B20BC"/>
    <w:rsid w:val="000B21BB"/>
    <w:rsid w:val="000B227C"/>
    <w:rsid w:val="000B247A"/>
    <w:rsid w:val="000B27B0"/>
    <w:rsid w:val="000B2920"/>
    <w:rsid w:val="000B2AD5"/>
    <w:rsid w:val="000B3120"/>
    <w:rsid w:val="000B38D8"/>
    <w:rsid w:val="000B3B84"/>
    <w:rsid w:val="000B4110"/>
    <w:rsid w:val="000B48B1"/>
    <w:rsid w:val="000B537D"/>
    <w:rsid w:val="000B54FF"/>
    <w:rsid w:val="000B5833"/>
    <w:rsid w:val="000B5CDC"/>
    <w:rsid w:val="000B5E67"/>
    <w:rsid w:val="000B5E91"/>
    <w:rsid w:val="000B5F5A"/>
    <w:rsid w:val="000B70C2"/>
    <w:rsid w:val="000B7313"/>
    <w:rsid w:val="000B7855"/>
    <w:rsid w:val="000B7B42"/>
    <w:rsid w:val="000B7E87"/>
    <w:rsid w:val="000B7FC3"/>
    <w:rsid w:val="000C027D"/>
    <w:rsid w:val="000C0ADB"/>
    <w:rsid w:val="000C11E4"/>
    <w:rsid w:val="000C1F13"/>
    <w:rsid w:val="000C20EB"/>
    <w:rsid w:val="000C223F"/>
    <w:rsid w:val="000C24A7"/>
    <w:rsid w:val="000C2C7B"/>
    <w:rsid w:val="000C2F07"/>
    <w:rsid w:val="000C3183"/>
    <w:rsid w:val="000C326E"/>
    <w:rsid w:val="000C36C5"/>
    <w:rsid w:val="000C398A"/>
    <w:rsid w:val="000C39F4"/>
    <w:rsid w:val="000C3DE7"/>
    <w:rsid w:val="000C3FB8"/>
    <w:rsid w:val="000C41F2"/>
    <w:rsid w:val="000C438A"/>
    <w:rsid w:val="000C49EF"/>
    <w:rsid w:val="000C576D"/>
    <w:rsid w:val="000C5A75"/>
    <w:rsid w:val="000C602A"/>
    <w:rsid w:val="000C6116"/>
    <w:rsid w:val="000C641C"/>
    <w:rsid w:val="000C680C"/>
    <w:rsid w:val="000C6D82"/>
    <w:rsid w:val="000C6F64"/>
    <w:rsid w:val="000C71BC"/>
    <w:rsid w:val="000C7389"/>
    <w:rsid w:val="000C7567"/>
    <w:rsid w:val="000D05D3"/>
    <w:rsid w:val="000D0850"/>
    <w:rsid w:val="000D08E9"/>
    <w:rsid w:val="000D0EB7"/>
    <w:rsid w:val="000D12CA"/>
    <w:rsid w:val="000D166A"/>
    <w:rsid w:val="000D167B"/>
    <w:rsid w:val="000D1C62"/>
    <w:rsid w:val="000D20AC"/>
    <w:rsid w:val="000D2192"/>
    <w:rsid w:val="000D23D9"/>
    <w:rsid w:val="000D24EE"/>
    <w:rsid w:val="000D2A2C"/>
    <w:rsid w:val="000D2DE1"/>
    <w:rsid w:val="000D2E39"/>
    <w:rsid w:val="000D2F23"/>
    <w:rsid w:val="000D3092"/>
    <w:rsid w:val="000D3100"/>
    <w:rsid w:val="000D3515"/>
    <w:rsid w:val="000D3BFF"/>
    <w:rsid w:val="000D3E0B"/>
    <w:rsid w:val="000D4277"/>
    <w:rsid w:val="000D44B9"/>
    <w:rsid w:val="000D46BF"/>
    <w:rsid w:val="000D4B1E"/>
    <w:rsid w:val="000D4E6C"/>
    <w:rsid w:val="000D4EB7"/>
    <w:rsid w:val="000D5BF1"/>
    <w:rsid w:val="000D65DA"/>
    <w:rsid w:val="000D72AB"/>
    <w:rsid w:val="000D754B"/>
    <w:rsid w:val="000D7558"/>
    <w:rsid w:val="000D7818"/>
    <w:rsid w:val="000E0077"/>
    <w:rsid w:val="000E0510"/>
    <w:rsid w:val="000E0555"/>
    <w:rsid w:val="000E09AB"/>
    <w:rsid w:val="000E0A51"/>
    <w:rsid w:val="000E0D2C"/>
    <w:rsid w:val="000E0D7B"/>
    <w:rsid w:val="000E11BD"/>
    <w:rsid w:val="000E1405"/>
    <w:rsid w:val="000E1542"/>
    <w:rsid w:val="000E15D9"/>
    <w:rsid w:val="000E191B"/>
    <w:rsid w:val="000E196A"/>
    <w:rsid w:val="000E1D92"/>
    <w:rsid w:val="000E1EB5"/>
    <w:rsid w:val="000E20B7"/>
    <w:rsid w:val="000E21BF"/>
    <w:rsid w:val="000E22E9"/>
    <w:rsid w:val="000E245D"/>
    <w:rsid w:val="000E2AE9"/>
    <w:rsid w:val="000E2FB1"/>
    <w:rsid w:val="000E307C"/>
    <w:rsid w:val="000E33A2"/>
    <w:rsid w:val="000E3487"/>
    <w:rsid w:val="000E350B"/>
    <w:rsid w:val="000E35DB"/>
    <w:rsid w:val="000E37CA"/>
    <w:rsid w:val="000E393B"/>
    <w:rsid w:val="000E3991"/>
    <w:rsid w:val="000E399D"/>
    <w:rsid w:val="000E39E6"/>
    <w:rsid w:val="000E3C82"/>
    <w:rsid w:val="000E3DCB"/>
    <w:rsid w:val="000E3EAF"/>
    <w:rsid w:val="000E3F47"/>
    <w:rsid w:val="000E3FEC"/>
    <w:rsid w:val="000E44F1"/>
    <w:rsid w:val="000E4706"/>
    <w:rsid w:val="000E470D"/>
    <w:rsid w:val="000E533A"/>
    <w:rsid w:val="000E61CB"/>
    <w:rsid w:val="000E6832"/>
    <w:rsid w:val="000E694E"/>
    <w:rsid w:val="000E6A55"/>
    <w:rsid w:val="000E7016"/>
    <w:rsid w:val="000E7102"/>
    <w:rsid w:val="000E71F3"/>
    <w:rsid w:val="000E7766"/>
    <w:rsid w:val="000E78C7"/>
    <w:rsid w:val="000E7A0C"/>
    <w:rsid w:val="000E7D4A"/>
    <w:rsid w:val="000E7F5F"/>
    <w:rsid w:val="000E7F66"/>
    <w:rsid w:val="000E7FBE"/>
    <w:rsid w:val="000F01A6"/>
    <w:rsid w:val="000F027E"/>
    <w:rsid w:val="000F03F2"/>
    <w:rsid w:val="000F0C93"/>
    <w:rsid w:val="000F0FCF"/>
    <w:rsid w:val="000F127D"/>
    <w:rsid w:val="000F141C"/>
    <w:rsid w:val="000F1935"/>
    <w:rsid w:val="000F1B46"/>
    <w:rsid w:val="000F223C"/>
    <w:rsid w:val="000F24E1"/>
    <w:rsid w:val="000F27C8"/>
    <w:rsid w:val="000F2D29"/>
    <w:rsid w:val="000F30D1"/>
    <w:rsid w:val="000F33E0"/>
    <w:rsid w:val="000F3410"/>
    <w:rsid w:val="000F36D7"/>
    <w:rsid w:val="000F3851"/>
    <w:rsid w:val="000F387D"/>
    <w:rsid w:val="000F3CB7"/>
    <w:rsid w:val="000F3CC0"/>
    <w:rsid w:val="000F3E7A"/>
    <w:rsid w:val="000F3FFD"/>
    <w:rsid w:val="000F400E"/>
    <w:rsid w:val="000F4102"/>
    <w:rsid w:val="000F42E4"/>
    <w:rsid w:val="000F438E"/>
    <w:rsid w:val="000F449F"/>
    <w:rsid w:val="000F4DB8"/>
    <w:rsid w:val="000F4F8C"/>
    <w:rsid w:val="000F50C4"/>
    <w:rsid w:val="000F5562"/>
    <w:rsid w:val="000F5A0C"/>
    <w:rsid w:val="000F5B7F"/>
    <w:rsid w:val="000F5D56"/>
    <w:rsid w:val="000F6188"/>
    <w:rsid w:val="000F64E4"/>
    <w:rsid w:val="000F672A"/>
    <w:rsid w:val="000F71C6"/>
    <w:rsid w:val="000F71DF"/>
    <w:rsid w:val="000F79B3"/>
    <w:rsid w:val="000F79FE"/>
    <w:rsid w:val="000F7B56"/>
    <w:rsid w:val="000F7CE2"/>
    <w:rsid w:val="000F7D17"/>
    <w:rsid w:val="000F7FEF"/>
    <w:rsid w:val="000F7FF1"/>
    <w:rsid w:val="00100191"/>
    <w:rsid w:val="001002CF"/>
    <w:rsid w:val="001008DD"/>
    <w:rsid w:val="00100A5B"/>
    <w:rsid w:val="00101059"/>
    <w:rsid w:val="00101145"/>
    <w:rsid w:val="001017F0"/>
    <w:rsid w:val="00101AB9"/>
    <w:rsid w:val="00101AFC"/>
    <w:rsid w:val="00101EF7"/>
    <w:rsid w:val="001028F0"/>
    <w:rsid w:val="00102F19"/>
    <w:rsid w:val="0010307E"/>
    <w:rsid w:val="00103154"/>
    <w:rsid w:val="0010325B"/>
    <w:rsid w:val="00103533"/>
    <w:rsid w:val="001037BE"/>
    <w:rsid w:val="0010384D"/>
    <w:rsid w:val="001039DF"/>
    <w:rsid w:val="00103D1A"/>
    <w:rsid w:val="00103D82"/>
    <w:rsid w:val="00103EB0"/>
    <w:rsid w:val="00104068"/>
    <w:rsid w:val="001040A5"/>
    <w:rsid w:val="00104205"/>
    <w:rsid w:val="001044A7"/>
    <w:rsid w:val="0010456D"/>
    <w:rsid w:val="00104585"/>
    <w:rsid w:val="00104968"/>
    <w:rsid w:val="00104BAA"/>
    <w:rsid w:val="00104BEE"/>
    <w:rsid w:val="00104EE4"/>
    <w:rsid w:val="001052BF"/>
    <w:rsid w:val="0010544C"/>
    <w:rsid w:val="001054B9"/>
    <w:rsid w:val="0010554E"/>
    <w:rsid w:val="001057A6"/>
    <w:rsid w:val="00105EAC"/>
    <w:rsid w:val="00105EC0"/>
    <w:rsid w:val="00106398"/>
    <w:rsid w:val="00106729"/>
    <w:rsid w:val="00106894"/>
    <w:rsid w:val="00106948"/>
    <w:rsid w:val="00106DF4"/>
    <w:rsid w:val="00106F5E"/>
    <w:rsid w:val="0010714F"/>
    <w:rsid w:val="0010725D"/>
    <w:rsid w:val="00107316"/>
    <w:rsid w:val="0010765C"/>
    <w:rsid w:val="00107804"/>
    <w:rsid w:val="00107A1E"/>
    <w:rsid w:val="00107A72"/>
    <w:rsid w:val="00107D5A"/>
    <w:rsid w:val="00107EA6"/>
    <w:rsid w:val="00107F47"/>
    <w:rsid w:val="00110091"/>
    <w:rsid w:val="001107DA"/>
    <w:rsid w:val="00110BA8"/>
    <w:rsid w:val="00110E5E"/>
    <w:rsid w:val="001111C8"/>
    <w:rsid w:val="00111212"/>
    <w:rsid w:val="00111306"/>
    <w:rsid w:val="00111950"/>
    <w:rsid w:val="00111AE8"/>
    <w:rsid w:val="00111D1F"/>
    <w:rsid w:val="00112158"/>
    <w:rsid w:val="001126D0"/>
    <w:rsid w:val="00112D47"/>
    <w:rsid w:val="00112F56"/>
    <w:rsid w:val="001130AF"/>
    <w:rsid w:val="0011335B"/>
    <w:rsid w:val="001133A7"/>
    <w:rsid w:val="00113893"/>
    <w:rsid w:val="0011394C"/>
    <w:rsid w:val="00113CC3"/>
    <w:rsid w:val="00113D5E"/>
    <w:rsid w:val="0011439E"/>
    <w:rsid w:val="001143B5"/>
    <w:rsid w:val="00114B5E"/>
    <w:rsid w:val="00114DED"/>
    <w:rsid w:val="00115089"/>
    <w:rsid w:val="00115C1E"/>
    <w:rsid w:val="0011643C"/>
    <w:rsid w:val="00116A02"/>
    <w:rsid w:val="00116AB4"/>
    <w:rsid w:val="00116F8B"/>
    <w:rsid w:val="0011757B"/>
    <w:rsid w:val="00117A77"/>
    <w:rsid w:val="00117DB9"/>
    <w:rsid w:val="00120069"/>
    <w:rsid w:val="0012008A"/>
    <w:rsid w:val="001200D4"/>
    <w:rsid w:val="00120202"/>
    <w:rsid w:val="0012023D"/>
    <w:rsid w:val="00120600"/>
    <w:rsid w:val="0012105F"/>
    <w:rsid w:val="001212B2"/>
    <w:rsid w:val="00121445"/>
    <w:rsid w:val="0012150B"/>
    <w:rsid w:val="00121D82"/>
    <w:rsid w:val="00121DAE"/>
    <w:rsid w:val="00122E3B"/>
    <w:rsid w:val="00123B29"/>
    <w:rsid w:val="00123C24"/>
    <w:rsid w:val="00123C9A"/>
    <w:rsid w:val="00123D3A"/>
    <w:rsid w:val="00123FE0"/>
    <w:rsid w:val="0012402C"/>
    <w:rsid w:val="001240F9"/>
    <w:rsid w:val="00124750"/>
    <w:rsid w:val="001248A3"/>
    <w:rsid w:val="001248DD"/>
    <w:rsid w:val="00124A51"/>
    <w:rsid w:val="00124D99"/>
    <w:rsid w:val="001254FF"/>
    <w:rsid w:val="001256FF"/>
    <w:rsid w:val="00125844"/>
    <w:rsid w:val="001258EE"/>
    <w:rsid w:val="00125EC9"/>
    <w:rsid w:val="00126735"/>
    <w:rsid w:val="001269CC"/>
    <w:rsid w:val="00126C01"/>
    <w:rsid w:val="00127300"/>
    <w:rsid w:val="001275BF"/>
    <w:rsid w:val="001276C2"/>
    <w:rsid w:val="00127829"/>
    <w:rsid w:val="00127B96"/>
    <w:rsid w:val="00127E66"/>
    <w:rsid w:val="001301D9"/>
    <w:rsid w:val="00130238"/>
    <w:rsid w:val="0013034A"/>
    <w:rsid w:val="00130639"/>
    <w:rsid w:val="0013067E"/>
    <w:rsid w:val="00130A86"/>
    <w:rsid w:val="00130D89"/>
    <w:rsid w:val="00131975"/>
    <w:rsid w:val="001319CA"/>
    <w:rsid w:val="00131EC3"/>
    <w:rsid w:val="00131EFB"/>
    <w:rsid w:val="0013202A"/>
    <w:rsid w:val="00132087"/>
    <w:rsid w:val="0013275A"/>
    <w:rsid w:val="00132A92"/>
    <w:rsid w:val="00132FCD"/>
    <w:rsid w:val="00132FE0"/>
    <w:rsid w:val="0013318E"/>
    <w:rsid w:val="001331BC"/>
    <w:rsid w:val="0013356E"/>
    <w:rsid w:val="00133816"/>
    <w:rsid w:val="00133B2E"/>
    <w:rsid w:val="00133BC7"/>
    <w:rsid w:val="00134093"/>
    <w:rsid w:val="001342C6"/>
    <w:rsid w:val="0013452C"/>
    <w:rsid w:val="00134541"/>
    <w:rsid w:val="00134737"/>
    <w:rsid w:val="00134755"/>
    <w:rsid w:val="00134778"/>
    <w:rsid w:val="001347C5"/>
    <w:rsid w:val="00134B08"/>
    <w:rsid w:val="00134B96"/>
    <w:rsid w:val="0013524E"/>
    <w:rsid w:val="001352E3"/>
    <w:rsid w:val="00135390"/>
    <w:rsid w:val="001353BE"/>
    <w:rsid w:val="001354B7"/>
    <w:rsid w:val="001357DA"/>
    <w:rsid w:val="001359E2"/>
    <w:rsid w:val="00135AD8"/>
    <w:rsid w:val="00135E81"/>
    <w:rsid w:val="00135FF4"/>
    <w:rsid w:val="001366E4"/>
    <w:rsid w:val="00136B05"/>
    <w:rsid w:val="00136D67"/>
    <w:rsid w:val="00137489"/>
    <w:rsid w:val="001375B8"/>
    <w:rsid w:val="00137954"/>
    <w:rsid w:val="0013796D"/>
    <w:rsid w:val="001379D2"/>
    <w:rsid w:val="00137AE4"/>
    <w:rsid w:val="00137CCB"/>
    <w:rsid w:val="00137DDE"/>
    <w:rsid w:val="00140A4A"/>
    <w:rsid w:val="00141221"/>
    <w:rsid w:val="001417B7"/>
    <w:rsid w:val="00141B81"/>
    <w:rsid w:val="00141DD6"/>
    <w:rsid w:val="00141F27"/>
    <w:rsid w:val="0014204E"/>
    <w:rsid w:val="001427D4"/>
    <w:rsid w:val="00142A9E"/>
    <w:rsid w:val="00142B91"/>
    <w:rsid w:val="0014357C"/>
    <w:rsid w:val="001441F8"/>
    <w:rsid w:val="001443A2"/>
    <w:rsid w:val="00144540"/>
    <w:rsid w:val="001445A4"/>
    <w:rsid w:val="0014461A"/>
    <w:rsid w:val="0014496A"/>
    <w:rsid w:val="00144D05"/>
    <w:rsid w:val="00144F33"/>
    <w:rsid w:val="00145347"/>
    <w:rsid w:val="0014541E"/>
    <w:rsid w:val="00145754"/>
    <w:rsid w:val="00145801"/>
    <w:rsid w:val="001459F5"/>
    <w:rsid w:val="00145A72"/>
    <w:rsid w:val="00145DC1"/>
    <w:rsid w:val="00146090"/>
    <w:rsid w:val="001461D8"/>
    <w:rsid w:val="001464FB"/>
    <w:rsid w:val="0014728B"/>
    <w:rsid w:val="0014737B"/>
    <w:rsid w:val="00147483"/>
    <w:rsid w:val="0014755F"/>
    <w:rsid w:val="00147DA9"/>
    <w:rsid w:val="0015000F"/>
    <w:rsid w:val="00150CE4"/>
    <w:rsid w:val="00150D92"/>
    <w:rsid w:val="00150E0F"/>
    <w:rsid w:val="0015137B"/>
    <w:rsid w:val="00151389"/>
    <w:rsid w:val="001514E4"/>
    <w:rsid w:val="001519B1"/>
    <w:rsid w:val="00151AAD"/>
    <w:rsid w:val="00151AE0"/>
    <w:rsid w:val="00151AFB"/>
    <w:rsid w:val="00151CE9"/>
    <w:rsid w:val="0015280C"/>
    <w:rsid w:val="00152810"/>
    <w:rsid w:val="00152C3A"/>
    <w:rsid w:val="00152F47"/>
    <w:rsid w:val="00152FBB"/>
    <w:rsid w:val="001534E5"/>
    <w:rsid w:val="001535B5"/>
    <w:rsid w:val="00153763"/>
    <w:rsid w:val="001541A5"/>
    <w:rsid w:val="001543DA"/>
    <w:rsid w:val="001545E2"/>
    <w:rsid w:val="001546FF"/>
    <w:rsid w:val="00154FA1"/>
    <w:rsid w:val="001550BD"/>
    <w:rsid w:val="00155135"/>
    <w:rsid w:val="0015525F"/>
    <w:rsid w:val="001552F0"/>
    <w:rsid w:val="001554D9"/>
    <w:rsid w:val="001559B3"/>
    <w:rsid w:val="00155B5C"/>
    <w:rsid w:val="00155D87"/>
    <w:rsid w:val="00156100"/>
    <w:rsid w:val="00156322"/>
    <w:rsid w:val="00156BDB"/>
    <w:rsid w:val="00156CA0"/>
    <w:rsid w:val="00157011"/>
    <w:rsid w:val="00157252"/>
    <w:rsid w:val="00157403"/>
    <w:rsid w:val="00157A3F"/>
    <w:rsid w:val="00157C7C"/>
    <w:rsid w:val="001604BF"/>
    <w:rsid w:val="00160689"/>
    <w:rsid w:val="001606E1"/>
    <w:rsid w:val="00160749"/>
    <w:rsid w:val="00160D16"/>
    <w:rsid w:val="00160F3B"/>
    <w:rsid w:val="001610DB"/>
    <w:rsid w:val="00161312"/>
    <w:rsid w:val="0016155A"/>
    <w:rsid w:val="00161C3C"/>
    <w:rsid w:val="00161EF8"/>
    <w:rsid w:val="00161F33"/>
    <w:rsid w:val="001620D7"/>
    <w:rsid w:val="00162CA2"/>
    <w:rsid w:val="00163348"/>
    <w:rsid w:val="00163377"/>
    <w:rsid w:val="00163589"/>
    <w:rsid w:val="0016359B"/>
    <w:rsid w:val="001637CE"/>
    <w:rsid w:val="00163911"/>
    <w:rsid w:val="00163AF3"/>
    <w:rsid w:val="00163BF1"/>
    <w:rsid w:val="00163C97"/>
    <w:rsid w:val="00163EFE"/>
    <w:rsid w:val="001641A1"/>
    <w:rsid w:val="001647B9"/>
    <w:rsid w:val="0016491C"/>
    <w:rsid w:val="00164FB9"/>
    <w:rsid w:val="00165008"/>
    <w:rsid w:val="0016507C"/>
    <w:rsid w:val="001653F3"/>
    <w:rsid w:val="0016587D"/>
    <w:rsid w:val="00165BA8"/>
    <w:rsid w:val="00165D3D"/>
    <w:rsid w:val="00165E3C"/>
    <w:rsid w:val="00165FFA"/>
    <w:rsid w:val="001660FE"/>
    <w:rsid w:val="00166306"/>
    <w:rsid w:val="00166624"/>
    <w:rsid w:val="001667F2"/>
    <w:rsid w:val="00166862"/>
    <w:rsid w:val="00166A56"/>
    <w:rsid w:val="00166ADB"/>
    <w:rsid w:val="00166B5A"/>
    <w:rsid w:val="00166CD4"/>
    <w:rsid w:val="00166FDB"/>
    <w:rsid w:val="001675D6"/>
    <w:rsid w:val="0016764B"/>
    <w:rsid w:val="00167653"/>
    <w:rsid w:val="001677C7"/>
    <w:rsid w:val="00167AD6"/>
    <w:rsid w:val="00167BED"/>
    <w:rsid w:val="00170031"/>
    <w:rsid w:val="00170289"/>
    <w:rsid w:val="001708E5"/>
    <w:rsid w:val="00170A67"/>
    <w:rsid w:val="00170B99"/>
    <w:rsid w:val="00170C8B"/>
    <w:rsid w:val="00170CA5"/>
    <w:rsid w:val="0017108C"/>
    <w:rsid w:val="00171482"/>
    <w:rsid w:val="0017175B"/>
    <w:rsid w:val="0017188B"/>
    <w:rsid w:val="00171DBF"/>
    <w:rsid w:val="0017206D"/>
    <w:rsid w:val="0017247B"/>
    <w:rsid w:val="001727E6"/>
    <w:rsid w:val="001729AA"/>
    <w:rsid w:val="00172C92"/>
    <w:rsid w:val="00172EBD"/>
    <w:rsid w:val="00173650"/>
    <w:rsid w:val="00173E44"/>
    <w:rsid w:val="001740C6"/>
    <w:rsid w:val="00174105"/>
    <w:rsid w:val="001741D3"/>
    <w:rsid w:val="001742DF"/>
    <w:rsid w:val="00174635"/>
    <w:rsid w:val="001746E7"/>
    <w:rsid w:val="00174782"/>
    <w:rsid w:val="00174D42"/>
    <w:rsid w:val="00174E59"/>
    <w:rsid w:val="0017561A"/>
    <w:rsid w:val="00175773"/>
    <w:rsid w:val="00175931"/>
    <w:rsid w:val="00175C44"/>
    <w:rsid w:val="001767D7"/>
    <w:rsid w:val="00176835"/>
    <w:rsid w:val="001768E3"/>
    <w:rsid w:val="0017691B"/>
    <w:rsid w:val="00176D0F"/>
    <w:rsid w:val="00176D1A"/>
    <w:rsid w:val="00177016"/>
    <w:rsid w:val="00177072"/>
    <w:rsid w:val="0017768D"/>
    <w:rsid w:val="00177FA5"/>
    <w:rsid w:val="00180204"/>
    <w:rsid w:val="001803C7"/>
    <w:rsid w:val="001807DD"/>
    <w:rsid w:val="001807EB"/>
    <w:rsid w:val="00180944"/>
    <w:rsid w:val="00180C55"/>
    <w:rsid w:val="00180DC5"/>
    <w:rsid w:val="00180F79"/>
    <w:rsid w:val="00181028"/>
    <w:rsid w:val="00181488"/>
    <w:rsid w:val="001814EE"/>
    <w:rsid w:val="00181B2A"/>
    <w:rsid w:val="00182134"/>
    <w:rsid w:val="00182460"/>
    <w:rsid w:val="00182A39"/>
    <w:rsid w:val="00182CA8"/>
    <w:rsid w:val="001837E8"/>
    <w:rsid w:val="0018382D"/>
    <w:rsid w:val="00183B6C"/>
    <w:rsid w:val="001843E9"/>
    <w:rsid w:val="00184422"/>
    <w:rsid w:val="0018468F"/>
    <w:rsid w:val="00184868"/>
    <w:rsid w:val="00184AAA"/>
    <w:rsid w:val="00184FBC"/>
    <w:rsid w:val="00185899"/>
    <w:rsid w:val="0018619F"/>
    <w:rsid w:val="001869C6"/>
    <w:rsid w:val="00186AAE"/>
    <w:rsid w:val="00186BC6"/>
    <w:rsid w:val="00186C00"/>
    <w:rsid w:val="00186C68"/>
    <w:rsid w:val="00186E15"/>
    <w:rsid w:val="00187743"/>
    <w:rsid w:val="0018783E"/>
    <w:rsid w:val="00190A66"/>
    <w:rsid w:val="00190CE3"/>
    <w:rsid w:val="00190E37"/>
    <w:rsid w:val="00191107"/>
    <w:rsid w:val="001911A1"/>
    <w:rsid w:val="0019126D"/>
    <w:rsid w:val="00191374"/>
    <w:rsid w:val="00191431"/>
    <w:rsid w:val="001916AB"/>
    <w:rsid w:val="001916B8"/>
    <w:rsid w:val="00191794"/>
    <w:rsid w:val="00191869"/>
    <w:rsid w:val="00192487"/>
    <w:rsid w:val="0019253B"/>
    <w:rsid w:val="0019259F"/>
    <w:rsid w:val="00192615"/>
    <w:rsid w:val="00192880"/>
    <w:rsid w:val="00192B1A"/>
    <w:rsid w:val="00192B74"/>
    <w:rsid w:val="00192BEB"/>
    <w:rsid w:val="001938E9"/>
    <w:rsid w:val="00193981"/>
    <w:rsid w:val="00194365"/>
    <w:rsid w:val="00194A0C"/>
    <w:rsid w:val="00194BD5"/>
    <w:rsid w:val="00194C64"/>
    <w:rsid w:val="00194F0A"/>
    <w:rsid w:val="0019506A"/>
    <w:rsid w:val="00195796"/>
    <w:rsid w:val="00195BE6"/>
    <w:rsid w:val="00196023"/>
    <w:rsid w:val="00196038"/>
    <w:rsid w:val="00196081"/>
    <w:rsid w:val="0019613A"/>
    <w:rsid w:val="00196174"/>
    <w:rsid w:val="00196196"/>
    <w:rsid w:val="0019653D"/>
    <w:rsid w:val="001965E1"/>
    <w:rsid w:val="0019675A"/>
    <w:rsid w:val="001967E6"/>
    <w:rsid w:val="00196DB5"/>
    <w:rsid w:val="00196E9B"/>
    <w:rsid w:val="0019723D"/>
    <w:rsid w:val="00197450"/>
    <w:rsid w:val="00197699"/>
    <w:rsid w:val="001976E0"/>
    <w:rsid w:val="00197A0D"/>
    <w:rsid w:val="00197BFE"/>
    <w:rsid w:val="00197D32"/>
    <w:rsid w:val="00197DE5"/>
    <w:rsid w:val="001A0198"/>
    <w:rsid w:val="001A03F6"/>
    <w:rsid w:val="001A0559"/>
    <w:rsid w:val="001A0BA9"/>
    <w:rsid w:val="001A0F81"/>
    <w:rsid w:val="001A138F"/>
    <w:rsid w:val="001A13E8"/>
    <w:rsid w:val="001A1671"/>
    <w:rsid w:val="001A175A"/>
    <w:rsid w:val="001A1E20"/>
    <w:rsid w:val="001A1E62"/>
    <w:rsid w:val="001A1E84"/>
    <w:rsid w:val="001A1FBB"/>
    <w:rsid w:val="001A2659"/>
    <w:rsid w:val="001A298B"/>
    <w:rsid w:val="001A2CBB"/>
    <w:rsid w:val="001A382D"/>
    <w:rsid w:val="001A3D58"/>
    <w:rsid w:val="001A3F98"/>
    <w:rsid w:val="001A4699"/>
    <w:rsid w:val="001A490E"/>
    <w:rsid w:val="001A4E65"/>
    <w:rsid w:val="001A4F42"/>
    <w:rsid w:val="001A51B9"/>
    <w:rsid w:val="001A5DBB"/>
    <w:rsid w:val="001A659B"/>
    <w:rsid w:val="001A6735"/>
    <w:rsid w:val="001A6CA0"/>
    <w:rsid w:val="001A6D16"/>
    <w:rsid w:val="001A6D7A"/>
    <w:rsid w:val="001A7324"/>
    <w:rsid w:val="001A7498"/>
    <w:rsid w:val="001A79CA"/>
    <w:rsid w:val="001A7CE9"/>
    <w:rsid w:val="001B02A0"/>
    <w:rsid w:val="001B0464"/>
    <w:rsid w:val="001B12D7"/>
    <w:rsid w:val="001B155D"/>
    <w:rsid w:val="001B1AF4"/>
    <w:rsid w:val="001B1B78"/>
    <w:rsid w:val="001B1E49"/>
    <w:rsid w:val="001B1EF9"/>
    <w:rsid w:val="001B20D4"/>
    <w:rsid w:val="001B2237"/>
    <w:rsid w:val="001B25A4"/>
    <w:rsid w:val="001B2776"/>
    <w:rsid w:val="001B291A"/>
    <w:rsid w:val="001B2AC7"/>
    <w:rsid w:val="001B2D59"/>
    <w:rsid w:val="001B3D80"/>
    <w:rsid w:val="001B4265"/>
    <w:rsid w:val="001B42E6"/>
    <w:rsid w:val="001B431B"/>
    <w:rsid w:val="001B44FA"/>
    <w:rsid w:val="001B49FC"/>
    <w:rsid w:val="001B4F2A"/>
    <w:rsid w:val="001B5109"/>
    <w:rsid w:val="001B5220"/>
    <w:rsid w:val="001B52BF"/>
    <w:rsid w:val="001B5924"/>
    <w:rsid w:val="001B5E43"/>
    <w:rsid w:val="001B606F"/>
    <w:rsid w:val="001B6219"/>
    <w:rsid w:val="001B64BE"/>
    <w:rsid w:val="001B6557"/>
    <w:rsid w:val="001B6811"/>
    <w:rsid w:val="001B6ADD"/>
    <w:rsid w:val="001B6EB9"/>
    <w:rsid w:val="001B6FFB"/>
    <w:rsid w:val="001B70B2"/>
    <w:rsid w:val="001B71B2"/>
    <w:rsid w:val="001B767C"/>
    <w:rsid w:val="001B7939"/>
    <w:rsid w:val="001B79BF"/>
    <w:rsid w:val="001B7CEB"/>
    <w:rsid w:val="001C097B"/>
    <w:rsid w:val="001C0EA0"/>
    <w:rsid w:val="001C1399"/>
    <w:rsid w:val="001C13ED"/>
    <w:rsid w:val="001C1451"/>
    <w:rsid w:val="001C17B4"/>
    <w:rsid w:val="001C21EB"/>
    <w:rsid w:val="001C2659"/>
    <w:rsid w:val="001C2805"/>
    <w:rsid w:val="001C2AEF"/>
    <w:rsid w:val="001C2B5F"/>
    <w:rsid w:val="001C2BEE"/>
    <w:rsid w:val="001C2FE2"/>
    <w:rsid w:val="001C33B8"/>
    <w:rsid w:val="001C3675"/>
    <w:rsid w:val="001C3AA0"/>
    <w:rsid w:val="001C3E17"/>
    <w:rsid w:val="001C4530"/>
    <w:rsid w:val="001C46C7"/>
    <w:rsid w:val="001C513E"/>
    <w:rsid w:val="001C51CE"/>
    <w:rsid w:val="001C51F1"/>
    <w:rsid w:val="001C5403"/>
    <w:rsid w:val="001C543E"/>
    <w:rsid w:val="001C5540"/>
    <w:rsid w:val="001C56E5"/>
    <w:rsid w:val="001C5E74"/>
    <w:rsid w:val="001C608B"/>
    <w:rsid w:val="001C67E6"/>
    <w:rsid w:val="001C6A2C"/>
    <w:rsid w:val="001C6C68"/>
    <w:rsid w:val="001C6F0F"/>
    <w:rsid w:val="001C6FC5"/>
    <w:rsid w:val="001C76F7"/>
    <w:rsid w:val="001C78A1"/>
    <w:rsid w:val="001C7999"/>
    <w:rsid w:val="001C7E3C"/>
    <w:rsid w:val="001D03B7"/>
    <w:rsid w:val="001D064C"/>
    <w:rsid w:val="001D0710"/>
    <w:rsid w:val="001D07EE"/>
    <w:rsid w:val="001D0A67"/>
    <w:rsid w:val="001D0ADF"/>
    <w:rsid w:val="001D0B93"/>
    <w:rsid w:val="001D0C30"/>
    <w:rsid w:val="001D0DC3"/>
    <w:rsid w:val="001D1340"/>
    <w:rsid w:val="001D138D"/>
    <w:rsid w:val="001D1420"/>
    <w:rsid w:val="001D1452"/>
    <w:rsid w:val="001D1880"/>
    <w:rsid w:val="001D1D20"/>
    <w:rsid w:val="001D1EED"/>
    <w:rsid w:val="001D25F0"/>
    <w:rsid w:val="001D2773"/>
    <w:rsid w:val="001D2DBD"/>
    <w:rsid w:val="001D317E"/>
    <w:rsid w:val="001D3183"/>
    <w:rsid w:val="001D33DE"/>
    <w:rsid w:val="001D37EA"/>
    <w:rsid w:val="001D384F"/>
    <w:rsid w:val="001D39D4"/>
    <w:rsid w:val="001D3BAA"/>
    <w:rsid w:val="001D3CAE"/>
    <w:rsid w:val="001D440D"/>
    <w:rsid w:val="001D4427"/>
    <w:rsid w:val="001D4527"/>
    <w:rsid w:val="001D4904"/>
    <w:rsid w:val="001D499A"/>
    <w:rsid w:val="001D4B38"/>
    <w:rsid w:val="001D56F5"/>
    <w:rsid w:val="001D5B84"/>
    <w:rsid w:val="001D6111"/>
    <w:rsid w:val="001D6213"/>
    <w:rsid w:val="001D6554"/>
    <w:rsid w:val="001D6A0D"/>
    <w:rsid w:val="001D6AB9"/>
    <w:rsid w:val="001D6E69"/>
    <w:rsid w:val="001D7045"/>
    <w:rsid w:val="001D70E0"/>
    <w:rsid w:val="001D7BC9"/>
    <w:rsid w:val="001E03DF"/>
    <w:rsid w:val="001E07FE"/>
    <w:rsid w:val="001E0D0D"/>
    <w:rsid w:val="001E0F4A"/>
    <w:rsid w:val="001E1736"/>
    <w:rsid w:val="001E1869"/>
    <w:rsid w:val="001E1E5C"/>
    <w:rsid w:val="001E20C0"/>
    <w:rsid w:val="001E219F"/>
    <w:rsid w:val="001E2903"/>
    <w:rsid w:val="001E2D87"/>
    <w:rsid w:val="001E36CA"/>
    <w:rsid w:val="001E3B10"/>
    <w:rsid w:val="001E3BA2"/>
    <w:rsid w:val="001E3CCD"/>
    <w:rsid w:val="001E4115"/>
    <w:rsid w:val="001E41AE"/>
    <w:rsid w:val="001E474A"/>
    <w:rsid w:val="001E4C60"/>
    <w:rsid w:val="001E50A7"/>
    <w:rsid w:val="001E5113"/>
    <w:rsid w:val="001E5378"/>
    <w:rsid w:val="001E574F"/>
    <w:rsid w:val="001E591D"/>
    <w:rsid w:val="001E5997"/>
    <w:rsid w:val="001E5C22"/>
    <w:rsid w:val="001E5D82"/>
    <w:rsid w:val="001E6194"/>
    <w:rsid w:val="001E642E"/>
    <w:rsid w:val="001E65D3"/>
    <w:rsid w:val="001E71BE"/>
    <w:rsid w:val="001E76D9"/>
    <w:rsid w:val="001E7B5C"/>
    <w:rsid w:val="001E7DAD"/>
    <w:rsid w:val="001F01FB"/>
    <w:rsid w:val="001F088C"/>
    <w:rsid w:val="001F09B2"/>
    <w:rsid w:val="001F0A70"/>
    <w:rsid w:val="001F0D92"/>
    <w:rsid w:val="001F0EFA"/>
    <w:rsid w:val="001F11D7"/>
    <w:rsid w:val="001F123A"/>
    <w:rsid w:val="001F131F"/>
    <w:rsid w:val="001F204E"/>
    <w:rsid w:val="001F28B7"/>
    <w:rsid w:val="001F2A16"/>
    <w:rsid w:val="001F2C17"/>
    <w:rsid w:val="001F2DB5"/>
    <w:rsid w:val="001F2EF6"/>
    <w:rsid w:val="001F3387"/>
    <w:rsid w:val="001F3559"/>
    <w:rsid w:val="001F3622"/>
    <w:rsid w:val="001F3D69"/>
    <w:rsid w:val="001F3F6F"/>
    <w:rsid w:val="001F43F8"/>
    <w:rsid w:val="001F47F3"/>
    <w:rsid w:val="001F49CC"/>
    <w:rsid w:val="001F4FA2"/>
    <w:rsid w:val="001F5071"/>
    <w:rsid w:val="001F64C4"/>
    <w:rsid w:val="001F655A"/>
    <w:rsid w:val="001F6734"/>
    <w:rsid w:val="001F6D3E"/>
    <w:rsid w:val="001F6EB2"/>
    <w:rsid w:val="001F6FC7"/>
    <w:rsid w:val="001F72E3"/>
    <w:rsid w:val="001F7492"/>
    <w:rsid w:val="001F79AD"/>
    <w:rsid w:val="001F7C71"/>
    <w:rsid w:val="002004FE"/>
    <w:rsid w:val="00200FFD"/>
    <w:rsid w:val="0020142D"/>
    <w:rsid w:val="002015B5"/>
    <w:rsid w:val="002016DD"/>
    <w:rsid w:val="00201A95"/>
    <w:rsid w:val="00201F2D"/>
    <w:rsid w:val="00201FEB"/>
    <w:rsid w:val="00202123"/>
    <w:rsid w:val="002033EA"/>
    <w:rsid w:val="00203400"/>
    <w:rsid w:val="00203666"/>
    <w:rsid w:val="0020389B"/>
    <w:rsid w:val="0020399D"/>
    <w:rsid w:val="00203A1E"/>
    <w:rsid w:val="00203AD3"/>
    <w:rsid w:val="00204743"/>
    <w:rsid w:val="00204FDC"/>
    <w:rsid w:val="002050C7"/>
    <w:rsid w:val="00205232"/>
    <w:rsid w:val="0020542C"/>
    <w:rsid w:val="0020569C"/>
    <w:rsid w:val="0020599B"/>
    <w:rsid w:val="00205C37"/>
    <w:rsid w:val="00205DC3"/>
    <w:rsid w:val="00205F3B"/>
    <w:rsid w:val="00206088"/>
    <w:rsid w:val="002065C2"/>
    <w:rsid w:val="002069BA"/>
    <w:rsid w:val="00206D18"/>
    <w:rsid w:val="002075AE"/>
    <w:rsid w:val="00207647"/>
    <w:rsid w:val="002076EA"/>
    <w:rsid w:val="00207B6F"/>
    <w:rsid w:val="00207C63"/>
    <w:rsid w:val="002103E1"/>
    <w:rsid w:val="002103F1"/>
    <w:rsid w:val="002105EF"/>
    <w:rsid w:val="002106CC"/>
    <w:rsid w:val="0021071D"/>
    <w:rsid w:val="002107E3"/>
    <w:rsid w:val="00210C00"/>
    <w:rsid w:val="00210ECC"/>
    <w:rsid w:val="00211374"/>
    <w:rsid w:val="00211645"/>
    <w:rsid w:val="002119E4"/>
    <w:rsid w:val="00211CBA"/>
    <w:rsid w:val="00211FC5"/>
    <w:rsid w:val="00212A67"/>
    <w:rsid w:val="002131B7"/>
    <w:rsid w:val="0021322C"/>
    <w:rsid w:val="002139AB"/>
    <w:rsid w:val="00213D93"/>
    <w:rsid w:val="0021424E"/>
    <w:rsid w:val="002144B5"/>
    <w:rsid w:val="00214867"/>
    <w:rsid w:val="0021488D"/>
    <w:rsid w:val="00214AE9"/>
    <w:rsid w:val="00214D46"/>
    <w:rsid w:val="00214F4E"/>
    <w:rsid w:val="002150AD"/>
    <w:rsid w:val="002150E1"/>
    <w:rsid w:val="002156BD"/>
    <w:rsid w:val="00215AA8"/>
    <w:rsid w:val="00215C28"/>
    <w:rsid w:val="00215EA4"/>
    <w:rsid w:val="0021607A"/>
    <w:rsid w:val="00216A16"/>
    <w:rsid w:val="00216C3E"/>
    <w:rsid w:val="00217072"/>
    <w:rsid w:val="00217315"/>
    <w:rsid w:val="0021735B"/>
    <w:rsid w:val="002173C7"/>
    <w:rsid w:val="0021746B"/>
    <w:rsid w:val="0021762A"/>
    <w:rsid w:val="002178A7"/>
    <w:rsid w:val="00217C63"/>
    <w:rsid w:val="00217CA6"/>
    <w:rsid w:val="00217D8E"/>
    <w:rsid w:val="00217DBA"/>
    <w:rsid w:val="00217F76"/>
    <w:rsid w:val="00220B5E"/>
    <w:rsid w:val="00220FC7"/>
    <w:rsid w:val="00221184"/>
    <w:rsid w:val="002214A3"/>
    <w:rsid w:val="002214DA"/>
    <w:rsid w:val="00221576"/>
    <w:rsid w:val="00221B83"/>
    <w:rsid w:val="00222062"/>
    <w:rsid w:val="00222072"/>
    <w:rsid w:val="002223E8"/>
    <w:rsid w:val="002228F7"/>
    <w:rsid w:val="00222A66"/>
    <w:rsid w:val="00222D30"/>
    <w:rsid w:val="00222F9D"/>
    <w:rsid w:val="002231C6"/>
    <w:rsid w:val="002232B3"/>
    <w:rsid w:val="002233CC"/>
    <w:rsid w:val="00223A2E"/>
    <w:rsid w:val="0022410E"/>
    <w:rsid w:val="002241CC"/>
    <w:rsid w:val="002241CE"/>
    <w:rsid w:val="00224571"/>
    <w:rsid w:val="00224794"/>
    <w:rsid w:val="00224861"/>
    <w:rsid w:val="00224B37"/>
    <w:rsid w:val="00224CA8"/>
    <w:rsid w:val="00224D39"/>
    <w:rsid w:val="00225197"/>
    <w:rsid w:val="0022532F"/>
    <w:rsid w:val="0022533D"/>
    <w:rsid w:val="0022541E"/>
    <w:rsid w:val="0022593B"/>
    <w:rsid w:val="00225963"/>
    <w:rsid w:val="00225975"/>
    <w:rsid w:val="00225990"/>
    <w:rsid w:val="00225BDE"/>
    <w:rsid w:val="0022605B"/>
    <w:rsid w:val="0022652B"/>
    <w:rsid w:val="0022672A"/>
    <w:rsid w:val="002267BE"/>
    <w:rsid w:val="002268AF"/>
    <w:rsid w:val="00226C05"/>
    <w:rsid w:val="0022743F"/>
    <w:rsid w:val="00227690"/>
    <w:rsid w:val="00227856"/>
    <w:rsid w:val="00227968"/>
    <w:rsid w:val="00227EA9"/>
    <w:rsid w:val="00230317"/>
    <w:rsid w:val="00230333"/>
    <w:rsid w:val="00230578"/>
    <w:rsid w:val="002309BE"/>
    <w:rsid w:val="00230B33"/>
    <w:rsid w:val="00230CFC"/>
    <w:rsid w:val="002314EA"/>
    <w:rsid w:val="002315D7"/>
    <w:rsid w:val="00231678"/>
    <w:rsid w:val="0023173A"/>
    <w:rsid w:val="00231A11"/>
    <w:rsid w:val="00231BC8"/>
    <w:rsid w:val="00231C7E"/>
    <w:rsid w:val="00232644"/>
    <w:rsid w:val="002328F7"/>
    <w:rsid w:val="00232EA8"/>
    <w:rsid w:val="00233732"/>
    <w:rsid w:val="00233F8D"/>
    <w:rsid w:val="00234CEC"/>
    <w:rsid w:val="00235469"/>
    <w:rsid w:val="002354C5"/>
    <w:rsid w:val="0023595A"/>
    <w:rsid w:val="00235CC3"/>
    <w:rsid w:val="002364A6"/>
    <w:rsid w:val="0023668B"/>
    <w:rsid w:val="0023676F"/>
    <w:rsid w:val="002374A8"/>
    <w:rsid w:val="00237B1F"/>
    <w:rsid w:val="00237E44"/>
    <w:rsid w:val="002401EA"/>
    <w:rsid w:val="002403CB"/>
    <w:rsid w:val="002407AA"/>
    <w:rsid w:val="002407C9"/>
    <w:rsid w:val="00240C43"/>
    <w:rsid w:val="00240D13"/>
    <w:rsid w:val="00240D53"/>
    <w:rsid w:val="00241120"/>
    <w:rsid w:val="002417B1"/>
    <w:rsid w:val="00241DF7"/>
    <w:rsid w:val="002421B4"/>
    <w:rsid w:val="002423F7"/>
    <w:rsid w:val="0024256C"/>
    <w:rsid w:val="00242B0C"/>
    <w:rsid w:val="002430BF"/>
    <w:rsid w:val="00243B12"/>
    <w:rsid w:val="002443B8"/>
    <w:rsid w:val="002447C7"/>
    <w:rsid w:val="0024496C"/>
    <w:rsid w:val="00244AE7"/>
    <w:rsid w:val="00244B52"/>
    <w:rsid w:val="00244EFA"/>
    <w:rsid w:val="00244F51"/>
    <w:rsid w:val="0024514B"/>
    <w:rsid w:val="0024580E"/>
    <w:rsid w:val="00245B87"/>
    <w:rsid w:val="002464F5"/>
    <w:rsid w:val="002467DB"/>
    <w:rsid w:val="002467FC"/>
    <w:rsid w:val="00246EED"/>
    <w:rsid w:val="002471CF"/>
    <w:rsid w:val="00247970"/>
    <w:rsid w:val="00247FA8"/>
    <w:rsid w:val="0025001B"/>
    <w:rsid w:val="0025085D"/>
    <w:rsid w:val="00250C18"/>
    <w:rsid w:val="00251144"/>
    <w:rsid w:val="00251246"/>
    <w:rsid w:val="002516C1"/>
    <w:rsid w:val="00251854"/>
    <w:rsid w:val="00251C7B"/>
    <w:rsid w:val="00251FA5"/>
    <w:rsid w:val="0025213B"/>
    <w:rsid w:val="0025230A"/>
    <w:rsid w:val="002524CF"/>
    <w:rsid w:val="00252500"/>
    <w:rsid w:val="002526F7"/>
    <w:rsid w:val="00252BBD"/>
    <w:rsid w:val="00252DF7"/>
    <w:rsid w:val="00253B51"/>
    <w:rsid w:val="00253C06"/>
    <w:rsid w:val="00253D5A"/>
    <w:rsid w:val="00253DF2"/>
    <w:rsid w:val="0025405C"/>
    <w:rsid w:val="002540B0"/>
    <w:rsid w:val="00254142"/>
    <w:rsid w:val="002541F9"/>
    <w:rsid w:val="002543F2"/>
    <w:rsid w:val="00254517"/>
    <w:rsid w:val="002546BB"/>
    <w:rsid w:val="0025472E"/>
    <w:rsid w:val="00254932"/>
    <w:rsid w:val="002553E8"/>
    <w:rsid w:val="00255514"/>
    <w:rsid w:val="002557F3"/>
    <w:rsid w:val="00255B32"/>
    <w:rsid w:val="00256B93"/>
    <w:rsid w:val="00256E15"/>
    <w:rsid w:val="00256E95"/>
    <w:rsid w:val="00256ED3"/>
    <w:rsid w:val="00256F28"/>
    <w:rsid w:val="00257396"/>
    <w:rsid w:val="002579A7"/>
    <w:rsid w:val="00257E72"/>
    <w:rsid w:val="0026094F"/>
    <w:rsid w:val="00261A59"/>
    <w:rsid w:val="00261C08"/>
    <w:rsid w:val="00262256"/>
    <w:rsid w:val="002622B4"/>
    <w:rsid w:val="0026293E"/>
    <w:rsid w:val="00263108"/>
    <w:rsid w:val="00263268"/>
    <w:rsid w:val="00263540"/>
    <w:rsid w:val="0026388A"/>
    <w:rsid w:val="00263951"/>
    <w:rsid w:val="00263E86"/>
    <w:rsid w:val="00263F13"/>
    <w:rsid w:val="00263FCE"/>
    <w:rsid w:val="00264212"/>
    <w:rsid w:val="002648F3"/>
    <w:rsid w:val="002649EB"/>
    <w:rsid w:val="00264D93"/>
    <w:rsid w:val="0026521F"/>
    <w:rsid w:val="002657FC"/>
    <w:rsid w:val="00265967"/>
    <w:rsid w:val="00265ED8"/>
    <w:rsid w:val="00265FC9"/>
    <w:rsid w:val="002661A3"/>
    <w:rsid w:val="0026663D"/>
    <w:rsid w:val="002673E5"/>
    <w:rsid w:val="002674B1"/>
    <w:rsid w:val="00267614"/>
    <w:rsid w:val="00267837"/>
    <w:rsid w:val="00267BE8"/>
    <w:rsid w:val="00267CC9"/>
    <w:rsid w:val="00267D06"/>
    <w:rsid w:val="0027052E"/>
    <w:rsid w:val="00270566"/>
    <w:rsid w:val="00270A65"/>
    <w:rsid w:val="0027104A"/>
    <w:rsid w:val="0027113E"/>
    <w:rsid w:val="002713B8"/>
    <w:rsid w:val="002715EF"/>
    <w:rsid w:val="00271805"/>
    <w:rsid w:val="00271A77"/>
    <w:rsid w:val="00271AAE"/>
    <w:rsid w:val="00271BC1"/>
    <w:rsid w:val="002727FA"/>
    <w:rsid w:val="00272C32"/>
    <w:rsid w:val="00272C82"/>
    <w:rsid w:val="00272F00"/>
    <w:rsid w:val="0027319F"/>
    <w:rsid w:val="0027327E"/>
    <w:rsid w:val="00273292"/>
    <w:rsid w:val="0027345F"/>
    <w:rsid w:val="0027346E"/>
    <w:rsid w:val="002737C6"/>
    <w:rsid w:val="00273AAF"/>
    <w:rsid w:val="00273E3A"/>
    <w:rsid w:val="002742D9"/>
    <w:rsid w:val="00274C29"/>
    <w:rsid w:val="00274C54"/>
    <w:rsid w:val="002750E9"/>
    <w:rsid w:val="002751BC"/>
    <w:rsid w:val="00275313"/>
    <w:rsid w:val="002754A8"/>
    <w:rsid w:val="00275524"/>
    <w:rsid w:val="002758C9"/>
    <w:rsid w:val="002760F1"/>
    <w:rsid w:val="00276373"/>
    <w:rsid w:val="00276545"/>
    <w:rsid w:val="00276BEE"/>
    <w:rsid w:val="00276C88"/>
    <w:rsid w:val="00276CAF"/>
    <w:rsid w:val="00276E8D"/>
    <w:rsid w:val="00276FA5"/>
    <w:rsid w:val="002770FD"/>
    <w:rsid w:val="002774E4"/>
    <w:rsid w:val="0027765D"/>
    <w:rsid w:val="002776BE"/>
    <w:rsid w:val="002776C1"/>
    <w:rsid w:val="00277877"/>
    <w:rsid w:val="00277AB7"/>
    <w:rsid w:val="00277F64"/>
    <w:rsid w:val="0028007B"/>
    <w:rsid w:val="00280474"/>
    <w:rsid w:val="002808BE"/>
    <w:rsid w:val="00280965"/>
    <w:rsid w:val="002810A1"/>
    <w:rsid w:val="00281409"/>
    <w:rsid w:val="00281683"/>
    <w:rsid w:val="00281826"/>
    <w:rsid w:val="00281A50"/>
    <w:rsid w:val="00281C30"/>
    <w:rsid w:val="00281E7F"/>
    <w:rsid w:val="00281EEB"/>
    <w:rsid w:val="00282154"/>
    <w:rsid w:val="0028253B"/>
    <w:rsid w:val="00282862"/>
    <w:rsid w:val="00282989"/>
    <w:rsid w:val="002831B3"/>
    <w:rsid w:val="00283BF2"/>
    <w:rsid w:val="00283E83"/>
    <w:rsid w:val="002840B6"/>
    <w:rsid w:val="00284437"/>
    <w:rsid w:val="00284A67"/>
    <w:rsid w:val="00284E46"/>
    <w:rsid w:val="00284F2D"/>
    <w:rsid w:val="002850AB"/>
    <w:rsid w:val="002856FD"/>
    <w:rsid w:val="002857B7"/>
    <w:rsid w:val="002858F3"/>
    <w:rsid w:val="00285D60"/>
    <w:rsid w:val="00285E1E"/>
    <w:rsid w:val="00285FAD"/>
    <w:rsid w:val="00286345"/>
    <w:rsid w:val="002864F9"/>
    <w:rsid w:val="00286534"/>
    <w:rsid w:val="00286556"/>
    <w:rsid w:val="002869B4"/>
    <w:rsid w:val="00286DFF"/>
    <w:rsid w:val="00287297"/>
    <w:rsid w:val="00287477"/>
    <w:rsid w:val="00287533"/>
    <w:rsid w:val="00287589"/>
    <w:rsid w:val="00287B00"/>
    <w:rsid w:val="00287B84"/>
    <w:rsid w:val="002901F7"/>
    <w:rsid w:val="002909A4"/>
    <w:rsid w:val="00290AAF"/>
    <w:rsid w:val="0029106D"/>
    <w:rsid w:val="0029142C"/>
    <w:rsid w:val="002914F7"/>
    <w:rsid w:val="00291858"/>
    <w:rsid w:val="00291982"/>
    <w:rsid w:val="002921CB"/>
    <w:rsid w:val="002921ED"/>
    <w:rsid w:val="00292397"/>
    <w:rsid w:val="002924AE"/>
    <w:rsid w:val="00292994"/>
    <w:rsid w:val="002929E7"/>
    <w:rsid w:val="00292DA8"/>
    <w:rsid w:val="00292FA9"/>
    <w:rsid w:val="0029338E"/>
    <w:rsid w:val="00293484"/>
    <w:rsid w:val="0029382E"/>
    <w:rsid w:val="00293EBA"/>
    <w:rsid w:val="00293F4D"/>
    <w:rsid w:val="0029437B"/>
    <w:rsid w:val="0029461A"/>
    <w:rsid w:val="002946CF"/>
    <w:rsid w:val="00294AF1"/>
    <w:rsid w:val="00294DBF"/>
    <w:rsid w:val="00294EE1"/>
    <w:rsid w:val="0029514B"/>
    <w:rsid w:val="002951A4"/>
    <w:rsid w:val="002956CB"/>
    <w:rsid w:val="00295918"/>
    <w:rsid w:val="00295D0A"/>
    <w:rsid w:val="002960CC"/>
    <w:rsid w:val="002961F9"/>
    <w:rsid w:val="00296684"/>
    <w:rsid w:val="00297447"/>
    <w:rsid w:val="00297E66"/>
    <w:rsid w:val="00297F08"/>
    <w:rsid w:val="002A0288"/>
    <w:rsid w:val="002A02D3"/>
    <w:rsid w:val="002A049E"/>
    <w:rsid w:val="002A08D7"/>
    <w:rsid w:val="002A0C80"/>
    <w:rsid w:val="002A1143"/>
    <w:rsid w:val="002A1493"/>
    <w:rsid w:val="002A1557"/>
    <w:rsid w:val="002A2544"/>
    <w:rsid w:val="002A27ED"/>
    <w:rsid w:val="002A28A6"/>
    <w:rsid w:val="002A2A21"/>
    <w:rsid w:val="002A3067"/>
    <w:rsid w:val="002A3286"/>
    <w:rsid w:val="002A3612"/>
    <w:rsid w:val="002A38B6"/>
    <w:rsid w:val="002A3D43"/>
    <w:rsid w:val="002A3E1A"/>
    <w:rsid w:val="002A3F0F"/>
    <w:rsid w:val="002A4071"/>
    <w:rsid w:val="002A463F"/>
    <w:rsid w:val="002A465A"/>
    <w:rsid w:val="002A4670"/>
    <w:rsid w:val="002A46FD"/>
    <w:rsid w:val="002A4773"/>
    <w:rsid w:val="002A5172"/>
    <w:rsid w:val="002A5197"/>
    <w:rsid w:val="002A532D"/>
    <w:rsid w:val="002A53F1"/>
    <w:rsid w:val="002A56B0"/>
    <w:rsid w:val="002A574C"/>
    <w:rsid w:val="002A6512"/>
    <w:rsid w:val="002A6C7B"/>
    <w:rsid w:val="002A6FBD"/>
    <w:rsid w:val="002A7A28"/>
    <w:rsid w:val="002B002D"/>
    <w:rsid w:val="002B0122"/>
    <w:rsid w:val="002B0169"/>
    <w:rsid w:val="002B0444"/>
    <w:rsid w:val="002B0696"/>
    <w:rsid w:val="002B06FF"/>
    <w:rsid w:val="002B0AF0"/>
    <w:rsid w:val="002B0D8D"/>
    <w:rsid w:val="002B0E17"/>
    <w:rsid w:val="002B10FE"/>
    <w:rsid w:val="002B1298"/>
    <w:rsid w:val="002B1429"/>
    <w:rsid w:val="002B1458"/>
    <w:rsid w:val="002B1626"/>
    <w:rsid w:val="002B1B47"/>
    <w:rsid w:val="002B1BD7"/>
    <w:rsid w:val="002B1F0E"/>
    <w:rsid w:val="002B22A6"/>
    <w:rsid w:val="002B25EA"/>
    <w:rsid w:val="002B2670"/>
    <w:rsid w:val="002B2BD8"/>
    <w:rsid w:val="002B2CF0"/>
    <w:rsid w:val="002B3359"/>
    <w:rsid w:val="002B3416"/>
    <w:rsid w:val="002B34F8"/>
    <w:rsid w:val="002B37AA"/>
    <w:rsid w:val="002B3867"/>
    <w:rsid w:val="002B3B62"/>
    <w:rsid w:val="002B3C44"/>
    <w:rsid w:val="002B3D8D"/>
    <w:rsid w:val="002B3EA5"/>
    <w:rsid w:val="002B3F37"/>
    <w:rsid w:val="002B3F39"/>
    <w:rsid w:val="002B4217"/>
    <w:rsid w:val="002B433C"/>
    <w:rsid w:val="002B475E"/>
    <w:rsid w:val="002B4982"/>
    <w:rsid w:val="002B4CE1"/>
    <w:rsid w:val="002B502D"/>
    <w:rsid w:val="002B50C2"/>
    <w:rsid w:val="002B5350"/>
    <w:rsid w:val="002B54F0"/>
    <w:rsid w:val="002B5DBD"/>
    <w:rsid w:val="002B62A7"/>
    <w:rsid w:val="002B6374"/>
    <w:rsid w:val="002B64FC"/>
    <w:rsid w:val="002B6662"/>
    <w:rsid w:val="002B667F"/>
    <w:rsid w:val="002B67A1"/>
    <w:rsid w:val="002B67AE"/>
    <w:rsid w:val="002B6A6E"/>
    <w:rsid w:val="002B6C6C"/>
    <w:rsid w:val="002B7107"/>
    <w:rsid w:val="002B7426"/>
    <w:rsid w:val="002B767D"/>
    <w:rsid w:val="002B792A"/>
    <w:rsid w:val="002B7FEA"/>
    <w:rsid w:val="002C0403"/>
    <w:rsid w:val="002C0449"/>
    <w:rsid w:val="002C079C"/>
    <w:rsid w:val="002C0880"/>
    <w:rsid w:val="002C09B5"/>
    <w:rsid w:val="002C0C20"/>
    <w:rsid w:val="002C13C4"/>
    <w:rsid w:val="002C1DFB"/>
    <w:rsid w:val="002C21FB"/>
    <w:rsid w:val="002C25B2"/>
    <w:rsid w:val="002C2715"/>
    <w:rsid w:val="002C2737"/>
    <w:rsid w:val="002C2874"/>
    <w:rsid w:val="002C287B"/>
    <w:rsid w:val="002C2A6E"/>
    <w:rsid w:val="002C2AC9"/>
    <w:rsid w:val="002C2B1B"/>
    <w:rsid w:val="002C2BA4"/>
    <w:rsid w:val="002C301A"/>
    <w:rsid w:val="002C32AB"/>
    <w:rsid w:val="002C336F"/>
    <w:rsid w:val="002C373B"/>
    <w:rsid w:val="002C37A6"/>
    <w:rsid w:val="002C38AB"/>
    <w:rsid w:val="002C3B34"/>
    <w:rsid w:val="002C3CFD"/>
    <w:rsid w:val="002C3D9D"/>
    <w:rsid w:val="002C3DF2"/>
    <w:rsid w:val="002C44E6"/>
    <w:rsid w:val="002C5554"/>
    <w:rsid w:val="002C5E68"/>
    <w:rsid w:val="002C5F73"/>
    <w:rsid w:val="002C6305"/>
    <w:rsid w:val="002C6D8A"/>
    <w:rsid w:val="002C6F1B"/>
    <w:rsid w:val="002C6F65"/>
    <w:rsid w:val="002C719F"/>
    <w:rsid w:val="002C71A5"/>
    <w:rsid w:val="002C72F8"/>
    <w:rsid w:val="002C7546"/>
    <w:rsid w:val="002C7B4A"/>
    <w:rsid w:val="002C7B6D"/>
    <w:rsid w:val="002D0178"/>
    <w:rsid w:val="002D04B9"/>
    <w:rsid w:val="002D0918"/>
    <w:rsid w:val="002D0ECB"/>
    <w:rsid w:val="002D1126"/>
    <w:rsid w:val="002D12A3"/>
    <w:rsid w:val="002D19D4"/>
    <w:rsid w:val="002D1F9C"/>
    <w:rsid w:val="002D2201"/>
    <w:rsid w:val="002D220C"/>
    <w:rsid w:val="002D23F6"/>
    <w:rsid w:val="002D279D"/>
    <w:rsid w:val="002D2A12"/>
    <w:rsid w:val="002D2A57"/>
    <w:rsid w:val="002D2B05"/>
    <w:rsid w:val="002D2BDF"/>
    <w:rsid w:val="002D2F68"/>
    <w:rsid w:val="002D335E"/>
    <w:rsid w:val="002D3537"/>
    <w:rsid w:val="002D36EC"/>
    <w:rsid w:val="002D3ABC"/>
    <w:rsid w:val="002D3AE2"/>
    <w:rsid w:val="002D3B83"/>
    <w:rsid w:val="002D3C64"/>
    <w:rsid w:val="002D3C90"/>
    <w:rsid w:val="002D42F0"/>
    <w:rsid w:val="002D439C"/>
    <w:rsid w:val="002D4576"/>
    <w:rsid w:val="002D4841"/>
    <w:rsid w:val="002D4B6B"/>
    <w:rsid w:val="002D4B93"/>
    <w:rsid w:val="002D4DFB"/>
    <w:rsid w:val="002D53DA"/>
    <w:rsid w:val="002D60CA"/>
    <w:rsid w:val="002D642C"/>
    <w:rsid w:val="002D66A3"/>
    <w:rsid w:val="002D670E"/>
    <w:rsid w:val="002D6841"/>
    <w:rsid w:val="002D6F78"/>
    <w:rsid w:val="002D7054"/>
    <w:rsid w:val="002D73B9"/>
    <w:rsid w:val="002D77CC"/>
    <w:rsid w:val="002D7A6A"/>
    <w:rsid w:val="002E0010"/>
    <w:rsid w:val="002E00C7"/>
    <w:rsid w:val="002E039C"/>
    <w:rsid w:val="002E054A"/>
    <w:rsid w:val="002E0908"/>
    <w:rsid w:val="002E0C32"/>
    <w:rsid w:val="002E0D8C"/>
    <w:rsid w:val="002E0E17"/>
    <w:rsid w:val="002E0E61"/>
    <w:rsid w:val="002E0FAA"/>
    <w:rsid w:val="002E130F"/>
    <w:rsid w:val="002E18DD"/>
    <w:rsid w:val="002E1B73"/>
    <w:rsid w:val="002E1C67"/>
    <w:rsid w:val="002E1EE2"/>
    <w:rsid w:val="002E23AA"/>
    <w:rsid w:val="002E25C6"/>
    <w:rsid w:val="002E2683"/>
    <w:rsid w:val="002E2A93"/>
    <w:rsid w:val="002E2ABE"/>
    <w:rsid w:val="002E2E0F"/>
    <w:rsid w:val="002E3300"/>
    <w:rsid w:val="002E349C"/>
    <w:rsid w:val="002E3535"/>
    <w:rsid w:val="002E3AEF"/>
    <w:rsid w:val="002E3D6B"/>
    <w:rsid w:val="002E52F1"/>
    <w:rsid w:val="002E534C"/>
    <w:rsid w:val="002E54AC"/>
    <w:rsid w:val="002E5908"/>
    <w:rsid w:val="002E5B0E"/>
    <w:rsid w:val="002E5E35"/>
    <w:rsid w:val="002E5F47"/>
    <w:rsid w:val="002E622D"/>
    <w:rsid w:val="002E65E2"/>
    <w:rsid w:val="002E6624"/>
    <w:rsid w:val="002E6D69"/>
    <w:rsid w:val="002E705E"/>
    <w:rsid w:val="002E71D2"/>
    <w:rsid w:val="002E725A"/>
    <w:rsid w:val="002E72C8"/>
    <w:rsid w:val="002E731C"/>
    <w:rsid w:val="002E763A"/>
    <w:rsid w:val="002E7860"/>
    <w:rsid w:val="002E7EA0"/>
    <w:rsid w:val="002E7F29"/>
    <w:rsid w:val="002E7F7C"/>
    <w:rsid w:val="002F0313"/>
    <w:rsid w:val="002F03A4"/>
    <w:rsid w:val="002F0812"/>
    <w:rsid w:val="002F0A9E"/>
    <w:rsid w:val="002F0D47"/>
    <w:rsid w:val="002F10A9"/>
    <w:rsid w:val="002F1105"/>
    <w:rsid w:val="002F1297"/>
    <w:rsid w:val="002F1407"/>
    <w:rsid w:val="002F17AA"/>
    <w:rsid w:val="002F1BAE"/>
    <w:rsid w:val="002F1C03"/>
    <w:rsid w:val="002F1CDD"/>
    <w:rsid w:val="002F1D15"/>
    <w:rsid w:val="002F205A"/>
    <w:rsid w:val="002F2586"/>
    <w:rsid w:val="002F2E8F"/>
    <w:rsid w:val="002F2E97"/>
    <w:rsid w:val="002F2ECA"/>
    <w:rsid w:val="002F33FD"/>
    <w:rsid w:val="002F3B68"/>
    <w:rsid w:val="002F3CDC"/>
    <w:rsid w:val="002F3FE0"/>
    <w:rsid w:val="002F4433"/>
    <w:rsid w:val="002F448C"/>
    <w:rsid w:val="002F47D1"/>
    <w:rsid w:val="002F4AFB"/>
    <w:rsid w:val="002F4B5B"/>
    <w:rsid w:val="002F4FBF"/>
    <w:rsid w:val="002F503A"/>
    <w:rsid w:val="002F5125"/>
    <w:rsid w:val="002F53DF"/>
    <w:rsid w:val="002F6009"/>
    <w:rsid w:val="002F66BD"/>
    <w:rsid w:val="002F67EB"/>
    <w:rsid w:val="002F685C"/>
    <w:rsid w:val="002F735A"/>
    <w:rsid w:val="002F7B7E"/>
    <w:rsid w:val="002F7F83"/>
    <w:rsid w:val="0030059D"/>
    <w:rsid w:val="003006D8"/>
    <w:rsid w:val="00300793"/>
    <w:rsid w:val="003014CE"/>
    <w:rsid w:val="00301714"/>
    <w:rsid w:val="00301E7C"/>
    <w:rsid w:val="00301F31"/>
    <w:rsid w:val="0030346E"/>
    <w:rsid w:val="003037E4"/>
    <w:rsid w:val="0030384C"/>
    <w:rsid w:val="00303CF7"/>
    <w:rsid w:val="00303CFA"/>
    <w:rsid w:val="0030422A"/>
    <w:rsid w:val="00304879"/>
    <w:rsid w:val="00304DC8"/>
    <w:rsid w:val="00304F30"/>
    <w:rsid w:val="00305636"/>
    <w:rsid w:val="00305BA4"/>
    <w:rsid w:val="00306167"/>
    <w:rsid w:val="003061C0"/>
    <w:rsid w:val="003062D3"/>
    <w:rsid w:val="003064AD"/>
    <w:rsid w:val="0030650A"/>
    <w:rsid w:val="00306558"/>
    <w:rsid w:val="003067BF"/>
    <w:rsid w:val="00306935"/>
    <w:rsid w:val="00307241"/>
    <w:rsid w:val="0030739A"/>
    <w:rsid w:val="00307580"/>
    <w:rsid w:val="003075CF"/>
    <w:rsid w:val="00307868"/>
    <w:rsid w:val="00307E2C"/>
    <w:rsid w:val="00307F46"/>
    <w:rsid w:val="00310147"/>
    <w:rsid w:val="00310394"/>
    <w:rsid w:val="00310579"/>
    <w:rsid w:val="00311075"/>
    <w:rsid w:val="003112E0"/>
    <w:rsid w:val="00311343"/>
    <w:rsid w:val="00311646"/>
    <w:rsid w:val="0031202C"/>
    <w:rsid w:val="00312897"/>
    <w:rsid w:val="00312BB0"/>
    <w:rsid w:val="00313004"/>
    <w:rsid w:val="00313208"/>
    <w:rsid w:val="00313869"/>
    <w:rsid w:val="003138BC"/>
    <w:rsid w:val="00313913"/>
    <w:rsid w:val="00313C54"/>
    <w:rsid w:val="00313DFC"/>
    <w:rsid w:val="003143FF"/>
    <w:rsid w:val="00314661"/>
    <w:rsid w:val="00314730"/>
    <w:rsid w:val="0031477E"/>
    <w:rsid w:val="0031487E"/>
    <w:rsid w:val="003148A9"/>
    <w:rsid w:val="003149A4"/>
    <w:rsid w:val="00314AFE"/>
    <w:rsid w:val="00314D6B"/>
    <w:rsid w:val="0031539B"/>
    <w:rsid w:val="003156D4"/>
    <w:rsid w:val="0031582A"/>
    <w:rsid w:val="00315A15"/>
    <w:rsid w:val="00315BF8"/>
    <w:rsid w:val="00315C8B"/>
    <w:rsid w:val="00315D5A"/>
    <w:rsid w:val="003161A8"/>
    <w:rsid w:val="0031637F"/>
    <w:rsid w:val="003165DE"/>
    <w:rsid w:val="0031694A"/>
    <w:rsid w:val="00316B50"/>
    <w:rsid w:val="003173BF"/>
    <w:rsid w:val="003175B3"/>
    <w:rsid w:val="00317630"/>
    <w:rsid w:val="003179F8"/>
    <w:rsid w:val="00317EC3"/>
    <w:rsid w:val="00320009"/>
    <w:rsid w:val="00320CDC"/>
    <w:rsid w:val="00320CF4"/>
    <w:rsid w:val="0032115A"/>
    <w:rsid w:val="003215CD"/>
    <w:rsid w:val="003217B4"/>
    <w:rsid w:val="003218C2"/>
    <w:rsid w:val="00321B4C"/>
    <w:rsid w:val="00321D24"/>
    <w:rsid w:val="00321DE0"/>
    <w:rsid w:val="003224E3"/>
    <w:rsid w:val="003225E9"/>
    <w:rsid w:val="00322AA1"/>
    <w:rsid w:val="00322B8C"/>
    <w:rsid w:val="00323ADD"/>
    <w:rsid w:val="003249BF"/>
    <w:rsid w:val="00324BD8"/>
    <w:rsid w:val="00325004"/>
    <w:rsid w:val="0032521F"/>
    <w:rsid w:val="00325309"/>
    <w:rsid w:val="0032545A"/>
    <w:rsid w:val="003254C5"/>
    <w:rsid w:val="00325519"/>
    <w:rsid w:val="00325910"/>
    <w:rsid w:val="00325B96"/>
    <w:rsid w:val="003268C7"/>
    <w:rsid w:val="00326A1B"/>
    <w:rsid w:val="00326B38"/>
    <w:rsid w:val="00326DD9"/>
    <w:rsid w:val="00326E76"/>
    <w:rsid w:val="00327015"/>
    <w:rsid w:val="0032727C"/>
    <w:rsid w:val="003272FB"/>
    <w:rsid w:val="003273AB"/>
    <w:rsid w:val="003274B0"/>
    <w:rsid w:val="003276E2"/>
    <w:rsid w:val="003278B3"/>
    <w:rsid w:val="003278FC"/>
    <w:rsid w:val="00327953"/>
    <w:rsid w:val="00327A57"/>
    <w:rsid w:val="00327FC7"/>
    <w:rsid w:val="00330A28"/>
    <w:rsid w:val="00330AFC"/>
    <w:rsid w:val="00330BB4"/>
    <w:rsid w:val="003313FB"/>
    <w:rsid w:val="00331550"/>
    <w:rsid w:val="00331693"/>
    <w:rsid w:val="003316C4"/>
    <w:rsid w:val="00331B99"/>
    <w:rsid w:val="00331D15"/>
    <w:rsid w:val="00331DB8"/>
    <w:rsid w:val="00331F21"/>
    <w:rsid w:val="003324A6"/>
    <w:rsid w:val="003324EB"/>
    <w:rsid w:val="00332608"/>
    <w:rsid w:val="00332CF7"/>
    <w:rsid w:val="00332D27"/>
    <w:rsid w:val="0033332D"/>
    <w:rsid w:val="00333DE8"/>
    <w:rsid w:val="00334182"/>
    <w:rsid w:val="003344C3"/>
    <w:rsid w:val="00334569"/>
    <w:rsid w:val="00334B4E"/>
    <w:rsid w:val="00334CD7"/>
    <w:rsid w:val="00334F09"/>
    <w:rsid w:val="003353C9"/>
    <w:rsid w:val="0033593C"/>
    <w:rsid w:val="00335AC9"/>
    <w:rsid w:val="00335E96"/>
    <w:rsid w:val="003362FC"/>
    <w:rsid w:val="003363CE"/>
    <w:rsid w:val="00336C14"/>
    <w:rsid w:val="00336ECD"/>
    <w:rsid w:val="003371BF"/>
    <w:rsid w:val="003373A0"/>
    <w:rsid w:val="003374A5"/>
    <w:rsid w:val="003376D3"/>
    <w:rsid w:val="00337765"/>
    <w:rsid w:val="003378AC"/>
    <w:rsid w:val="00337AF4"/>
    <w:rsid w:val="00337B6C"/>
    <w:rsid w:val="00337B82"/>
    <w:rsid w:val="00337F2F"/>
    <w:rsid w:val="003401AD"/>
    <w:rsid w:val="003405E9"/>
    <w:rsid w:val="0034061E"/>
    <w:rsid w:val="003406B8"/>
    <w:rsid w:val="00340720"/>
    <w:rsid w:val="003409F7"/>
    <w:rsid w:val="00340C3C"/>
    <w:rsid w:val="00340D40"/>
    <w:rsid w:val="003415D6"/>
    <w:rsid w:val="003417C5"/>
    <w:rsid w:val="0034196B"/>
    <w:rsid w:val="00341D90"/>
    <w:rsid w:val="00341FFA"/>
    <w:rsid w:val="00342A95"/>
    <w:rsid w:val="00342AF6"/>
    <w:rsid w:val="00342B43"/>
    <w:rsid w:val="00342C8A"/>
    <w:rsid w:val="00342E58"/>
    <w:rsid w:val="00342FF2"/>
    <w:rsid w:val="00343B06"/>
    <w:rsid w:val="00343C31"/>
    <w:rsid w:val="00343EFB"/>
    <w:rsid w:val="00343FF6"/>
    <w:rsid w:val="0034425E"/>
    <w:rsid w:val="003442F5"/>
    <w:rsid w:val="00344313"/>
    <w:rsid w:val="0034453E"/>
    <w:rsid w:val="00344B51"/>
    <w:rsid w:val="00344C75"/>
    <w:rsid w:val="00344EAF"/>
    <w:rsid w:val="00345153"/>
    <w:rsid w:val="00345343"/>
    <w:rsid w:val="00345455"/>
    <w:rsid w:val="003455B9"/>
    <w:rsid w:val="00345891"/>
    <w:rsid w:val="00345F47"/>
    <w:rsid w:val="003462D9"/>
    <w:rsid w:val="00346522"/>
    <w:rsid w:val="0034655A"/>
    <w:rsid w:val="003466FA"/>
    <w:rsid w:val="003467DA"/>
    <w:rsid w:val="003468E1"/>
    <w:rsid w:val="00346A7A"/>
    <w:rsid w:val="00347332"/>
    <w:rsid w:val="003476DA"/>
    <w:rsid w:val="003478C5"/>
    <w:rsid w:val="00347DEC"/>
    <w:rsid w:val="003503C6"/>
    <w:rsid w:val="0035061D"/>
    <w:rsid w:val="0035084D"/>
    <w:rsid w:val="00350DE4"/>
    <w:rsid w:val="00351178"/>
    <w:rsid w:val="003512C1"/>
    <w:rsid w:val="003512E5"/>
    <w:rsid w:val="00351E05"/>
    <w:rsid w:val="00351FC3"/>
    <w:rsid w:val="003520F6"/>
    <w:rsid w:val="0035211E"/>
    <w:rsid w:val="003522FF"/>
    <w:rsid w:val="003529F7"/>
    <w:rsid w:val="00352E37"/>
    <w:rsid w:val="0035348C"/>
    <w:rsid w:val="003539F6"/>
    <w:rsid w:val="00353E79"/>
    <w:rsid w:val="0035414D"/>
    <w:rsid w:val="00354C12"/>
    <w:rsid w:val="00354C8D"/>
    <w:rsid w:val="00354E42"/>
    <w:rsid w:val="00354E7A"/>
    <w:rsid w:val="00354E8C"/>
    <w:rsid w:val="0035503F"/>
    <w:rsid w:val="0035535D"/>
    <w:rsid w:val="003553B3"/>
    <w:rsid w:val="003558A3"/>
    <w:rsid w:val="00355D66"/>
    <w:rsid w:val="00355E39"/>
    <w:rsid w:val="00355E61"/>
    <w:rsid w:val="00355FB2"/>
    <w:rsid w:val="0035643B"/>
    <w:rsid w:val="0035646D"/>
    <w:rsid w:val="00356564"/>
    <w:rsid w:val="00356B8A"/>
    <w:rsid w:val="00356C44"/>
    <w:rsid w:val="00356DED"/>
    <w:rsid w:val="00356F59"/>
    <w:rsid w:val="003576B7"/>
    <w:rsid w:val="00357706"/>
    <w:rsid w:val="00357C39"/>
    <w:rsid w:val="00360053"/>
    <w:rsid w:val="00360177"/>
    <w:rsid w:val="00360299"/>
    <w:rsid w:val="003602B0"/>
    <w:rsid w:val="00360926"/>
    <w:rsid w:val="00360A81"/>
    <w:rsid w:val="00360D6A"/>
    <w:rsid w:val="0036100F"/>
    <w:rsid w:val="0036101E"/>
    <w:rsid w:val="00361026"/>
    <w:rsid w:val="0036170D"/>
    <w:rsid w:val="003617EA"/>
    <w:rsid w:val="0036194E"/>
    <w:rsid w:val="00361D51"/>
    <w:rsid w:val="00361DAC"/>
    <w:rsid w:val="00362042"/>
    <w:rsid w:val="003620A2"/>
    <w:rsid w:val="00362443"/>
    <w:rsid w:val="003629AC"/>
    <w:rsid w:val="00362A91"/>
    <w:rsid w:val="00362E54"/>
    <w:rsid w:val="00363500"/>
    <w:rsid w:val="00363563"/>
    <w:rsid w:val="003638DB"/>
    <w:rsid w:val="00363929"/>
    <w:rsid w:val="00363A63"/>
    <w:rsid w:val="00363A76"/>
    <w:rsid w:val="00363F6D"/>
    <w:rsid w:val="00363FAA"/>
    <w:rsid w:val="00364023"/>
    <w:rsid w:val="0036451F"/>
    <w:rsid w:val="00364585"/>
    <w:rsid w:val="003647DC"/>
    <w:rsid w:val="00364A49"/>
    <w:rsid w:val="00364C98"/>
    <w:rsid w:val="00365008"/>
    <w:rsid w:val="00365199"/>
    <w:rsid w:val="0036564E"/>
    <w:rsid w:val="0036574D"/>
    <w:rsid w:val="00365A4A"/>
    <w:rsid w:val="00365F07"/>
    <w:rsid w:val="00365F28"/>
    <w:rsid w:val="00366186"/>
    <w:rsid w:val="0036639A"/>
    <w:rsid w:val="0036663C"/>
    <w:rsid w:val="003669FB"/>
    <w:rsid w:val="00367398"/>
    <w:rsid w:val="003675EC"/>
    <w:rsid w:val="00367669"/>
    <w:rsid w:val="00367F42"/>
    <w:rsid w:val="00370530"/>
    <w:rsid w:val="0037059D"/>
    <w:rsid w:val="003706A3"/>
    <w:rsid w:val="00370C30"/>
    <w:rsid w:val="00371415"/>
    <w:rsid w:val="00371889"/>
    <w:rsid w:val="00371C54"/>
    <w:rsid w:val="00371CFE"/>
    <w:rsid w:val="00371E8F"/>
    <w:rsid w:val="003720E7"/>
    <w:rsid w:val="00372178"/>
    <w:rsid w:val="00372EE5"/>
    <w:rsid w:val="00372F41"/>
    <w:rsid w:val="0037324D"/>
    <w:rsid w:val="00373ABE"/>
    <w:rsid w:val="00374082"/>
    <w:rsid w:val="00374444"/>
    <w:rsid w:val="00374DAE"/>
    <w:rsid w:val="00374E0C"/>
    <w:rsid w:val="00374F67"/>
    <w:rsid w:val="003750BE"/>
    <w:rsid w:val="00375352"/>
    <w:rsid w:val="00375791"/>
    <w:rsid w:val="00375CC3"/>
    <w:rsid w:val="00375EC6"/>
    <w:rsid w:val="00375FD7"/>
    <w:rsid w:val="003762A0"/>
    <w:rsid w:val="0037686D"/>
    <w:rsid w:val="003769A1"/>
    <w:rsid w:val="00376BDC"/>
    <w:rsid w:val="00376F9C"/>
    <w:rsid w:val="003770C9"/>
    <w:rsid w:val="0037733A"/>
    <w:rsid w:val="00377362"/>
    <w:rsid w:val="0037767A"/>
    <w:rsid w:val="00377992"/>
    <w:rsid w:val="00377B33"/>
    <w:rsid w:val="00377F8E"/>
    <w:rsid w:val="00377FEB"/>
    <w:rsid w:val="003800E9"/>
    <w:rsid w:val="00380222"/>
    <w:rsid w:val="00380560"/>
    <w:rsid w:val="00380719"/>
    <w:rsid w:val="00380B03"/>
    <w:rsid w:val="00380BF9"/>
    <w:rsid w:val="00380E2F"/>
    <w:rsid w:val="003813A7"/>
    <w:rsid w:val="003818B3"/>
    <w:rsid w:val="003819BF"/>
    <w:rsid w:val="003819C9"/>
    <w:rsid w:val="00381E00"/>
    <w:rsid w:val="00381E80"/>
    <w:rsid w:val="00381F8D"/>
    <w:rsid w:val="0038226D"/>
    <w:rsid w:val="0038293F"/>
    <w:rsid w:val="00382A7B"/>
    <w:rsid w:val="00382C44"/>
    <w:rsid w:val="003830A9"/>
    <w:rsid w:val="003830CC"/>
    <w:rsid w:val="003835B1"/>
    <w:rsid w:val="00383869"/>
    <w:rsid w:val="00383880"/>
    <w:rsid w:val="00383A26"/>
    <w:rsid w:val="00383A38"/>
    <w:rsid w:val="00384A53"/>
    <w:rsid w:val="00384AC0"/>
    <w:rsid w:val="00384CE0"/>
    <w:rsid w:val="00384D57"/>
    <w:rsid w:val="00385A1D"/>
    <w:rsid w:val="003861DC"/>
    <w:rsid w:val="0038626D"/>
    <w:rsid w:val="00386B2C"/>
    <w:rsid w:val="00386BD6"/>
    <w:rsid w:val="00386D61"/>
    <w:rsid w:val="0038723B"/>
    <w:rsid w:val="0038766C"/>
    <w:rsid w:val="00387D2E"/>
    <w:rsid w:val="003900C0"/>
    <w:rsid w:val="00390397"/>
    <w:rsid w:val="003903CD"/>
    <w:rsid w:val="00390A38"/>
    <w:rsid w:val="00390C1E"/>
    <w:rsid w:val="00390F82"/>
    <w:rsid w:val="003910CC"/>
    <w:rsid w:val="003913F7"/>
    <w:rsid w:val="00391773"/>
    <w:rsid w:val="003918B2"/>
    <w:rsid w:val="003918C7"/>
    <w:rsid w:val="0039191C"/>
    <w:rsid w:val="00391A6B"/>
    <w:rsid w:val="00391E76"/>
    <w:rsid w:val="0039208A"/>
    <w:rsid w:val="003925CF"/>
    <w:rsid w:val="003925DE"/>
    <w:rsid w:val="00392652"/>
    <w:rsid w:val="0039279B"/>
    <w:rsid w:val="00392A3F"/>
    <w:rsid w:val="00393021"/>
    <w:rsid w:val="0039319F"/>
    <w:rsid w:val="00393501"/>
    <w:rsid w:val="003938D1"/>
    <w:rsid w:val="00393A9C"/>
    <w:rsid w:val="003942C8"/>
    <w:rsid w:val="0039456A"/>
    <w:rsid w:val="00394AA5"/>
    <w:rsid w:val="00394EFC"/>
    <w:rsid w:val="003952F2"/>
    <w:rsid w:val="0039531D"/>
    <w:rsid w:val="00395592"/>
    <w:rsid w:val="003958BD"/>
    <w:rsid w:val="00396009"/>
    <w:rsid w:val="0039602B"/>
    <w:rsid w:val="003963FB"/>
    <w:rsid w:val="00396884"/>
    <w:rsid w:val="003969AB"/>
    <w:rsid w:val="00396FA4"/>
    <w:rsid w:val="00397148"/>
    <w:rsid w:val="00397164"/>
    <w:rsid w:val="0039716A"/>
    <w:rsid w:val="003971A2"/>
    <w:rsid w:val="00397941"/>
    <w:rsid w:val="00397C52"/>
    <w:rsid w:val="00397DB0"/>
    <w:rsid w:val="00397EFA"/>
    <w:rsid w:val="003A0109"/>
    <w:rsid w:val="003A057E"/>
    <w:rsid w:val="003A0F7F"/>
    <w:rsid w:val="003A10BC"/>
    <w:rsid w:val="003A1295"/>
    <w:rsid w:val="003A15F3"/>
    <w:rsid w:val="003A1FE5"/>
    <w:rsid w:val="003A2080"/>
    <w:rsid w:val="003A2893"/>
    <w:rsid w:val="003A2B1B"/>
    <w:rsid w:val="003A2C40"/>
    <w:rsid w:val="003A2F0A"/>
    <w:rsid w:val="003A38E4"/>
    <w:rsid w:val="003A3DA5"/>
    <w:rsid w:val="003A3E8C"/>
    <w:rsid w:val="003A3EFE"/>
    <w:rsid w:val="003A46D1"/>
    <w:rsid w:val="003A473B"/>
    <w:rsid w:val="003A4A96"/>
    <w:rsid w:val="003A4C8B"/>
    <w:rsid w:val="003A4E67"/>
    <w:rsid w:val="003A514E"/>
    <w:rsid w:val="003A52D8"/>
    <w:rsid w:val="003A533D"/>
    <w:rsid w:val="003A535B"/>
    <w:rsid w:val="003A53FE"/>
    <w:rsid w:val="003A5A3B"/>
    <w:rsid w:val="003A5DF5"/>
    <w:rsid w:val="003A63CE"/>
    <w:rsid w:val="003A64CB"/>
    <w:rsid w:val="003A66EE"/>
    <w:rsid w:val="003A690A"/>
    <w:rsid w:val="003A6CE4"/>
    <w:rsid w:val="003A6DED"/>
    <w:rsid w:val="003A7442"/>
    <w:rsid w:val="003A74E6"/>
    <w:rsid w:val="003A75E4"/>
    <w:rsid w:val="003A7986"/>
    <w:rsid w:val="003A7CCA"/>
    <w:rsid w:val="003B03D3"/>
    <w:rsid w:val="003B05DF"/>
    <w:rsid w:val="003B0828"/>
    <w:rsid w:val="003B1344"/>
    <w:rsid w:val="003B1423"/>
    <w:rsid w:val="003B1527"/>
    <w:rsid w:val="003B15B4"/>
    <w:rsid w:val="003B1637"/>
    <w:rsid w:val="003B1946"/>
    <w:rsid w:val="003B1ABB"/>
    <w:rsid w:val="003B1D1C"/>
    <w:rsid w:val="003B1E03"/>
    <w:rsid w:val="003B229C"/>
    <w:rsid w:val="003B23A1"/>
    <w:rsid w:val="003B2599"/>
    <w:rsid w:val="003B25CA"/>
    <w:rsid w:val="003B2908"/>
    <w:rsid w:val="003B2F27"/>
    <w:rsid w:val="003B2F6A"/>
    <w:rsid w:val="003B31AD"/>
    <w:rsid w:val="003B34FF"/>
    <w:rsid w:val="003B3567"/>
    <w:rsid w:val="003B3797"/>
    <w:rsid w:val="003B394A"/>
    <w:rsid w:val="003B3B01"/>
    <w:rsid w:val="003B4376"/>
    <w:rsid w:val="003B4555"/>
    <w:rsid w:val="003B46BF"/>
    <w:rsid w:val="003B4762"/>
    <w:rsid w:val="003B4A25"/>
    <w:rsid w:val="003B4BFE"/>
    <w:rsid w:val="003B4D0D"/>
    <w:rsid w:val="003B5054"/>
    <w:rsid w:val="003B5F6E"/>
    <w:rsid w:val="003B60F8"/>
    <w:rsid w:val="003B6B2E"/>
    <w:rsid w:val="003B6C19"/>
    <w:rsid w:val="003B7033"/>
    <w:rsid w:val="003B7CEB"/>
    <w:rsid w:val="003B7D7D"/>
    <w:rsid w:val="003C02E7"/>
    <w:rsid w:val="003C0442"/>
    <w:rsid w:val="003C06C4"/>
    <w:rsid w:val="003C06D9"/>
    <w:rsid w:val="003C070F"/>
    <w:rsid w:val="003C0A8D"/>
    <w:rsid w:val="003C0CD3"/>
    <w:rsid w:val="003C13D0"/>
    <w:rsid w:val="003C14EE"/>
    <w:rsid w:val="003C1660"/>
    <w:rsid w:val="003C1707"/>
    <w:rsid w:val="003C18A0"/>
    <w:rsid w:val="003C1B98"/>
    <w:rsid w:val="003C2967"/>
    <w:rsid w:val="003C2AE3"/>
    <w:rsid w:val="003C2C7D"/>
    <w:rsid w:val="003C2CDC"/>
    <w:rsid w:val="003C2FEF"/>
    <w:rsid w:val="003C325D"/>
    <w:rsid w:val="003C36B3"/>
    <w:rsid w:val="003C39A3"/>
    <w:rsid w:val="003C3BC4"/>
    <w:rsid w:val="003C3C21"/>
    <w:rsid w:val="003C403E"/>
    <w:rsid w:val="003C46F1"/>
    <w:rsid w:val="003C5459"/>
    <w:rsid w:val="003C55DC"/>
    <w:rsid w:val="003C5AB8"/>
    <w:rsid w:val="003C5B11"/>
    <w:rsid w:val="003C64E0"/>
    <w:rsid w:val="003C6CD0"/>
    <w:rsid w:val="003C6DCF"/>
    <w:rsid w:val="003C7844"/>
    <w:rsid w:val="003D092E"/>
    <w:rsid w:val="003D0D92"/>
    <w:rsid w:val="003D0E8D"/>
    <w:rsid w:val="003D0EA6"/>
    <w:rsid w:val="003D11F7"/>
    <w:rsid w:val="003D1223"/>
    <w:rsid w:val="003D12F4"/>
    <w:rsid w:val="003D18AD"/>
    <w:rsid w:val="003D18B3"/>
    <w:rsid w:val="003D1934"/>
    <w:rsid w:val="003D1B6F"/>
    <w:rsid w:val="003D1C30"/>
    <w:rsid w:val="003D2039"/>
    <w:rsid w:val="003D2394"/>
    <w:rsid w:val="003D299F"/>
    <w:rsid w:val="003D2A0C"/>
    <w:rsid w:val="003D2E94"/>
    <w:rsid w:val="003D32F7"/>
    <w:rsid w:val="003D3563"/>
    <w:rsid w:val="003D389F"/>
    <w:rsid w:val="003D392F"/>
    <w:rsid w:val="003D3D8B"/>
    <w:rsid w:val="003D44F7"/>
    <w:rsid w:val="003D4568"/>
    <w:rsid w:val="003D4678"/>
    <w:rsid w:val="003D480E"/>
    <w:rsid w:val="003D49D6"/>
    <w:rsid w:val="003D5122"/>
    <w:rsid w:val="003D52C8"/>
    <w:rsid w:val="003D5500"/>
    <w:rsid w:val="003D57EC"/>
    <w:rsid w:val="003D5823"/>
    <w:rsid w:val="003D5856"/>
    <w:rsid w:val="003D59CE"/>
    <w:rsid w:val="003D5CC2"/>
    <w:rsid w:val="003D5D01"/>
    <w:rsid w:val="003D6134"/>
    <w:rsid w:val="003D6189"/>
    <w:rsid w:val="003D6862"/>
    <w:rsid w:val="003D69D5"/>
    <w:rsid w:val="003D6BEC"/>
    <w:rsid w:val="003D768E"/>
    <w:rsid w:val="003D770A"/>
    <w:rsid w:val="003D7B54"/>
    <w:rsid w:val="003D7C8B"/>
    <w:rsid w:val="003D7D14"/>
    <w:rsid w:val="003D7D40"/>
    <w:rsid w:val="003D7DF5"/>
    <w:rsid w:val="003E0267"/>
    <w:rsid w:val="003E03F8"/>
    <w:rsid w:val="003E044F"/>
    <w:rsid w:val="003E0522"/>
    <w:rsid w:val="003E05E4"/>
    <w:rsid w:val="003E097F"/>
    <w:rsid w:val="003E0A99"/>
    <w:rsid w:val="003E0E29"/>
    <w:rsid w:val="003E0EE8"/>
    <w:rsid w:val="003E121E"/>
    <w:rsid w:val="003E1381"/>
    <w:rsid w:val="003E1CC9"/>
    <w:rsid w:val="003E1E76"/>
    <w:rsid w:val="003E1FAE"/>
    <w:rsid w:val="003E2102"/>
    <w:rsid w:val="003E290F"/>
    <w:rsid w:val="003E2A5E"/>
    <w:rsid w:val="003E2C1B"/>
    <w:rsid w:val="003E3055"/>
    <w:rsid w:val="003E321A"/>
    <w:rsid w:val="003E3279"/>
    <w:rsid w:val="003E3439"/>
    <w:rsid w:val="003E38F8"/>
    <w:rsid w:val="003E3ADD"/>
    <w:rsid w:val="003E3E61"/>
    <w:rsid w:val="003E426B"/>
    <w:rsid w:val="003E48A7"/>
    <w:rsid w:val="003E4ACD"/>
    <w:rsid w:val="003E4FB4"/>
    <w:rsid w:val="003E5060"/>
    <w:rsid w:val="003E543E"/>
    <w:rsid w:val="003E5D63"/>
    <w:rsid w:val="003E5D91"/>
    <w:rsid w:val="003E5ED4"/>
    <w:rsid w:val="003E62C5"/>
    <w:rsid w:val="003E6648"/>
    <w:rsid w:val="003E6AD7"/>
    <w:rsid w:val="003E7149"/>
    <w:rsid w:val="003E71B2"/>
    <w:rsid w:val="003E73A2"/>
    <w:rsid w:val="003E791C"/>
    <w:rsid w:val="003E7956"/>
    <w:rsid w:val="003E7B3F"/>
    <w:rsid w:val="003E7CD2"/>
    <w:rsid w:val="003E7D69"/>
    <w:rsid w:val="003E7D8E"/>
    <w:rsid w:val="003F011A"/>
    <w:rsid w:val="003F02F9"/>
    <w:rsid w:val="003F03B0"/>
    <w:rsid w:val="003F062F"/>
    <w:rsid w:val="003F0A5D"/>
    <w:rsid w:val="003F102D"/>
    <w:rsid w:val="003F12DD"/>
    <w:rsid w:val="003F12E9"/>
    <w:rsid w:val="003F15FD"/>
    <w:rsid w:val="003F176A"/>
    <w:rsid w:val="003F1D8E"/>
    <w:rsid w:val="003F2242"/>
    <w:rsid w:val="003F28F5"/>
    <w:rsid w:val="003F298A"/>
    <w:rsid w:val="003F2F31"/>
    <w:rsid w:val="003F30CB"/>
    <w:rsid w:val="003F30F9"/>
    <w:rsid w:val="003F3708"/>
    <w:rsid w:val="003F3D7D"/>
    <w:rsid w:val="003F426C"/>
    <w:rsid w:val="003F446C"/>
    <w:rsid w:val="003F4484"/>
    <w:rsid w:val="003F4723"/>
    <w:rsid w:val="003F4734"/>
    <w:rsid w:val="003F47CF"/>
    <w:rsid w:val="003F4841"/>
    <w:rsid w:val="003F4A3A"/>
    <w:rsid w:val="003F4A5D"/>
    <w:rsid w:val="003F4BFF"/>
    <w:rsid w:val="003F4E16"/>
    <w:rsid w:val="003F50C9"/>
    <w:rsid w:val="003F55AE"/>
    <w:rsid w:val="003F5722"/>
    <w:rsid w:val="003F57DC"/>
    <w:rsid w:val="003F58EF"/>
    <w:rsid w:val="003F5FF9"/>
    <w:rsid w:val="003F6674"/>
    <w:rsid w:val="003F6938"/>
    <w:rsid w:val="003F6959"/>
    <w:rsid w:val="003F6E82"/>
    <w:rsid w:val="003F7382"/>
    <w:rsid w:val="003F78D3"/>
    <w:rsid w:val="003F7901"/>
    <w:rsid w:val="003F7A09"/>
    <w:rsid w:val="003F7DB3"/>
    <w:rsid w:val="00400121"/>
    <w:rsid w:val="00400232"/>
    <w:rsid w:val="004008B7"/>
    <w:rsid w:val="004009F5"/>
    <w:rsid w:val="00400A51"/>
    <w:rsid w:val="00400CCD"/>
    <w:rsid w:val="0040133B"/>
    <w:rsid w:val="00401A19"/>
    <w:rsid w:val="00401AE8"/>
    <w:rsid w:val="00401BDB"/>
    <w:rsid w:val="00401C7D"/>
    <w:rsid w:val="00401F00"/>
    <w:rsid w:val="00401FAF"/>
    <w:rsid w:val="00402230"/>
    <w:rsid w:val="0040253F"/>
    <w:rsid w:val="00403A8F"/>
    <w:rsid w:val="00403BDB"/>
    <w:rsid w:val="004041FF"/>
    <w:rsid w:val="004042E6"/>
    <w:rsid w:val="00404430"/>
    <w:rsid w:val="00404995"/>
    <w:rsid w:val="004049A8"/>
    <w:rsid w:val="00404D5C"/>
    <w:rsid w:val="00405296"/>
    <w:rsid w:val="00405671"/>
    <w:rsid w:val="004056CC"/>
    <w:rsid w:val="004056DB"/>
    <w:rsid w:val="00405787"/>
    <w:rsid w:val="0040599A"/>
    <w:rsid w:val="00405A73"/>
    <w:rsid w:val="00405B32"/>
    <w:rsid w:val="00405B56"/>
    <w:rsid w:val="00406182"/>
    <w:rsid w:val="004066A2"/>
    <w:rsid w:val="00406C48"/>
    <w:rsid w:val="004070F1"/>
    <w:rsid w:val="00407679"/>
    <w:rsid w:val="00407D1B"/>
    <w:rsid w:val="004104E9"/>
    <w:rsid w:val="0041077C"/>
    <w:rsid w:val="00410C88"/>
    <w:rsid w:val="00411187"/>
    <w:rsid w:val="00411421"/>
    <w:rsid w:val="00411430"/>
    <w:rsid w:val="004116AC"/>
    <w:rsid w:val="004118BA"/>
    <w:rsid w:val="00411C90"/>
    <w:rsid w:val="00411CE6"/>
    <w:rsid w:val="00411CFE"/>
    <w:rsid w:val="00411D8B"/>
    <w:rsid w:val="004122D7"/>
    <w:rsid w:val="0041274A"/>
    <w:rsid w:val="0041312C"/>
    <w:rsid w:val="00413143"/>
    <w:rsid w:val="00413276"/>
    <w:rsid w:val="0041369F"/>
    <w:rsid w:val="004136D1"/>
    <w:rsid w:val="004139C0"/>
    <w:rsid w:val="004141E9"/>
    <w:rsid w:val="00414581"/>
    <w:rsid w:val="00414BB0"/>
    <w:rsid w:val="00414C57"/>
    <w:rsid w:val="00414DBB"/>
    <w:rsid w:val="00414E2D"/>
    <w:rsid w:val="004150D6"/>
    <w:rsid w:val="00415390"/>
    <w:rsid w:val="00415410"/>
    <w:rsid w:val="004155E8"/>
    <w:rsid w:val="004156DD"/>
    <w:rsid w:val="00415B30"/>
    <w:rsid w:val="00415C51"/>
    <w:rsid w:val="004163BE"/>
    <w:rsid w:val="004163F5"/>
    <w:rsid w:val="004166DC"/>
    <w:rsid w:val="0041683B"/>
    <w:rsid w:val="00416BE4"/>
    <w:rsid w:val="00416ED3"/>
    <w:rsid w:val="004170A0"/>
    <w:rsid w:val="0041710C"/>
    <w:rsid w:val="0041763E"/>
    <w:rsid w:val="004202B6"/>
    <w:rsid w:val="004205C8"/>
    <w:rsid w:val="00420640"/>
    <w:rsid w:val="00420BE8"/>
    <w:rsid w:val="00421314"/>
    <w:rsid w:val="0042140B"/>
    <w:rsid w:val="004216F1"/>
    <w:rsid w:val="004216FF"/>
    <w:rsid w:val="0042190F"/>
    <w:rsid w:val="00421B13"/>
    <w:rsid w:val="00421BBD"/>
    <w:rsid w:val="00421E77"/>
    <w:rsid w:val="00422095"/>
    <w:rsid w:val="00422125"/>
    <w:rsid w:val="0042212A"/>
    <w:rsid w:val="00423275"/>
    <w:rsid w:val="00423434"/>
    <w:rsid w:val="0042387B"/>
    <w:rsid w:val="0042393A"/>
    <w:rsid w:val="00423B50"/>
    <w:rsid w:val="00423CF9"/>
    <w:rsid w:val="00423F43"/>
    <w:rsid w:val="0042408B"/>
    <w:rsid w:val="0042419C"/>
    <w:rsid w:val="00424205"/>
    <w:rsid w:val="00424343"/>
    <w:rsid w:val="004246DC"/>
    <w:rsid w:val="00424A11"/>
    <w:rsid w:val="00424EC6"/>
    <w:rsid w:val="0042515E"/>
    <w:rsid w:val="00425B78"/>
    <w:rsid w:val="004263EF"/>
    <w:rsid w:val="00426439"/>
    <w:rsid w:val="00426520"/>
    <w:rsid w:val="004269CC"/>
    <w:rsid w:val="00426BFF"/>
    <w:rsid w:val="00426C55"/>
    <w:rsid w:val="00426D95"/>
    <w:rsid w:val="00426FE8"/>
    <w:rsid w:val="0042709A"/>
    <w:rsid w:val="004277CF"/>
    <w:rsid w:val="00427B5E"/>
    <w:rsid w:val="00430036"/>
    <w:rsid w:val="004300FB"/>
    <w:rsid w:val="004301CC"/>
    <w:rsid w:val="004301EE"/>
    <w:rsid w:val="004304D5"/>
    <w:rsid w:val="00430619"/>
    <w:rsid w:val="00430864"/>
    <w:rsid w:val="004309BE"/>
    <w:rsid w:val="00430BBE"/>
    <w:rsid w:val="00430C1F"/>
    <w:rsid w:val="00430C51"/>
    <w:rsid w:val="00430C75"/>
    <w:rsid w:val="00430EED"/>
    <w:rsid w:val="0043111E"/>
    <w:rsid w:val="0043163E"/>
    <w:rsid w:val="004318B4"/>
    <w:rsid w:val="004318CC"/>
    <w:rsid w:val="004318E0"/>
    <w:rsid w:val="00431F5F"/>
    <w:rsid w:val="00432229"/>
    <w:rsid w:val="00432357"/>
    <w:rsid w:val="004327E5"/>
    <w:rsid w:val="00432AFD"/>
    <w:rsid w:val="00432C55"/>
    <w:rsid w:val="00432C65"/>
    <w:rsid w:val="00433420"/>
    <w:rsid w:val="00433D17"/>
    <w:rsid w:val="00433E06"/>
    <w:rsid w:val="0043400E"/>
    <w:rsid w:val="00434034"/>
    <w:rsid w:val="004343B6"/>
    <w:rsid w:val="0043502B"/>
    <w:rsid w:val="004358A8"/>
    <w:rsid w:val="00435AF7"/>
    <w:rsid w:val="00435BDB"/>
    <w:rsid w:val="00435DF7"/>
    <w:rsid w:val="00435FC6"/>
    <w:rsid w:val="00435FF1"/>
    <w:rsid w:val="0043632F"/>
    <w:rsid w:val="004369FC"/>
    <w:rsid w:val="00436A76"/>
    <w:rsid w:val="00436AEE"/>
    <w:rsid w:val="00436D1A"/>
    <w:rsid w:val="00436F33"/>
    <w:rsid w:val="00437379"/>
    <w:rsid w:val="00440047"/>
    <w:rsid w:val="004400C5"/>
    <w:rsid w:val="004404DA"/>
    <w:rsid w:val="00440A5D"/>
    <w:rsid w:val="00440B94"/>
    <w:rsid w:val="0044114D"/>
    <w:rsid w:val="0044132A"/>
    <w:rsid w:val="004415FB"/>
    <w:rsid w:val="004416A6"/>
    <w:rsid w:val="004418A9"/>
    <w:rsid w:val="004419AF"/>
    <w:rsid w:val="004419D2"/>
    <w:rsid w:val="00441A7A"/>
    <w:rsid w:val="00442085"/>
    <w:rsid w:val="0044218C"/>
    <w:rsid w:val="00442709"/>
    <w:rsid w:val="004428DC"/>
    <w:rsid w:val="00442B49"/>
    <w:rsid w:val="00442B6D"/>
    <w:rsid w:val="0044413E"/>
    <w:rsid w:val="00444699"/>
    <w:rsid w:val="00444996"/>
    <w:rsid w:val="00444DE8"/>
    <w:rsid w:val="00444FB4"/>
    <w:rsid w:val="00445191"/>
    <w:rsid w:val="004457E1"/>
    <w:rsid w:val="00445A5B"/>
    <w:rsid w:val="00445BD3"/>
    <w:rsid w:val="00445C81"/>
    <w:rsid w:val="00446372"/>
    <w:rsid w:val="004466A3"/>
    <w:rsid w:val="00446CBA"/>
    <w:rsid w:val="004470AD"/>
    <w:rsid w:val="004470C7"/>
    <w:rsid w:val="004474E0"/>
    <w:rsid w:val="0044775E"/>
    <w:rsid w:val="00447A07"/>
    <w:rsid w:val="00447B16"/>
    <w:rsid w:val="00447CBA"/>
    <w:rsid w:val="00450310"/>
    <w:rsid w:val="004504EC"/>
    <w:rsid w:val="0045054F"/>
    <w:rsid w:val="00450903"/>
    <w:rsid w:val="00450F4F"/>
    <w:rsid w:val="0045125F"/>
    <w:rsid w:val="00451337"/>
    <w:rsid w:val="004513CB"/>
    <w:rsid w:val="0045173E"/>
    <w:rsid w:val="00451C1D"/>
    <w:rsid w:val="004520DA"/>
    <w:rsid w:val="004521E1"/>
    <w:rsid w:val="00452370"/>
    <w:rsid w:val="00452B4C"/>
    <w:rsid w:val="00452E50"/>
    <w:rsid w:val="004530BB"/>
    <w:rsid w:val="004530CB"/>
    <w:rsid w:val="00453143"/>
    <w:rsid w:val="004531C2"/>
    <w:rsid w:val="0045325C"/>
    <w:rsid w:val="004535D6"/>
    <w:rsid w:val="0045371F"/>
    <w:rsid w:val="00453938"/>
    <w:rsid w:val="00453DA9"/>
    <w:rsid w:val="004551FC"/>
    <w:rsid w:val="00455904"/>
    <w:rsid w:val="00455B89"/>
    <w:rsid w:val="00455CAB"/>
    <w:rsid w:val="004563CF"/>
    <w:rsid w:val="0045670E"/>
    <w:rsid w:val="004567B5"/>
    <w:rsid w:val="004567E3"/>
    <w:rsid w:val="00456901"/>
    <w:rsid w:val="004569AF"/>
    <w:rsid w:val="00456A0A"/>
    <w:rsid w:val="00456B01"/>
    <w:rsid w:val="00456CE1"/>
    <w:rsid w:val="00456DC2"/>
    <w:rsid w:val="00456FB7"/>
    <w:rsid w:val="00456FDA"/>
    <w:rsid w:val="004570DD"/>
    <w:rsid w:val="00457150"/>
    <w:rsid w:val="00457173"/>
    <w:rsid w:val="00457188"/>
    <w:rsid w:val="004573D2"/>
    <w:rsid w:val="004574F1"/>
    <w:rsid w:val="00457637"/>
    <w:rsid w:val="00457CE2"/>
    <w:rsid w:val="00457F7B"/>
    <w:rsid w:val="00457F7D"/>
    <w:rsid w:val="00457FCD"/>
    <w:rsid w:val="00460093"/>
    <w:rsid w:val="00460296"/>
    <w:rsid w:val="0046033E"/>
    <w:rsid w:val="00460525"/>
    <w:rsid w:val="004612C7"/>
    <w:rsid w:val="00461896"/>
    <w:rsid w:val="00461C6E"/>
    <w:rsid w:val="00461E89"/>
    <w:rsid w:val="0046217A"/>
    <w:rsid w:val="00462401"/>
    <w:rsid w:val="00462765"/>
    <w:rsid w:val="004628C7"/>
    <w:rsid w:val="00462939"/>
    <w:rsid w:val="00462A97"/>
    <w:rsid w:val="00462CFF"/>
    <w:rsid w:val="00462D22"/>
    <w:rsid w:val="00462D99"/>
    <w:rsid w:val="00463071"/>
    <w:rsid w:val="00463084"/>
    <w:rsid w:val="00463180"/>
    <w:rsid w:val="004633AD"/>
    <w:rsid w:val="00463611"/>
    <w:rsid w:val="00463C15"/>
    <w:rsid w:val="004642FE"/>
    <w:rsid w:val="004643DA"/>
    <w:rsid w:val="0046446F"/>
    <w:rsid w:val="00464B18"/>
    <w:rsid w:val="00464C7F"/>
    <w:rsid w:val="004652D9"/>
    <w:rsid w:val="00465734"/>
    <w:rsid w:val="00465B1B"/>
    <w:rsid w:val="00465F4F"/>
    <w:rsid w:val="004667E6"/>
    <w:rsid w:val="00466A69"/>
    <w:rsid w:val="00466D64"/>
    <w:rsid w:val="00466D69"/>
    <w:rsid w:val="00467182"/>
    <w:rsid w:val="004672D9"/>
    <w:rsid w:val="0046765D"/>
    <w:rsid w:val="00467A36"/>
    <w:rsid w:val="00467C7B"/>
    <w:rsid w:val="00467CFE"/>
    <w:rsid w:val="00467EA8"/>
    <w:rsid w:val="00467EDC"/>
    <w:rsid w:val="0047010A"/>
    <w:rsid w:val="00470222"/>
    <w:rsid w:val="00470876"/>
    <w:rsid w:val="00471301"/>
    <w:rsid w:val="004713BE"/>
    <w:rsid w:val="004714D8"/>
    <w:rsid w:val="00471E56"/>
    <w:rsid w:val="00471F47"/>
    <w:rsid w:val="00471F4E"/>
    <w:rsid w:val="0047274F"/>
    <w:rsid w:val="00472917"/>
    <w:rsid w:val="00472A33"/>
    <w:rsid w:val="00472B6E"/>
    <w:rsid w:val="00472C66"/>
    <w:rsid w:val="00472D58"/>
    <w:rsid w:val="00473082"/>
    <w:rsid w:val="00473272"/>
    <w:rsid w:val="00473653"/>
    <w:rsid w:val="004736E5"/>
    <w:rsid w:val="0047377D"/>
    <w:rsid w:val="00473AB4"/>
    <w:rsid w:val="00473DB4"/>
    <w:rsid w:val="00474451"/>
    <w:rsid w:val="00474BF6"/>
    <w:rsid w:val="00474C75"/>
    <w:rsid w:val="00474EFA"/>
    <w:rsid w:val="00474F62"/>
    <w:rsid w:val="00475071"/>
    <w:rsid w:val="004750DF"/>
    <w:rsid w:val="00475145"/>
    <w:rsid w:val="004751CC"/>
    <w:rsid w:val="00475320"/>
    <w:rsid w:val="00475A60"/>
    <w:rsid w:val="00475CBB"/>
    <w:rsid w:val="00475EAE"/>
    <w:rsid w:val="00475F8A"/>
    <w:rsid w:val="0047618A"/>
    <w:rsid w:val="004762A3"/>
    <w:rsid w:val="004765AD"/>
    <w:rsid w:val="00476671"/>
    <w:rsid w:val="00476AF1"/>
    <w:rsid w:val="00476C20"/>
    <w:rsid w:val="00476CDA"/>
    <w:rsid w:val="004779BC"/>
    <w:rsid w:val="00477A27"/>
    <w:rsid w:val="00477A83"/>
    <w:rsid w:val="00477DF8"/>
    <w:rsid w:val="00477F25"/>
    <w:rsid w:val="00477F2B"/>
    <w:rsid w:val="00480C93"/>
    <w:rsid w:val="00480E94"/>
    <w:rsid w:val="004816FB"/>
    <w:rsid w:val="004818B3"/>
    <w:rsid w:val="00481A17"/>
    <w:rsid w:val="00481D8C"/>
    <w:rsid w:val="0048221E"/>
    <w:rsid w:val="0048242B"/>
    <w:rsid w:val="004825D9"/>
    <w:rsid w:val="00482A85"/>
    <w:rsid w:val="00482B2D"/>
    <w:rsid w:val="004831D5"/>
    <w:rsid w:val="004831EE"/>
    <w:rsid w:val="004836A2"/>
    <w:rsid w:val="004840E1"/>
    <w:rsid w:val="004843A8"/>
    <w:rsid w:val="00484417"/>
    <w:rsid w:val="00484450"/>
    <w:rsid w:val="004851E8"/>
    <w:rsid w:val="00485251"/>
    <w:rsid w:val="00485AEE"/>
    <w:rsid w:val="00485EEF"/>
    <w:rsid w:val="00485F8F"/>
    <w:rsid w:val="00486269"/>
    <w:rsid w:val="0048628A"/>
    <w:rsid w:val="0048696B"/>
    <w:rsid w:val="004869C2"/>
    <w:rsid w:val="0048703A"/>
    <w:rsid w:val="004902A4"/>
    <w:rsid w:val="00490550"/>
    <w:rsid w:val="004906C6"/>
    <w:rsid w:val="00490CD3"/>
    <w:rsid w:val="00490D7A"/>
    <w:rsid w:val="004911C3"/>
    <w:rsid w:val="004918F9"/>
    <w:rsid w:val="00491A87"/>
    <w:rsid w:val="004922F1"/>
    <w:rsid w:val="004925B7"/>
    <w:rsid w:val="00492770"/>
    <w:rsid w:val="00492939"/>
    <w:rsid w:val="004929D6"/>
    <w:rsid w:val="00493104"/>
    <w:rsid w:val="0049366B"/>
    <w:rsid w:val="00494408"/>
    <w:rsid w:val="004945D4"/>
    <w:rsid w:val="0049488C"/>
    <w:rsid w:val="00494BBF"/>
    <w:rsid w:val="00494F4E"/>
    <w:rsid w:val="004951BE"/>
    <w:rsid w:val="00495B49"/>
    <w:rsid w:val="00495EA0"/>
    <w:rsid w:val="00495F9D"/>
    <w:rsid w:val="00496626"/>
    <w:rsid w:val="00496733"/>
    <w:rsid w:val="0049674C"/>
    <w:rsid w:val="0049782C"/>
    <w:rsid w:val="0049791F"/>
    <w:rsid w:val="00497E9D"/>
    <w:rsid w:val="004A038F"/>
    <w:rsid w:val="004A05E5"/>
    <w:rsid w:val="004A0826"/>
    <w:rsid w:val="004A0D35"/>
    <w:rsid w:val="004A0D8D"/>
    <w:rsid w:val="004A1270"/>
    <w:rsid w:val="004A1942"/>
    <w:rsid w:val="004A1AF7"/>
    <w:rsid w:val="004A21E5"/>
    <w:rsid w:val="004A2594"/>
    <w:rsid w:val="004A274F"/>
    <w:rsid w:val="004A2A5F"/>
    <w:rsid w:val="004A2FDB"/>
    <w:rsid w:val="004A33E7"/>
    <w:rsid w:val="004A344F"/>
    <w:rsid w:val="004A37E9"/>
    <w:rsid w:val="004A40F6"/>
    <w:rsid w:val="004A4218"/>
    <w:rsid w:val="004A4712"/>
    <w:rsid w:val="004A4958"/>
    <w:rsid w:val="004A4C59"/>
    <w:rsid w:val="004A520A"/>
    <w:rsid w:val="004A5BA8"/>
    <w:rsid w:val="004A5DD1"/>
    <w:rsid w:val="004A5E64"/>
    <w:rsid w:val="004A5E7D"/>
    <w:rsid w:val="004A60F4"/>
    <w:rsid w:val="004A6473"/>
    <w:rsid w:val="004A670C"/>
    <w:rsid w:val="004A693D"/>
    <w:rsid w:val="004A6B19"/>
    <w:rsid w:val="004A6BFC"/>
    <w:rsid w:val="004A6D9C"/>
    <w:rsid w:val="004A7529"/>
    <w:rsid w:val="004A7AD4"/>
    <w:rsid w:val="004A7B05"/>
    <w:rsid w:val="004A7DD5"/>
    <w:rsid w:val="004B02F2"/>
    <w:rsid w:val="004B039A"/>
    <w:rsid w:val="004B0531"/>
    <w:rsid w:val="004B0859"/>
    <w:rsid w:val="004B0C90"/>
    <w:rsid w:val="004B1178"/>
    <w:rsid w:val="004B144C"/>
    <w:rsid w:val="004B1559"/>
    <w:rsid w:val="004B163E"/>
    <w:rsid w:val="004B187D"/>
    <w:rsid w:val="004B1BE4"/>
    <w:rsid w:val="004B1BE8"/>
    <w:rsid w:val="004B34CA"/>
    <w:rsid w:val="004B3583"/>
    <w:rsid w:val="004B35E7"/>
    <w:rsid w:val="004B3642"/>
    <w:rsid w:val="004B3743"/>
    <w:rsid w:val="004B3B2C"/>
    <w:rsid w:val="004B3D35"/>
    <w:rsid w:val="004B3EA0"/>
    <w:rsid w:val="004B410A"/>
    <w:rsid w:val="004B412A"/>
    <w:rsid w:val="004B4171"/>
    <w:rsid w:val="004B457D"/>
    <w:rsid w:val="004B48B9"/>
    <w:rsid w:val="004B4AA2"/>
    <w:rsid w:val="004B54D4"/>
    <w:rsid w:val="004B54EF"/>
    <w:rsid w:val="004B56E5"/>
    <w:rsid w:val="004B5712"/>
    <w:rsid w:val="004B5D94"/>
    <w:rsid w:val="004B5E84"/>
    <w:rsid w:val="004B5FB0"/>
    <w:rsid w:val="004B5FF8"/>
    <w:rsid w:val="004B615E"/>
    <w:rsid w:val="004B627A"/>
    <w:rsid w:val="004B66D3"/>
    <w:rsid w:val="004B674A"/>
    <w:rsid w:val="004B6C48"/>
    <w:rsid w:val="004B76A0"/>
    <w:rsid w:val="004B77B5"/>
    <w:rsid w:val="004B7923"/>
    <w:rsid w:val="004B7B55"/>
    <w:rsid w:val="004B7BF6"/>
    <w:rsid w:val="004B7ECD"/>
    <w:rsid w:val="004C0369"/>
    <w:rsid w:val="004C03AF"/>
    <w:rsid w:val="004C076F"/>
    <w:rsid w:val="004C1308"/>
    <w:rsid w:val="004C1389"/>
    <w:rsid w:val="004C17AE"/>
    <w:rsid w:val="004C1832"/>
    <w:rsid w:val="004C190D"/>
    <w:rsid w:val="004C1E83"/>
    <w:rsid w:val="004C264F"/>
    <w:rsid w:val="004C27DA"/>
    <w:rsid w:val="004C2AB3"/>
    <w:rsid w:val="004C2C4E"/>
    <w:rsid w:val="004C2D62"/>
    <w:rsid w:val="004C2E1A"/>
    <w:rsid w:val="004C3933"/>
    <w:rsid w:val="004C3A6E"/>
    <w:rsid w:val="004C3AEF"/>
    <w:rsid w:val="004C3B95"/>
    <w:rsid w:val="004C4076"/>
    <w:rsid w:val="004C44D2"/>
    <w:rsid w:val="004C44F6"/>
    <w:rsid w:val="004C4970"/>
    <w:rsid w:val="004C4B59"/>
    <w:rsid w:val="004C4D14"/>
    <w:rsid w:val="004C4D9F"/>
    <w:rsid w:val="004C50FD"/>
    <w:rsid w:val="004C586E"/>
    <w:rsid w:val="004C5BBF"/>
    <w:rsid w:val="004C5F28"/>
    <w:rsid w:val="004C6219"/>
    <w:rsid w:val="004C622E"/>
    <w:rsid w:val="004C636C"/>
    <w:rsid w:val="004C66EB"/>
    <w:rsid w:val="004C6976"/>
    <w:rsid w:val="004C6AF5"/>
    <w:rsid w:val="004C6E1A"/>
    <w:rsid w:val="004C72D4"/>
    <w:rsid w:val="004C74AE"/>
    <w:rsid w:val="004C7B22"/>
    <w:rsid w:val="004C7F75"/>
    <w:rsid w:val="004D01E5"/>
    <w:rsid w:val="004D02C1"/>
    <w:rsid w:val="004D0430"/>
    <w:rsid w:val="004D0441"/>
    <w:rsid w:val="004D0734"/>
    <w:rsid w:val="004D09B8"/>
    <w:rsid w:val="004D0B43"/>
    <w:rsid w:val="004D1659"/>
    <w:rsid w:val="004D16E1"/>
    <w:rsid w:val="004D1864"/>
    <w:rsid w:val="004D1B9C"/>
    <w:rsid w:val="004D1D5B"/>
    <w:rsid w:val="004D1DB3"/>
    <w:rsid w:val="004D2698"/>
    <w:rsid w:val="004D2A7D"/>
    <w:rsid w:val="004D2CB8"/>
    <w:rsid w:val="004D2E54"/>
    <w:rsid w:val="004D2F23"/>
    <w:rsid w:val="004D33E7"/>
    <w:rsid w:val="004D349D"/>
    <w:rsid w:val="004D3769"/>
    <w:rsid w:val="004D3D95"/>
    <w:rsid w:val="004D3FD6"/>
    <w:rsid w:val="004D4188"/>
    <w:rsid w:val="004D41CD"/>
    <w:rsid w:val="004D43CB"/>
    <w:rsid w:val="004D4409"/>
    <w:rsid w:val="004D446A"/>
    <w:rsid w:val="004D476B"/>
    <w:rsid w:val="004D5061"/>
    <w:rsid w:val="004D5562"/>
    <w:rsid w:val="004D5C29"/>
    <w:rsid w:val="004D5C39"/>
    <w:rsid w:val="004D5EC5"/>
    <w:rsid w:val="004D6013"/>
    <w:rsid w:val="004D61A4"/>
    <w:rsid w:val="004D630B"/>
    <w:rsid w:val="004D6387"/>
    <w:rsid w:val="004D64E4"/>
    <w:rsid w:val="004D65EA"/>
    <w:rsid w:val="004D67C0"/>
    <w:rsid w:val="004D68F9"/>
    <w:rsid w:val="004D6A92"/>
    <w:rsid w:val="004D6D75"/>
    <w:rsid w:val="004D6F04"/>
    <w:rsid w:val="004D6F9C"/>
    <w:rsid w:val="004D6FF1"/>
    <w:rsid w:val="004D707D"/>
    <w:rsid w:val="004D7177"/>
    <w:rsid w:val="004D717D"/>
    <w:rsid w:val="004D722F"/>
    <w:rsid w:val="004D7493"/>
    <w:rsid w:val="004D7A65"/>
    <w:rsid w:val="004D7C71"/>
    <w:rsid w:val="004D7DCF"/>
    <w:rsid w:val="004E0291"/>
    <w:rsid w:val="004E07EA"/>
    <w:rsid w:val="004E0B90"/>
    <w:rsid w:val="004E0F86"/>
    <w:rsid w:val="004E1283"/>
    <w:rsid w:val="004E12F4"/>
    <w:rsid w:val="004E130E"/>
    <w:rsid w:val="004E14A1"/>
    <w:rsid w:val="004E1659"/>
    <w:rsid w:val="004E1787"/>
    <w:rsid w:val="004E17A2"/>
    <w:rsid w:val="004E1A3E"/>
    <w:rsid w:val="004E1CB6"/>
    <w:rsid w:val="004E1D72"/>
    <w:rsid w:val="004E21CD"/>
    <w:rsid w:val="004E293E"/>
    <w:rsid w:val="004E2E06"/>
    <w:rsid w:val="004E2F4E"/>
    <w:rsid w:val="004E30A8"/>
    <w:rsid w:val="004E30CE"/>
    <w:rsid w:val="004E30E9"/>
    <w:rsid w:val="004E3269"/>
    <w:rsid w:val="004E377B"/>
    <w:rsid w:val="004E37DA"/>
    <w:rsid w:val="004E3818"/>
    <w:rsid w:val="004E3B40"/>
    <w:rsid w:val="004E446A"/>
    <w:rsid w:val="004E4A32"/>
    <w:rsid w:val="004E4AB0"/>
    <w:rsid w:val="004E4F50"/>
    <w:rsid w:val="004E514D"/>
    <w:rsid w:val="004E5178"/>
    <w:rsid w:val="004E56BF"/>
    <w:rsid w:val="004E575F"/>
    <w:rsid w:val="004E58F3"/>
    <w:rsid w:val="004E6614"/>
    <w:rsid w:val="004E6675"/>
    <w:rsid w:val="004E6863"/>
    <w:rsid w:val="004E69CD"/>
    <w:rsid w:val="004E6B98"/>
    <w:rsid w:val="004E70F4"/>
    <w:rsid w:val="004E721B"/>
    <w:rsid w:val="004E7C2E"/>
    <w:rsid w:val="004E7C41"/>
    <w:rsid w:val="004E7FEE"/>
    <w:rsid w:val="004F002E"/>
    <w:rsid w:val="004F00D2"/>
    <w:rsid w:val="004F0211"/>
    <w:rsid w:val="004F021B"/>
    <w:rsid w:val="004F0F20"/>
    <w:rsid w:val="004F14DE"/>
    <w:rsid w:val="004F156C"/>
    <w:rsid w:val="004F1931"/>
    <w:rsid w:val="004F1B78"/>
    <w:rsid w:val="004F1FCE"/>
    <w:rsid w:val="004F2368"/>
    <w:rsid w:val="004F2541"/>
    <w:rsid w:val="004F2BE7"/>
    <w:rsid w:val="004F30E6"/>
    <w:rsid w:val="004F3392"/>
    <w:rsid w:val="004F3943"/>
    <w:rsid w:val="004F3E7F"/>
    <w:rsid w:val="004F42B8"/>
    <w:rsid w:val="004F4317"/>
    <w:rsid w:val="004F4566"/>
    <w:rsid w:val="004F468D"/>
    <w:rsid w:val="004F4739"/>
    <w:rsid w:val="004F48AC"/>
    <w:rsid w:val="004F53E6"/>
    <w:rsid w:val="004F5A75"/>
    <w:rsid w:val="004F5E3F"/>
    <w:rsid w:val="004F632B"/>
    <w:rsid w:val="004F6401"/>
    <w:rsid w:val="004F64DE"/>
    <w:rsid w:val="004F6BDE"/>
    <w:rsid w:val="004F6F52"/>
    <w:rsid w:val="004F7071"/>
    <w:rsid w:val="004F71E7"/>
    <w:rsid w:val="004F7209"/>
    <w:rsid w:val="004F7294"/>
    <w:rsid w:val="004F784B"/>
    <w:rsid w:val="004F7B24"/>
    <w:rsid w:val="004F7C65"/>
    <w:rsid w:val="004F7EB9"/>
    <w:rsid w:val="0050006D"/>
    <w:rsid w:val="005000B6"/>
    <w:rsid w:val="005008AA"/>
    <w:rsid w:val="005016A2"/>
    <w:rsid w:val="0050175B"/>
    <w:rsid w:val="00502570"/>
    <w:rsid w:val="00502725"/>
    <w:rsid w:val="0050274A"/>
    <w:rsid w:val="005028AD"/>
    <w:rsid w:val="00502BB4"/>
    <w:rsid w:val="00502C25"/>
    <w:rsid w:val="00502DC7"/>
    <w:rsid w:val="00502EF9"/>
    <w:rsid w:val="00503464"/>
    <w:rsid w:val="005037F0"/>
    <w:rsid w:val="0050396F"/>
    <w:rsid w:val="0050397B"/>
    <w:rsid w:val="005041BD"/>
    <w:rsid w:val="005046CD"/>
    <w:rsid w:val="00504887"/>
    <w:rsid w:val="005048B3"/>
    <w:rsid w:val="00504914"/>
    <w:rsid w:val="00504917"/>
    <w:rsid w:val="0050521D"/>
    <w:rsid w:val="005054D6"/>
    <w:rsid w:val="005057E1"/>
    <w:rsid w:val="00505A5E"/>
    <w:rsid w:val="00505ADF"/>
    <w:rsid w:val="00505D91"/>
    <w:rsid w:val="00505E54"/>
    <w:rsid w:val="00505EE7"/>
    <w:rsid w:val="00506689"/>
    <w:rsid w:val="005068F4"/>
    <w:rsid w:val="0050692E"/>
    <w:rsid w:val="005069F7"/>
    <w:rsid w:val="00506C6D"/>
    <w:rsid w:val="00506D82"/>
    <w:rsid w:val="00506EB0"/>
    <w:rsid w:val="00507729"/>
    <w:rsid w:val="00507BBB"/>
    <w:rsid w:val="00507CC5"/>
    <w:rsid w:val="005102BA"/>
    <w:rsid w:val="0051058C"/>
    <w:rsid w:val="0051067A"/>
    <w:rsid w:val="00510682"/>
    <w:rsid w:val="005110E4"/>
    <w:rsid w:val="005112A4"/>
    <w:rsid w:val="005112C3"/>
    <w:rsid w:val="00511440"/>
    <w:rsid w:val="005116BC"/>
    <w:rsid w:val="005118E4"/>
    <w:rsid w:val="005119C0"/>
    <w:rsid w:val="00511F40"/>
    <w:rsid w:val="00512243"/>
    <w:rsid w:val="00513325"/>
    <w:rsid w:val="005138DD"/>
    <w:rsid w:val="00513BA8"/>
    <w:rsid w:val="00513C73"/>
    <w:rsid w:val="00514034"/>
    <w:rsid w:val="00514165"/>
    <w:rsid w:val="005141FC"/>
    <w:rsid w:val="0051478C"/>
    <w:rsid w:val="00514844"/>
    <w:rsid w:val="00514B57"/>
    <w:rsid w:val="00514BAA"/>
    <w:rsid w:val="00514E5F"/>
    <w:rsid w:val="0051504E"/>
    <w:rsid w:val="00515289"/>
    <w:rsid w:val="0051538A"/>
    <w:rsid w:val="00515924"/>
    <w:rsid w:val="00515950"/>
    <w:rsid w:val="00516185"/>
    <w:rsid w:val="00516365"/>
    <w:rsid w:val="00516805"/>
    <w:rsid w:val="00516897"/>
    <w:rsid w:val="005168CF"/>
    <w:rsid w:val="00516B8A"/>
    <w:rsid w:val="00516EC0"/>
    <w:rsid w:val="005176D2"/>
    <w:rsid w:val="005176DA"/>
    <w:rsid w:val="00517D4A"/>
    <w:rsid w:val="00520040"/>
    <w:rsid w:val="0052024B"/>
    <w:rsid w:val="00520729"/>
    <w:rsid w:val="00520951"/>
    <w:rsid w:val="00520A6C"/>
    <w:rsid w:val="00520DB6"/>
    <w:rsid w:val="00520F63"/>
    <w:rsid w:val="00521306"/>
    <w:rsid w:val="005215E0"/>
    <w:rsid w:val="00521A98"/>
    <w:rsid w:val="00521D9F"/>
    <w:rsid w:val="00522295"/>
    <w:rsid w:val="00522CF2"/>
    <w:rsid w:val="00522E89"/>
    <w:rsid w:val="00523419"/>
    <w:rsid w:val="005234CC"/>
    <w:rsid w:val="00523643"/>
    <w:rsid w:val="00523714"/>
    <w:rsid w:val="00523782"/>
    <w:rsid w:val="0052392C"/>
    <w:rsid w:val="00524112"/>
    <w:rsid w:val="005246B1"/>
    <w:rsid w:val="00524AF0"/>
    <w:rsid w:val="00524B0B"/>
    <w:rsid w:val="00524CDE"/>
    <w:rsid w:val="00524D01"/>
    <w:rsid w:val="00524D4C"/>
    <w:rsid w:val="00524F3B"/>
    <w:rsid w:val="00525046"/>
    <w:rsid w:val="0052517F"/>
    <w:rsid w:val="00525925"/>
    <w:rsid w:val="00525B4A"/>
    <w:rsid w:val="00525B6B"/>
    <w:rsid w:val="00525C53"/>
    <w:rsid w:val="00526569"/>
    <w:rsid w:val="0052664B"/>
    <w:rsid w:val="00526A8F"/>
    <w:rsid w:val="00526CEF"/>
    <w:rsid w:val="00526EC1"/>
    <w:rsid w:val="005272E0"/>
    <w:rsid w:val="00527583"/>
    <w:rsid w:val="0052766A"/>
    <w:rsid w:val="00527AC2"/>
    <w:rsid w:val="0053049C"/>
    <w:rsid w:val="005304A3"/>
    <w:rsid w:val="0053070D"/>
    <w:rsid w:val="00530A23"/>
    <w:rsid w:val="00530E2A"/>
    <w:rsid w:val="00531746"/>
    <w:rsid w:val="005319A9"/>
    <w:rsid w:val="005319ED"/>
    <w:rsid w:val="00531AD1"/>
    <w:rsid w:val="00531CFA"/>
    <w:rsid w:val="00531D98"/>
    <w:rsid w:val="00531F04"/>
    <w:rsid w:val="00531F11"/>
    <w:rsid w:val="00532125"/>
    <w:rsid w:val="0053234E"/>
    <w:rsid w:val="00532670"/>
    <w:rsid w:val="005329C9"/>
    <w:rsid w:val="00532A53"/>
    <w:rsid w:val="00532FB6"/>
    <w:rsid w:val="005332A8"/>
    <w:rsid w:val="005333BC"/>
    <w:rsid w:val="005338FB"/>
    <w:rsid w:val="00533CB7"/>
    <w:rsid w:val="00533F0E"/>
    <w:rsid w:val="00533F2F"/>
    <w:rsid w:val="005344E0"/>
    <w:rsid w:val="00534683"/>
    <w:rsid w:val="005347D3"/>
    <w:rsid w:val="00534922"/>
    <w:rsid w:val="00534A0F"/>
    <w:rsid w:val="00534B71"/>
    <w:rsid w:val="00534CEB"/>
    <w:rsid w:val="00534EEE"/>
    <w:rsid w:val="00535235"/>
    <w:rsid w:val="0053532F"/>
    <w:rsid w:val="00536030"/>
    <w:rsid w:val="005362D5"/>
    <w:rsid w:val="00536439"/>
    <w:rsid w:val="00536670"/>
    <w:rsid w:val="00536794"/>
    <w:rsid w:val="005368F0"/>
    <w:rsid w:val="00536C1E"/>
    <w:rsid w:val="005370FD"/>
    <w:rsid w:val="005372E5"/>
    <w:rsid w:val="00537715"/>
    <w:rsid w:val="005378E9"/>
    <w:rsid w:val="0054003B"/>
    <w:rsid w:val="005401FB"/>
    <w:rsid w:val="00540833"/>
    <w:rsid w:val="00540F14"/>
    <w:rsid w:val="0054105E"/>
    <w:rsid w:val="005410FE"/>
    <w:rsid w:val="0054144D"/>
    <w:rsid w:val="005414E5"/>
    <w:rsid w:val="00541CE0"/>
    <w:rsid w:val="0054226E"/>
    <w:rsid w:val="005422D5"/>
    <w:rsid w:val="005423AE"/>
    <w:rsid w:val="00542566"/>
    <w:rsid w:val="005425EB"/>
    <w:rsid w:val="0054281C"/>
    <w:rsid w:val="00542A0C"/>
    <w:rsid w:val="00542EDB"/>
    <w:rsid w:val="005434E2"/>
    <w:rsid w:val="005437CA"/>
    <w:rsid w:val="0054426A"/>
    <w:rsid w:val="005446DF"/>
    <w:rsid w:val="00544855"/>
    <w:rsid w:val="00544A90"/>
    <w:rsid w:val="00544A92"/>
    <w:rsid w:val="00544C9B"/>
    <w:rsid w:val="00544F4B"/>
    <w:rsid w:val="005450C4"/>
    <w:rsid w:val="005454E0"/>
    <w:rsid w:val="00545AD8"/>
    <w:rsid w:val="0054621C"/>
    <w:rsid w:val="005469FD"/>
    <w:rsid w:val="00546A8D"/>
    <w:rsid w:val="00547336"/>
    <w:rsid w:val="00547459"/>
    <w:rsid w:val="005476E7"/>
    <w:rsid w:val="00547705"/>
    <w:rsid w:val="005479A0"/>
    <w:rsid w:val="00547A53"/>
    <w:rsid w:val="0055007A"/>
    <w:rsid w:val="00550587"/>
    <w:rsid w:val="005505F0"/>
    <w:rsid w:val="00550643"/>
    <w:rsid w:val="0055069F"/>
    <w:rsid w:val="00550814"/>
    <w:rsid w:val="005509D0"/>
    <w:rsid w:val="00551236"/>
    <w:rsid w:val="005519C5"/>
    <w:rsid w:val="00551B54"/>
    <w:rsid w:val="0055245C"/>
    <w:rsid w:val="00552540"/>
    <w:rsid w:val="00552725"/>
    <w:rsid w:val="005529D5"/>
    <w:rsid w:val="00552A6A"/>
    <w:rsid w:val="0055307C"/>
    <w:rsid w:val="00553450"/>
    <w:rsid w:val="00553830"/>
    <w:rsid w:val="00553C99"/>
    <w:rsid w:val="00553EB6"/>
    <w:rsid w:val="00554073"/>
    <w:rsid w:val="005541E5"/>
    <w:rsid w:val="005544C9"/>
    <w:rsid w:val="005544F0"/>
    <w:rsid w:val="00554663"/>
    <w:rsid w:val="00554FC3"/>
    <w:rsid w:val="005558D2"/>
    <w:rsid w:val="00556734"/>
    <w:rsid w:val="00556B27"/>
    <w:rsid w:val="00556B64"/>
    <w:rsid w:val="005572DF"/>
    <w:rsid w:val="00557AF5"/>
    <w:rsid w:val="00560B58"/>
    <w:rsid w:val="00561427"/>
    <w:rsid w:val="005614BB"/>
    <w:rsid w:val="00562200"/>
    <w:rsid w:val="0056253D"/>
    <w:rsid w:val="00562709"/>
    <w:rsid w:val="00562714"/>
    <w:rsid w:val="005628C8"/>
    <w:rsid w:val="00562983"/>
    <w:rsid w:val="0056299F"/>
    <w:rsid w:val="00562B38"/>
    <w:rsid w:val="00562C4D"/>
    <w:rsid w:val="00562D01"/>
    <w:rsid w:val="00562E02"/>
    <w:rsid w:val="00562EB8"/>
    <w:rsid w:val="00563366"/>
    <w:rsid w:val="00563428"/>
    <w:rsid w:val="00563433"/>
    <w:rsid w:val="005634FC"/>
    <w:rsid w:val="00563522"/>
    <w:rsid w:val="0056411D"/>
    <w:rsid w:val="00564187"/>
    <w:rsid w:val="0056431B"/>
    <w:rsid w:val="0056434C"/>
    <w:rsid w:val="005647BB"/>
    <w:rsid w:val="00564E60"/>
    <w:rsid w:val="005656E7"/>
    <w:rsid w:val="00565777"/>
    <w:rsid w:val="0056586E"/>
    <w:rsid w:val="00565C3A"/>
    <w:rsid w:val="00566084"/>
    <w:rsid w:val="0056609B"/>
    <w:rsid w:val="005662AD"/>
    <w:rsid w:val="00566376"/>
    <w:rsid w:val="0056680B"/>
    <w:rsid w:val="00566BCD"/>
    <w:rsid w:val="00567469"/>
    <w:rsid w:val="005675F5"/>
    <w:rsid w:val="005679AD"/>
    <w:rsid w:val="00567C56"/>
    <w:rsid w:val="00567CD7"/>
    <w:rsid w:val="00567F77"/>
    <w:rsid w:val="0057012D"/>
    <w:rsid w:val="005701A8"/>
    <w:rsid w:val="005704B8"/>
    <w:rsid w:val="00570C86"/>
    <w:rsid w:val="00570D19"/>
    <w:rsid w:val="005713AB"/>
    <w:rsid w:val="0057141B"/>
    <w:rsid w:val="00571618"/>
    <w:rsid w:val="00571D9A"/>
    <w:rsid w:val="0057217B"/>
    <w:rsid w:val="0057230B"/>
    <w:rsid w:val="005723E4"/>
    <w:rsid w:val="00572993"/>
    <w:rsid w:val="00572CBF"/>
    <w:rsid w:val="00573173"/>
    <w:rsid w:val="0057318A"/>
    <w:rsid w:val="005731C3"/>
    <w:rsid w:val="0057338E"/>
    <w:rsid w:val="00573591"/>
    <w:rsid w:val="005735EC"/>
    <w:rsid w:val="0057394F"/>
    <w:rsid w:val="00573989"/>
    <w:rsid w:val="00573AB5"/>
    <w:rsid w:val="00574120"/>
    <w:rsid w:val="00574588"/>
    <w:rsid w:val="005747DD"/>
    <w:rsid w:val="005747F5"/>
    <w:rsid w:val="00574889"/>
    <w:rsid w:val="00574AB6"/>
    <w:rsid w:val="0057512E"/>
    <w:rsid w:val="005753DD"/>
    <w:rsid w:val="005758CA"/>
    <w:rsid w:val="00575BB5"/>
    <w:rsid w:val="00575DD3"/>
    <w:rsid w:val="005760D0"/>
    <w:rsid w:val="0057616C"/>
    <w:rsid w:val="0057628E"/>
    <w:rsid w:val="00576321"/>
    <w:rsid w:val="00576635"/>
    <w:rsid w:val="005769E6"/>
    <w:rsid w:val="00576B0C"/>
    <w:rsid w:val="00577079"/>
    <w:rsid w:val="005774D3"/>
    <w:rsid w:val="005779AB"/>
    <w:rsid w:val="00577EBF"/>
    <w:rsid w:val="00577F08"/>
    <w:rsid w:val="00577F52"/>
    <w:rsid w:val="00580145"/>
    <w:rsid w:val="00580973"/>
    <w:rsid w:val="00580C43"/>
    <w:rsid w:val="00581085"/>
    <w:rsid w:val="00581161"/>
    <w:rsid w:val="00581828"/>
    <w:rsid w:val="00581A25"/>
    <w:rsid w:val="005821C5"/>
    <w:rsid w:val="00582294"/>
    <w:rsid w:val="005826DB"/>
    <w:rsid w:val="005829ED"/>
    <w:rsid w:val="00582DB0"/>
    <w:rsid w:val="00583013"/>
    <w:rsid w:val="0058306F"/>
    <w:rsid w:val="005839B8"/>
    <w:rsid w:val="00583D53"/>
    <w:rsid w:val="00584483"/>
    <w:rsid w:val="005844DC"/>
    <w:rsid w:val="00584613"/>
    <w:rsid w:val="00584843"/>
    <w:rsid w:val="00584950"/>
    <w:rsid w:val="00584B48"/>
    <w:rsid w:val="00584C4F"/>
    <w:rsid w:val="005850BF"/>
    <w:rsid w:val="005851BF"/>
    <w:rsid w:val="00585872"/>
    <w:rsid w:val="005859CE"/>
    <w:rsid w:val="00585DA3"/>
    <w:rsid w:val="00586396"/>
    <w:rsid w:val="00586501"/>
    <w:rsid w:val="00586C15"/>
    <w:rsid w:val="0058706D"/>
    <w:rsid w:val="00587126"/>
    <w:rsid w:val="0058734C"/>
    <w:rsid w:val="00587453"/>
    <w:rsid w:val="00587989"/>
    <w:rsid w:val="00587C9B"/>
    <w:rsid w:val="00590025"/>
    <w:rsid w:val="0059035F"/>
    <w:rsid w:val="005903DD"/>
    <w:rsid w:val="005915A9"/>
    <w:rsid w:val="005918D0"/>
    <w:rsid w:val="00591A8E"/>
    <w:rsid w:val="00591B43"/>
    <w:rsid w:val="005921B5"/>
    <w:rsid w:val="005925F5"/>
    <w:rsid w:val="00592AA1"/>
    <w:rsid w:val="00592CC7"/>
    <w:rsid w:val="00592D47"/>
    <w:rsid w:val="005934ED"/>
    <w:rsid w:val="00593BE5"/>
    <w:rsid w:val="00593F55"/>
    <w:rsid w:val="005940F5"/>
    <w:rsid w:val="005941C9"/>
    <w:rsid w:val="0059460A"/>
    <w:rsid w:val="00594705"/>
    <w:rsid w:val="0059491F"/>
    <w:rsid w:val="00594B9F"/>
    <w:rsid w:val="00594CE3"/>
    <w:rsid w:val="00594F7F"/>
    <w:rsid w:val="00594FCD"/>
    <w:rsid w:val="005950B6"/>
    <w:rsid w:val="005957A8"/>
    <w:rsid w:val="005958AE"/>
    <w:rsid w:val="00595967"/>
    <w:rsid w:val="00595B6B"/>
    <w:rsid w:val="00595C21"/>
    <w:rsid w:val="00595CDE"/>
    <w:rsid w:val="005960E8"/>
    <w:rsid w:val="0059637A"/>
    <w:rsid w:val="005963A0"/>
    <w:rsid w:val="005963F5"/>
    <w:rsid w:val="00596AC4"/>
    <w:rsid w:val="005975CE"/>
    <w:rsid w:val="00597E78"/>
    <w:rsid w:val="00597F62"/>
    <w:rsid w:val="005A0228"/>
    <w:rsid w:val="005A05A8"/>
    <w:rsid w:val="005A062E"/>
    <w:rsid w:val="005A077E"/>
    <w:rsid w:val="005A0986"/>
    <w:rsid w:val="005A0993"/>
    <w:rsid w:val="005A0B79"/>
    <w:rsid w:val="005A1034"/>
    <w:rsid w:val="005A1345"/>
    <w:rsid w:val="005A1591"/>
    <w:rsid w:val="005A15C6"/>
    <w:rsid w:val="005A173B"/>
    <w:rsid w:val="005A184D"/>
    <w:rsid w:val="005A18EB"/>
    <w:rsid w:val="005A190E"/>
    <w:rsid w:val="005A2280"/>
    <w:rsid w:val="005A2555"/>
    <w:rsid w:val="005A28BD"/>
    <w:rsid w:val="005A3135"/>
    <w:rsid w:val="005A3BC7"/>
    <w:rsid w:val="005A3CDA"/>
    <w:rsid w:val="005A5609"/>
    <w:rsid w:val="005A5B8A"/>
    <w:rsid w:val="005A6077"/>
    <w:rsid w:val="005A6457"/>
    <w:rsid w:val="005A6E0D"/>
    <w:rsid w:val="005A72D0"/>
    <w:rsid w:val="005A7513"/>
    <w:rsid w:val="005A7614"/>
    <w:rsid w:val="005A76FC"/>
    <w:rsid w:val="005A777A"/>
    <w:rsid w:val="005A7EAB"/>
    <w:rsid w:val="005A7ECC"/>
    <w:rsid w:val="005B04A9"/>
    <w:rsid w:val="005B059C"/>
    <w:rsid w:val="005B05EE"/>
    <w:rsid w:val="005B064A"/>
    <w:rsid w:val="005B068E"/>
    <w:rsid w:val="005B0B9E"/>
    <w:rsid w:val="005B118D"/>
    <w:rsid w:val="005B11B8"/>
    <w:rsid w:val="005B15BC"/>
    <w:rsid w:val="005B170D"/>
    <w:rsid w:val="005B1822"/>
    <w:rsid w:val="005B194A"/>
    <w:rsid w:val="005B1C45"/>
    <w:rsid w:val="005B1D5F"/>
    <w:rsid w:val="005B1F9D"/>
    <w:rsid w:val="005B20BA"/>
    <w:rsid w:val="005B21BE"/>
    <w:rsid w:val="005B2203"/>
    <w:rsid w:val="005B239C"/>
    <w:rsid w:val="005B2605"/>
    <w:rsid w:val="005B2655"/>
    <w:rsid w:val="005B27D9"/>
    <w:rsid w:val="005B2887"/>
    <w:rsid w:val="005B2F0F"/>
    <w:rsid w:val="005B2F45"/>
    <w:rsid w:val="005B303A"/>
    <w:rsid w:val="005B32EE"/>
    <w:rsid w:val="005B34B9"/>
    <w:rsid w:val="005B35EE"/>
    <w:rsid w:val="005B36D7"/>
    <w:rsid w:val="005B37D1"/>
    <w:rsid w:val="005B3A59"/>
    <w:rsid w:val="005B3DB1"/>
    <w:rsid w:val="005B40F0"/>
    <w:rsid w:val="005B4184"/>
    <w:rsid w:val="005B44D6"/>
    <w:rsid w:val="005B45E5"/>
    <w:rsid w:val="005B471A"/>
    <w:rsid w:val="005B4873"/>
    <w:rsid w:val="005B4927"/>
    <w:rsid w:val="005B4D86"/>
    <w:rsid w:val="005B4E66"/>
    <w:rsid w:val="005B50BD"/>
    <w:rsid w:val="005B51DA"/>
    <w:rsid w:val="005B5798"/>
    <w:rsid w:val="005B5A58"/>
    <w:rsid w:val="005B5AB0"/>
    <w:rsid w:val="005B5C1C"/>
    <w:rsid w:val="005B5C98"/>
    <w:rsid w:val="005B5CD0"/>
    <w:rsid w:val="005B6694"/>
    <w:rsid w:val="005B7025"/>
    <w:rsid w:val="005B74F7"/>
    <w:rsid w:val="005B7937"/>
    <w:rsid w:val="005B7D9E"/>
    <w:rsid w:val="005B7E25"/>
    <w:rsid w:val="005B7FB1"/>
    <w:rsid w:val="005C0435"/>
    <w:rsid w:val="005C06BC"/>
    <w:rsid w:val="005C0915"/>
    <w:rsid w:val="005C0A0A"/>
    <w:rsid w:val="005C1711"/>
    <w:rsid w:val="005C17EF"/>
    <w:rsid w:val="005C19DF"/>
    <w:rsid w:val="005C1A01"/>
    <w:rsid w:val="005C1CC9"/>
    <w:rsid w:val="005C1D1A"/>
    <w:rsid w:val="005C20B1"/>
    <w:rsid w:val="005C20C1"/>
    <w:rsid w:val="005C21ED"/>
    <w:rsid w:val="005C2619"/>
    <w:rsid w:val="005C2A7C"/>
    <w:rsid w:val="005C2B43"/>
    <w:rsid w:val="005C2B71"/>
    <w:rsid w:val="005C2C8D"/>
    <w:rsid w:val="005C3112"/>
    <w:rsid w:val="005C3665"/>
    <w:rsid w:val="005C3C84"/>
    <w:rsid w:val="005C3FF7"/>
    <w:rsid w:val="005C400D"/>
    <w:rsid w:val="005C4A38"/>
    <w:rsid w:val="005C4B98"/>
    <w:rsid w:val="005C4BE0"/>
    <w:rsid w:val="005C52E3"/>
    <w:rsid w:val="005C5F0C"/>
    <w:rsid w:val="005C67A5"/>
    <w:rsid w:val="005C6811"/>
    <w:rsid w:val="005C699D"/>
    <w:rsid w:val="005C70A3"/>
    <w:rsid w:val="005C70E7"/>
    <w:rsid w:val="005C713E"/>
    <w:rsid w:val="005C74F7"/>
    <w:rsid w:val="005C7AC6"/>
    <w:rsid w:val="005C7C64"/>
    <w:rsid w:val="005C7C68"/>
    <w:rsid w:val="005C7D7C"/>
    <w:rsid w:val="005C7E35"/>
    <w:rsid w:val="005C7EB1"/>
    <w:rsid w:val="005D04F4"/>
    <w:rsid w:val="005D06B9"/>
    <w:rsid w:val="005D07C8"/>
    <w:rsid w:val="005D0800"/>
    <w:rsid w:val="005D0953"/>
    <w:rsid w:val="005D0A0E"/>
    <w:rsid w:val="005D0B03"/>
    <w:rsid w:val="005D0D6F"/>
    <w:rsid w:val="005D0E66"/>
    <w:rsid w:val="005D0ECC"/>
    <w:rsid w:val="005D110B"/>
    <w:rsid w:val="005D12A8"/>
    <w:rsid w:val="005D12FA"/>
    <w:rsid w:val="005D13A3"/>
    <w:rsid w:val="005D1628"/>
    <w:rsid w:val="005D162F"/>
    <w:rsid w:val="005D1FBD"/>
    <w:rsid w:val="005D20F9"/>
    <w:rsid w:val="005D2143"/>
    <w:rsid w:val="005D2691"/>
    <w:rsid w:val="005D28DC"/>
    <w:rsid w:val="005D2BAA"/>
    <w:rsid w:val="005D31D8"/>
    <w:rsid w:val="005D328D"/>
    <w:rsid w:val="005D346F"/>
    <w:rsid w:val="005D369F"/>
    <w:rsid w:val="005D3727"/>
    <w:rsid w:val="005D4199"/>
    <w:rsid w:val="005D4215"/>
    <w:rsid w:val="005D43F9"/>
    <w:rsid w:val="005D4AC5"/>
    <w:rsid w:val="005D4FE1"/>
    <w:rsid w:val="005D5032"/>
    <w:rsid w:val="005D520A"/>
    <w:rsid w:val="005D5403"/>
    <w:rsid w:val="005D547F"/>
    <w:rsid w:val="005D549C"/>
    <w:rsid w:val="005D5978"/>
    <w:rsid w:val="005D5DB9"/>
    <w:rsid w:val="005D5F6E"/>
    <w:rsid w:val="005D609B"/>
    <w:rsid w:val="005D6382"/>
    <w:rsid w:val="005D64E7"/>
    <w:rsid w:val="005D67E4"/>
    <w:rsid w:val="005D6C30"/>
    <w:rsid w:val="005D6EB3"/>
    <w:rsid w:val="005D6EDA"/>
    <w:rsid w:val="005D70A9"/>
    <w:rsid w:val="005D72D6"/>
    <w:rsid w:val="005D73F8"/>
    <w:rsid w:val="005D75AC"/>
    <w:rsid w:val="005D7C7C"/>
    <w:rsid w:val="005D7EAB"/>
    <w:rsid w:val="005E02BE"/>
    <w:rsid w:val="005E03D6"/>
    <w:rsid w:val="005E08BB"/>
    <w:rsid w:val="005E09E0"/>
    <w:rsid w:val="005E0A1B"/>
    <w:rsid w:val="005E0C30"/>
    <w:rsid w:val="005E0DBB"/>
    <w:rsid w:val="005E0F5D"/>
    <w:rsid w:val="005E110E"/>
    <w:rsid w:val="005E12E0"/>
    <w:rsid w:val="005E15A0"/>
    <w:rsid w:val="005E1866"/>
    <w:rsid w:val="005E1966"/>
    <w:rsid w:val="005E1A09"/>
    <w:rsid w:val="005E1C71"/>
    <w:rsid w:val="005E1CB1"/>
    <w:rsid w:val="005E1D5D"/>
    <w:rsid w:val="005E20F0"/>
    <w:rsid w:val="005E29E5"/>
    <w:rsid w:val="005E2B0A"/>
    <w:rsid w:val="005E2B0E"/>
    <w:rsid w:val="005E307B"/>
    <w:rsid w:val="005E311B"/>
    <w:rsid w:val="005E346B"/>
    <w:rsid w:val="005E35A1"/>
    <w:rsid w:val="005E36CD"/>
    <w:rsid w:val="005E373C"/>
    <w:rsid w:val="005E3D4A"/>
    <w:rsid w:val="005E427D"/>
    <w:rsid w:val="005E482D"/>
    <w:rsid w:val="005E4E27"/>
    <w:rsid w:val="005E537F"/>
    <w:rsid w:val="005E562C"/>
    <w:rsid w:val="005E56D1"/>
    <w:rsid w:val="005E572D"/>
    <w:rsid w:val="005E5A2F"/>
    <w:rsid w:val="005E5F49"/>
    <w:rsid w:val="005E654D"/>
    <w:rsid w:val="005E67CF"/>
    <w:rsid w:val="005E6B03"/>
    <w:rsid w:val="005E6DC8"/>
    <w:rsid w:val="005E726D"/>
    <w:rsid w:val="005F035F"/>
    <w:rsid w:val="005F050A"/>
    <w:rsid w:val="005F06B0"/>
    <w:rsid w:val="005F0902"/>
    <w:rsid w:val="005F0A71"/>
    <w:rsid w:val="005F0C76"/>
    <w:rsid w:val="005F110D"/>
    <w:rsid w:val="005F11F6"/>
    <w:rsid w:val="005F12C9"/>
    <w:rsid w:val="005F134C"/>
    <w:rsid w:val="005F188D"/>
    <w:rsid w:val="005F195F"/>
    <w:rsid w:val="005F1BC4"/>
    <w:rsid w:val="005F1C01"/>
    <w:rsid w:val="005F1EAD"/>
    <w:rsid w:val="005F21EA"/>
    <w:rsid w:val="005F2BE6"/>
    <w:rsid w:val="005F2C9F"/>
    <w:rsid w:val="005F2EC4"/>
    <w:rsid w:val="005F3164"/>
    <w:rsid w:val="005F36FF"/>
    <w:rsid w:val="005F37BC"/>
    <w:rsid w:val="005F3E4B"/>
    <w:rsid w:val="005F4684"/>
    <w:rsid w:val="005F47D3"/>
    <w:rsid w:val="005F4A86"/>
    <w:rsid w:val="005F51A0"/>
    <w:rsid w:val="005F51A2"/>
    <w:rsid w:val="005F571F"/>
    <w:rsid w:val="005F5E50"/>
    <w:rsid w:val="005F6486"/>
    <w:rsid w:val="005F651A"/>
    <w:rsid w:val="005F6546"/>
    <w:rsid w:val="005F668C"/>
    <w:rsid w:val="005F66CB"/>
    <w:rsid w:val="005F6EE2"/>
    <w:rsid w:val="005F7018"/>
    <w:rsid w:val="005F78DD"/>
    <w:rsid w:val="005F795D"/>
    <w:rsid w:val="005F7ABD"/>
    <w:rsid w:val="005F7ABE"/>
    <w:rsid w:val="005F7D46"/>
    <w:rsid w:val="005F7D71"/>
    <w:rsid w:val="005F7E16"/>
    <w:rsid w:val="006009D1"/>
    <w:rsid w:val="00600A5F"/>
    <w:rsid w:val="00600D88"/>
    <w:rsid w:val="00600DE4"/>
    <w:rsid w:val="00601720"/>
    <w:rsid w:val="006017AF"/>
    <w:rsid w:val="00601F88"/>
    <w:rsid w:val="00601F8B"/>
    <w:rsid w:val="00601FA3"/>
    <w:rsid w:val="006021ED"/>
    <w:rsid w:val="006025D9"/>
    <w:rsid w:val="006028E8"/>
    <w:rsid w:val="00602A4C"/>
    <w:rsid w:val="00602A53"/>
    <w:rsid w:val="00602D87"/>
    <w:rsid w:val="00602E40"/>
    <w:rsid w:val="00603189"/>
    <w:rsid w:val="00603601"/>
    <w:rsid w:val="006037CB"/>
    <w:rsid w:val="00603B2E"/>
    <w:rsid w:val="00603D22"/>
    <w:rsid w:val="00603E59"/>
    <w:rsid w:val="00604341"/>
    <w:rsid w:val="006045EA"/>
    <w:rsid w:val="006046FD"/>
    <w:rsid w:val="006049BA"/>
    <w:rsid w:val="00604B06"/>
    <w:rsid w:val="00604B46"/>
    <w:rsid w:val="00604BC9"/>
    <w:rsid w:val="00604BF3"/>
    <w:rsid w:val="00605062"/>
    <w:rsid w:val="006052B0"/>
    <w:rsid w:val="00605719"/>
    <w:rsid w:val="0060581D"/>
    <w:rsid w:val="00605A96"/>
    <w:rsid w:val="00605F9F"/>
    <w:rsid w:val="00606394"/>
    <w:rsid w:val="006063A6"/>
    <w:rsid w:val="00606C0C"/>
    <w:rsid w:val="00606DC7"/>
    <w:rsid w:val="00606EBA"/>
    <w:rsid w:val="00607085"/>
    <w:rsid w:val="0060728B"/>
    <w:rsid w:val="0060774C"/>
    <w:rsid w:val="00607B6C"/>
    <w:rsid w:val="00607D6C"/>
    <w:rsid w:val="00607E97"/>
    <w:rsid w:val="00607FDB"/>
    <w:rsid w:val="006105F8"/>
    <w:rsid w:val="00610B42"/>
    <w:rsid w:val="00611488"/>
    <w:rsid w:val="0061181A"/>
    <w:rsid w:val="0061191D"/>
    <w:rsid w:val="00611AD7"/>
    <w:rsid w:val="00611F24"/>
    <w:rsid w:val="00611FE4"/>
    <w:rsid w:val="006125D4"/>
    <w:rsid w:val="006125EC"/>
    <w:rsid w:val="00612BC1"/>
    <w:rsid w:val="00612C00"/>
    <w:rsid w:val="006131AC"/>
    <w:rsid w:val="006132E5"/>
    <w:rsid w:val="006133D3"/>
    <w:rsid w:val="006134AB"/>
    <w:rsid w:val="006134DC"/>
    <w:rsid w:val="006137CC"/>
    <w:rsid w:val="006138FD"/>
    <w:rsid w:val="00613A73"/>
    <w:rsid w:val="00613ABB"/>
    <w:rsid w:val="006148EF"/>
    <w:rsid w:val="006149CB"/>
    <w:rsid w:val="00614CE4"/>
    <w:rsid w:val="0061502B"/>
    <w:rsid w:val="00615188"/>
    <w:rsid w:val="00615435"/>
    <w:rsid w:val="00615519"/>
    <w:rsid w:val="00615A41"/>
    <w:rsid w:val="00615A98"/>
    <w:rsid w:val="00616000"/>
    <w:rsid w:val="006163CA"/>
    <w:rsid w:val="00616872"/>
    <w:rsid w:val="0061726B"/>
    <w:rsid w:val="0061747C"/>
    <w:rsid w:val="006175DA"/>
    <w:rsid w:val="006176CD"/>
    <w:rsid w:val="00617755"/>
    <w:rsid w:val="00617768"/>
    <w:rsid w:val="00617820"/>
    <w:rsid w:val="006200F6"/>
    <w:rsid w:val="00620512"/>
    <w:rsid w:val="00620805"/>
    <w:rsid w:val="00620873"/>
    <w:rsid w:val="00620C05"/>
    <w:rsid w:val="0062112C"/>
    <w:rsid w:val="006216D9"/>
    <w:rsid w:val="00621841"/>
    <w:rsid w:val="00621E68"/>
    <w:rsid w:val="00621E97"/>
    <w:rsid w:val="00622157"/>
    <w:rsid w:val="006222EA"/>
    <w:rsid w:val="00622751"/>
    <w:rsid w:val="006228CC"/>
    <w:rsid w:val="00622A04"/>
    <w:rsid w:val="00622C7E"/>
    <w:rsid w:val="00622C88"/>
    <w:rsid w:val="00622F88"/>
    <w:rsid w:val="006236A7"/>
    <w:rsid w:val="00623737"/>
    <w:rsid w:val="006239C8"/>
    <w:rsid w:val="0062459D"/>
    <w:rsid w:val="00624607"/>
    <w:rsid w:val="00624835"/>
    <w:rsid w:val="00624DA4"/>
    <w:rsid w:val="006253F6"/>
    <w:rsid w:val="00625657"/>
    <w:rsid w:val="00625665"/>
    <w:rsid w:val="0062588F"/>
    <w:rsid w:val="00625BE3"/>
    <w:rsid w:val="00625CA1"/>
    <w:rsid w:val="0062623A"/>
    <w:rsid w:val="00626294"/>
    <w:rsid w:val="0062662F"/>
    <w:rsid w:val="0062701E"/>
    <w:rsid w:val="006273F5"/>
    <w:rsid w:val="00627E91"/>
    <w:rsid w:val="00627EE1"/>
    <w:rsid w:val="0063014F"/>
    <w:rsid w:val="006306F1"/>
    <w:rsid w:val="006308E6"/>
    <w:rsid w:val="006308FE"/>
    <w:rsid w:val="00630A10"/>
    <w:rsid w:val="00630D3F"/>
    <w:rsid w:val="00630FCB"/>
    <w:rsid w:val="00630FD1"/>
    <w:rsid w:val="006310C3"/>
    <w:rsid w:val="00631134"/>
    <w:rsid w:val="0063121A"/>
    <w:rsid w:val="00631B09"/>
    <w:rsid w:val="00631E84"/>
    <w:rsid w:val="00631F81"/>
    <w:rsid w:val="00632262"/>
    <w:rsid w:val="0063246E"/>
    <w:rsid w:val="00633426"/>
    <w:rsid w:val="00633442"/>
    <w:rsid w:val="00633653"/>
    <w:rsid w:val="00633988"/>
    <w:rsid w:val="00633C11"/>
    <w:rsid w:val="006340E5"/>
    <w:rsid w:val="00634443"/>
    <w:rsid w:val="006345D1"/>
    <w:rsid w:val="00634A34"/>
    <w:rsid w:val="00634BE2"/>
    <w:rsid w:val="00634C4A"/>
    <w:rsid w:val="00634EFD"/>
    <w:rsid w:val="00635432"/>
    <w:rsid w:val="006354B0"/>
    <w:rsid w:val="006355D6"/>
    <w:rsid w:val="00635601"/>
    <w:rsid w:val="006357EB"/>
    <w:rsid w:val="00635BE1"/>
    <w:rsid w:val="00636159"/>
    <w:rsid w:val="00636622"/>
    <w:rsid w:val="006369E0"/>
    <w:rsid w:val="00636AAA"/>
    <w:rsid w:val="0063767E"/>
    <w:rsid w:val="00637C76"/>
    <w:rsid w:val="00637D4B"/>
    <w:rsid w:val="00637E05"/>
    <w:rsid w:val="00637EA4"/>
    <w:rsid w:val="0064040A"/>
    <w:rsid w:val="00640521"/>
    <w:rsid w:val="006408F2"/>
    <w:rsid w:val="00640F95"/>
    <w:rsid w:val="0064105A"/>
    <w:rsid w:val="00641779"/>
    <w:rsid w:val="00641E50"/>
    <w:rsid w:val="006423CC"/>
    <w:rsid w:val="006425A6"/>
    <w:rsid w:val="0064265E"/>
    <w:rsid w:val="00642863"/>
    <w:rsid w:val="006428D3"/>
    <w:rsid w:val="00642B4F"/>
    <w:rsid w:val="00642C3D"/>
    <w:rsid w:val="00643001"/>
    <w:rsid w:val="00643198"/>
    <w:rsid w:val="00643203"/>
    <w:rsid w:val="00643220"/>
    <w:rsid w:val="006437B8"/>
    <w:rsid w:val="00643CBB"/>
    <w:rsid w:val="00643D09"/>
    <w:rsid w:val="00643D89"/>
    <w:rsid w:val="00643DAE"/>
    <w:rsid w:val="00643F74"/>
    <w:rsid w:val="006440AD"/>
    <w:rsid w:val="00644392"/>
    <w:rsid w:val="006444C6"/>
    <w:rsid w:val="00644533"/>
    <w:rsid w:val="00644703"/>
    <w:rsid w:val="00644C79"/>
    <w:rsid w:val="0064543B"/>
    <w:rsid w:val="00645915"/>
    <w:rsid w:val="006459C1"/>
    <w:rsid w:val="00645A54"/>
    <w:rsid w:val="0064632A"/>
    <w:rsid w:val="00646338"/>
    <w:rsid w:val="00646340"/>
    <w:rsid w:val="006466CA"/>
    <w:rsid w:val="00646A06"/>
    <w:rsid w:val="00646F1D"/>
    <w:rsid w:val="0064730C"/>
    <w:rsid w:val="0064779D"/>
    <w:rsid w:val="0064792D"/>
    <w:rsid w:val="00647A22"/>
    <w:rsid w:val="00647AA1"/>
    <w:rsid w:val="00647C75"/>
    <w:rsid w:val="006503E6"/>
    <w:rsid w:val="00650BA0"/>
    <w:rsid w:val="006511D3"/>
    <w:rsid w:val="006513C5"/>
    <w:rsid w:val="006514CF"/>
    <w:rsid w:val="006514EB"/>
    <w:rsid w:val="006514F2"/>
    <w:rsid w:val="00651A04"/>
    <w:rsid w:val="00651A81"/>
    <w:rsid w:val="00651AFF"/>
    <w:rsid w:val="006523A3"/>
    <w:rsid w:val="006528DA"/>
    <w:rsid w:val="00652A26"/>
    <w:rsid w:val="00652BB6"/>
    <w:rsid w:val="0065324A"/>
    <w:rsid w:val="0065327A"/>
    <w:rsid w:val="00653805"/>
    <w:rsid w:val="00653A41"/>
    <w:rsid w:val="00653C1B"/>
    <w:rsid w:val="00653D36"/>
    <w:rsid w:val="00654112"/>
    <w:rsid w:val="006543B1"/>
    <w:rsid w:val="00654709"/>
    <w:rsid w:val="00654A93"/>
    <w:rsid w:val="00654B20"/>
    <w:rsid w:val="00654DA8"/>
    <w:rsid w:val="00654DFE"/>
    <w:rsid w:val="00654EAA"/>
    <w:rsid w:val="00654F17"/>
    <w:rsid w:val="0065559F"/>
    <w:rsid w:val="00655803"/>
    <w:rsid w:val="0065596B"/>
    <w:rsid w:val="00655FA0"/>
    <w:rsid w:val="00656339"/>
    <w:rsid w:val="00656442"/>
    <w:rsid w:val="00656B26"/>
    <w:rsid w:val="00656C5D"/>
    <w:rsid w:val="00656E00"/>
    <w:rsid w:val="00657447"/>
    <w:rsid w:val="006574C0"/>
    <w:rsid w:val="00657602"/>
    <w:rsid w:val="0065769F"/>
    <w:rsid w:val="00657E24"/>
    <w:rsid w:val="0066038E"/>
    <w:rsid w:val="006607C2"/>
    <w:rsid w:val="006607E8"/>
    <w:rsid w:val="00660846"/>
    <w:rsid w:val="00660949"/>
    <w:rsid w:val="00660C85"/>
    <w:rsid w:val="00660F28"/>
    <w:rsid w:val="00661080"/>
    <w:rsid w:val="00661299"/>
    <w:rsid w:val="00661448"/>
    <w:rsid w:val="006616B6"/>
    <w:rsid w:val="006618C7"/>
    <w:rsid w:val="00661ADF"/>
    <w:rsid w:val="00661FD3"/>
    <w:rsid w:val="00662030"/>
    <w:rsid w:val="00662156"/>
    <w:rsid w:val="00662574"/>
    <w:rsid w:val="00662621"/>
    <w:rsid w:val="006638E4"/>
    <w:rsid w:val="00663D44"/>
    <w:rsid w:val="00664424"/>
    <w:rsid w:val="00664729"/>
    <w:rsid w:val="00664A70"/>
    <w:rsid w:val="00664E0E"/>
    <w:rsid w:val="00664EFF"/>
    <w:rsid w:val="00664F13"/>
    <w:rsid w:val="00665367"/>
    <w:rsid w:val="00665868"/>
    <w:rsid w:val="006658C8"/>
    <w:rsid w:val="006659B9"/>
    <w:rsid w:val="00665A87"/>
    <w:rsid w:val="00665B69"/>
    <w:rsid w:val="00665E8C"/>
    <w:rsid w:val="00665E90"/>
    <w:rsid w:val="0066610D"/>
    <w:rsid w:val="006668DD"/>
    <w:rsid w:val="00666AC9"/>
    <w:rsid w:val="00666B2A"/>
    <w:rsid w:val="00666D01"/>
    <w:rsid w:val="00666EA6"/>
    <w:rsid w:val="006671BD"/>
    <w:rsid w:val="006673DE"/>
    <w:rsid w:val="006674F6"/>
    <w:rsid w:val="00667555"/>
    <w:rsid w:val="00667A80"/>
    <w:rsid w:val="00667B51"/>
    <w:rsid w:val="00667F0E"/>
    <w:rsid w:val="00667FE0"/>
    <w:rsid w:val="00667FFC"/>
    <w:rsid w:val="00670366"/>
    <w:rsid w:val="006703A3"/>
    <w:rsid w:val="00670671"/>
    <w:rsid w:val="00670D94"/>
    <w:rsid w:val="00671132"/>
    <w:rsid w:val="0067124C"/>
    <w:rsid w:val="0067167F"/>
    <w:rsid w:val="00671FAA"/>
    <w:rsid w:val="00672043"/>
    <w:rsid w:val="00672260"/>
    <w:rsid w:val="006723CD"/>
    <w:rsid w:val="0067265B"/>
    <w:rsid w:val="006726CE"/>
    <w:rsid w:val="0067293A"/>
    <w:rsid w:val="006729FA"/>
    <w:rsid w:val="00672C0D"/>
    <w:rsid w:val="00672F46"/>
    <w:rsid w:val="00673335"/>
    <w:rsid w:val="00673725"/>
    <w:rsid w:val="00673EE8"/>
    <w:rsid w:val="00673EF9"/>
    <w:rsid w:val="00674576"/>
    <w:rsid w:val="00674B38"/>
    <w:rsid w:val="00674D33"/>
    <w:rsid w:val="00674E75"/>
    <w:rsid w:val="00674EC5"/>
    <w:rsid w:val="0067578D"/>
    <w:rsid w:val="00675BF9"/>
    <w:rsid w:val="00676148"/>
    <w:rsid w:val="006761CC"/>
    <w:rsid w:val="0067645A"/>
    <w:rsid w:val="00676975"/>
    <w:rsid w:val="00676C9D"/>
    <w:rsid w:val="006772CC"/>
    <w:rsid w:val="00677491"/>
    <w:rsid w:val="00677B75"/>
    <w:rsid w:val="00677CF4"/>
    <w:rsid w:val="00680143"/>
    <w:rsid w:val="00680850"/>
    <w:rsid w:val="00680860"/>
    <w:rsid w:val="00680B25"/>
    <w:rsid w:val="00680FE2"/>
    <w:rsid w:val="00680FEF"/>
    <w:rsid w:val="00681387"/>
    <w:rsid w:val="00681907"/>
    <w:rsid w:val="006819A9"/>
    <w:rsid w:val="006821B0"/>
    <w:rsid w:val="00682C91"/>
    <w:rsid w:val="00682CD9"/>
    <w:rsid w:val="006839C6"/>
    <w:rsid w:val="00683A1C"/>
    <w:rsid w:val="00683DCE"/>
    <w:rsid w:val="00684845"/>
    <w:rsid w:val="006848DB"/>
    <w:rsid w:val="006849EE"/>
    <w:rsid w:val="00684B80"/>
    <w:rsid w:val="00684DCF"/>
    <w:rsid w:val="00685141"/>
    <w:rsid w:val="006852B5"/>
    <w:rsid w:val="00685744"/>
    <w:rsid w:val="006858B1"/>
    <w:rsid w:val="00685957"/>
    <w:rsid w:val="00685EA3"/>
    <w:rsid w:val="00685F58"/>
    <w:rsid w:val="00686917"/>
    <w:rsid w:val="00686BBF"/>
    <w:rsid w:val="00686BF7"/>
    <w:rsid w:val="00686EF5"/>
    <w:rsid w:val="006876EE"/>
    <w:rsid w:val="00687A8E"/>
    <w:rsid w:val="00687B4C"/>
    <w:rsid w:val="00687F88"/>
    <w:rsid w:val="00690529"/>
    <w:rsid w:val="006907DE"/>
    <w:rsid w:val="006908B0"/>
    <w:rsid w:val="00690D50"/>
    <w:rsid w:val="006911A0"/>
    <w:rsid w:val="006913B9"/>
    <w:rsid w:val="006917FA"/>
    <w:rsid w:val="00691AFE"/>
    <w:rsid w:val="00691DE4"/>
    <w:rsid w:val="00691F39"/>
    <w:rsid w:val="00691FB0"/>
    <w:rsid w:val="00692005"/>
    <w:rsid w:val="006920E1"/>
    <w:rsid w:val="006922A5"/>
    <w:rsid w:val="0069232D"/>
    <w:rsid w:val="00692338"/>
    <w:rsid w:val="00692733"/>
    <w:rsid w:val="0069288F"/>
    <w:rsid w:val="006928A2"/>
    <w:rsid w:val="00692BBC"/>
    <w:rsid w:val="00692C06"/>
    <w:rsid w:val="00692CD2"/>
    <w:rsid w:val="00692D32"/>
    <w:rsid w:val="00692D6A"/>
    <w:rsid w:val="00692FCD"/>
    <w:rsid w:val="0069347E"/>
    <w:rsid w:val="006934F0"/>
    <w:rsid w:val="00693880"/>
    <w:rsid w:val="00693904"/>
    <w:rsid w:val="00693D1D"/>
    <w:rsid w:val="00693D42"/>
    <w:rsid w:val="00694031"/>
    <w:rsid w:val="00694040"/>
    <w:rsid w:val="00694397"/>
    <w:rsid w:val="00694CAF"/>
    <w:rsid w:val="00694DD1"/>
    <w:rsid w:val="00694F69"/>
    <w:rsid w:val="006951D7"/>
    <w:rsid w:val="00695389"/>
    <w:rsid w:val="006958A9"/>
    <w:rsid w:val="00695D3F"/>
    <w:rsid w:val="00695DE6"/>
    <w:rsid w:val="006961BE"/>
    <w:rsid w:val="00696450"/>
    <w:rsid w:val="006965A8"/>
    <w:rsid w:val="00696675"/>
    <w:rsid w:val="00696706"/>
    <w:rsid w:val="00696AF0"/>
    <w:rsid w:val="00697139"/>
    <w:rsid w:val="006974AA"/>
    <w:rsid w:val="00697524"/>
    <w:rsid w:val="006975B2"/>
    <w:rsid w:val="00697907"/>
    <w:rsid w:val="00697B7A"/>
    <w:rsid w:val="00697BD7"/>
    <w:rsid w:val="00697C85"/>
    <w:rsid w:val="00697CBE"/>
    <w:rsid w:val="00697F17"/>
    <w:rsid w:val="00697FDC"/>
    <w:rsid w:val="006A0C88"/>
    <w:rsid w:val="006A0EDF"/>
    <w:rsid w:val="006A0EF5"/>
    <w:rsid w:val="006A0F62"/>
    <w:rsid w:val="006A0FCD"/>
    <w:rsid w:val="006A13CD"/>
    <w:rsid w:val="006A1678"/>
    <w:rsid w:val="006A2034"/>
    <w:rsid w:val="006A2069"/>
    <w:rsid w:val="006A214B"/>
    <w:rsid w:val="006A22A1"/>
    <w:rsid w:val="006A24A7"/>
    <w:rsid w:val="006A2609"/>
    <w:rsid w:val="006A2988"/>
    <w:rsid w:val="006A2A61"/>
    <w:rsid w:val="006A2FE0"/>
    <w:rsid w:val="006A336E"/>
    <w:rsid w:val="006A3386"/>
    <w:rsid w:val="006A381C"/>
    <w:rsid w:val="006A3DE9"/>
    <w:rsid w:val="006A42F3"/>
    <w:rsid w:val="006A457D"/>
    <w:rsid w:val="006A481F"/>
    <w:rsid w:val="006A4D01"/>
    <w:rsid w:val="006A4EF8"/>
    <w:rsid w:val="006A4FDA"/>
    <w:rsid w:val="006A5214"/>
    <w:rsid w:val="006A52A6"/>
    <w:rsid w:val="006A53E7"/>
    <w:rsid w:val="006A561E"/>
    <w:rsid w:val="006A57C4"/>
    <w:rsid w:val="006A5C7F"/>
    <w:rsid w:val="006A60B0"/>
    <w:rsid w:val="006A6416"/>
    <w:rsid w:val="006A66EB"/>
    <w:rsid w:val="006A7257"/>
    <w:rsid w:val="006B02BB"/>
    <w:rsid w:val="006B035B"/>
    <w:rsid w:val="006B0847"/>
    <w:rsid w:val="006B08A3"/>
    <w:rsid w:val="006B098D"/>
    <w:rsid w:val="006B0BEC"/>
    <w:rsid w:val="006B1029"/>
    <w:rsid w:val="006B12AD"/>
    <w:rsid w:val="006B19B5"/>
    <w:rsid w:val="006B1B91"/>
    <w:rsid w:val="006B1BB2"/>
    <w:rsid w:val="006B1D03"/>
    <w:rsid w:val="006B2116"/>
    <w:rsid w:val="006B215A"/>
    <w:rsid w:val="006B24A6"/>
    <w:rsid w:val="006B24FC"/>
    <w:rsid w:val="006B260F"/>
    <w:rsid w:val="006B2709"/>
    <w:rsid w:val="006B29AD"/>
    <w:rsid w:val="006B2A0F"/>
    <w:rsid w:val="006B2C92"/>
    <w:rsid w:val="006B2D23"/>
    <w:rsid w:val="006B30E7"/>
    <w:rsid w:val="006B32AD"/>
    <w:rsid w:val="006B35F8"/>
    <w:rsid w:val="006B37F2"/>
    <w:rsid w:val="006B3A87"/>
    <w:rsid w:val="006B3BBE"/>
    <w:rsid w:val="006B3DB7"/>
    <w:rsid w:val="006B3FA3"/>
    <w:rsid w:val="006B40D8"/>
    <w:rsid w:val="006B40DA"/>
    <w:rsid w:val="006B421F"/>
    <w:rsid w:val="006B424F"/>
    <w:rsid w:val="006B444C"/>
    <w:rsid w:val="006B45FD"/>
    <w:rsid w:val="006B49A6"/>
    <w:rsid w:val="006B5050"/>
    <w:rsid w:val="006B50E5"/>
    <w:rsid w:val="006B5199"/>
    <w:rsid w:val="006B5329"/>
    <w:rsid w:val="006B5385"/>
    <w:rsid w:val="006B5909"/>
    <w:rsid w:val="006B5B37"/>
    <w:rsid w:val="006B6105"/>
    <w:rsid w:val="006B611B"/>
    <w:rsid w:val="006B62CF"/>
    <w:rsid w:val="006B63D0"/>
    <w:rsid w:val="006B693D"/>
    <w:rsid w:val="006B6EF2"/>
    <w:rsid w:val="006B73EF"/>
    <w:rsid w:val="006B7460"/>
    <w:rsid w:val="006B763C"/>
    <w:rsid w:val="006B77CB"/>
    <w:rsid w:val="006B787B"/>
    <w:rsid w:val="006B7948"/>
    <w:rsid w:val="006B7A88"/>
    <w:rsid w:val="006B7B5C"/>
    <w:rsid w:val="006B7FC6"/>
    <w:rsid w:val="006C0223"/>
    <w:rsid w:val="006C0561"/>
    <w:rsid w:val="006C05B4"/>
    <w:rsid w:val="006C0738"/>
    <w:rsid w:val="006C07EA"/>
    <w:rsid w:val="006C080A"/>
    <w:rsid w:val="006C0B66"/>
    <w:rsid w:val="006C0CC7"/>
    <w:rsid w:val="006C0F2A"/>
    <w:rsid w:val="006C0F9E"/>
    <w:rsid w:val="006C1022"/>
    <w:rsid w:val="006C127D"/>
    <w:rsid w:val="006C154B"/>
    <w:rsid w:val="006C155D"/>
    <w:rsid w:val="006C183D"/>
    <w:rsid w:val="006C1848"/>
    <w:rsid w:val="006C1A45"/>
    <w:rsid w:val="006C1B68"/>
    <w:rsid w:val="006C1F71"/>
    <w:rsid w:val="006C2110"/>
    <w:rsid w:val="006C23BF"/>
    <w:rsid w:val="006C268B"/>
    <w:rsid w:val="006C2A4C"/>
    <w:rsid w:val="006C2DBB"/>
    <w:rsid w:val="006C3068"/>
    <w:rsid w:val="006C31A9"/>
    <w:rsid w:val="006C32C2"/>
    <w:rsid w:val="006C330F"/>
    <w:rsid w:val="006C370F"/>
    <w:rsid w:val="006C3729"/>
    <w:rsid w:val="006C3DB3"/>
    <w:rsid w:val="006C4174"/>
    <w:rsid w:val="006C4397"/>
    <w:rsid w:val="006C45EE"/>
    <w:rsid w:val="006C4803"/>
    <w:rsid w:val="006C4B11"/>
    <w:rsid w:val="006C4EB7"/>
    <w:rsid w:val="006C4F43"/>
    <w:rsid w:val="006C5047"/>
    <w:rsid w:val="006C521E"/>
    <w:rsid w:val="006C52BE"/>
    <w:rsid w:val="006C545F"/>
    <w:rsid w:val="006C5514"/>
    <w:rsid w:val="006C55E0"/>
    <w:rsid w:val="006C569C"/>
    <w:rsid w:val="006C5B5C"/>
    <w:rsid w:val="006C6262"/>
    <w:rsid w:val="006C659E"/>
    <w:rsid w:val="006C67E1"/>
    <w:rsid w:val="006C6BEE"/>
    <w:rsid w:val="006C6D2F"/>
    <w:rsid w:val="006C72CD"/>
    <w:rsid w:val="006C74E4"/>
    <w:rsid w:val="006C78D7"/>
    <w:rsid w:val="006C7D28"/>
    <w:rsid w:val="006D015D"/>
    <w:rsid w:val="006D024D"/>
    <w:rsid w:val="006D0834"/>
    <w:rsid w:val="006D093B"/>
    <w:rsid w:val="006D094E"/>
    <w:rsid w:val="006D0C55"/>
    <w:rsid w:val="006D0DB0"/>
    <w:rsid w:val="006D0DEF"/>
    <w:rsid w:val="006D1045"/>
    <w:rsid w:val="006D10C0"/>
    <w:rsid w:val="006D1239"/>
    <w:rsid w:val="006D135F"/>
    <w:rsid w:val="006D13E1"/>
    <w:rsid w:val="006D1A2E"/>
    <w:rsid w:val="006D1B57"/>
    <w:rsid w:val="006D2040"/>
    <w:rsid w:val="006D267C"/>
    <w:rsid w:val="006D2AD6"/>
    <w:rsid w:val="006D2B40"/>
    <w:rsid w:val="006D2DC1"/>
    <w:rsid w:val="006D3114"/>
    <w:rsid w:val="006D3369"/>
    <w:rsid w:val="006D3697"/>
    <w:rsid w:val="006D3953"/>
    <w:rsid w:val="006D3C0B"/>
    <w:rsid w:val="006D446E"/>
    <w:rsid w:val="006D4500"/>
    <w:rsid w:val="006D46E4"/>
    <w:rsid w:val="006D476C"/>
    <w:rsid w:val="006D47FF"/>
    <w:rsid w:val="006D4EE3"/>
    <w:rsid w:val="006D4F05"/>
    <w:rsid w:val="006D4F07"/>
    <w:rsid w:val="006D5259"/>
    <w:rsid w:val="006D5321"/>
    <w:rsid w:val="006D55D9"/>
    <w:rsid w:val="006D5775"/>
    <w:rsid w:val="006D5828"/>
    <w:rsid w:val="006D59B3"/>
    <w:rsid w:val="006D5A43"/>
    <w:rsid w:val="006D5B2C"/>
    <w:rsid w:val="006D60CF"/>
    <w:rsid w:val="006D629C"/>
    <w:rsid w:val="006D69E0"/>
    <w:rsid w:val="006D6C8B"/>
    <w:rsid w:val="006D71DA"/>
    <w:rsid w:val="006D75B2"/>
    <w:rsid w:val="006D7799"/>
    <w:rsid w:val="006D77C6"/>
    <w:rsid w:val="006D78EB"/>
    <w:rsid w:val="006D79F5"/>
    <w:rsid w:val="006E00F5"/>
    <w:rsid w:val="006E01C3"/>
    <w:rsid w:val="006E0745"/>
    <w:rsid w:val="006E0C54"/>
    <w:rsid w:val="006E1208"/>
    <w:rsid w:val="006E13C2"/>
    <w:rsid w:val="006E154F"/>
    <w:rsid w:val="006E17EA"/>
    <w:rsid w:val="006E1893"/>
    <w:rsid w:val="006E20A1"/>
    <w:rsid w:val="006E2288"/>
    <w:rsid w:val="006E276F"/>
    <w:rsid w:val="006E27E3"/>
    <w:rsid w:val="006E2D7B"/>
    <w:rsid w:val="006E3288"/>
    <w:rsid w:val="006E33D6"/>
    <w:rsid w:val="006E3876"/>
    <w:rsid w:val="006E3879"/>
    <w:rsid w:val="006E3914"/>
    <w:rsid w:val="006E3E77"/>
    <w:rsid w:val="006E40F4"/>
    <w:rsid w:val="006E4357"/>
    <w:rsid w:val="006E4452"/>
    <w:rsid w:val="006E452C"/>
    <w:rsid w:val="006E4801"/>
    <w:rsid w:val="006E48DC"/>
    <w:rsid w:val="006E4B20"/>
    <w:rsid w:val="006E4C1E"/>
    <w:rsid w:val="006E4C75"/>
    <w:rsid w:val="006E4E9C"/>
    <w:rsid w:val="006E4F24"/>
    <w:rsid w:val="006E50EC"/>
    <w:rsid w:val="006E5763"/>
    <w:rsid w:val="006E5CFF"/>
    <w:rsid w:val="006E5E94"/>
    <w:rsid w:val="006E65C8"/>
    <w:rsid w:val="006E7411"/>
    <w:rsid w:val="006E778C"/>
    <w:rsid w:val="006E77CD"/>
    <w:rsid w:val="006E7957"/>
    <w:rsid w:val="006E7EF8"/>
    <w:rsid w:val="006F06A3"/>
    <w:rsid w:val="006F0A93"/>
    <w:rsid w:val="006F0AA5"/>
    <w:rsid w:val="006F0ACB"/>
    <w:rsid w:val="006F0AFF"/>
    <w:rsid w:val="006F113E"/>
    <w:rsid w:val="006F1197"/>
    <w:rsid w:val="006F12C6"/>
    <w:rsid w:val="006F1405"/>
    <w:rsid w:val="006F1438"/>
    <w:rsid w:val="006F18EE"/>
    <w:rsid w:val="006F1C0F"/>
    <w:rsid w:val="006F2144"/>
    <w:rsid w:val="006F2293"/>
    <w:rsid w:val="006F2740"/>
    <w:rsid w:val="006F36F0"/>
    <w:rsid w:val="006F37FB"/>
    <w:rsid w:val="006F38E9"/>
    <w:rsid w:val="006F3BE4"/>
    <w:rsid w:val="006F3C68"/>
    <w:rsid w:val="006F3C8F"/>
    <w:rsid w:val="006F3F67"/>
    <w:rsid w:val="006F3FEB"/>
    <w:rsid w:val="006F49D1"/>
    <w:rsid w:val="006F52BF"/>
    <w:rsid w:val="006F5313"/>
    <w:rsid w:val="006F5383"/>
    <w:rsid w:val="006F57A4"/>
    <w:rsid w:val="006F5A85"/>
    <w:rsid w:val="006F5BC5"/>
    <w:rsid w:val="006F602E"/>
    <w:rsid w:val="006F6A30"/>
    <w:rsid w:val="006F6A52"/>
    <w:rsid w:val="006F6CCE"/>
    <w:rsid w:val="006F6E83"/>
    <w:rsid w:val="006F71A6"/>
    <w:rsid w:val="006F7486"/>
    <w:rsid w:val="006F7932"/>
    <w:rsid w:val="006F7A63"/>
    <w:rsid w:val="006F7CC9"/>
    <w:rsid w:val="00700083"/>
    <w:rsid w:val="007004B7"/>
    <w:rsid w:val="00700509"/>
    <w:rsid w:val="00700A28"/>
    <w:rsid w:val="00701160"/>
    <w:rsid w:val="00701256"/>
    <w:rsid w:val="0070141C"/>
    <w:rsid w:val="00701955"/>
    <w:rsid w:val="00701CB9"/>
    <w:rsid w:val="00701FE4"/>
    <w:rsid w:val="0070236E"/>
    <w:rsid w:val="007023B9"/>
    <w:rsid w:val="00702400"/>
    <w:rsid w:val="0070248D"/>
    <w:rsid w:val="007028E0"/>
    <w:rsid w:val="0070331B"/>
    <w:rsid w:val="00703A91"/>
    <w:rsid w:val="0070405A"/>
    <w:rsid w:val="007042F9"/>
    <w:rsid w:val="007043B4"/>
    <w:rsid w:val="007046D2"/>
    <w:rsid w:val="007047C9"/>
    <w:rsid w:val="00705574"/>
    <w:rsid w:val="007056BC"/>
    <w:rsid w:val="007058B4"/>
    <w:rsid w:val="00705B09"/>
    <w:rsid w:val="00705CF9"/>
    <w:rsid w:val="00705D7B"/>
    <w:rsid w:val="00706095"/>
    <w:rsid w:val="00706530"/>
    <w:rsid w:val="00706793"/>
    <w:rsid w:val="00706E6D"/>
    <w:rsid w:val="007070A7"/>
    <w:rsid w:val="00707247"/>
    <w:rsid w:val="007075AF"/>
    <w:rsid w:val="00707720"/>
    <w:rsid w:val="0071061C"/>
    <w:rsid w:val="00710909"/>
    <w:rsid w:val="00710D04"/>
    <w:rsid w:val="00711195"/>
    <w:rsid w:val="007115BD"/>
    <w:rsid w:val="00711922"/>
    <w:rsid w:val="00711AF8"/>
    <w:rsid w:val="00711CE9"/>
    <w:rsid w:val="00711DBB"/>
    <w:rsid w:val="00711F58"/>
    <w:rsid w:val="0071208C"/>
    <w:rsid w:val="007125E7"/>
    <w:rsid w:val="00713289"/>
    <w:rsid w:val="0071344A"/>
    <w:rsid w:val="007137C6"/>
    <w:rsid w:val="00713A4A"/>
    <w:rsid w:val="007142A4"/>
    <w:rsid w:val="007144BA"/>
    <w:rsid w:val="007144E9"/>
    <w:rsid w:val="0071450E"/>
    <w:rsid w:val="007147DF"/>
    <w:rsid w:val="00714D7F"/>
    <w:rsid w:val="00714FB3"/>
    <w:rsid w:val="00715B12"/>
    <w:rsid w:val="00715E3E"/>
    <w:rsid w:val="00715ED9"/>
    <w:rsid w:val="00715F53"/>
    <w:rsid w:val="00715FF2"/>
    <w:rsid w:val="00716114"/>
    <w:rsid w:val="0071621B"/>
    <w:rsid w:val="0071629D"/>
    <w:rsid w:val="00716E70"/>
    <w:rsid w:val="0071730D"/>
    <w:rsid w:val="007174E1"/>
    <w:rsid w:val="00717701"/>
    <w:rsid w:val="0071799B"/>
    <w:rsid w:val="00717B22"/>
    <w:rsid w:val="00717FD1"/>
    <w:rsid w:val="00720376"/>
    <w:rsid w:val="00720407"/>
    <w:rsid w:val="00720BD5"/>
    <w:rsid w:val="00720CCA"/>
    <w:rsid w:val="00720EE3"/>
    <w:rsid w:val="00720FA1"/>
    <w:rsid w:val="00720FB4"/>
    <w:rsid w:val="007216CE"/>
    <w:rsid w:val="007219D1"/>
    <w:rsid w:val="00721A7E"/>
    <w:rsid w:val="00721C33"/>
    <w:rsid w:val="00721E34"/>
    <w:rsid w:val="00722017"/>
    <w:rsid w:val="00722450"/>
    <w:rsid w:val="007225E8"/>
    <w:rsid w:val="007230E8"/>
    <w:rsid w:val="0072324F"/>
    <w:rsid w:val="00723329"/>
    <w:rsid w:val="00723A4B"/>
    <w:rsid w:val="00723AE0"/>
    <w:rsid w:val="00723C2C"/>
    <w:rsid w:val="00723E57"/>
    <w:rsid w:val="00723FEB"/>
    <w:rsid w:val="007243B5"/>
    <w:rsid w:val="007245E6"/>
    <w:rsid w:val="00724806"/>
    <w:rsid w:val="0072491B"/>
    <w:rsid w:val="00724D9E"/>
    <w:rsid w:val="00724FA4"/>
    <w:rsid w:val="0072502B"/>
    <w:rsid w:val="007258DE"/>
    <w:rsid w:val="00725EF0"/>
    <w:rsid w:val="00726184"/>
    <w:rsid w:val="007267E7"/>
    <w:rsid w:val="00726A64"/>
    <w:rsid w:val="00726C8C"/>
    <w:rsid w:val="007272C5"/>
    <w:rsid w:val="00727BB8"/>
    <w:rsid w:val="00727C5A"/>
    <w:rsid w:val="00727F09"/>
    <w:rsid w:val="00727F3B"/>
    <w:rsid w:val="00730277"/>
    <w:rsid w:val="007302B0"/>
    <w:rsid w:val="007304EC"/>
    <w:rsid w:val="00730F0B"/>
    <w:rsid w:val="00730F5A"/>
    <w:rsid w:val="00730F6D"/>
    <w:rsid w:val="00730F99"/>
    <w:rsid w:val="007312F5"/>
    <w:rsid w:val="0073186A"/>
    <w:rsid w:val="00731C85"/>
    <w:rsid w:val="00731D4B"/>
    <w:rsid w:val="00731DB8"/>
    <w:rsid w:val="00731F91"/>
    <w:rsid w:val="0073223C"/>
    <w:rsid w:val="00732778"/>
    <w:rsid w:val="0073281C"/>
    <w:rsid w:val="00732E7E"/>
    <w:rsid w:val="007334DB"/>
    <w:rsid w:val="007335F0"/>
    <w:rsid w:val="00733C13"/>
    <w:rsid w:val="00733C26"/>
    <w:rsid w:val="00733E84"/>
    <w:rsid w:val="00734030"/>
    <w:rsid w:val="00734133"/>
    <w:rsid w:val="00734540"/>
    <w:rsid w:val="00734624"/>
    <w:rsid w:val="007346FB"/>
    <w:rsid w:val="00734870"/>
    <w:rsid w:val="00735106"/>
    <w:rsid w:val="00735334"/>
    <w:rsid w:val="007356AE"/>
    <w:rsid w:val="00735A26"/>
    <w:rsid w:val="00735E1D"/>
    <w:rsid w:val="0073651A"/>
    <w:rsid w:val="0073671E"/>
    <w:rsid w:val="007367CF"/>
    <w:rsid w:val="0073698C"/>
    <w:rsid w:val="00737591"/>
    <w:rsid w:val="00737742"/>
    <w:rsid w:val="00737BC1"/>
    <w:rsid w:val="00737DBE"/>
    <w:rsid w:val="007402A6"/>
    <w:rsid w:val="007402CD"/>
    <w:rsid w:val="00740390"/>
    <w:rsid w:val="00740468"/>
    <w:rsid w:val="00740C28"/>
    <w:rsid w:val="00740DA5"/>
    <w:rsid w:val="00740F0A"/>
    <w:rsid w:val="0074108C"/>
    <w:rsid w:val="007411AC"/>
    <w:rsid w:val="007417BA"/>
    <w:rsid w:val="007418FD"/>
    <w:rsid w:val="00741E1D"/>
    <w:rsid w:val="00742663"/>
    <w:rsid w:val="007429AD"/>
    <w:rsid w:val="0074318E"/>
    <w:rsid w:val="00743374"/>
    <w:rsid w:val="0074366F"/>
    <w:rsid w:val="007436E8"/>
    <w:rsid w:val="007437F8"/>
    <w:rsid w:val="00743882"/>
    <w:rsid w:val="00743BB3"/>
    <w:rsid w:val="00743DB3"/>
    <w:rsid w:val="007441E1"/>
    <w:rsid w:val="0074462D"/>
    <w:rsid w:val="007449ED"/>
    <w:rsid w:val="00744A4A"/>
    <w:rsid w:val="00744C77"/>
    <w:rsid w:val="00744C88"/>
    <w:rsid w:val="00744E31"/>
    <w:rsid w:val="00744E82"/>
    <w:rsid w:val="00744FC8"/>
    <w:rsid w:val="007451CE"/>
    <w:rsid w:val="0074587F"/>
    <w:rsid w:val="00745E08"/>
    <w:rsid w:val="00746876"/>
    <w:rsid w:val="007469D5"/>
    <w:rsid w:val="00746A7C"/>
    <w:rsid w:val="00746F73"/>
    <w:rsid w:val="00747204"/>
    <w:rsid w:val="0074730A"/>
    <w:rsid w:val="007474F1"/>
    <w:rsid w:val="007476C2"/>
    <w:rsid w:val="007478D1"/>
    <w:rsid w:val="00747958"/>
    <w:rsid w:val="00747F5B"/>
    <w:rsid w:val="00747F6D"/>
    <w:rsid w:val="00750388"/>
    <w:rsid w:val="00750CAE"/>
    <w:rsid w:val="0075194A"/>
    <w:rsid w:val="00751B0C"/>
    <w:rsid w:val="00751B22"/>
    <w:rsid w:val="00751B88"/>
    <w:rsid w:val="00751BEE"/>
    <w:rsid w:val="00751D5F"/>
    <w:rsid w:val="00751E90"/>
    <w:rsid w:val="00751EB9"/>
    <w:rsid w:val="00751F50"/>
    <w:rsid w:val="0075212D"/>
    <w:rsid w:val="00752284"/>
    <w:rsid w:val="007524D4"/>
    <w:rsid w:val="00752692"/>
    <w:rsid w:val="00752761"/>
    <w:rsid w:val="00752E1F"/>
    <w:rsid w:val="00752FC6"/>
    <w:rsid w:val="00752FF2"/>
    <w:rsid w:val="007533C9"/>
    <w:rsid w:val="00753D44"/>
    <w:rsid w:val="007541D7"/>
    <w:rsid w:val="007541F8"/>
    <w:rsid w:val="0075463D"/>
    <w:rsid w:val="0075476B"/>
    <w:rsid w:val="00754C6A"/>
    <w:rsid w:val="00755C5E"/>
    <w:rsid w:val="00755CE3"/>
    <w:rsid w:val="00756632"/>
    <w:rsid w:val="0075680B"/>
    <w:rsid w:val="00756A84"/>
    <w:rsid w:val="00757187"/>
    <w:rsid w:val="00757457"/>
    <w:rsid w:val="00757745"/>
    <w:rsid w:val="00757947"/>
    <w:rsid w:val="00757FF2"/>
    <w:rsid w:val="00760902"/>
    <w:rsid w:val="00760958"/>
    <w:rsid w:val="00761679"/>
    <w:rsid w:val="007617A9"/>
    <w:rsid w:val="00761A91"/>
    <w:rsid w:val="00761AE5"/>
    <w:rsid w:val="00761B8F"/>
    <w:rsid w:val="00761D21"/>
    <w:rsid w:val="007624B7"/>
    <w:rsid w:val="00762C5E"/>
    <w:rsid w:val="0076300C"/>
    <w:rsid w:val="007632DE"/>
    <w:rsid w:val="007635F7"/>
    <w:rsid w:val="00763798"/>
    <w:rsid w:val="00763B91"/>
    <w:rsid w:val="00763C85"/>
    <w:rsid w:val="007641E0"/>
    <w:rsid w:val="007645CC"/>
    <w:rsid w:val="00765014"/>
    <w:rsid w:val="00765184"/>
    <w:rsid w:val="00765420"/>
    <w:rsid w:val="0076543F"/>
    <w:rsid w:val="00765C78"/>
    <w:rsid w:val="007666C8"/>
    <w:rsid w:val="0076681C"/>
    <w:rsid w:val="00766AD6"/>
    <w:rsid w:val="00766BB7"/>
    <w:rsid w:val="00766EE3"/>
    <w:rsid w:val="00766F6E"/>
    <w:rsid w:val="00767221"/>
    <w:rsid w:val="0076722D"/>
    <w:rsid w:val="00767D1B"/>
    <w:rsid w:val="00767F83"/>
    <w:rsid w:val="00770070"/>
    <w:rsid w:val="007700B9"/>
    <w:rsid w:val="007701BA"/>
    <w:rsid w:val="00770230"/>
    <w:rsid w:val="00770272"/>
    <w:rsid w:val="00770569"/>
    <w:rsid w:val="0077078A"/>
    <w:rsid w:val="00770893"/>
    <w:rsid w:val="00770AF7"/>
    <w:rsid w:val="00770DE6"/>
    <w:rsid w:val="00770F04"/>
    <w:rsid w:val="00770F3D"/>
    <w:rsid w:val="00770FB4"/>
    <w:rsid w:val="00771334"/>
    <w:rsid w:val="00771877"/>
    <w:rsid w:val="00771FCB"/>
    <w:rsid w:val="0077288B"/>
    <w:rsid w:val="00772FA5"/>
    <w:rsid w:val="0077305B"/>
    <w:rsid w:val="00773312"/>
    <w:rsid w:val="0077340D"/>
    <w:rsid w:val="00773B37"/>
    <w:rsid w:val="00773DF1"/>
    <w:rsid w:val="0077437B"/>
    <w:rsid w:val="00774866"/>
    <w:rsid w:val="00774FE3"/>
    <w:rsid w:val="0077512F"/>
    <w:rsid w:val="00775538"/>
    <w:rsid w:val="00775725"/>
    <w:rsid w:val="00775750"/>
    <w:rsid w:val="00775A81"/>
    <w:rsid w:val="00775D46"/>
    <w:rsid w:val="00775D7A"/>
    <w:rsid w:val="00775E0F"/>
    <w:rsid w:val="00775E81"/>
    <w:rsid w:val="00775FC9"/>
    <w:rsid w:val="00776059"/>
    <w:rsid w:val="007760BF"/>
    <w:rsid w:val="007764A2"/>
    <w:rsid w:val="007766B7"/>
    <w:rsid w:val="007766FD"/>
    <w:rsid w:val="00776C5D"/>
    <w:rsid w:val="00776DAE"/>
    <w:rsid w:val="00776EE5"/>
    <w:rsid w:val="00777289"/>
    <w:rsid w:val="00777E62"/>
    <w:rsid w:val="007802CE"/>
    <w:rsid w:val="00780428"/>
    <w:rsid w:val="0078042C"/>
    <w:rsid w:val="0078099A"/>
    <w:rsid w:val="00780C41"/>
    <w:rsid w:val="00780E6D"/>
    <w:rsid w:val="00780FD4"/>
    <w:rsid w:val="0078100B"/>
    <w:rsid w:val="0078103C"/>
    <w:rsid w:val="00781112"/>
    <w:rsid w:val="007812E7"/>
    <w:rsid w:val="007814EB"/>
    <w:rsid w:val="007818EC"/>
    <w:rsid w:val="00781B7A"/>
    <w:rsid w:val="00781E3E"/>
    <w:rsid w:val="00781E5D"/>
    <w:rsid w:val="00782192"/>
    <w:rsid w:val="0078262E"/>
    <w:rsid w:val="007826A0"/>
    <w:rsid w:val="007830D8"/>
    <w:rsid w:val="007835F8"/>
    <w:rsid w:val="00783FC0"/>
    <w:rsid w:val="007844BA"/>
    <w:rsid w:val="0078481E"/>
    <w:rsid w:val="00784DE8"/>
    <w:rsid w:val="00785014"/>
    <w:rsid w:val="00785498"/>
    <w:rsid w:val="0078551A"/>
    <w:rsid w:val="00785B9F"/>
    <w:rsid w:val="00785CDB"/>
    <w:rsid w:val="00785D9B"/>
    <w:rsid w:val="00785E3F"/>
    <w:rsid w:val="0078615B"/>
    <w:rsid w:val="00786798"/>
    <w:rsid w:val="00786823"/>
    <w:rsid w:val="00786AAA"/>
    <w:rsid w:val="00786B0B"/>
    <w:rsid w:val="00786E76"/>
    <w:rsid w:val="007872F3"/>
    <w:rsid w:val="007872F9"/>
    <w:rsid w:val="0078731E"/>
    <w:rsid w:val="0078778F"/>
    <w:rsid w:val="00787ABA"/>
    <w:rsid w:val="00787EA3"/>
    <w:rsid w:val="0079011E"/>
    <w:rsid w:val="0079067E"/>
    <w:rsid w:val="00790762"/>
    <w:rsid w:val="00790ACB"/>
    <w:rsid w:val="00791194"/>
    <w:rsid w:val="007911BD"/>
    <w:rsid w:val="007914E4"/>
    <w:rsid w:val="0079161C"/>
    <w:rsid w:val="007917EF"/>
    <w:rsid w:val="007919D5"/>
    <w:rsid w:val="00791BD9"/>
    <w:rsid w:val="00791DB6"/>
    <w:rsid w:val="00791EB2"/>
    <w:rsid w:val="0079214A"/>
    <w:rsid w:val="00792257"/>
    <w:rsid w:val="007922CD"/>
    <w:rsid w:val="00792317"/>
    <w:rsid w:val="007923B2"/>
    <w:rsid w:val="00792498"/>
    <w:rsid w:val="007925DB"/>
    <w:rsid w:val="007925DD"/>
    <w:rsid w:val="00792ADF"/>
    <w:rsid w:val="00792BC1"/>
    <w:rsid w:val="00792C3C"/>
    <w:rsid w:val="00792F05"/>
    <w:rsid w:val="00792F4E"/>
    <w:rsid w:val="00793351"/>
    <w:rsid w:val="00793AC3"/>
    <w:rsid w:val="00793CE9"/>
    <w:rsid w:val="00794333"/>
    <w:rsid w:val="0079446D"/>
    <w:rsid w:val="00794A67"/>
    <w:rsid w:val="00794A74"/>
    <w:rsid w:val="0079540C"/>
    <w:rsid w:val="00795425"/>
    <w:rsid w:val="007954CA"/>
    <w:rsid w:val="0079568A"/>
    <w:rsid w:val="007957A9"/>
    <w:rsid w:val="00795B81"/>
    <w:rsid w:val="00795DBB"/>
    <w:rsid w:val="00796054"/>
    <w:rsid w:val="0079623D"/>
    <w:rsid w:val="0079658C"/>
    <w:rsid w:val="007965A1"/>
    <w:rsid w:val="007965C6"/>
    <w:rsid w:val="007967C7"/>
    <w:rsid w:val="00796883"/>
    <w:rsid w:val="007968AE"/>
    <w:rsid w:val="00796A93"/>
    <w:rsid w:val="00796F48"/>
    <w:rsid w:val="0079718B"/>
    <w:rsid w:val="00797FE0"/>
    <w:rsid w:val="007A0256"/>
    <w:rsid w:val="007A03CE"/>
    <w:rsid w:val="007A05CE"/>
    <w:rsid w:val="007A08A7"/>
    <w:rsid w:val="007A097C"/>
    <w:rsid w:val="007A09B4"/>
    <w:rsid w:val="007A09E7"/>
    <w:rsid w:val="007A0BDB"/>
    <w:rsid w:val="007A1245"/>
    <w:rsid w:val="007A1340"/>
    <w:rsid w:val="007A1608"/>
    <w:rsid w:val="007A1935"/>
    <w:rsid w:val="007A1B2C"/>
    <w:rsid w:val="007A1EC9"/>
    <w:rsid w:val="007A20CA"/>
    <w:rsid w:val="007A215A"/>
    <w:rsid w:val="007A233F"/>
    <w:rsid w:val="007A246F"/>
    <w:rsid w:val="007A2C76"/>
    <w:rsid w:val="007A2D9D"/>
    <w:rsid w:val="007A37D8"/>
    <w:rsid w:val="007A39AE"/>
    <w:rsid w:val="007A41ED"/>
    <w:rsid w:val="007A4C9C"/>
    <w:rsid w:val="007A4D36"/>
    <w:rsid w:val="007A5990"/>
    <w:rsid w:val="007A5C47"/>
    <w:rsid w:val="007A5E6B"/>
    <w:rsid w:val="007A63E2"/>
    <w:rsid w:val="007A64F5"/>
    <w:rsid w:val="007A6B36"/>
    <w:rsid w:val="007A6BFC"/>
    <w:rsid w:val="007A7717"/>
    <w:rsid w:val="007A7873"/>
    <w:rsid w:val="007A7D5B"/>
    <w:rsid w:val="007B0240"/>
    <w:rsid w:val="007B0543"/>
    <w:rsid w:val="007B0892"/>
    <w:rsid w:val="007B0B10"/>
    <w:rsid w:val="007B0B7B"/>
    <w:rsid w:val="007B0DD4"/>
    <w:rsid w:val="007B105F"/>
    <w:rsid w:val="007B13D1"/>
    <w:rsid w:val="007B183A"/>
    <w:rsid w:val="007B1950"/>
    <w:rsid w:val="007B195E"/>
    <w:rsid w:val="007B1CA5"/>
    <w:rsid w:val="007B1E53"/>
    <w:rsid w:val="007B217F"/>
    <w:rsid w:val="007B2905"/>
    <w:rsid w:val="007B2AB6"/>
    <w:rsid w:val="007B2C89"/>
    <w:rsid w:val="007B2CAA"/>
    <w:rsid w:val="007B2D96"/>
    <w:rsid w:val="007B2E55"/>
    <w:rsid w:val="007B3021"/>
    <w:rsid w:val="007B32DC"/>
    <w:rsid w:val="007B3985"/>
    <w:rsid w:val="007B3C02"/>
    <w:rsid w:val="007B4224"/>
    <w:rsid w:val="007B4B4A"/>
    <w:rsid w:val="007B4C33"/>
    <w:rsid w:val="007B4C89"/>
    <w:rsid w:val="007B4DA0"/>
    <w:rsid w:val="007B4DDF"/>
    <w:rsid w:val="007B565B"/>
    <w:rsid w:val="007B5DFB"/>
    <w:rsid w:val="007B6237"/>
    <w:rsid w:val="007B6383"/>
    <w:rsid w:val="007B6C7A"/>
    <w:rsid w:val="007B6E06"/>
    <w:rsid w:val="007B703F"/>
    <w:rsid w:val="007B7179"/>
    <w:rsid w:val="007B7311"/>
    <w:rsid w:val="007B7755"/>
    <w:rsid w:val="007B78F2"/>
    <w:rsid w:val="007B797E"/>
    <w:rsid w:val="007B7A22"/>
    <w:rsid w:val="007B7AE0"/>
    <w:rsid w:val="007B7C7D"/>
    <w:rsid w:val="007C0549"/>
    <w:rsid w:val="007C0825"/>
    <w:rsid w:val="007C0859"/>
    <w:rsid w:val="007C0ABE"/>
    <w:rsid w:val="007C0FBB"/>
    <w:rsid w:val="007C115B"/>
    <w:rsid w:val="007C17D3"/>
    <w:rsid w:val="007C180D"/>
    <w:rsid w:val="007C1824"/>
    <w:rsid w:val="007C2137"/>
    <w:rsid w:val="007C21E6"/>
    <w:rsid w:val="007C28B6"/>
    <w:rsid w:val="007C2A9C"/>
    <w:rsid w:val="007C2B0F"/>
    <w:rsid w:val="007C2BCE"/>
    <w:rsid w:val="007C2F6B"/>
    <w:rsid w:val="007C30C6"/>
    <w:rsid w:val="007C36B5"/>
    <w:rsid w:val="007C396E"/>
    <w:rsid w:val="007C39FA"/>
    <w:rsid w:val="007C3B16"/>
    <w:rsid w:val="007C3EA1"/>
    <w:rsid w:val="007C3FC4"/>
    <w:rsid w:val="007C4288"/>
    <w:rsid w:val="007C4BF4"/>
    <w:rsid w:val="007C4D58"/>
    <w:rsid w:val="007C52CF"/>
    <w:rsid w:val="007C54E1"/>
    <w:rsid w:val="007C55A9"/>
    <w:rsid w:val="007C55E3"/>
    <w:rsid w:val="007C56B5"/>
    <w:rsid w:val="007C595C"/>
    <w:rsid w:val="007C59AB"/>
    <w:rsid w:val="007C5CA0"/>
    <w:rsid w:val="007C5F4C"/>
    <w:rsid w:val="007C62F1"/>
    <w:rsid w:val="007C6610"/>
    <w:rsid w:val="007C6925"/>
    <w:rsid w:val="007C6A27"/>
    <w:rsid w:val="007C6C0E"/>
    <w:rsid w:val="007C6CA2"/>
    <w:rsid w:val="007C7363"/>
    <w:rsid w:val="007C746E"/>
    <w:rsid w:val="007C769A"/>
    <w:rsid w:val="007C779A"/>
    <w:rsid w:val="007C7A6F"/>
    <w:rsid w:val="007C7E0C"/>
    <w:rsid w:val="007C7FE9"/>
    <w:rsid w:val="007D0318"/>
    <w:rsid w:val="007D0A06"/>
    <w:rsid w:val="007D1812"/>
    <w:rsid w:val="007D1AA9"/>
    <w:rsid w:val="007D1F40"/>
    <w:rsid w:val="007D21B3"/>
    <w:rsid w:val="007D22F8"/>
    <w:rsid w:val="007D26E0"/>
    <w:rsid w:val="007D270E"/>
    <w:rsid w:val="007D29C9"/>
    <w:rsid w:val="007D312A"/>
    <w:rsid w:val="007D36F1"/>
    <w:rsid w:val="007D39F6"/>
    <w:rsid w:val="007D3A64"/>
    <w:rsid w:val="007D3FA3"/>
    <w:rsid w:val="007D42E0"/>
    <w:rsid w:val="007D4365"/>
    <w:rsid w:val="007D4B44"/>
    <w:rsid w:val="007D4FAA"/>
    <w:rsid w:val="007D566B"/>
    <w:rsid w:val="007D5771"/>
    <w:rsid w:val="007D5BFB"/>
    <w:rsid w:val="007D6398"/>
    <w:rsid w:val="007D64CA"/>
    <w:rsid w:val="007D67ED"/>
    <w:rsid w:val="007D6C41"/>
    <w:rsid w:val="007D7049"/>
    <w:rsid w:val="007D70AE"/>
    <w:rsid w:val="007D72DA"/>
    <w:rsid w:val="007D7531"/>
    <w:rsid w:val="007D78DF"/>
    <w:rsid w:val="007D7BA8"/>
    <w:rsid w:val="007E00E8"/>
    <w:rsid w:val="007E02A6"/>
    <w:rsid w:val="007E036D"/>
    <w:rsid w:val="007E048F"/>
    <w:rsid w:val="007E0530"/>
    <w:rsid w:val="007E06D4"/>
    <w:rsid w:val="007E077E"/>
    <w:rsid w:val="007E0930"/>
    <w:rsid w:val="007E0A15"/>
    <w:rsid w:val="007E0C8F"/>
    <w:rsid w:val="007E0CBE"/>
    <w:rsid w:val="007E0F30"/>
    <w:rsid w:val="007E119B"/>
    <w:rsid w:val="007E121A"/>
    <w:rsid w:val="007E1F2D"/>
    <w:rsid w:val="007E2053"/>
    <w:rsid w:val="007E27CA"/>
    <w:rsid w:val="007E29BF"/>
    <w:rsid w:val="007E2A71"/>
    <w:rsid w:val="007E2CA9"/>
    <w:rsid w:val="007E2D20"/>
    <w:rsid w:val="007E3004"/>
    <w:rsid w:val="007E31E0"/>
    <w:rsid w:val="007E32E1"/>
    <w:rsid w:val="007E3440"/>
    <w:rsid w:val="007E3573"/>
    <w:rsid w:val="007E396C"/>
    <w:rsid w:val="007E3AE8"/>
    <w:rsid w:val="007E3FE0"/>
    <w:rsid w:val="007E4073"/>
    <w:rsid w:val="007E4157"/>
    <w:rsid w:val="007E452B"/>
    <w:rsid w:val="007E45F8"/>
    <w:rsid w:val="007E4ABC"/>
    <w:rsid w:val="007E4D96"/>
    <w:rsid w:val="007E4FE4"/>
    <w:rsid w:val="007E5003"/>
    <w:rsid w:val="007E5BFF"/>
    <w:rsid w:val="007E6A32"/>
    <w:rsid w:val="007E6BA1"/>
    <w:rsid w:val="007E7613"/>
    <w:rsid w:val="007E7673"/>
    <w:rsid w:val="007E798E"/>
    <w:rsid w:val="007E7C8A"/>
    <w:rsid w:val="007E7DDD"/>
    <w:rsid w:val="007E7F31"/>
    <w:rsid w:val="007F0303"/>
    <w:rsid w:val="007F06DF"/>
    <w:rsid w:val="007F0A2C"/>
    <w:rsid w:val="007F0D6E"/>
    <w:rsid w:val="007F0D84"/>
    <w:rsid w:val="007F1069"/>
    <w:rsid w:val="007F13C5"/>
    <w:rsid w:val="007F2109"/>
    <w:rsid w:val="007F2580"/>
    <w:rsid w:val="007F2ADC"/>
    <w:rsid w:val="007F2C65"/>
    <w:rsid w:val="007F2F50"/>
    <w:rsid w:val="007F32A4"/>
    <w:rsid w:val="007F32B2"/>
    <w:rsid w:val="007F3309"/>
    <w:rsid w:val="007F3840"/>
    <w:rsid w:val="007F3A4D"/>
    <w:rsid w:val="007F3BF4"/>
    <w:rsid w:val="007F40FA"/>
    <w:rsid w:val="007F476C"/>
    <w:rsid w:val="007F47AE"/>
    <w:rsid w:val="007F4FFE"/>
    <w:rsid w:val="007F554C"/>
    <w:rsid w:val="007F576B"/>
    <w:rsid w:val="007F5DC1"/>
    <w:rsid w:val="007F5DC8"/>
    <w:rsid w:val="007F5E78"/>
    <w:rsid w:val="007F5F7F"/>
    <w:rsid w:val="007F64CA"/>
    <w:rsid w:val="007F66D0"/>
    <w:rsid w:val="007F677E"/>
    <w:rsid w:val="007F6A78"/>
    <w:rsid w:val="007F6AC4"/>
    <w:rsid w:val="007F6BAA"/>
    <w:rsid w:val="007F6D9B"/>
    <w:rsid w:val="007F6FFF"/>
    <w:rsid w:val="007F72D7"/>
    <w:rsid w:val="007F76CF"/>
    <w:rsid w:val="007F773C"/>
    <w:rsid w:val="007F7897"/>
    <w:rsid w:val="007F7933"/>
    <w:rsid w:val="007F79DB"/>
    <w:rsid w:val="007F7BDA"/>
    <w:rsid w:val="007F7C07"/>
    <w:rsid w:val="007F7E96"/>
    <w:rsid w:val="00800471"/>
    <w:rsid w:val="00800556"/>
    <w:rsid w:val="00800B6D"/>
    <w:rsid w:val="00800F00"/>
    <w:rsid w:val="00801156"/>
    <w:rsid w:val="008011B2"/>
    <w:rsid w:val="008016F0"/>
    <w:rsid w:val="00801A2A"/>
    <w:rsid w:val="00801CB6"/>
    <w:rsid w:val="00801EBF"/>
    <w:rsid w:val="008021BC"/>
    <w:rsid w:val="008030E2"/>
    <w:rsid w:val="0080371B"/>
    <w:rsid w:val="00803898"/>
    <w:rsid w:val="00803939"/>
    <w:rsid w:val="00803ACC"/>
    <w:rsid w:val="00803B5C"/>
    <w:rsid w:val="00803B91"/>
    <w:rsid w:val="00803C2D"/>
    <w:rsid w:val="00804CA7"/>
    <w:rsid w:val="0080519B"/>
    <w:rsid w:val="00805445"/>
    <w:rsid w:val="0080566C"/>
    <w:rsid w:val="00805A84"/>
    <w:rsid w:val="00805C19"/>
    <w:rsid w:val="008062EB"/>
    <w:rsid w:val="00806393"/>
    <w:rsid w:val="0080665C"/>
    <w:rsid w:val="00806939"/>
    <w:rsid w:val="00806A9C"/>
    <w:rsid w:val="00806B1C"/>
    <w:rsid w:val="00807073"/>
    <w:rsid w:val="0080708D"/>
    <w:rsid w:val="00807336"/>
    <w:rsid w:val="00807DA3"/>
    <w:rsid w:val="008102D8"/>
    <w:rsid w:val="0081068A"/>
    <w:rsid w:val="008109E3"/>
    <w:rsid w:val="00810F81"/>
    <w:rsid w:val="00811196"/>
    <w:rsid w:val="00811634"/>
    <w:rsid w:val="008116C6"/>
    <w:rsid w:val="00811919"/>
    <w:rsid w:val="00811B72"/>
    <w:rsid w:val="00811D0B"/>
    <w:rsid w:val="00812563"/>
    <w:rsid w:val="00812A84"/>
    <w:rsid w:val="00812D1C"/>
    <w:rsid w:val="00812E0F"/>
    <w:rsid w:val="008131EE"/>
    <w:rsid w:val="0081324D"/>
    <w:rsid w:val="0081354F"/>
    <w:rsid w:val="0081362B"/>
    <w:rsid w:val="00813641"/>
    <w:rsid w:val="00813652"/>
    <w:rsid w:val="00813D9B"/>
    <w:rsid w:val="00814187"/>
    <w:rsid w:val="00814837"/>
    <w:rsid w:val="00814946"/>
    <w:rsid w:val="0081510C"/>
    <w:rsid w:val="008154D4"/>
    <w:rsid w:val="00815A8C"/>
    <w:rsid w:val="00815C62"/>
    <w:rsid w:val="00815CBC"/>
    <w:rsid w:val="008162A7"/>
    <w:rsid w:val="008163AD"/>
    <w:rsid w:val="00816862"/>
    <w:rsid w:val="0081708A"/>
    <w:rsid w:val="00817218"/>
    <w:rsid w:val="0081771E"/>
    <w:rsid w:val="008200C2"/>
    <w:rsid w:val="00820528"/>
    <w:rsid w:val="0082058A"/>
    <w:rsid w:val="00820613"/>
    <w:rsid w:val="0082088E"/>
    <w:rsid w:val="00821B5F"/>
    <w:rsid w:val="00821BF2"/>
    <w:rsid w:val="00822725"/>
    <w:rsid w:val="00822CBC"/>
    <w:rsid w:val="00822D57"/>
    <w:rsid w:val="00822DBF"/>
    <w:rsid w:val="00822E6D"/>
    <w:rsid w:val="00823020"/>
    <w:rsid w:val="0082318B"/>
    <w:rsid w:val="00823880"/>
    <w:rsid w:val="00823B03"/>
    <w:rsid w:val="00823BD9"/>
    <w:rsid w:val="00824CC9"/>
    <w:rsid w:val="00825290"/>
    <w:rsid w:val="008258C2"/>
    <w:rsid w:val="00825DC0"/>
    <w:rsid w:val="00826003"/>
    <w:rsid w:val="00826275"/>
    <w:rsid w:val="00826BBC"/>
    <w:rsid w:val="00826CE5"/>
    <w:rsid w:val="00826F20"/>
    <w:rsid w:val="00826F9F"/>
    <w:rsid w:val="00827066"/>
    <w:rsid w:val="008274F4"/>
    <w:rsid w:val="0083013D"/>
    <w:rsid w:val="008304C0"/>
    <w:rsid w:val="00830619"/>
    <w:rsid w:val="00830943"/>
    <w:rsid w:val="0083100A"/>
    <w:rsid w:val="00831137"/>
    <w:rsid w:val="00831610"/>
    <w:rsid w:val="0083174C"/>
    <w:rsid w:val="0083177A"/>
    <w:rsid w:val="00831916"/>
    <w:rsid w:val="00831AB8"/>
    <w:rsid w:val="00831ABF"/>
    <w:rsid w:val="00831B0E"/>
    <w:rsid w:val="00831CE3"/>
    <w:rsid w:val="008321F2"/>
    <w:rsid w:val="008327A5"/>
    <w:rsid w:val="008329C6"/>
    <w:rsid w:val="00832B0E"/>
    <w:rsid w:val="00832C8D"/>
    <w:rsid w:val="00832D26"/>
    <w:rsid w:val="00832F0A"/>
    <w:rsid w:val="00833474"/>
    <w:rsid w:val="008334BE"/>
    <w:rsid w:val="0083380E"/>
    <w:rsid w:val="0083393A"/>
    <w:rsid w:val="00833A2E"/>
    <w:rsid w:val="00833B1D"/>
    <w:rsid w:val="00833C5D"/>
    <w:rsid w:val="008347CB"/>
    <w:rsid w:val="00834A09"/>
    <w:rsid w:val="00834F55"/>
    <w:rsid w:val="00834FCB"/>
    <w:rsid w:val="0083513E"/>
    <w:rsid w:val="008355A1"/>
    <w:rsid w:val="0083578B"/>
    <w:rsid w:val="00835AAE"/>
    <w:rsid w:val="00835B2F"/>
    <w:rsid w:val="00835D70"/>
    <w:rsid w:val="008360AA"/>
    <w:rsid w:val="008366EC"/>
    <w:rsid w:val="0083671A"/>
    <w:rsid w:val="00836ED3"/>
    <w:rsid w:val="0083746F"/>
    <w:rsid w:val="0083752C"/>
    <w:rsid w:val="0083769F"/>
    <w:rsid w:val="008379AA"/>
    <w:rsid w:val="008379FC"/>
    <w:rsid w:val="0084024B"/>
    <w:rsid w:val="00840279"/>
    <w:rsid w:val="00840469"/>
    <w:rsid w:val="00840575"/>
    <w:rsid w:val="008406ED"/>
    <w:rsid w:val="00840703"/>
    <w:rsid w:val="0084070C"/>
    <w:rsid w:val="0084098C"/>
    <w:rsid w:val="008409DD"/>
    <w:rsid w:val="00840C80"/>
    <w:rsid w:val="0084109E"/>
    <w:rsid w:val="008413CB"/>
    <w:rsid w:val="00841451"/>
    <w:rsid w:val="00841549"/>
    <w:rsid w:val="008415E6"/>
    <w:rsid w:val="0084170B"/>
    <w:rsid w:val="008422D0"/>
    <w:rsid w:val="0084236A"/>
    <w:rsid w:val="008426D3"/>
    <w:rsid w:val="008428A8"/>
    <w:rsid w:val="00842A4E"/>
    <w:rsid w:val="00842C5F"/>
    <w:rsid w:val="00842F52"/>
    <w:rsid w:val="008431D7"/>
    <w:rsid w:val="008432BC"/>
    <w:rsid w:val="0084349F"/>
    <w:rsid w:val="008434C1"/>
    <w:rsid w:val="008438E0"/>
    <w:rsid w:val="00843A35"/>
    <w:rsid w:val="00843A6E"/>
    <w:rsid w:val="00843ACA"/>
    <w:rsid w:val="00843BCC"/>
    <w:rsid w:val="00843C24"/>
    <w:rsid w:val="00843CC7"/>
    <w:rsid w:val="00843DF6"/>
    <w:rsid w:val="008442E0"/>
    <w:rsid w:val="00844573"/>
    <w:rsid w:val="008448EC"/>
    <w:rsid w:val="00844A85"/>
    <w:rsid w:val="00844D47"/>
    <w:rsid w:val="00844E46"/>
    <w:rsid w:val="0084512D"/>
    <w:rsid w:val="008451D1"/>
    <w:rsid w:val="008453DA"/>
    <w:rsid w:val="00845C05"/>
    <w:rsid w:val="00846272"/>
    <w:rsid w:val="00846513"/>
    <w:rsid w:val="008465BC"/>
    <w:rsid w:val="00847049"/>
    <w:rsid w:val="008475C5"/>
    <w:rsid w:val="00847ADA"/>
    <w:rsid w:val="00847C8E"/>
    <w:rsid w:val="00847F34"/>
    <w:rsid w:val="00847F42"/>
    <w:rsid w:val="008500B9"/>
    <w:rsid w:val="008501D2"/>
    <w:rsid w:val="00850405"/>
    <w:rsid w:val="00850776"/>
    <w:rsid w:val="008507DC"/>
    <w:rsid w:val="00850A01"/>
    <w:rsid w:val="00850A3B"/>
    <w:rsid w:val="00850CCC"/>
    <w:rsid w:val="00850CEF"/>
    <w:rsid w:val="00850DF1"/>
    <w:rsid w:val="0085103A"/>
    <w:rsid w:val="0085116C"/>
    <w:rsid w:val="008514D4"/>
    <w:rsid w:val="00851555"/>
    <w:rsid w:val="00851A9A"/>
    <w:rsid w:val="00851D19"/>
    <w:rsid w:val="00852082"/>
    <w:rsid w:val="008522A4"/>
    <w:rsid w:val="008522AF"/>
    <w:rsid w:val="008522B9"/>
    <w:rsid w:val="00852B01"/>
    <w:rsid w:val="00852E10"/>
    <w:rsid w:val="0085305E"/>
    <w:rsid w:val="008530BC"/>
    <w:rsid w:val="0085339D"/>
    <w:rsid w:val="00853564"/>
    <w:rsid w:val="00853812"/>
    <w:rsid w:val="0085396A"/>
    <w:rsid w:val="00854333"/>
    <w:rsid w:val="00854580"/>
    <w:rsid w:val="00854698"/>
    <w:rsid w:val="00854798"/>
    <w:rsid w:val="008550B8"/>
    <w:rsid w:val="008550C2"/>
    <w:rsid w:val="008550D9"/>
    <w:rsid w:val="008553CF"/>
    <w:rsid w:val="008553D5"/>
    <w:rsid w:val="008556A6"/>
    <w:rsid w:val="0085582D"/>
    <w:rsid w:val="00855C74"/>
    <w:rsid w:val="00855E88"/>
    <w:rsid w:val="00856450"/>
    <w:rsid w:val="0085652B"/>
    <w:rsid w:val="00856ABC"/>
    <w:rsid w:val="00856D71"/>
    <w:rsid w:val="0085731A"/>
    <w:rsid w:val="008573D5"/>
    <w:rsid w:val="0085740F"/>
    <w:rsid w:val="0085760E"/>
    <w:rsid w:val="00857693"/>
    <w:rsid w:val="00857775"/>
    <w:rsid w:val="00857C89"/>
    <w:rsid w:val="00857D36"/>
    <w:rsid w:val="008601C0"/>
    <w:rsid w:val="00860863"/>
    <w:rsid w:val="00860BA4"/>
    <w:rsid w:val="00860EEC"/>
    <w:rsid w:val="00860F81"/>
    <w:rsid w:val="00861708"/>
    <w:rsid w:val="008619C9"/>
    <w:rsid w:val="00861B4B"/>
    <w:rsid w:val="00861BC6"/>
    <w:rsid w:val="00861DC1"/>
    <w:rsid w:val="008622C2"/>
    <w:rsid w:val="00862B9D"/>
    <w:rsid w:val="00862C22"/>
    <w:rsid w:val="008633F7"/>
    <w:rsid w:val="00863694"/>
    <w:rsid w:val="00863701"/>
    <w:rsid w:val="00863F72"/>
    <w:rsid w:val="008640A5"/>
    <w:rsid w:val="0086421B"/>
    <w:rsid w:val="00864260"/>
    <w:rsid w:val="0086471A"/>
    <w:rsid w:val="008648A8"/>
    <w:rsid w:val="00864DAF"/>
    <w:rsid w:val="00864EF7"/>
    <w:rsid w:val="0086512D"/>
    <w:rsid w:val="00865671"/>
    <w:rsid w:val="00865F2F"/>
    <w:rsid w:val="0086604F"/>
    <w:rsid w:val="008661D7"/>
    <w:rsid w:val="008664E5"/>
    <w:rsid w:val="00866556"/>
    <w:rsid w:val="00866929"/>
    <w:rsid w:val="00866CAB"/>
    <w:rsid w:val="00866CEA"/>
    <w:rsid w:val="00866D0C"/>
    <w:rsid w:val="00866D45"/>
    <w:rsid w:val="00867085"/>
    <w:rsid w:val="008673AD"/>
    <w:rsid w:val="008677EA"/>
    <w:rsid w:val="0086792B"/>
    <w:rsid w:val="00867F65"/>
    <w:rsid w:val="00870070"/>
    <w:rsid w:val="008700E0"/>
    <w:rsid w:val="00870587"/>
    <w:rsid w:val="0087074C"/>
    <w:rsid w:val="008709B8"/>
    <w:rsid w:val="008712DB"/>
    <w:rsid w:val="008719D7"/>
    <w:rsid w:val="00871B38"/>
    <w:rsid w:val="00871E21"/>
    <w:rsid w:val="00871E75"/>
    <w:rsid w:val="00872385"/>
    <w:rsid w:val="008723A1"/>
    <w:rsid w:val="00872441"/>
    <w:rsid w:val="00872BD4"/>
    <w:rsid w:val="00872E45"/>
    <w:rsid w:val="008731C7"/>
    <w:rsid w:val="0087344F"/>
    <w:rsid w:val="00873498"/>
    <w:rsid w:val="00873BE7"/>
    <w:rsid w:val="00873D3A"/>
    <w:rsid w:val="0087409C"/>
    <w:rsid w:val="00874110"/>
    <w:rsid w:val="00874457"/>
    <w:rsid w:val="008747E3"/>
    <w:rsid w:val="00874882"/>
    <w:rsid w:val="008749FE"/>
    <w:rsid w:val="00874A31"/>
    <w:rsid w:val="00874B93"/>
    <w:rsid w:val="00874EC3"/>
    <w:rsid w:val="0087532D"/>
    <w:rsid w:val="008753B8"/>
    <w:rsid w:val="0087550A"/>
    <w:rsid w:val="00875854"/>
    <w:rsid w:val="00875A07"/>
    <w:rsid w:val="00875C53"/>
    <w:rsid w:val="00875E61"/>
    <w:rsid w:val="00875ED6"/>
    <w:rsid w:val="00875F14"/>
    <w:rsid w:val="008765CB"/>
    <w:rsid w:val="008777FA"/>
    <w:rsid w:val="00877832"/>
    <w:rsid w:val="00877CAA"/>
    <w:rsid w:val="00880507"/>
    <w:rsid w:val="008805E6"/>
    <w:rsid w:val="00880718"/>
    <w:rsid w:val="008807BC"/>
    <w:rsid w:val="00880C50"/>
    <w:rsid w:val="00880EC1"/>
    <w:rsid w:val="00880FD4"/>
    <w:rsid w:val="00880FF8"/>
    <w:rsid w:val="008818BF"/>
    <w:rsid w:val="00881933"/>
    <w:rsid w:val="00881B3F"/>
    <w:rsid w:val="00881E38"/>
    <w:rsid w:val="00881ED1"/>
    <w:rsid w:val="00882224"/>
    <w:rsid w:val="00882280"/>
    <w:rsid w:val="00882B1A"/>
    <w:rsid w:val="00882D01"/>
    <w:rsid w:val="00882F1F"/>
    <w:rsid w:val="0088329A"/>
    <w:rsid w:val="00883544"/>
    <w:rsid w:val="008835ED"/>
    <w:rsid w:val="008838FC"/>
    <w:rsid w:val="008839B8"/>
    <w:rsid w:val="008839D3"/>
    <w:rsid w:val="00884104"/>
    <w:rsid w:val="0088417A"/>
    <w:rsid w:val="00884212"/>
    <w:rsid w:val="00884640"/>
    <w:rsid w:val="008847C7"/>
    <w:rsid w:val="00884AEE"/>
    <w:rsid w:val="00884CE4"/>
    <w:rsid w:val="00884F79"/>
    <w:rsid w:val="00884FF5"/>
    <w:rsid w:val="00884FF9"/>
    <w:rsid w:val="00885092"/>
    <w:rsid w:val="00885465"/>
    <w:rsid w:val="00885551"/>
    <w:rsid w:val="00885642"/>
    <w:rsid w:val="0088579E"/>
    <w:rsid w:val="00885927"/>
    <w:rsid w:val="00885A5B"/>
    <w:rsid w:val="00885C5F"/>
    <w:rsid w:val="008864D6"/>
    <w:rsid w:val="00886B04"/>
    <w:rsid w:val="00886FBD"/>
    <w:rsid w:val="00887019"/>
    <w:rsid w:val="00887060"/>
    <w:rsid w:val="0088737F"/>
    <w:rsid w:val="00887BFC"/>
    <w:rsid w:val="00887D81"/>
    <w:rsid w:val="00887E41"/>
    <w:rsid w:val="00887E76"/>
    <w:rsid w:val="00887F42"/>
    <w:rsid w:val="008903F8"/>
    <w:rsid w:val="0089070E"/>
    <w:rsid w:val="00890BCF"/>
    <w:rsid w:val="00890BEF"/>
    <w:rsid w:val="00890C7B"/>
    <w:rsid w:val="00891AA8"/>
    <w:rsid w:val="00891D88"/>
    <w:rsid w:val="00891EEC"/>
    <w:rsid w:val="00891F14"/>
    <w:rsid w:val="008920FB"/>
    <w:rsid w:val="008924AC"/>
    <w:rsid w:val="0089260E"/>
    <w:rsid w:val="00892825"/>
    <w:rsid w:val="0089294A"/>
    <w:rsid w:val="00893D63"/>
    <w:rsid w:val="008942BB"/>
    <w:rsid w:val="00894B61"/>
    <w:rsid w:val="00894CC4"/>
    <w:rsid w:val="008953C6"/>
    <w:rsid w:val="00895C1C"/>
    <w:rsid w:val="00895E8E"/>
    <w:rsid w:val="008961F2"/>
    <w:rsid w:val="00896541"/>
    <w:rsid w:val="008965CA"/>
    <w:rsid w:val="00896989"/>
    <w:rsid w:val="00896C86"/>
    <w:rsid w:val="00896CCE"/>
    <w:rsid w:val="00896D33"/>
    <w:rsid w:val="00896E86"/>
    <w:rsid w:val="0089712A"/>
    <w:rsid w:val="00897351"/>
    <w:rsid w:val="0089735C"/>
    <w:rsid w:val="00897447"/>
    <w:rsid w:val="008978E2"/>
    <w:rsid w:val="008A0045"/>
    <w:rsid w:val="008A014B"/>
    <w:rsid w:val="008A094C"/>
    <w:rsid w:val="008A09EC"/>
    <w:rsid w:val="008A10E8"/>
    <w:rsid w:val="008A1142"/>
    <w:rsid w:val="008A12AC"/>
    <w:rsid w:val="008A1352"/>
    <w:rsid w:val="008A1611"/>
    <w:rsid w:val="008A17DD"/>
    <w:rsid w:val="008A1CF2"/>
    <w:rsid w:val="008A1F02"/>
    <w:rsid w:val="008A1FDF"/>
    <w:rsid w:val="008A280F"/>
    <w:rsid w:val="008A2944"/>
    <w:rsid w:val="008A2A0C"/>
    <w:rsid w:val="008A2D14"/>
    <w:rsid w:val="008A308F"/>
    <w:rsid w:val="008A3201"/>
    <w:rsid w:val="008A3A37"/>
    <w:rsid w:val="008A3DC4"/>
    <w:rsid w:val="008A3F35"/>
    <w:rsid w:val="008A409A"/>
    <w:rsid w:val="008A40CA"/>
    <w:rsid w:val="008A41EA"/>
    <w:rsid w:val="008A42A6"/>
    <w:rsid w:val="008A4317"/>
    <w:rsid w:val="008A477B"/>
    <w:rsid w:val="008A4E38"/>
    <w:rsid w:val="008A5018"/>
    <w:rsid w:val="008A55BE"/>
    <w:rsid w:val="008A6397"/>
    <w:rsid w:val="008A68AB"/>
    <w:rsid w:val="008A69C3"/>
    <w:rsid w:val="008A6E42"/>
    <w:rsid w:val="008A70AF"/>
    <w:rsid w:val="008A7171"/>
    <w:rsid w:val="008A7381"/>
    <w:rsid w:val="008A75CA"/>
    <w:rsid w:val="008A7D0D"/>
    <w:rsid w:val="008A7FA9"/>
    <w:rsid w:val="008B027F"/>
    <w:rsid w:val="008B0756"/>
    <w:rsid w:val="008B0D76"/>
    <w:rsid w:val="008B101A"/>
    <w:rsid w:val="008B1310"/>
    <w:rsid w:val="008B1366"/>
    <w:rsid w:val="008B1478"/>
    <w:rsid w:val="008B15BE"/>
    <w:rsid w:val="008B1808"/>
    <w:rsid w:val="008B1FA7"/>
    <w:rsid w:val="008B241C"/>
    <w:rsid w:val="008B2789"/>
    <w:rsid w:val="008B2996"/>
    <w:rsid w:val="008B29F9"/>
    <w:rsid w:val="008B2C3C"/>
    <w:rsid w:val="008B2D27"/>
    <w:rsid w:val="008B2DDB"/>
    <w:rsid w:val="008B2F22"/>
    <w:rsid w:val="008B322E"/>
    <w:rsid w:val="008B3640"/>
    <w:rsid w:val="008B39C9"/>
    <w:rsid w:val="008B3D09"/>
    <w:rsid w:val="008B3E16"/>
    <w:rsid w:val="008B402E"/>
    <w:rsid w:val="008B4140"/>
    <w:rsid w:val="008B437E"/>
    <w:rsid w:val="008B49E0"/>
    <w:rsid w:val="008B4FDA"/>
    <w:rsid w:val="008B56FD"/>
    <w:rsid w:val="008B61F1"/>
    <w:rsid w:val="008B6808"/>
    <w:rsid w:val="008B6830"/>
    <w:rsid w:val="008B6866"/>
    <w:rsid w:val="008B6D23"/>
    <w:rsid w:val="008B7633"/>
    <w:rsid w:val="008B7696"/>
    <w:rsid w:val="008B76C9"/>
    <w:rsid w:val="008B790F"/>
    <w:rsid w:val="008B7933"/>
    <w:rsid w:val="008B7CE6"/>
    <w:rsid w:val="008B7D9D"/>
    <w:rsid w:val="008C0334"/>
    <w:rsid w:val="008C06BA"/>
    <w:rsid w:val="008C0807"/>
    <w:rsid w:val="008C0D8E"/>
    <w:rsid w:val="008C0FC3"/>
    <w:rsid w:val="008C10B9"/>
    <w:rsid w:val="008C12BF"/>
    <w:rsid w:val="008C12CF"/>
    <w:rsid w:val="008C145C"/>
    <w:rsid w:val="008C1642"/>
    <w:rsid w:val="008C1B68"/>
    <w:rsid w:val="008C214C"/>
    <w:rsid w:val="008C22CA"/>
    <w:rsid w:val="008C2451"/>
    <w:rsid w:val="008C2455"/>
    <w:rsid w:val="008C2516"/>
    <w:rsid w:val="008C2673"/>
    <w:rsid w:val="008C2C95"/>
    <w:rsid w:val="008C2DF1"/>
    <w:rsid w:val="008C3144"/>
    <w:rsid w:val="008C3266"/>
    <w:rsid w:val="008C331D"/>
    <w:rsid w:val="008C3E28"/>
    <w:rsid w:val="008C4628"/>
    <w:rsid w:val="008C46EB"/>
    <w:rsid w:val="008C4753"/>
    <w:rsid w:val="008C491E"/>
    <w:rsid w:val="008C4977"/>
    <w:rsid w:val="008C56BF"/>
    <w:rsid w:val="008C5705"/>
    <w:rsid w:val="008C58A0"/>
    <w:rsid w:val="008C5A01"/>
    <w:rsid w:val="008C5B7C"/>
    <w:rsid w:val="008C5D2C"/>
    <w:rsid w:val="008C5F30"/>
    <w:rsid w:val="008C692C"/>
    <w:rsid w:val="008C6E5A"/>
    <w:rsid w:val="008C6FF9"/>
    <w:rsid w:val="008C7125"/>
    <w:rsid w:val="008C72AC"/>
    <w:rsid w:val="008C7B85"/>
    <w:rsid w:val="008D02EA"/>
    <w:rsid w:val="008D0324"/>
    <w:rsid w:val="008D0439"/>
    <w:rsid w:val="008D04FB"/>
    <w:rsid w:val="008D06A6"/>
    <w:rsid w:val="008D07C9"/>
    <w:rsid w:val="008D08A4"/>
    <w:rsid w:val="008D1019"/>
    <w:rsid w:val="008D1068"/>
    <w:rsid w:val="008D11D4"/>
    <w:rsid w:val="008D1A11"/>
    <w:rsid w:val="008D1ED4"/>
    <w:rsid w:val="008D21B9"/>
    <w:rsid w:val="008D257A"/>
    <w:rsid w:val="008D271A"/>
    <w:rsid w:val="008D2A06"/>
    <w:rsid w:val="008D2A4B"/>
    <w:rsid w:val="008D2E1C"/>
    <w:rsid w:val="008D2F32"/>
    <w:rsid w:val="008D2F35"/>
    <w:rsid w:val="008D2FBD"/>
    <w:rsid w:val="008D36D8"/>
    <w:rsid w:val="008D37F1"/>
    <w:rsid w:val="008D3851"/>
    <w:rsid w:val="008D3D78"/>
    <w:rsid w:val="008D3E20"/>
    <w:rsid w:val="008D4232"/>
    <w:rsid w:val="008D4AA3"/>
    <w:rsid w:val="008D52AF"/>
    <w:rsid w:val="008D5B9D"/>
    <w:rsid w:val="008D5E2A"/>
    <w:rsid w:val="008D6327"/>
    <w:rsid w:val="008D64B0"/>
    <w:rsid w:val="008D66CA"/>
    <w:rsid w:val="008D6890"/>
    <w:rsid w:val="008D6A78"/>
    <w:rsid w:val="008D6D80"/>
    <w:rsid w:val="008E0046"/>
    <w:rsid w:val="008E0316"/>
    <w:rsid w:val="008E09AB"/>
    <w:rsid w:val="008E0B64"/>
    <w:rsid w:val="008E1255"/>
    <w:rsid w:val="008E1B2B"/>
    <w:rsid w:val="008E1FD6"/>
    <w:rsid w:val="008E221A"/>
    <w:rsid w:val="008E22FE"/>
    <w:rsid w:val="008E2504"/>
    <w:rsid w:val="008E2C15"/>
    <w:rsid w:val="008E32EC"/>
    <w:rsid w:val="008E32F8"/>
    <w:rsid w:val="008E35A4"/>
    <w:rsid w:val="008E375A"/>
    <w:rsid w:val="008E4157"/>
    <w:rsid w:val="008E41A0"/>
    <w:rsid w:val="008E430E"/>
    <w:rsid w:val="008E438A"/>
    <w:rsid w:val="008E4694"/>
    <w:rsid w:val="008E4724"/>
    <w:rsid w:val="008E4850"/>
    <w:rsid w:val="008E4CCA"/>
    <w:rsid w:val="008E4D5E"/>
    <w:rsid w:val="008E4F61"/>
    <w:rsid w:val="008E4F8F"/>
    <w:rsid w:val="008E511A"/>
    <w:rsid w:val="008E564C"/>
    <w:rsid w:val="008E571E"/>
    <w:rsid w:val="008E58E7"/>
    <w:rsid w:val="008E5C0A"/>
    <w:rsid w:val="008E5DB5"/>
    <w:rsid w:val="008E5DE6"/>
    <w:rsid w:val="008E62D4"/>
    <w:rsid w:val="008E6974"/>
    <w:rsid w:val="008E69FA"/>
    <w:rsid w:val="008E6B66"/>
    <w:rsid w:val="008E6C20"/>
    <w:rsid w:val="008E6C96"/>
    <w:rsid w:val="008E6EB6"/>
    <w:rsid w:val="008E6FCD"/>
    <w:rsid w:val="008E70E1"/>
    <w:rsid w:val="008E71A0"/>
    <w:rsid w:val="008E741A"/>
    <w:rsid w:val="008F016C"/>
    <w:rsid w:val="008F0447"/>
    <w:rsid w:val="008F07B2"/>
    <w:rsid w:val="008F0992"/>
    <w:rsid w:val="008F0EF1"/>
    <w:rsid w:val="008F0F7E"/>
    <w:rsid w:val="008F0FDE"/>
    <w:rsid w:val="008F11B2"/>
    <w:rsid w:val="008F11FE"/>
    <w:rsid w:val="008F15BA"/>
    <w:rsid w:val="008F1BAD"/>
    <w:rsid w:val="008F2617"/>
    <w:rsid w:val="008F2A8F"/>
    <w:rsid w:val="008F2A9F"/>
    <w:rsid w:val="008F2F74"/>
    <w:rsid w:val="008F2FCB"/>
    <w:rsid w:val="008F311B"/>
    <w:rsid w:val="008F3698"/>
    <w:rsid w:val="008F3CFF"/>
    <w:rsid w:val="008F3D81"/>
    <w:rsid w:val="008F3E32"/>
    <w:rsid w:val="008F3E64"/>
    <w:rsid w:val="008F40DE"/>
    <w:rsid w:val="008F412F"/>
    <w:rsid w:val="008F4316"/>
    <w:rsid w:val="008F4656"/>
    <w:rsid w:val="008F51F1"/>
    <w:rsid w:val="008F5ACA"/>
    <w:rsid w:val="008F5AE2"/>
    <w:rsid w:val="008F5CD7"/>
    <w:rsid w:val="008F5D18"/>
    <w:rsid w:val="008F5DA2"/>
    <w:rsid w:val="008F6759"/>
    <w:rsid w:val="008F68DD"/>
    <w:rsid w:val="008F6ACF"/>
    <w:rsid w:val="008F6E75"/>
    <w:rsid w:val="008F7343"/>
    <w:rsid w:val="008F74F6"/>
    <w:rsid w:val="008F75B1"/>
    <w:rsid w:val="00900302"/>
    <w:rsid w:val="00900328"/>
    <w:rsid w:val="00900373"/>
    <w:rsid w:val="00900746"/>
    <w:rsid w:val="00900766"/>
    <w:rsid w:val="00900800"/>
    <w:rsid w:val="009009BF"/>
    <w:rsid w:val="00900A04"/>
    <w:rsid w:val="00900A0A"/>
    <w:rsid w:val="00900DEA"/>
    <w:rsid w:val="00900EBE"/>
    <w:rsid w:val="00901355"/>
    <w:rsid w:val="00901E53"/>
    <w:rsid w:val="00901F46"/>
    <w:rsid w:val="009020EA"/>
    <w:rsid w:val="0090218E"/>
    <w:rsid w:val="009021C3"/>
    <w:rsid w:val="00902378"/>
    <w:rsid w:val="0090257E"/>
    <w:rsid w:val="00902A43"/>
    <w:rsid w:val="00902BD8"/>
    <w:rsid w:val="0090301F"/>
    <w:rsid w:val="00903079"/>
    <w:rsid w:val="0090314F"/>
    <w:rsid w:val="0090351E"/>
    <w:rsid w:val="00903A65"/>
    <w:rsid w:val="00903B1E"/>
    <w:rsid w:val="00903EAF"/>
    <w:rsid w:val="00903F51"/>
    <w:rsid w:val="009040D7"/>
    <w:rsid w:val="00904355"/>
    <w:rsid w:val="0090436E"/>
    <w:rsid w:val="009044B8"/>
    <w:rsid w:val="00904B03"/>
    <w:rsid w:val="00904C89"/>
    <w:rsid w:val="00904D35"/>
    <w:rsid w:val="00905194"/>
    <w:rsid w:val="0090549A"/>
    <w:rsid w:val="009058ED"/>
    <w:rsid w:val="00905C6C"/>
    <w:rsid w:val="009064F7"/>
    <w:rsid w:val="00906A0B"/>
    <w:rsid w:val="00906EE3"/>
    <w:rsid w:val="00906FB5"/>
    <w:rsid w:val="009070CB"/>
    <w:rsid w:val="0090721E"/>
    <w:rsid w:val="00907329"/>
    <w:rsid w:val="009073DB"/>
    <w:rsid w:val="00907995"/>
    <w:rsid w:val="009079F8"/>
    <w:rsid w:val="0091007A"/>
    <w:rsid w:val="0091025A"/>
    <w:rsid w:val="00910364"/>
    <w:rsid w:val="0091074D"/>
    <w:rsid w:val="00910AF9"/>
    <w:rsid w:val="009110FE"/>
    <w:rsid w:val="00911121"/>
    <w:rsid w:val="0091132B"/>
    <w:rsid w:val="009115A7"/>
    <w:rsid w:val="00911600"/>
    <w:rsid w:val="009116D0"/>
    <w:rsid w:val="00911942"/>
    <w:rsid w:val="009119E0"/>
    <w:rsid w:val="00911D93"/>
    <w:rsid w:val="00911F2B"/>
    <w:rsid w:val="0091230A"/>
    <w:rsid w:val="009124C4"/>
    <w:rsid w:val="00912938"/>
    <w:rsid w:val="00912F2B"/>
    <w:rsid w:val="00913111"/>
    <w:rsid w:val="009133C8"/>
    <w:rsid w:val="00913697"/>
    <w:rsid w:val="009136F3"/>
    <w:rsid w:val="00913913"/>
    <w:rsid w:val="009139C8"/>
    <w:rsid w:val="00913E16"/>
    <w:rsid w:val="00913FAD"/>
    <w:rsid w:val="00914091"/>
    <w:rsid w:val="009140E0"/>
    <w:rsid w:val="009142EC"/>
    <w:rsid w:val="00914639"/>
    <w:rsid w:val="00914A8D"/>
    <w:rsid w:val="00914D2C"/>
    <w:rsid w:val="00914F91"/>
    <w:rsid w:val="00915291"/>
    <w:rsid w:val="0091529E"/>
    <w:rsid w:val="00915575"/>
    <w:rsid w:val="00915AC6"/>
    <w:rsid w:val="00915D29"/>
    <w:rsid w:val="00916052"/>
    <w:rsid w:val="00916181"/>
    <w:rsid w:val="0091631F"/>
    <w:rsid w:val="00916882"/>
    <w:rsid w:val="0091692F"/>
    <w:rsid w:val="00916A34"/>
    <w:rsid w:val="00917314"/>
    <w:rsid w:val="00917CDA"/>
    <w:rsid w:val="00917DE6"/>
    <w:rsid w:val="00917FB6"/>
    <w:rsid w:val="0092054D"/>
    <w:rsid w:val="009206E4"/>
    <w:rsid w:val="009207EF"/>
    <w:rsid w:val="00920A7B"/>
    <w:rsid w:val="00920A9D"/>
    <w:rsid w:val="00920C8B"/>
    <w:rsid w:val="00920E2D"/>
    <w:rsid w:val="0092108E"/>
    <w:rsid w:val="009216C4"/>
    <w:rsid w:val="00921AC1"/>
    <w:rsid w:val="00921C99"/>
    <w:rsid w:val="00922177"/>
    <w:rsid w:val="0092221E"/>
    <w:rsid w:val="00922459"/>
    <w:rsid w:val="00922551"/>
    <w:rsid w:val="009225FB"/>
    <w:rsid w:val="009227CB"/>
    <w:rsid w:val="00922B06"/>
    <w:rsid w:val="00922CBB"/>
    <w:rsid w:val="00922FB4"/>
    <w:rsid w:val="009234FD"/>
    <w:rsid w:val="009235A2"/>
    <w:rsid w:val="009237C6"/>
    <w:rsid w:val="0092382F"/>
    <w:rsid w:val="0092386C"/>
    <w:rsid w:val="00923C2D"/>
    <w:rsid w:val="00924169"/>
    <w:rsid w:val="009247D2"/>
    <w:rsid w:val="00924D74"/>
    <w:rsid w:val="00924E2A"/>
    <w:rsid w:val="00924E9B"/>
    <w:rsid w:val="00925676"/>
    <w:rsid w:val="009257ED"/>
    <w:rsid w:val="00925987"/>
    <w:rsid w:val="00926249"/>
    <w:rsid w:val="00926475"/>
    <w:rsid w:val="00926758"/>
    <w:rsid w:val="00926850"/>
    <w:rsid w:val="00926C39"/>
    <w:rsid w:val="00926D4E"/>
    <w:rsid w:val="00926EB6"/>
    <w:rsid w:val="009270E1"/>
    <w:rsid w:val="0092736D"/>
    <w:rsid w:val="00927381"/>
    <w:rsid w:val="009277B3"/>
    <w:rsid w:val="00927F26"/>
    <w:rsid w:val="00927F65"/>
    <w:rsid w:val="009302E2"/>
    <w:rsid w:val="009308DF"/>
    <w:rsid w:val="00930D6B"/>
    <w:rsid w:val="00930E62"/>
    <w:rsid w:val="009310D8"/>
    <w:rsid w:val="009317C5"/>
    <w:rsid w:val="00932104"/>
    <w:rsid w:val="0093241F"/>
    <w:rsid w:val="00932666"/>
    <w:rsid w:val="009326DD"/>
    <w:rsid w:val="009329AA"/>
    <w:rsid w:val="00932C80"/>
    <w:rsid w:val="009332FF"/>
    <w:rsid w:val="00933D98"/>
    <w:rsid w:val="00933DE1"/>
    <w:rsid w:val="00933F2B"/>
    <w:rsid w:val="009340FA"/>
    <w:rsid w:val="0093412E"/>
    <w:rsid w:val="009341D5"/>
    <w:rsid w:val="00934202"/>
    <w:rsid w:val="0093424B"/>
    <w:rsid w:val="00934335"/>
    <w:rsid w:val="00934971"/>
    <w:rsid w:val="009351E0"/>
    <w:rsid w:val="009353E0"/>
    <w:rsid w:val="00935774"/>
    <w:rsid w:val="0093597D"/>
    <w:rsid w:val="00935C28"/>
    <w:rsid w:val="009360FF"/>
    <w:rsid w:val="00936194"/>
    <w:rsid w:val="00936411"/>
    <w:rsid w:val="009366D9"/>
    <w:rsid w:val="009369F5"/>
    <w:rsid w:val="00936BDF"/>
    <w:rsid w:val="00936C4C"/>
    <w:rsid w:val="00936FD6"/>
    <w:rsid w:val="00937506"/>
    <w:rsid w:val="00937F43"/>
    <w:rsid w:val="0094000C"/>
    <w:rsid w:val="0094109A"/>
    <w:rsid w:val="00941277"/>
    <w:rsid w:val="009412D2"/>
    <w:rsid w:val="00941420"/>
    <w:rsid w:val="00941463"/>
    <w:rsid w:val="00941558"/>
    <w:rsid w:val="0094161E"/>
    <w:rsid w:val="0094184E"/>
    <w:rsid w:val="00941C1E"/>
    <w:rsid w:val="00942463"/>
    <w:rsid w:val="00942615"/>
    <w:rsid w:val="00942CA7"/>
    <w:rsid w:val="00942EFF"/>
    <w:rsid w:val="0094327E"/>
    <w:rsid w:val="00943385"/>
    <w:rsid w:val="00943825"/>
    <w:rsid w:val="00943904"/>
    <w:rsid w:val="00943B77"/>
    <w:rsid w:val="00943F9D"/>
    <w:rsid w:val="0094417C"/>
    <w:rsid w:val="0094437C"/>
    <w:rsid w:val="0094439B"/>
    <w:rsid w:val="009448A8"/>
    <w:rsid w:val="00945088"/>
    <w:rsid w:val="0094515C"/>
    <w:rsid w:val="0094517D"/>
    <w:rsid w:val="0094551D"/>
    <w:rsid w:val="009457D0"/>
    <w:rsid w:val="00945A32"/>
    <w:rsid w:val="00945C19"/>
    <w:rsid w:val="00945CA7"/>
    <w:rsid w:val="00945E49"/>
    <w:rsid w:val="00945E5F"/>
    <w:rsid w:val="00946058"/>
    <w:rsid w:val="00946313"/>
    <w:rsid w:val="00946387"/>
    <w:rsid w:val="00946533"/>
    <w:rsid w:val="0094686F"/>
    <w:rsid w:val="00946AD8"/>
    <w:rsid w:val="00946FC6"/>
    <w:rsid w:val="0094710E"/>
    <w:rsid w:val="00947151"/>
    <w:rsid w:val="009475CA"/>
    <w:rsid w:val="009476A3"/>
    <w:rsid w:val="009476EC"/>
    <w:rsid w:val="00947AA0"/>
    <w:rsid w:val="00947BEB"/>
    <w:rsid w:val="00947CA2"/>
    <w:rsid w:val="00947F33"/>
    <w:rsid w:val="009501E6"/>
    <w:rsid w:val="009503AF"/>
    <w:rsid w:val="00950509"/>
    <w:rsid w:val="009505B8"/>
    <w:rsid w:val="009507BB"/>
    <w:rsid w:val="00950AA5"/>
    <w:rsid w:val="00950B13"/>
    <w:rsid w:val="00950CA1"/>
    <w:rsid w:val="00951053"/>
    <w:rsid w:val="00951087"/>
    <w:rsid w:val="00951198"/>
    <w:rsid w:val="00951202"/>
    <w:rsid w:val="00951203"/>
    <w:rsid w:val="009515A1"/>
    <w:rsid w:val="0095171F"/>
    <w:rsid w:val="00951A4D"/>
    <w:rsid w:val="00952156"/>
    <w:rsid w:val="00952344"/>
    <w:rsid w:val="00952C07"/>
    <w:rsid w:val="00952CDE"/>
    <w:rsid w:val="00953451"/>
    <w:rsid w:val="00953B48"/>
    <w:rsid w:val="009542CA"/>
    <w:rsid w:val="009542E6"/>
    <w:rsid w:val="0095450C"/>
    <w:rsid w:val="0095502F"/>
    <w:rsid w:val="00955340"/>
    <w:rsid w:val="009559CA"/>
    <w:rsid w:val="00955C0A"/>
    <w:rsid w:val="00955E2A"/>
    <w:rsid w:val="00955EA4"/>
    <w:rsid w:val="009561FA"/>
    <w:rsid w:val="009562D8"/>
    <w:rsid w:val="0095676B"/>
    <w:rsid w:val="0095681A"/>
    <w:rsid w:val="00956A2F"/>
    <w:rsid w:val="00956C89"/>
    <w:rsid w:val="00956F02"/>
    <w:rsid w:val="00956F81"/>
    <w:rsid w:val="009572F2"/>
    <w:rsid w:val="00957373"/>
    <w:rsid w:val="0095753F"/>
    <w:rsid w:val="00957564"/>
    <w:rsid w:val="00957A34"/>
    <w:rsid w:val="00957C45"/>
    <w:rsid w:val="00957E4B"/>
    <w:rsid w:val="00957F8D"/>
    <w:rsid w:val="00960157"/>
    <w:rsid w:val="009601B7"/>
    <w:rsid w:val="00960490"/>
    <w:rsid w:val="00960AE4"/>
    <w:rsid w:val="00961696"/>
    <w:rsid w:val="00961A98"/>
    <w:rsid w:val="00961DB7"/>
    <w:rsid w:val="009629CF"/>
    <w:rsid w:val="00962C73"/>
    <w:rsid w:val="00963327"/>
    <w:rsid w:val="00963796"/>
    <w:rsid w:val="00963825"/>
    <w:rsid w:val="009638F0"/>
    <w:rsid w:val="00963C0F"/>
    <w:rsid w:val="00963CFC"/>
    <w:rsid w:val="00964156"/>
    <w:rsid w:val="00964326"/>
    <w:rsid w:val="00964572"/>
    <w:rsid w:val="0096469B"/>
    <w:rsid w:val="00964830"/>
    <w:rsid w:val="00964ED2"/>
    <w:rsid w:val="00964F6F"/>
    <w:rsid w:val="0096523D"/>
    <w:rsid w:val="0096585F"/>
    <w:rsid w:val="00965EE0"/>
    <w:rsid w:val="009662FB"/>
    <w:rsid w:val="00966D36"/>
    <w:rsid w:val="00966F82"/>
    <w:rsid w:val="0096725C"/>
    <w:rsid w:val="009672D5"/>
    <w:rsid w:val="00967314"/>
    <w:rsid w:val="009674F3"/>
    <w:rsid w:val="009676A7"/>
    <w:rsid w:val="0096772D"/>
    <w:rsid w:val="00967851"/>
    <w:rsid w:val="00967861"/>
    <w:rsid w:val="00967C75"/>
    <w:rsid w:val="00967EB4"/>
    <w:rsid w:val="00970296"/>
    <w:rsid w:val="0097061E"/>
    <w:rsid w:val="009706E4"/>
    <w:rsid w:val="0097082A"/>
    <w:rsid w:val="0097096F"/>
    <w:rsid w:val="00970EAE"/>
    <w:rsid w:val="0097113F"/>
    <w:rsid w:val="00971A3D"/>
    <w:rsid w:val="00971A5E"/>
    <w:rsid w:val="00971C92"/>
    <w:rsid w:val="00971CB1"/>
    <w:rsid w:val="00971EB1"/>
    <w:rsid w:val="00972807"/>
    <w:rsid w:val="00972A83"/>
    <w:rsid w:val="00972AC4"/>
    <w:rsid w:val="00972E7E"/>
    <w:rsid w:val="00973039"/>
    <w:rsid w:val="00973082"/>
    <w:rsid w:val="009730B6"/>
    <w:rsid w:val="00973111"/>
    <w:rsid w:val="0097313A"/>
    <w:rsid w:val="009734FF"/>
    <w:rsid w:val="009737B4"/>
    <w:rsid w:val="00973939"/>
    <w:rsid w:val="00973B56"/>
    <w:rsid w:val="00973CFC"/>
    <w:rsid w:val="00973F01"/>
    <w:rsid w:val="00973F36"/>
    <w:rsid w:val="0097409B"/>
    <w:rsid w:val="0097417C"/>
    <w:rsid w:val="009741C4"/>
    <w:rsid w:val="00974306"/>
    <w:rsid w:val="009749AD"/>
    <w:rsid w:val="00974AD7"/>
    <w:rsid w:val="00974B8D"/>
    <w:rsid w:val="00974E7C"/>
    <w:rsid w:val="00975559"/>
    <w:rsid w:val="00975B13"/>
    <w:rsid w:val="009764CF"/>
    <w:rsid w:val="00976708"/>
    <w:rsid w:val="00976A3C"/>
    <w:rsid w:val="009777FF"/>
    <w:rsid w:val="0097781E"/>
    <w:rsid w:val="0097783F"/>
    <w:rsid w:val="00977B0B"/>
    <w:rsid w:val="00977B5E"/>
    <w:rsid w:val="00977BD3"/>
    <w:rsid w:val="009803B3"/>
    <w:rsid w:val="00980451"/>
    <w:rsid w:val="009807D6"/>
    <w:rsid w:val="00980C7C"/>
    <w:rsid w:val="00981094"/>
    <w:rsid w:val="00981193"/>
    <w:rsid w:val="00981579"/>
    <w:rsid w:val="009815BF"/>
    <w:rsid w:val="0098189A"/>
    <w:rsid w:val="00981BA4"/>
    <w:rsid w:val="009823FB"/>
    <w:rsid w:val="00982AC9"/>
    <w:rsid w:val="00982B28"/>
    <w:rsid w:val="009830DE"/>
    <w:rsid w:val="00983248"/>
    <w:rsid w:val="00983B12"/>
    <w:rsid w:val="009847FC"/>
    <w:rsid w:val="00984C61"/>
    <w:rsid w:val="00984E0A"/>
    <w:rsid w:val="00984EDC"/>
    <w:rsid w:val="0098501B"/>
    <w:rsid w:val="00985293"/>
    <w:rsid w:val="00985D65"/>
    <w:rsid w:val="00985EFD"/>
    <w:rsid w:val="00985F5E"/>
    <w:rsid w:val="00986099"/>
    <w:rsid w:val="0098637A"/>
    <w:rsid w:val="009863F9"/>
    <w:rsid w:val="009865CF"/>
    <w:rsid w:val="00986735"/>
    <w:rsid w:val="00986743"/>
    <w:rsid w:val="0098682A"/>
    <w:rsid w:val="00986970"/>
    <w:rsid w:val="009869ED"/>
    <w:rsid w:val="00987168"/>
    <w:rsid w:val="0098724B"/>
    <w:rsid w:val="00987265"/>
    <w:rsid w:val="00987346"/>
    <w:rsid w:val="009873F6"/>
    <w:rsid w:val="00987598"/>
    <w:rsid w:val="00987BF0"/>
    <w:rsid w:val="00987C3D"/>
    <w:rsid w:val="0099022E"/>
    <w:rsid w:val="00990C1E"/>
    <w:rsid w:val="00990F42"/>
    <w:rsid w:val="0099212F"/>
    <w:rsid w:val="00992183"/>
    <w:rsid w:val="009921C7"/>
    <w:rsid w:val="00992EE9"/>
    <w:rsid w:val="00993028"/>
    <w:rsid w:val="009930F3"/>
    <w:rsid w:val="00993611"/>
    <w:rsid w:val="00993814"/>
    <w:rsid w:val="00993B9A"/>
    <w:rsid w:val="00993D6B"/>
    <w:rsid w:val="00993F88"/>
    <w:rsid w:val="0099467C"/>
    <w:rsid w:val="009948A8"/>
    <w:rsid w:val="009948AF"/>
    <w:rsid w:val="00994A93"/>
    <w:rsid w:val="00995D40"/>
    <w:rsid w:val="00995EDB"/>
    <w:rsid w:val="00996119"/>
    <w:rsid w:val="00996768"/>
    <w:rsid w:val="00996818"/>
    <w:rsid w:val="00997A6C"/>
    <w:rsid w:val="00997CF9"/>
    <w:rsid w:val="009A01CD"/>
    <w:rsid w:val="009A03F5"/>
    <w:rsid w:val="009A0A2D"/>
    <w:rsid w:val="009A10B6"/>
    <w:rsid w:val="009A12DC"/>
    <w:rsid w:val="009A143F"/>
    <w:rsid w:val="009A17E0"/>
    <w:rsid w:val="009A19EE"/>
    <w:rsid w:val="009A1D7F"/>
    <w:rsid w:val="009A2059"/>
    <w:rsid w:val="009A220C"/>
    <w:rsid w:val="009A23B7"/>
    <w:rsid w:val="009A2CBB"/>
    <w:rsid w:val="009A2DD8"/>
    <w:rsid w:val="009A2FCC"/>
    <w:rsid w:val="009A300A"/>
    <w:rsid w:val="009A31D0"/>
    <w:rsid w:val="009A32DD"/>
    <w:rsid w:val="009A3786"/>
    <w:rsid w:val="009A389B"/>
    <w:rsid w:val="009A3C6C"/>
    <w:rsid w:val="009A3CBB"/>
    <w:rsid w:val="009A3FA7"/>
    <w:rsid w:val="009A4293"/>
    <w:rsid w:val="009A4551"/>
    <w:rsid w:val="009A460B"/>
    <w:rsid w:val="009A4699"/>
    <w:rsid w:val="009A4DD9"/>
    <w:rsid w:val="009A54A2"/>
    <w:rsid w:val="009A5928"/>
    <w:rsid w:val="009A5B2D"/>
    <w:rsid w:val="009A5C7A"/>
    <w:rsid w:val="009A5CE9"/>
    <w:rsid w:val="009A5EE2"/>
    <w:rsid w:val="009A5F6B"/>
    <w:rsid w:val="009A5F88"/>
    <w:rsid w:val="009A5FC7"/>
    <w:rsid w:val="009A6393"/>
    <w:rsid w:val="009A6572"/>
    <w:rsid w:val="009A6B17"/>
    <w:rsid w:val="009A6DA3"/>
    <w:rsid w:val="009A6E63"/>
    <w:rsid w:val="009A6ED4"/>
    <w:rsid w:val="009A721B"/>
    <w:rsid w:val="009A724A"/>
    <w:rsid w:val="009A736C"/>
    <w:rsid w:val="009A7575"/>
    <w:rsid w:val="009A789B"/>
    <w:rsid w:val="009A794B"/>
    <w:rsid w:val="009A7A40"/>
    <w:rsid w:val="009B0814"/>
    <w:rsid w:val="009B0B22"/>
    <w:rsid w:val="009B1129"/>
    <w:rsid w:val="009B11AE"/>
    <w:rsid w:val="009B1611"/>
    <w:rsid w:val="009B1A64"/>
    <w:rsid w:val="009B1E85"/>
    <w:rsid w:val="009B2058"/>
    <w:rsid w:val="009B20A4"/>
    <w:rsid w:val="009B2185"/>
    <w:rsid w:val="009B2331"/>
    <w:rsid w:val="009B2437"/>
    <w:rsid w:val="009B2657"/>
    <w:rsid w:val="009B27C2"/>
    <w:rsid w:val="009B2894"/>
    <w:rsid w:val="009B2967"/>
    <w:rsid w:val="009B2BCC"/>
    <w:rsid w:val="009B2CF5"/>
    <w:rsid w:val="009B2F15"/>
    <w:rsid w:val="009B34CF"/>
    <w:rsid w:val="009B354F"/>
    <w:rsid w:val="009B3589"/>
    <w:rsid w:val="009B370B"/>
    <w:rsid w:val="009B37FB"/>
    <w:rsid w:val="009B3863"/>
    <w:rsid w:val="009B3F5E"/>
    <w:rsid w:val="009B431B"/>
    <w:rsid w:val="009B4BC5"/>
    <w:rsid w:val="009B4D14"/>
    <w:rsid w:val="009B4DE4"/>
    <w:rsid w:val="009B4E59"/>
    <w:rsid w:val="009B4FB5"/>
    <w:rsid w:val="009B537B"/>
    <w:rsid w:val="009B5924"/>
    <w:rsid w:val="009B5FE6"/>
    <w:rsid w:val="009B648B"/>
    <w:rsid w:val="009B664B"/>
    <w:rsid w:val="009B6911"/>
    <w:rsid w:val="009B69AF"/>
    <w:rsid w:val="009B6B0F"/>
    <w:rsid w:val="009B6CF6"/>
    <w:rsid w:val="009B6F15"/>
    <w:rsid w:val="009B794B"/>
    <w:rsid w:val="009B7A7A"/>
    <w:rsid w:val="009B7B07"/>
    <w:rsid w:val="009B7C10"/>
    <w:rsid w:val="009B7EF2"/>
    <w:rsid w:val="009B7EFB"/>
    <w:rsid w:val="009C01A3"/>
    <w:rsid w:val="009C01B0"/>
    <w:rsid w:val="009C06ED"/>
    <w:rsid w:val="009C12C5"/>
    <w:rsid w:val="009C16A5"/>
    <w:rsid w:val="009C177B"/>
    <w:rsid w:val="009C1813"/>
    <w:rsid w:val="009C19B9"/>
    <w:rsid w:val="009C1B05"/>
    <w:rsid w:val="009C1DF4"/>
    <w:rsid w:val="009C2408"/>
    <w:rsid w:val="009C245B"/>
    <w:rsid w:val="009C28BB"/>
    <w:rsid w:val="009C299E"/>
    <w:rsid w:val="009C29DC"/>
    <w:rsid w:val="009C3220"/>
    <w:rsid w:val="009C34C9"/>
    <w:rsid w:val="009C38E6"/>
    <w:rsid w:val="009C396C"/>
    <w:rsid w:val="009C403F"/>
    <w:rsid w:val="009C44F7"/>
    <w:rsid w:val="009C4527"/>
    <w:rsid w:val="009C4748"/>
    <w:rsid w:val="009C4773"/>
    <w:rsid w:val="009C4ABC"/>
    <w:rsid w:val="009C4D79"/>
    <w:rsid w:val="009C4F6F"/>
    <w:rsid w:val="009C5082"/>
    <w:rsid w:val="009C576D"/>
    <w:rsid w:val="009C578C"/>
    <w:rsid w:val="009C618F"/>
    <w:rsid w:val="009C61A8"/>
    <w:rsid w:val="009C68A5"/>
    <w:rsid w:val="009C6988"/>
    <w:rsid w:val="009C6A5F"/>
    <w:rsid w:val="009C6DA1"/>
    <w:rsid w:val="009C6DEF"/>
    <w:rsid w:val="009C6E41"/>
    <w:rsid w:val="009C72BE"/>
    <w:rsid w:val="009C790B"/>
    <w:rsid w:val="009C7968"/>
    <w:rsid w:val="009C7AD3"/>
    <w:rsid w:val="009C7C50"/>
    <w:rsid w:val="009C7D6F"/>
    <w:rsid w:val="009C7F84"/>
    <w:rsid w:val="009D0006"/>
    <w:rsid w:val="009D07BC"/>
    <w:rsid w:val="009D080F"/>
    <w:rsid w:val="009D0A58"/>
    <w:rsid w:val="009D0C99"/>
    <w:rsid w:val="009D0EAC"/>
    <w:rsid w:val="009D0EE6"/>
    <w:rsid w:val="009D10C0"/>
    <w:rsid w:val="009D12A8"/>
    <w:rsid w:val="009D1427"/>
    <w:rsid w:val="009D14BC"/>
    <w:rsid w:val="009D1E68"/>
    <w:rsid w:val="009D1E6A"/>
    <w:rsid w:val="009D2033"/>
    <w:rsid w:val="009D2649"/>
    <w:rsid w:val="009D2747"/>
    <w:rsid w:val="009D28BA"/>
    <w:rsid w:val="009D29BF"/>
    <w:rsid w:val="009D2B7C"/>
    <w:rsid w:val="009D2E6E"/>
    <w:rsid w:val="009D305B"/>
    <w:rsid w:val="009D31A5"/>
    <w:rsid w:val="009D3236"/>
    <w:rsid w:val="009D345F"/>
    <w:rsid w:val="009D389B"/>
    <w:rsid w:val="009D3B01"/>
    <w:rsid w:val="009D3EB1"/>
    <w:rsid w:val="009D40D1"/>
    <w:rsid w:val="009D48FF"/>
    <w:rsid w:val="009D49DC"/>
    <w:rsid w:val="009D4B28"/>
    <w:rsid w:val="009D4C53"/>
    <w:rsid w:val="009D4C8E"/>
    <w:rsid w:val="009D51BE"/>
    <w:rsid w:val="009D57A8"/>
    <w:rsid w:val="009D5845"/>
    <w:rsid w:val="009D58BC"/>
    <w:rsid w:val="009D58DC"/>
    <w:rsid w:val="009D5CC7"/>
    <w:rsid w:val="009D5E71"/>
    <w:rsid w:val="009D60F9"/>
    <w:rsid w:val="009D6457"/>
    <w:rsid w:val="009D673A"/>
    <w:rsid w:val="009D680B"/>
    <w:rsid w:val="009D692B"/>
    <w:rsid w:val="009D6D75"/>
    <w:rsid w:val="009D6F62"/>
    <w:rsid w:val="009D71B8"/>
    <w:rsid w:val="009D72FC"/>
    <w:rsid w:val="009D7967"/>
    <w:rsid w:val="009D7CB6"/>
    <w:rsid w:val="009D7D2D"/>
    <w:rsid w:val="009E02BF"/>
    <w:rsid w:val="009E04AC"/>
    <w:rsid w:val="009E0A78"/>
    <w:rsid w:val="009E0C28"/>
    <w:rsid w:val="009E0D75"/>
    <w:rsid w:val="009E0DB0"/>
    <w:rsid w:val="009E122B"/>
    <w:rsid w:val="009E12C2"/>
    <w:rsid w:val="009E139F"/>
    <w:rsid w:val="009E150B"/>
    <w:rsid w:val="009E1A0C"/>
    <w:rsid w:val="009E1B79"/>
    <w:rsid w:val="009E1C02"/>
    <w:rsid w:val="009E1C6A"/>
    <w:rsid w:val="009E1F05"/>
    <w:rsid w:val="009E24B8"/>
    <w:rsid w:val="009E2BB9"/>
    <w:rsid w:val="009E2DE9"/>
    <w:rsid w:val="009E3281"/>
    <w:rsid w:val="009E32C0"/>
    <w:rsid w:val="009E35E7"/>
    <w:rsid w:val="009E3626"/>
    <w:rsid w:val="009E3807"/>
    <w:rsid w:val="009E39A4"/>
    <w:rsid w:val="009E3A96"/>
    <w:rsid w:val="009E3BC9"/>
    <w:rsid w:val="009E3BF6"/>
    <w:rsid w:val="009E3C4F"/>
    <w:rsid w:val="009E3DDD"/>
    <w:rsid w:val="009E40B7"/>
    <w:rsid w:val="009E40ED"/>
    <w:rsid w:val="009E4216"/>
    <w:rsid w:val="009E4458"/>
    <w:rsid w:val="009E44FF"/>
    <w:rsid w:val="009E47F2"/>
    <w:rsid w:val="009E4800"/>
    <w:rsid w:val="009E4823"/>
    <w:rsid w:val="009E4ADE"/>
    <w:rsid w:val="009E4CB9"/>
    <w:rsid w:val="009E535A"/>
    <w:rsid w:val="009E53DB"/>
    <w:rsid w:val="009E5509"/>
    <w:rsid w:val="009E5698"/>
    <w:rsid w:val="009E6554"/>
    <w:rsid w:val="009E68E9"/>
    <w:rsid w:val="009E69F6"/>
    <w:rsid w:val="009E6A13"/>
    <w:rsid w:val="009E6ABC"/>
    <w:rsid w:val="009E7014"/>
    <w:rsid w:val="009E711D"/>
    <w:rsid w:val="009E71A0"/>
    <w:rsid w:val="009E73A1"/>
    <w:rsid w:val="009E77F8"/>
    <w:rsid w:val="009E797E"/>
    <w:rsid w:val="009E7A00"/>
    <w:rsid w:val="009E7D2F"/>
    <w:rsid w:val="009F0160"/>
    <w:rsid w:val="009F0455"/>
    <w:rsid w:val="009F0792"/>
    <w:rsid w:val="009F0830"/>
    <w:rsid w:val="009F08F3"/>
    <w:rsid w:val="009F0C90"/>
    <w:rsid w:val="009F0DC1"/>
    <w:rsid w:val="009F0EBC"/>
    <w:rsid w:val="009F115E"/>
    <w:rsid w:val="009F12ED"/>
    <w:rsid w:val="009F173E"/>
    <w:rsid w:val="009F1A88"/>
    <w:rsid w:val="009F1D29"/>
    <w:rsid w:val="009F1D2A"/>
    <w:rsid w:val="009F1E7C"/>
    <w:rsid w:val="009F1F14"/>
    <w:rsid w:val="009F1FA2"/>
    <w:rsid w:val="009F250C"/>
    <w:rsid w:val="009F2542"/>
    <w:rsid w:val="009F3000"/>
    <w:rsid w:val="009F341A"/>
    <w:rsid w:val="009F3D81"/>
    <w:rsid w:val="009F3E0B"/>
    <w:rsid w:val="009F3F03"/>
    <w:rsid w:val="009F40D0"/>
    <w:rsid w:val="009F4285"/>
    <w:rsid w:val="009F4534"/>
    <w:rsid w:val="009F45B2"/>
    <w:rsid w:val="009F45D7"/>
    <w:rsid w:val="009F4675"/>
    <w:rsid w:val="009F4975"/>
    <w:rsid w:val="009F4D0A"/>
    <w:rsid w:val="009F4E54"/>
    <w:rsid w:val="009F4E6A"/>
    <w:rsid w:val="009F5285"/>
    <w:rsid w:val="009F532B"/>
    <w:rsid w:val="009F5F7A"/>
    <w:rsid w:val="009F6205"/>
    <w:rsid w:val="009F660B"/>
    <w:rsid w:val="009F6F28"/>
    <w:rsid w:val="009F6FAE"/>
    <w:rsid w:val="009F70C4"/>
    <w:rsid w:val="009F788F"/>
    <w:rsid w:val="009F7BBA"/>
    <w:rsid w:val="00A00229"/>
    <w:rsid w:val="00A00262"/>
    <w:rsid w:val="00A00350"/>
    <w:rsid w:val="00A00A9C"/>
    <w:rsid w:val="00A00B55"/>
    <w:rsid w:val="00A00DAD"/>
    <w:rsid w:val="00A01069"/>
    <w:rsid w:val="00A01297"/>
    <w:rsid w:val="00A01322"/>
    <w:rsid w:val="00A017F0"/>
    <w:rsid w:val="00A01B53"/>
    <w:rsid w:val="00A02349"/>
    <w:rsid w:val="00A0247B"/>
    <w:rsid w:val="00A02913"/>
    <w:rsid w:val="00A029D5"/>
    <w:rsid w:val="00A02A22"/>
    <w:rsid w:val="00A02A9E"/>
    <w:rsid w:val="00A02C5C"/>
    <w:rsid w:val="00A02F5E"/>
    <w:rsid w:val="00A02FE8"/>
    <w:rsid w:val="00A03360"/>
    <w:rsid w:val="00A0374C"/>
    <w:rsid w:val="00A0375A"/>
    <w:rsid w:val="00A039B7"/>
    <w:rsid w:val="00A03BB1"/>
    <w:rsid w:val="00A03BDB"/>
    <w:rsid w:val="00A03E74"/>
    <w:rsid w:val="00A03F63"/>
    <w:rsid w:val="00A04417"/>
    <w:rsid w:val="00A04502"/>
    <w:rsid w:val="00A046E7"/>
    <w:rsid w:val="00A04A26"/>
    <w:rsid w:val="00A05285"/>
    <w:rsid w:val="00A06047"/>
    <w:rsid w:val="00A06257"/>
    <w:rsid w:val="00A0648B"/>
    <w:rsid w:val="00A06749"/>
    <w:rsid w:val="00A0686D"/>
    <w:rsid w:val="00A068D1"/>
    <w:rsid w:val="00A06995"/>
    <w:rsid w:val="00A06D41"/>
    <w:rsid w:val="00A06D48"/>
    <w:rsid w:val="00A06F20"/>
    <w:rsid w:val="00A0710D"/>
    <w:rsid w:val="00A07651"/>
    <w:rsid w:val="00A1048E"/>
    <w:rsid w:val="00A10920"/>
    <w:rsid w:val="00A115FB"/>
    <w:rsid w:val="00A11BBD"/>
    <w:rsid w:val="00A11CF1"/>
    <w:rsid w:val="00A11DB4"/>
    <w:rsid w:val="00A11E10"/>
    <w:rsid w:val="00A12828"/>
    <w:rsid w:val="00A1298F"/>
    <w:rsid w:val="00A12A7F"/>
    <w:rsid w:val="00A12ACC"/>
    <w:rsid w:val="00A13C7D"/>
    <w:rsid w:val="00A13DD6"/>
    <w:rsid w:val="00A1449E"/>
    <w:rsid w:val="00A14514"/>
    <w:rsid w:val="00A14642"/>
    <w:rsid w:val="00A14D43"/>
    <w:rsid w:val="00A14D4C"/>
    <w:rsid w:val="00A14F45"/>
    <w:rsid w:val="00A1506A"/>
    <w:rsid w:val="00A15191"/>
    <w:rsid w:val="00A15216"/>
    <w:rsid w:val="00A16058"/>
    <w:rsid w:val="00A1623D"/>
    <w:rsid w:val="00A16440"/>
    <w:rsid w:val="00A16488"/>
    <w:rsid w:val="00A16828"/>
    <w:rsid w:val="00A16B04"/>
    <w:rsid w:val="00A16C7C"/>
    <w:rsid w:val="00A16CE3"/>
    <w:rsid w:val="00A16E61"/>
    <w:rsid w:val="00A1736C"/>
    <w:rsid w:val="00A20543"/>
    <w:rsid w:val="00A207C3"/>
    <w:rsid w:val="00A20D90"/>
    <w:rsid w:val="00A20EB2"/>
    <w:rsid w:val="00A20FE0"/>
    <w:rsid w:val="00A2109F"/>
    <w:rsid w:val="00A2143C"/>
    <w:rsid w:val="00A22041"/>
    <w:rsid w:val="00A221F2"/>
    <w:rsid w:val="00A22316"/>
    <w:rsid w:val="00A226BD"/>
    <w:rsid w:val="00A22D9B"/>
    <w:rsid w:val="00A22F59"/>
    <w:rsid w:val="00A23100"/>
    <w:rsid w:val="00A2346E"/>
    <w:rsid w:val="00A23590"/>
    <w:rsid w:val="00A24028"/>
    <w:rsid w:val="00A247EC"/>
    <w:rsid w:val="00A24D74"/>
    <w:rsid w:val="00A24E9A"/>
    <w:rsid w:val="00A24F79"/>
    <w:rsid w:val="00A2501E"/>
    <w:rsid w:val="00A25535"/>
    <w:rsid w:val="00A25E44"/>
    <w:rsid w:val="00A2632A"/>
    <w:rsid w:val="00A266CB"/>
    <w:rsid w:val="00A267B8"/>
    <w:rsid w:val="00A2694F"/>
    <w:rsid w:val="00A26975"/>
    <w:rsid w:val="00A27097"/>
    <w:rsid w:val="00A27214"/>
    <w:rsid w:val="00A2775F"/>
    <w:rsid w:val="00A27A08"/>
    <w:rsid w:val="00A27E7D"/>
    <w:rsid w:val="00A27ECA"/>
    <w:rsid w:val="00A27F40"/>
    <w:rsid w:val="00A303F8"/>
    <w:rsid w:val="00A305A0"/>
    <w:rsid w:val="00A306F4"/>
    <w:rsid w:val="00A30B01"/>
    <w:rsid w:val="00A30ED2"/>
    <w:rsid w:val="00A315D9"/>
    <w:rsid w:val="00A31702"/>
    <w:rsid w:val="00A32688"/>
    <w:rsid w:val="00A3293E"/>
    <w:rsid w:val="00A335E8"/>
    <w:rsid w:val="00A33878"/>
    <w:rsid w:val="00A339A1"/>
    <w:rsid w:val="00A33BC2"/>
    <w:rsid w:val="00A33D91"/>
    <w:rsid w:val="00A34272"/>
    <w:rsid w:val="00A342DD"/>
    <w:rsid w:val="00A34339"/>
    <w:rsid w:val="00A34362"/>
    <w:rsid w:val="00A344A9"/>
    <w:rsid w:val="00A344B3"/>
    <w:rsid w:val="00A3477B"/>
    <w:rsid w:val="00A34993"/>
    <w:rsid w:val="00A35121"/>
    <w:rsid w:val="00A352C9"/>
    <w:rsid w:val="00A3553D"/>
    <w:rsid w:val="00A355C0"/>
    <w:rsid w:val="00A35607"/>
    <w:rsid w:val="00A363C6"/>
    <w:rsid w:val="00A364CE"/>
    <w:rsid w:val="00A36DBC"/>
    <w:rsid w:val="00A36F72"/>
    <w:rsid w:val="00A371A7"/>
    <w:rsid w:val="00A3725B"/>
    <w:rsid w:val="00A3747C"/>
    <w:rsid w:val="00A3758E"/>
    <w:rsid w:val="00A379C3"/>
    <w:rsid w:val="00A37B7B"/>
    <w:rsid w:val="00A37DC9"/>
    <w:rsid w:val="00A404E4"/>
    <w:rsid w:val="00A40507"/>
    <w:rsid w:val="00A40999"/>
    <w:rsid w:val="00A40D64"/>
    <w:rsid w:val="00A41549"/>
    <w:rsid w:val="00A418B5"/>
    <w:rsid w:val="00A418CE"/>
    <w:rsid w:val="00A41EC1"/>
    <w:rsid w:val="00A42391"/>
    <w:rsid w:val="00A42687"/>
    <w:rsid w:val="00A426C3"/>
    <w:rsid w:val="00A428CA"/>
    <w:rsid w:val="00A42B8A"/>
    <w:rsid w:val="00A42B94"/>
    <w:rsid w:val="00A42E3C"/>
    <w:rsid w:val="00A43A3D"/>
    <w:rsid w:val="00A43AF9"/>
    <w:rsid w:val="00A43D10"/>
    <w:rsid w:val="00A4403B"/>
    <w:rsid w:val="00A442B6"/>
    <w:rsid w:val="00A448A7"/>
    <w:rsid w:val="00A44917"/>
    <w:rsid w:val="00A44ABD"/>
    <w:rsid w:val="00A44AD9"/>
    <w:rsid w:val="00A44CE5"/>
    <w:rsid w:val="00A44E15"/>
    <w:rsid w:val="00A451F7"/>
    <w:rsid w:val="00A4524C"/>
    <w:rsid w:val="00A45502"/>
    <w:rsid w:val="00A455CD"/>
    <w:rsid w:val="00A459ED"/>
    <w:rsid w:val="00A45AB4"/>
    <w:rsid w:val="00A467B4"/>
    <w:rsid w:val="00A473DC"/>
    <w:rsid w:val="00A47A66"/>
    <w:rsid w:val="00A47CB0"/>
    <w:rsid w:val="00A47CDE"/>
    <w:rsid w:val="00A47D60"/>
    <w:rsid w:val="00A504DD"/>
    <w:rsid w:val="00A505BA"/>
    <w:rsid w:val="00A507E1"/>
    <w:rsid w:val="00A510C7"/>
    <w:rsid w:val="00A511CD"/>
    <w:rsid w:val="00A5182E"/>
    <w:rsid w:val="00A51E0E"/>
    <w:rsid w:val="00A520EB"/>
    <w:rsid w:val="00A52248"/>
    <w:rsid w:val="00A527F2"/>
    <w:rsid w:val="00A52983"/>
    <w:rsid w:val="00A52E8A"/>
    <w:rsid w:val="00A53A98"/>
    <w:rsid w:val="00A53AA1"/>
    <w:rsid w:val="00A53AC2"/>
    <w:rsid w:val="00A53B3E"/>
    <w:rsid w:val="00A53B95"/>
    <w:rsid w:val="00A53C31"/>
    <w:rsid w:val="00A54066"/>
    <w:rsid w:val="00A5457D"/>
    <w:rsid w:val="00A54837"/>
    <w:rsid w:val="00A54A18"/>
    <w:rsid w:val="00A54A89"/>
    <w:rsid w:val="00A54F52"/>
    <w:rsid w:val="00A54FA8"/>
    <w:rsid w:val="00A5514C"/>
    <w:rsid w:val="00A554C7"/>
    <w:rsid w:val="00A559F0"/>
    <w:rsid w:val="00A55A98"/>
    <w:rsid w:val="00A55D1B"/>
    <w:rsid w:val="00A56703"/>
    <w:rsid w:val="00A567CC"/>
    <w:rsid w:val="00A569C3"/>
    <w:rsid w:val="00A56E71"/>
    <w:rsid w:val="00A5719C"/>
    <w:rsid w:val="00A571FF"/>
    <w:rsid w:val="00A57761"/>
    <w:rsid w:val="00A577D8"/>
    <w:rsid w:val="00A57911"/>
    <w:rsid w:val="00A57D3A"/>
    <w:rsid w:val="00A57D43"/>
    <w:rsid w:val="00A600ED"/>
    <w:rsid w:val="00A603CD"/>
    <w:rsid w:val="00A604D2"/>
    <w:rsid w:val="00A605A7"/>
    <w:rsid w:val="00A608A7"/>
    <w:rsid w:val="00A608B4"/>
    <w:rsid w:val="00A60C55"/>
    <w:rsid w:val="00A61088"/>
    <w:rsid w:val="00A61104"/>
    <w:rsid w:val="00A614B8"/>
    <w:rsid w:val="00A615FE"/>
    <w:rsid w:val="00A61623"/>
    <w:rsid w:val="00A61655"/>
    <w:rsid w:val="00A6165A"/>
    <w:rsid w:val="00A61981"/>
    <w:rsid w:val="00A61988"/>
    <w:rsid w:val="00A62442"/>
    <w:rsid w:val="00A625B6"/>
    <w:rsid w:val="00A626E5"/>
    <w:rsid w:val="00A62E6D"/>
    <w:rsid w:val="00A62E9C"/>
    <w:rsid w:val="00A63069"/>
    <w:rsid w:val="00A63244"/>
    <w:rsid w:val="00A63432"/>
    <w:rsid w:val="00A634F7"/>
    <w:rsid w:val="00A6358E"/>
    <w:rsid w:val="00A638A3"/>
    <w:rsid w:val="00A63CB2"/>
    <w:rsid w:val="00A64080"/>
    <w:rsid w:val="00A645A9"/>
    <w:rsid w:val="00A6473E"/>
    <w:rsid w:val="00A647FE"/>
    <w:rsid w:val="00A64914"/>
    <w:rsid w:val="00A649C5"/>
    <w:rsid w:val="00A653CF"/>
    <w:rsid w:val="00A655D0"/>
    <w:rsid w:val="00A657B0"/>
    <w:rsid w:val="00A65EAE"/>
    <w:rsid w:val="00A65EB4"/>
    <w:rsid w:val="00A66078"/>
    <w:rsid w:val="00A66714"/>
    <w:rsid w:val="00A66D0A"/>
    <w:rsid w:val="00A672D2"/>
    <w:rsid w:val="00A672E1"/>
    <w:rsid w:val="00A676E8"/>
    <w:rsid w:val="00A67932"/>
    <w:rsid w:val="00A67B60"/>
    <w:rsid w:val="00A67F1A"/>
    <w:rsid w:val="00A700C4"/>
    <w:rsid w:val="00A70152"/>
    <w:rsid w:val="00A70193"/>
    <w:rsid w:val="00A71C0E"/>
    <w:rsid w:val="00A71E4D"/>
    <w:rsid w:val="00A71F8F"/>
    <w:rsid w:val="00A720E0"/>
    <w:rsid w:val="00A72A56"/>
    <w:rsid w:val="00A72C04"/>
    <w:rsid w:val="00A72CA2"/>
    <w:rsid w:val="00A72DB1"/>
    <w:rsid w:val="00A72FBC"/>
    <w:rsid w:val="00A732DC"/>
    <w:rsid w:val="00A73303"/>
    <w:rsid w:val="00A73595"/>
    <w:rsid w:val="00A738E6"/>
    <w:rsid w:val="00A73D59"/>
    <w:rsid w:val="00A74171"/>
    <w:rsid w:val="00A7466C"/>
    <w:rsid w:val="00A7481D"/>
    <w:rsid w:val="00A74936"/>
    <w:rsid w:val="00A74A7B"/>
    <w:rsid w:val="00A74AB4"/>
    <w:rsid w:val="00A74AEA"/>
    <w:rsid w:val="00A74B26"/>
    <w:rsid w:val="00A74B2C"/>
    <w:rsid w:val="00A74DA1"/>
    <w:rsid w:val="00A74F5B"/>
    <w:rsid w:val="00A754AC"/>
    <w:rsid w:val="00A75D22"/>
    <w:rsid w:val="00A7642E"/>
    <w:rsid w:val="00A764FE"/>
    <w:rsid w:val="00A76990"/>
    <w:rsid w:val="00A76F69"/>
    <w:rsid w:val="00A77FF6"/>
    <w:rsid w:val="00A80135"/>
    <w:rsid w:val="00A80225"/>
    <w:rsid w:val="00A806E3"/>
    <w:rsid w:val="00A80C49"/>
    <w:rsid w:val="00A80D18"/>
    <w:rsid w:val="00A8123A"/>
    <w:rsid w:val="00A814EC"/>
    <w:rsid w:val="00A81545"/>
    <w:rsid w:val="00A81596"/>
    <w:rsid w:val="00A815D2"/>
    <w:rsid w:val="00A82268"/>
    <w:rsid w:val="00A82898"/>
    <w:rsid w:val="00A82D4E"/>
    <w:rsid w:val="00A832D9"/>
    <w:rsid w:val="00A8384E"/>
    <w:rsid w:val="00A83B80"/>
    <w:rsid w:val="00A840A3"/>
    <w:rsid w:val="00A845A2"/>
    <w:rsid w:val="00A84DE1"/>
    <w:rsid w:val="00A84F51"/>
    <w:rsid w:val="00A85228"/>
    <w:rsid w:val="00A852D6"/>
    <w:rsid w:val="00A855C2"/>
    <w:rsid w:val="00A85B3F"/>
    <w:rsid w:val="00A85E8A"/>
    <w:rsid w:val="00A85EBC"/>
    <w:rsid w:val="00A8620E"/>
    <w:rsid w:val="00A862C1"/>
    <w:rsid w:val="00A865D6"/>
    <w:rsid w:val="00A86622"/>
    <w:rsid w:val="00A8662B"/>
    <w:rsid w:val="00A86989"/>
    <w:rsid w:val="00A877F6"/>
    <w:rsid w:val="00A9064E"/>
    <w:rsid w:val="00A907AE"/>
    <w:rsid w:val="00A907D7"/>
    <w:rsid w:val="00A914F0"/>
    <w:rsid w:val="00A9170A"/>
    <w:rsid w:val="00A9192D"/>
    <w:rsid w:val="00A91A9F"/>
    <w:rsid w:val="00A91CF2"/>
    <w:rsid w:val="00A92056"/>
    <w:rsid w:val="00A925C5"/>
    <w:rsid w:val="00A92950"/>
    <w:rsid w:val="00A92B0B"/>
    <w:rsid w:val="00A92DB7"/>
    <w:rsid w:val="00A93309"/>
    <w:rsid w:val="00A933F9"/>
    <w:rsid w:val="00A9362E"/>
    <w:rsid w:val="00A93B1D"/>
    <w:rsid w:val="00A9432B"/>
    <w:rsid w:val="00A943FC"/>
    <w:rsid w:val="00A94801"/>
    <w:rsid w:val="00A94952"/>
    <w:rsid w:val="00A94B40"/>
    <w:rsid w:val="00A94B7B"/>
    <w:rsid w:val="00A94CF5"/>
    <w:rsid w:val="00A9502C"/>
    <w:rsid w:val="00A95E94"/>
    <w:rsid w:val="00A95FEC"/>
    <w:rsid w:val="00A960B5"/>
    <w:rsid w:val="00A96390"/>
    <w:rsid w:val="00A96514"/>
    <w:rsid w:val="00A966ED"/>
    <w:rsid w:val="00A96EBB"/>
    <w:rsid w:val="00A9716B"/>
    <w:rsid w:val="00A97260"/>
    <w:rsid w:val="00A9754F"/>
    <w:rsid w:val="00A97B3D"/>
    <w:rsid w:val="00A97BE4"/>
    <w:rsid w:val="00A97C6D"/>
    <w:rsid w:val="00A97D3E"/>
    <w:rsid w:val="00A97E94"/>
    <w:rsid w:val="00A97FD4"/>
    <w:rsid w:val="00A97FDD"/>
    <w:rsid w:val="00AA0097"/>
    <w:rsid w:val="00AA01F6"/>
    <w:rsid w:val="00AA0DD5"/>
    <w:rsid w:val="00AA1024"/>
    <w:rsid w:val="00AA13E5"/>
    <w:rsid w:val="00AA15A5"/>
    <w:rsid w:val="00AA1986"/>
    <w:rsid w:val="00AA1F6B"/>
    <w:rsid w:val="00AA216B"/>
    <w:rsid w:val="00AA2508"/>
    <w:rsid w:val="00AA260D"/>
    <w:rsid w:val="00AA29A3"/>
    <w:rsid w:val="00AA2BEB"/>
    <w:rsid w:val="00AA2E4F"/>
    <w:rsid w:val="00AA4161"/>
    <w:rsid w:val="00AA427D"/>
    <w:rsid w:val="00AA43A8"/>
    <w:rsid w:val="00AA4DF4"/>
    <w:rsid w:val="00AA4E81"/>
    <w:rsid w:val="00AA5CF3"/>
    <w:rsid w:val="00AA5EF4"/>
    <w:rsid w:val="00AA651E"/>
    <w:rsid w:val="00AA6838"/>
    <w:rsid w:val="00AA683E"/>
    <w:rsid w:val="00AA6E01"/>
    <w:rsid w:val="00AA7254"/>
    <w:rsid w:val="00AA7C22"/>
    <w:rsid w:val="00AA7C4A"/>
    <w:rsid w:val="00AA7F88"/>
    <w:rsid w:val="00AB01FD"/>
    <w:rsid w:val="00AB036E"/>
    <w:rsid w:val="00AB03C7"/>
    <w:rsid w:val="00AB047C"/>
    <w:rsid w:val="00AB0538"/>
    <w:rsid w:val="00AB0631"/>
    <w:rsid w:val="00AB0818"/>
    <w:rsid w:val="00AB0F64"/>
    <w:rsid w:val="00AB107B"/>
    <w:rsid w:val="00AB1A25"/>
    <w:rsid w:val="00AB1EAC"/>
    <w:rsid w:val="00AB2050"/>
    <w:rsid w:val="00AB20BB"/>
    <w:rsid w:val="00AB258C"/>
    <w:rsid w:val="00AB270C"/>
    <w:rsid w:val="00AB29F0"/>
    <w:rsid w:val="00AB2E68"/>
    <w:rsid w:val="00AB36D2"/>
    <w:rsid w:val="00AB37A0"/>
    <w:rsid w:val="00AB385D"/>
    <w:rsid w:val="00AB3A74"/>
    <w:rsid w:val="00AB4294"/>
    <w:rsid w:val="00AB4618"/>
    <w:rsid w:val="00AB472C"/>
    <w:rsid w:val="00AB49C3"/>
    <w:rsid w:val="00AB4B18"/>
    <w:rsid w:val="00AB502B"/>
    <w:rsid w:val="00AB519C"/>
    <w:rsid w:val="00AB52E3"/>
    <w:rsid w:val="00AB52F9"/>
    <w:rsid w:val="00AB5BC7"/>
    <w:rsid w:val="00AB5FFE"/>
    <w:rsid w:val="00AB63B8"/>
    <w:rsid w:val="00AB67ED"/>
    <w:rsid w:val="00AB6A6E"/>
    <w:rsid w:val="00AB6EE4"/>
    <w:rsid w:val="00AB706C"/>
    <w:rsid w:val="00AB7341"/>
    <w:rsid w:val="00AB737B"/>
    <w:rsid w:val="00AB753C"/>
    <w:rsid w:val="00AB76D7"/>
    <w:rsid w:val="00AB76EF"/>
    <w:rsid w:val="00AB7739"/>
    <w:rsid w:val="00AB7AC0"/>
    <w:rsid w:val="00AB7B84"/>
    <w:rsid w:val="00AB7F36"/>
    <w:rsid w:val="00AC01BC"/>
    <w:rsid w:val="00AC048F"/>
    <w:rsid w:val="00AC05B7"/>
    <w:rsid w:val="00AC05B9"/>
    <w:rsid w:val="00AC07F4"/>
    <w:rsid w:val="00AC095D"/>
    <w:rsid w:val="00AC09DB"/>
    <w:rsid w:val="00AC0B46"/>
    <w:rsid w:val="00AC0D31"/>
    <w:rsid w:val="00AC0E12"/>
    <w:rsid w:val="00AC0FA6"/>
    <w:rsid w:val="00AC1046"/>
    <w:rsid w:val="00AC1668"/>
    <w:rsid w:val="00AC23ED"/>
    <w:rsid w:val="00AC2590"/>
    <w:rsid w:val="00AC299C"/>
    <w:rsid w:val="00AC2BB0"/>
    <w:rsid w:val="00AC349F"/>
    <w:rsid w:val="00AC3694"/>
    <w:rsid w:val="00AC3E4F"/>
    <w:rsid w:val="00AC409C"/>
    <w:rsid w:val="00AC40C6"/>
    <w:rsid w:val="00AC43D2"/>
    <w:rsid w:val="00AC448E"/>
    <w:rsid w:val="00AC4492"/>
    <w:rsid w:val="00AC465A"/>
    <w:rsid w:val="00AC4ABF"/>
    <w:rsid w:val="00AC4BCF"/>
    <w:rsid w:val="00AC4E63"/>
    <w:rsid w:val="00AC5017"/>
    <w:rsid w:val="00AC5411"/>
    <w:rsid w:val="00AC5606"/>
    <w:rsid w:val="00AC5A5A"/>
    <w:rsid w:val="00AC6240"/>
    <w:rsid w:val="00AC6348"/>
    <w:rsid w:val="00AC6A43"/>
    <w:rsid w:val="00AC6A73"/>
    <w:rsid w:val="00AC6DFB"/>
    <w:rsid w:val="00AC75EC"/>
    <w:rsid w:val="00AC776A"/>
    <w:rsid w:val="00AC7AB2"/>
    <w:rsid w:val="00AC7AC6"/>
    <w:rsid w:val="00AC7B6B"/>
    <w:rsid w:val="00AC7F4E"/>
    <w:rsid w:val="00AD0243"/>
    <w:rsid w:val="00AD037D"/>
    <w:rsid w:val="00AD0958"/>
    <w:rsid w:val="00AD098C"/>
    <w:rsid w:val="00AD1627"/>
    <w:rsid w:val="00AD177D"/>
    <w:rsid w:val="00AD1781"/>
    <w:rsid w:val="00AD1825"/>
    <w:rsid w:val="00AD1AE2"/>
    <w:rsid w:val="00AD1FB3"/>
    <w:rsid w:val="00AD2584"/>
    <w:rsid w:val="00AD28B4"/>
    <w:rsid w:val="00AD29CD"/>
    <w:rsid w:val="00AD2E96"/>
    <w:rsid w:val="00AD30C8"/>
    <w:rsid w:val="00AD310A"/>
    <w:rsid w:val="00AD343B"/>
    <w:rsid w:val="00AD35D0"/>
    <w:rsid w:val="00AD35FD"/>
    <w:rsid w:val="00AD38CF"/>
    <w:rsid w:val="00AD3B00"/>
    <w:rsid w:val="00AD3CB4"/>
    <w:rsid w:val="00AD4027"/>
    <w:rsid w:val="00AD42F7"/>
    <w:rsid w:val="00AD47F0"/>
    <w:rsid w:val="00AD4E34"/>
    <w:rsid w:val="00AD5328"/>
    <w:rsid w:val="00AD5410"/>
    <w:rsid w:val="00AD59CE"/>
    <w:rsid w:val="00AD6124"/>
    <w:rsid w:val="00AD6425"/>
    <w:rsid w:val="00AD6438"/>
    <w:rsid w:val="00AD6538"/>
    <w:rsid w:val="00AD6676"/>
    <w:rsid w:val="00AD699B"/>
    <w:rsid w:val="00AD6A9E"/>
    <w:rsid w:val="00AD6C1A"/>
    <w:rsid w:val="00AD6D3F"/>
    <w:rsid w:val="00AD6E29"/>
    <w:rsid w:val="00AD6F0C"/>
    <w:rsid w:val="00AD6FB3"/>
    <w:rsid w:val="00AD73DF"/>
    <w:rsid w:val="00AD756A"/>
    <w:rsid w:val="00AD7775"/>
    <w:rsid w:val="00AD779B"/>
    <w:rsid w:val="00AD79BD"/>
    <w:rsid w:val="00AD7A79"/>
    <w:rsid w:val="00AD7AC1"/>
    <w:rsid w:val="00AD7EF8"/>
    <w:rsid w:val="00AE013E"/>
    <w:rsid w:val="00AE0348"/>
    <w:rsid w:val="00AE039A"/>
    <w:rsid w:val="00AE063F"/>
    <w:rsid w:val="00AE08AA"/>
    <w:rsid w:val="00AE1272"/>
    <w:rsid w:val="00AE1676"/>
    <w:rsid w:val="00AE1C45"/>
    <w:rsid w:val="00AE1DE7"/>
    <w:rsid w:val="00AE1E57"/>
    <w:rsid w:val="00AE20F1"/>
    <w:rsid w:val="00AE215A"/>
    <w:rsid w:val="00AE2208"/>
    <w:rsid w:val="00AE241F"/>
    <w:rsid w:val="00AE253E"/>
    <w:rsid w:val="00AE27BE"/>
    <w:rsid w:val="00AE2C18"/>
    <w:rsid w:val="00AE2D22"/>
    <w:rsid w:val="00AE2D3D"/>
    <w:rsid w:val="00AE3636"/>
    <w:rsid w:val="00AE3A47"/>
    <w:rsid w:val="00AE3F87"/>
    <w:rsid w:val="00AE426E"/>
    <w:rsid w:val="00AE4537"/>
    <w:rsid w:val="00AE45C3"/>
    <w:rsid w:val="00AE4EE1"/>
    <w:rsid w:val="00AE5212"/>
    <w:rsid w:val="00AE5594"/>
    <w:rsid w:val="00AE57E2"/>
    <w:rsid w:val="00AE57F8"/>
    <w:rsid w:val="00AE5913"/>
    <w:rsid w:val="00AE5A00"/>
    <w:rsid w:val="00AE5D17"/>
    <w:rsid w:val="00AE5DB4"/>
    <w:rsid w:val="00AE6699"/>
    <w:rsid w:val="00AE66CB"/>
    <w:rsid w:val="00AE687F"/>
    <w:rsid w:val="00AE6A48"/>
    <w:rsid w:val="00AE703A"/>
    <w:rsid w:val="00AE70BE"/>
    <w:rsid w:val="00AE7205"/>
    <w:rsid w:val="00AE785C"/>
    <w:rsid w:val="00AF080F"/>
    <w:rsid w:val="00AF0983"/>
    <w:rsid w:val="00AF0B06"/>
    <w:rsid w:val="00AF0C0A"/>
    <w:rsid w:val="00AF0CC9"/>
    <w:rsid w:val="00AF0F53"/>
    <w:rsid w:val="00AF0F57"/>
    <w:rsid w:val="00AF0FE7"/>
    <w:rsid w:val="00AF0FFC"/>
    <w:rsid w:val="00AF1158"/>
    <w:rsid w:val="00AF1352"/>
    <w:rsid w:val="00AF16FF"/>
    <w:rsid w:val="00AF1B22"/>
    <w:rsid w:val="00AF1C84"/>
    <w:rsid w:val="00AF1E66"/>
    <w:rsid w:val="00AF24BF"/>
    <w:rsid w:val="00AF2812"/>
    <w:rsid w:val="00AF28E8"/>
    <w:rsid w:val="00AF2C4C"/>
    <w:rsid w:val="00AF2FD9"/>
    <w:rsid w:val="00AF3672"/>
    <w:rsid w:val="00AF36B7"/>
    <w:rsid w:val="00AF3713"/>
    <w:rsid w:val="00AF3995"/>
    <w:rsid w:val="00AF3A59"/>
    <w:rsid w:val="00AF4101"/>
    <w:rsid w:val="00AF44F3"/>
    <w:rsid w:val="00AF4D06"/>
    <w:rsid w:val="00AF51B0"/>
    <w:rsid w:val="00AF52BD"/>
    <w:rsid w:val="00AF5AD1"/>
    <w:rsid w:val="00AF5CB2"/>
    <w:rsid w:val="00AF5D1F"/>
    <w:rsid w:val="00AF63BA"/>
    <w:rsid w:val="00AF66C6"/>
    <w:rsid w:val="00AF6759"/>
    <w:rsid w:val="00AF71AE"/>
    <w:rsid w:val="00AF763B"/>
    <w:rsid w:val="00AF7657"/>
    <w:rsid w:val="00AF7A1A"/>
    <w:rsid w:val="00AF7F48"/>
    <w:rsid w:val="00B00307"/>
    <w:rsid w:val="00B003FE"/>
    <w:rsid w:val="00B00468"/>
    <w:rsid w:val="00B004DD"/>
    <w:rsid w:val="00B00527"/>
    <w:rsid w:val="00B008F9"/>
    <w:rsid w:val="00B00A1F"/>
    <w:rsid w:val="00B00D92"/>
    <w:rsid w:val="00B00E3F"/>
    <w:rsid w:val="00B01048"/>
    <w:rsid w:val="00B019CB"/>
    <w:rsid w:val="00B01C23"/>
    <w:rsid w:val="00B01E1B"/>
    <w:rsid w:val="00B0214E"/>
    <w:rsid w:val="00B0263D"/>
    <w:rsid w:val="00B02FBE"/>
    <w:rsid w:val="00B0341D"/>
    <w:rsid w:val="00B034B5"/>
    <w:rsid w:val="00B0352B"/>
    <w:rsid w:val="00B0359F"/>
    <w:rsid w:val="00B03617"/>
    <w:rsid w:val="00B03830"/>
    <w:rsid w:val="00B03A58"/>
    <w:rsid w:val="00B0484C"/>
    <w:rsid w:val="00B04A18"/>
    <w:rsid w:val="00B04B4B"/>
    <w:rsid w:val="00B04B96"/>
    <w:rsid w:val="00B04D57"/>
    <w:rsid w:val="00B04E38"/>
    <w:rsid w:val="00B0505E"/>
    <w:rsid w:val="00B05226"/>
    <w:rsid w:val="00B056EB"/>
    <w:rsid w:val="00B05A28"/>
    <w:rsid w:val="00B05B15"/>
    <w:rsid w:val="00B05D55"/>
    <w:rsid w:val="00B05D70"/>
    <w:rsid w:val="00B06020"/>
    <w:rsid w:val="00B06199"/>
    <w:rsid w:val="00B06B7E"/>
    <w:rsid w:val="00B06F41"/>
    <w:rsid w:val="00B07330"/>
    <w:rsid w:val="00B0754D"/>
    <w:rsid w:val="00B07650"/>
    <w:rsid w:val="00B07793"/>
    <w:rsid w:val="00B079B9"/>
    <w:rsid w:val="00B07A70"/>
    <w:rsid w:val="00B07F2D"/>
    <w:rsid w:val="00B1004E"/>
    <w:rsid w:val="00B10986"/>
    <w:rsid w:val="00B10B38"/>
    <w:rsid w:val="00B10D39"/>
    <w:rsid w:val="00B111B6"/>
    <w:rsid w:val="00B1152D"/>
    <w:rsid w:val="00B1164C"/>
    <w:rsid w:val="00B123A0"/>
    <w:rsid w:val="00B12DBE"/>
    <w:rsid w:val="00B134B8"/>
    <w:rsid w:val="00B13586"/>
    <w:rsid w:val="00B13CF3"/>
    <w:rsid w:val="00B13D7E"/>
    <w:rsid w:val="00B140FA"/>
    <w:rsid w:val="00B14671"/>
    <w:rsid w:val="00B14AE7"/>
    <w:rsid w:val="00B14C0C"/>
    <w:rsid w:val="00B15070"/>
    <w:rsid w:val="00B150B7"/>
    <w:rsid w:val="00B15650"/>
    <w:rsid w:val="00B157F5"/>
    <w:rsid w:val="00B15CF7"/>
    <w:rsid w:val="00B15DEA"/>
    <w:rsid w:val="00B16180"/>
    <w:rsid w:val="00B1633A"/>
    <w:rsid w:val="00B16AC7"/>
    <w:rsid w:val="00B16B01"/>
    <w:rsid w:val="00B16D19"/>
    <w:rsid w:val="00B16D6A"/>
    <w:rsid w:val="00B17065"/>
    <w:rsid w:val="00B17100"/>
    <w:rsid w:val="00B17378"/>
    <w:rsid w:val="00B17443"/>
    <w:rsid w:val="00B177DE"/>
    <w:rsid w:val="00B17867"/>
    <w:rsid w:val="00B17EE4"/>
    <w:rsid w:val="00B2004D"/>
    <w:rsid w:val="00B200B0"/>
    <w:rsid w:val="00B202B4"/>
    <w:rsid w:val="00B20433"/>
    <w:rsid w:val="00B20A33"/>
    <w:rsid w:val="00B20B28"/>
    <w:rsid w:val="00B21301"/>
    <w:rsid w:val="00B21439"/>
    <w:rsid w:val="00B214E7"/>
    <w:rsid w:val="00B215B7"/>
    <w:rsid w:val="00B225B8"/>
    <w:rsid w:val="00B2273B"/>
    <w:rsid w:val="00B22C44"/>
    <w:rsid w:val="00B22DB1"/>
    <w:rsid w:val="00B23ACF"/>
    <w:rsid w:val="00B23DCC"/>
    <w:rsid w:val="00B24A76"/>
    <w:rsid w:val="00B24F19"/>
    <w:rsid w:val="00B25208"/>
    <w:rsid w:val="00B25246"/>
    <w:rsid w:val="00B253D0"/>
    <w:rsid w:val="00B25631"/>
    <w:rsid w:val="00B25AFA"/>
    <w:rsid w:val="00B25E59"/>
    <w:rsid w:val="00B25EF1"/>
    <w:rsid w:val="00B262E1"/>
    <w:rsid w:val="00B266F3"/>
    <w:rsid w:val="00B269D1"/>
    <w:rsid w:val="00B26A0F"/>
    <w:rsid w:val="00B26A41"/>
    <w:rsid w:val="00B26D80"/>
    <w:rsid w:val="00B26E37"/>
    <w:rsid w:val="00B27070"/>
    <w:rsid w:val="00B2734D"/>
    <w:rsid w:val="00B2773A"/>
    <w:rsid w:val="00B3059B"/>
    <w:rsid w:val="00B3076B"/>
    <w:rsid w:val="00B309FE"/>
    <w:rsid w:val="00B30D41"/>
    <w:rsid w:val="00B30DD5"/>
    <w:rsid w:val="00B30E7D"/>
    <w:rsid w:val="00B31107"/>
    <w:rsid w:val="00B31117"/>
    <w:rsid w:val="00B3111F"/>
    <w:rsid w:val="00B31417"/>
    <w:rsid w:val="00B31708"/>
    <w:rsid w:val="00B31726"/>
    <w:rsid w:val="00B31A89"/>
    <w:rsid w:val="00B31D40"/>
    <w:rsid w:val="00B31E4F"/>
    <w:rsid w:val="00B32001"/>
    <w:rsid w:val="00B3214A"/>
    <w:rsid w:val="00B321CA"/>
    <w:rsid w:val="00B3276F"/>
    <w:rsid w:val="00B32F16"/>
    <w:rsid w:val="00B32F4A"/>
    <w:rsid w:val="00B33669"/>
    <w:rsid w:val="00B33980"/>
    <w:rsid w:val="00B33B7D"/>
    <w:rsid w:val="00B33E46"/>
    <w:rsid w:val="00B33F5C"/>
    <w:rsid w:val="00B34142"/>
    <w:rsid w:val="00B345A5"/>
    <w:rsid w:val="00B345EB"/>
    <w:rsid w:val="00B348E1"/>
    <w:rsid w:val="00B34B09"/>
    <w:rsid w:val="00B34E52"/>
    <w:rsid w:val="00B3504B"/>
    <w:rsid w:val="00B35405"/>
    <w:rsid w:val="00B354D7"/>
    <w:rsid w:val="00B356E0"/>
    <w:rsid w:val="00B359A6"/>
    <w:rsid w:val="00B35D1A"/>
    <w:rsid w:val="00B35D32"/>
    <w:rsid w:val="00B35DB9"/>
    <w:rsid w:val="00B363F9"/>
    <w:rsid w:val="00B365EA"/>
    <w:rsid w:val="00B3663A"/>
    <w:rsid w:val="00B36BD3"/>
    <w:rsid w:val="00B36EDA"/>
    <w:rsid w:val="00B36F5F"/>
    <w:rsid w:val="00B3756F"/>
    <w:rsid w:val="00B37689"/>
    <w:rsid w:val="00B376CD"/>
    <w:rsid w:val="00B37945"/>
    <w:rsid w:val="00B37C8E"/>
    <w:rsid w:val="00B37EFA"/>
    <w:rsid w:val="00B402DA"/>
    <w:rsid w:val="00B40506"/>
    <w:rsid w:val="00B40532"/>
    <w:rsid w:val="00B40540"/>
    <w:rsid w:val="00B40B36"/>
    <w:rsid w:val="00B40C5E"/>
    <w:rsid w:val="00B40FD1"/>
    <w:rsid w:val="00B411AD"/>
    <w:rsid w:val="00B41314"/>
    <w:rsid w:val="00B41667"/>
    <w:rsid w:val="00B41B0A"/>
    <w:rsid w:val="00B41F37"/>
    <w:rsid w:val="00B41FF2"/>
    <w:rsid w:val="00B420A4"/>
    <w:rsid w:val="00B4267D"/>
    <w:rsid w:val="00B42688"/>
    <w:rsid w:val="00B42D4A"/>
    <w:rsid w:val="00B43452"/>
    <w:rsid w:val="00B438FF"/>
    <w:rsid w:val="00B439C3"/>
    <w:rsid w:val="00B43D38"/>
    <w:rsid w:val="00B43F22"/>
    <w:rsid w:val="00B4432C"/>
    <w:rsid w:val="00B444F8"/>
    <w:rsid w:val="00B4490D"/>
    <w:rsid w:val="00B44C04"/>
    <w:rsid w:val="00B44CF8"/>
    <w:rsid w:val="00B44F37"/>
    <w:rsid w:val="00B4532B"/>
    <w:rsid w:val="00B455D0"/>
    <w:rsid w:val="00B4560C"/>
    <w:rsid w:val="00B45972"/>
    <w:rsid w:val="00B462C1"/>
    <w:rsid w:val="00B46571"/>
    <w:rsid w:val="00B46645"/>
    <w:rsid w:val="00B46931"/>
    <w:rsid w:val="00B46D77"/>
    <w:rsid w:val="00B47124"/>
    <w:rsid w:val="00B47353"/>
    <w:rsid w:val="00B473C7"/>
    <w:rsid w:val="00B47762"/>
    <w:rsid w:val="00B47879"/>
    <w:rsid w:val="00B47A74"/>
    <w:rsid w:val="00B47A78"/>
    <w:rsid w:val="00B47F57"/>
    <w:rsid w:val="00B501DD"/>
    <w:rsid w:val="00B50214"/>
    <w:rsid w:val="00B50716"/>
    <w:rsid w:val="00B50A68"/>
    <w:rsid w:val="00B50C5A"/>
    <w:rsid w:val="00B50DE3"/>
    <w:rsid w:val="00B50DFA"/>
    <w:rsid w:val="00B51419"/>
    <w:rsid w:val="00B51A2B"/>
    <w:rsid w:val="00B52165"/>
    <w:rsid w:val="00B52462"/>
    <w:rsid w:val="00B5283D"/>
    <w:rsid w:val="00B52874"/>
    <w:rsid w:val="00B52875"/>
    <w:rsid w:val="00B52D3E"/>
    <w:rsid w:val="00B536B8"/>
    <w:rsid w:val="00B5392F"/>
    <w:rsid w:val="00B53993"/>
    <w:rsid w:val="00B539ED"/>
    <w:rsid w:val="00B53E20"/>
    <w:rsid w:val="00B5418A"/>
    <w:rsid w:val="00B542E2"/>
    <w:rsid w:val="00B544E1"/>
    <w:rsid w:val="00B54692"/>
    <w:rsid w:val="00B54AC8"/>
    <w:rsid w:val="00B55199"/>
    <w:rsid w:val="00B55273"/>
    <w:rsid w:val="00B55277"/>
    <w:rsid w:val="00B55894"/>
    <w:rsid w:val="00B561B6"/>
    <w:rsid w:val="00B563BC"/>
    <w:rsid w:val="00B564FC"/>
    <w:rsid w:val="00B56773"/>
    <w:rsid w:val="00B56795"/>
    <w:rsid w:val="00B567B2"/>
    <w:rsid w:val="00B57845"/>
    <w:rsid w:val="00B602B5"/>
    <w:rsid w:val="00B603CF"/>
    <w:rsid w:val="00B605A3"/>
    <w:rsid w:val="00B60814"/>
    <w:rsid w:val="00B61293"/>
    <w:rsid w:val="00B6132A"/>
    <w:rsid w:val="00B615BC"/>
    <w:rsid w:val="00B617B8"/>
    <w:rsid w:val="00B618B2"/>
    <w:rsid w:val="00B61BFC"/>
    <w:rsid w:val="00B61ED1"/>
    <w:rsid w:val="00B62171"/>
    <w:rsid w:val="00B62233"/>
    <w:rsid w:val="00B6230F"/>
    <w:rsid w:val="00B624B5"/>
    <w:rsid w:val="00B62621"/>
    <w:rsid w:val="00B62FDE"/>
    <w:rsid w:val="00B6342A"/>
    <w:rsid w:val="00B6342B"/>
    <w:rsid w:val="00B634E3"/>
    <w:rsid w:val="00B639C3"/>
    <w:rsid w:val="00B63D8E"/>
    <w:rsid w:val="00B63F3E"/>
    <w:rsid w:val="00B63FF4"/>
    <w:rsid w:val="00B642A2"/>
    <w:rsid w:val="00B643A6"/>
    <w:rsid w:val="00B64C25"/>
    <w:rsid w:val="00B64CB1"/>
    <w:rsid w:val="00B651B1"/>
    <w:rsid w:val="00B6553F"/>
    <w:rsid w:val="00B65772"/>
    <w:rsid w:val="00B658A4"/>
    <w:rsid w:val="00B65C14"/>
    <w:rsid w:val="00B65C5E"/>
    <w:rsid w:val="00B6622F"/>
    <w:rsid w:val="00B662E3"/>
    <w:rsid w:val="00B66381"/>
    <w:rsid w:val="00B6654E"/>
    <w:rsid w:val="00B665ED"/>
    <w:rsid w:val="00B6661B"/>
    <w:rsid w:val="00B66AB1"/>
    <w:rsid w:val="00B66C79"/>
    <w:rsid w:val="00B70A13"/>
    <w:rsid w:val="00B70DC3"/>
    <w:rsid w:val="00B7122D"/>
    <w:rsid w:val="00B718D2"/>
    <w:rsid w:val="00B71B88"/>
    <w:rsid w:val="00B71F4F"/>
    <w:rsid w:val="00B72230"/>
    <w:rsid w:val="00B723F6"/>
    <w:rsid w:val="00B7268E"/>
    <w:rsid w:val="00B72B5B"/>
    <w:rsid w:val="00B7308C"/>
    <w:rsid w:val="00B73283"/>
    <w:rsid w:val="00B732E5"/>
    <w:rsid w:val="00B73DE3"/>
    <w:rsid w:val="00B73F16"/>
    <w:rsid w:val="00B74178"/>
    <w:rsid w:val="00B74228"/>
    <w:rsid w:val="00B749BA"/>
    <w:rsid w:val="00B74D5A"/>
    <w:rsid w:val="00B74E94"/>
    <w:rsid w:val="00B74FFC"/>
    <w:rsid w:val="00B76221"/>
    <w:rsid w:val="00B7634F"/>
    <w:rsid w:val="00B764E1"/>
    <w:rsid w:val="00B765AD"/>
    <w:rsid w:val="00B767E0"/>
    <w:rsid w:val="00B7683D"/>
    <w:rsid w:val="00B76BAD"/>
    <w:rsid w:val="00B76D25"/>
    <w:rsid w:val="00B76D8C"/>
    <w:rsid w:val="00B775DE"/>
    <w:rsid w:val="00B77AF9"/>
    <w:rsid w:val="00B77E84"/>
    <w:rsid w:val="00B800F9"/>
    <w:rsid w:val="00B80A15"/>
    <w:rsid w:val="00B80BBB"/>
    <w:rsid w:val="00B813DD"/>
    <w:rsid w:val="00B81E86"/>
    <w:rsid w:val="00B825CC"/>
    <w:rsid w:val="00B82889"/>
    <w:rsid w:val="00B82CF7"/>
    <w:rsid w:val="00B832E1"/>
    <w:rsid w:val="00B836FA"/>
    <w:rsid w:val="00B83783"/>
    <w:rsid w:val="00B83992"/>
    <w:rsid w:val="00B83A37"/>
    <w:rsid w:val="00B84039"/>
    <w:rsid w:val="00B84747"/>
    <w:rsid w:val="00B84A28"/>
    <w:rsid w:val="00B84D28"/>
    <w:rsid w:val="00B84E4E"/>
    <w:rsid w:val="00B84E97"/>
    <w:rsid w:val="00B84E99"/>
    <w:rsid w:val="00B85031"/>
    <w:rsid w:val="00B851B4"/>
    <w:rsid w:val="00B851E5"/>
    <w:rsid w:val="00B85217"/>
    <w:rsid w:val="00B856E3"/>
    <w:rsid w:val="00B85C56"/>
    <w:rsid w:val="00B85D29"/>
    <w:rsid w:val="00B85DC3"/>
    <w:rsid w:val="00B85FE2"/>
    <w:rsid w:val="00B86471"/>
    <w:rsid w:val="00B86FCF"/>
    <w:rsid w:val="00B86FD8"/>
    <w:rsid w:val="00B87304"/>
    <w:rsid w:val="00B873AE"/>
    <w:rsid w:val="00B8755F"/>
    <w:rsid w:val="00B8757F"/>
    <w:rsid w:val="00B8777A"/>
    <w:rsid w:val="00B87956"/>
    <w:rsid w:val="00B87A5A"/>
    <w:rsid w:val="00B87BE3"/>
    <w:rsid w:val="00B87C05"/>
    <w:rsid w:val="00B9027A"/>
    <w:rsid w:val="00B90736"/>
    <w:rsid w:val="00B90D6C"/>
    <w:rsid w:val="00B91430"/>
    <w:rsid w:val="00B91567"/>
    <w:rsid w:val="00B916F2"/>
    <w:rsid w:val="00B91846"/>
    <w:rsid w:val="00B9188A"/>
    <w:rsid w:val="00B918A5"/>
    <w:rsid w:val="00B91931"/>
    <w:rsid w:val="00B91A46"/>
    <w:rsid w:val="00B91C2A"/>
    <w:rsid w:val="00B92547"/>
    <w:rsid w:val="00B92573"/>
    <w:rsid w:val="00B92647"/>
    <w:rsid w:val="00B92E03"/>
    <w:rsid w:val="00B93491"/>
    <w:rsid w:val="00B93F73"/>
    <w:rsid w:val="00B9412D"/>
    <w:rsid w:val="00B9449A"/>
    <w:rsid w:val="00B94635"/>
    <w:rsid w:val="00B94A0A"/>
    <w:rsid w:val="00B94C13"/>
    <w:rsid w:val="00B9500A"/>
    <w:rsid w:val="00B954DE"/>
    <w:rsid w:val="00B95A16"/>
    <w:rsid w:val="00B95A9A"/>
    <w:rsid w:val="00B95D79"/>
    <w:rsid w:val="00B95F96"/>
    <w:rsid w:val="00B960FD"/>
    <w:rsid w:val="00B96209"/>
    <w:rsid w:val="00B962F2"/>
    <w:rsid w:val="00B96360"/>
    <w:rsid w:val="00B96732"/>
    <w:rsid w:val="00B968F8"/>
    <w:rsid w:val="00B970E7"/>
    <w:rsid w:val="00B97179"/>
    <w:rsid w:val="00B973D9"/>
    <w:rsid w:val="00B9758C"/>
    <w:rsid w:val="00B97D72"/>
    <w:rsid w:val="00B97E4A"/>
    <w:rsid w:val="00BA0424"/>
    <w:rsid w:val="00BA0718"/>
    <w:rsid w:val="00BA0BBA"/>
    <w:rsid w:val="00BA0CFC"/>
    <w:rsid w:val="00BA0EF4"/>
    <w:rsid w:val="00BA0F57"/>
    <w:rsid w:val="00BA0FB1"/>
    <w:rsid w:val="00BA11CE"/>
    <w:rsid w:val="00BA1237"/>
    <w:rsid w:val="00BA1402"/>
    <w:rsid w:val="00BA147D"/>
    <w:rsid w:val="00BA15F8"/>
    <w:rsid w:val="00BA19AE"/>
    <w:rsid w:val="00BA21FD"/>
    <w:rsid w:val="00BA224E"/>
    <w:rsid w:val="00BA232E"/>
    <w:rsid w:val="00BA2690"/>
    <w:rsid w:val="00BA26B2"/>
    <w:rsid w:val="00BA2A6A"/>
    <w:rsid w:val="00BA305F"/>
    <w:rsid w:val="00BA31C0"/>
    <w:rsid w:val="00BA3269"/>
    <w:rsid w:val="00BA3543"/>
    <w:rsid w:val="00BA3B77"/>
    <w:rsid w:val="00BA3F00"/>
    <w:rsid w:val="00BA4136"/>
    <w:rsid w:val="00BA4293"/>
    <w:rsid w:val="00BA4412"/>
    <w:rsid w:val="00BA456A"/>
    <w:rsid w:val="00BA46E6"/>
    <w:rsid w:val="00BA46EF"/>
    <w:rsid w:val="00BA4752"/>
    <w:rsid w:val="00BA4A6A"/>
    <w:rsid w:val="00BA4B97"/>
    <w:rsid w:val="00BA4C90"/>
    <w:rsid w:val="00BA4F42"/>
    <w:rsid w:val="00BA518C"/>
    <w:rsid w:val="00BA5190"/>
    <w:rsid w:val="00BA5312"/>
    <w:rsid w:val="00BA5429"/>
    <w:rsid w:val="00BA593A"/>
    <w:rsid w:val="00BA59A0"/>
    <w:rsid w:val="00BA5AFE"/>
    <w:rsid w:val="00BA5B5B"/>
    <w:rsid w:val="00BA60B3"/>
    <w:rsid w:val="00BA612E"/>
    <w:rsid w:val="00BA6184"/>
    <w:rsid w:val="00BA61EF"/>
    <w:rsid w:val="00BA6CEB"/>
    <w:rsid w:val="00BA706C"/>
    <w:rsid w:val="00BA73C5"/>
    <w:rsid w:val="00BA7CEA"/>
    <w:rsid w:val="00BA7D28"/>
    <w:rsid w:val="00BB037B"/>
    <w:rsid w:val="00BB068F"/>
    <w:rsid w:val="00BB1455"/>
    <w:rsid w:val="00BB1526"/>
    <w:rsid w:val="00BB157F"/>
    <w:rsid w:val="00BB162E"/>
    <w:rsid w:val="00BB17CC"/>
    <w:rsid w:val="00BB1969"/>
    <w:rsid w:val="00BB19A0"/>
    <w:rsid w:val="00BB203E"/>
    <w:rsid w:val="00BB2310"/>
    <w:rsid w:val="00BB2687"/>
    <w:rsid w:val="00BB2B65"/>
    <w:rsid w:val="00BB3192"/>
    <w:rsid w:val="00BB36E3"/>
    <w:rsid w:val="00BB3C6C"/>
    <w:rsid w:val="00BB4602"/>
    <w:rsid w:val="00BB46B5"/>
    <w:rsid w:val="00BB4CF3"/>
    <w:rsid w:val="00BB4D65"/>
    <w:rsid w:val="00BB5154"/>
    <w:rsid w:val="00BB5D50"/>
    <w:rsid w:val="00BB6648"/>
    <w:rsid w:val="00BB67D7"/>
    <w:rsid w:val="00BB6917"/>
    <w:rsid w:val="00BB6B1D"/>
    <w:rsid w:val="00BB6C9A"/>
    <w:rsid w:val="00BB71D2"/>
    <w:rsid w:val="00BB7330"/>
    <w:rsid w:val="00BB7933"/>
    <w:rsid w:val="00BC034B"/>
    <w:rsid w:val="00BC0399"/>
    <w:rsid w:val="00BC0537"/>
    <w:rsid w:val="00BC092E"/>
    <w:rsid w:val="00BC0F11"/>
    <w:rsid w:val="00BC0F8C"/>
    <w:rsid w:val="00BC132F"/>
    <w:rsid w:val="00BC15C1"/>
    <w:rsid w:val="00BC1783"/>
    <w:rsid w:val="00BC1803"/>
    <w:rsid w:val="00BC1AB7"/>
    <w:rsid w:val="00BC1CA3"/>
    <w:rsid w:val="00BC223A"/>
    <w:rsid w:val="00BC25B0"/>
    <w:rsid w:val="00BC262D"/>
    <w:rsid w:val="00BC26A9"/>
    <w:rsid w:val="00BC2809"/>
    <w:rsid w:val="00BC29A9"/>
    <w:rsid w:val="00BC2EDE"/>
    <w:rsid w:val="00BC2F91"/>
    <w:rsid w:val="00BC310C"/>
    <w:rsid w:val="00BC316F"/>
    <w:rsid w:val="00BC3624"/>
    <w:rsid w:val="00BC3BCE"/>
    <w:rsid w:val="00BC40FA"/>
    <w:rsid w:val="00BC4161"/>
    <w:rsid w:val="00BC41A2"/>
    <w:rsid w:val="00BC41D1"/>
    <w:rsid w:val="00BC430F"/>
    <w:rsid w:val="00BC4E73"/>
    <w:rsid w:val="00BC529F"/>
    <w:rsid w:val="00BC549B"/>
    <w:rsid w:val="00BC5E39"/>
    <w:rsid w:val="00BC6396"/>
    <w:rsid w:val="00BC65CA"/>
    <w:rsid w:val="00BC7391"/>
    <w:rsid w:val="00BC7497"/>
    <w:rsid w:val="00BC780E"/>
    <w:rsid w:val="00BC7E40"/>
    <w:rsid w:val="00BD0191"/>
    <w:rsid w:val="00BD032F"/>
    <w:rsid w:val="00BD11B2"/>
    <w:rsid w:val="00BD127C"/>
    <w:rsid w:val="00BD12F7"/>
    <w:rsid w:val="00BD199C"/>
    <w:rsid w:val="00BD1A02"/>
    <w:rsid w:val="00BD1F16"/>
    <w:rsid w:val="00BD2268"/>
    <w:rsid w:val="00BD22D1"/>
    <w:rsid w:val="00BD25EE"/>
    <w:rsid w:val="00BD2810"/>
    <w:rsid w:val="00BD2A31"/>
    <w:rsid w:val="00BD3307"/>
    <w:rsid w:val="00BD3A2D"/>
    <w:rsid w:val="00BD3A30"/>
    <w:rsid w:val="00BD3E0D"/>
    <w:rsid w:val="00BD4076"/>
    <w:rsid w:val="00BD409A"/>
    <w:rsid w:val="00BD490D"/>
    <w:rsid w:val="00BD49FF"/>
    <w:rsid w:val="00BD4CD6"/>
    <w:rsid w:val="00BD4E5A"/>
    <w:rsid w:val="00BD5223"/>
    <w:rsid w:val="00BD5CAA"/>
    <w:rsid w:val="00BD5CB5"/>
    <w:rsid w:val="00BD60B4"/>
    <w:rsid w:val="00BD619B"/>
    <w:rsid w:val="00BD6744"/>
    <w:rsid w:val="00BD6A46"/>
    <w:rsid w:val="00BD6F20"/>
    <w:rsid w:val="00BD7103"/>
    <w:rsid w:val="00BD711F"/>
    <w:rsid w:val="00BD722C"/>
    <w:rsid w:val="00BD7AC9"/>
    <w:rsid w:val="00BD7BEC"/>
    <w:rsid w:val="00BD7E62"/>
    <w:rsid w:val="00BD7FDB"/>
    <w:rsid w:val="00BE045A"/>
    <w:rsid w:val="00BE0D81"/>
    <w:rsid w:val="00BE0E68"/>
    <w:rsid w:val="00BE131A"/>
    <w:rsid w:val="00BE13E4"/>
    <w:rsid w:val="00BE1749"/>
    <w:rsid w:val="00BE1B10"/>
    <w:rsid w:val="00BE1DC9"/>
    <w:rsid w:val="00BE21B6"/>
    <w:rsid w:val="00BE23A2"/>
    <w:rsid w:val="00BE23CB"/>
    <w:rsid w:val="00BE242E"/>
    <w:rsid w:val="00BE2960"/>
    <w:rsid w:val="00BE2A22"/>
    <w:rsid w:val="00BE2D2A"/>
    <w:rsid w:val="00BE384D"/>
    <w:rsid w:val="00BE38B6"/>
    <w:rsid w:val="00BE3AA2"/>
    <w:rsid w:val="00BE3C76"/>
    <w:rsid w:val="00BE4B67"/>
    <w:rsid w:val="00BE4C90"/>
    <w:rsid w:val="00BE4FED"/>
    <w:rsid w:val="00BE5FCF"/>
    <w:rsid w:val="00BE6023"/>
    <w:rsid w:val="00BE64A3"/>
    <w:rsid w:val="00BE65DC"/>
    <w:rsid w:val="00BE6908"/>
    <w:rsid w:val="00BE6AA2"/>
    <w:rsid w:val="00BE6DBC"/>
    <w:rsid w:val="00BE6EB4"/>
    <w:rsid w:val="00BE70CE"/>
    <w:rsid w:val="00BE7231"/>
    <w:rsid w:val="00BE7AA0"/>
    <w:rsid w:val="00BF027C"/>
    <w:rsid w:val="00BF037E"/>
    <w:rsid w:val="00BF088D"/>
    <w:rsid w:val="00BF08EE"/>
    <w:rsid w:val="00BF0A54"/>
    <w:rsid w:val="00BF0A58"/>
    <w:rsid w:val="00BF0ADD"/>
    <w:rsid w:val="00BF0EF0"/>
    <w:rsid w:val="00BF1884"/>
    <w:rsid w:val="00BF18BA"/>
    <w:rsid w:val="00BF1A57"/>
    <w:rsid w:val="00BF1C6B"/>
    <w:rsid w:val="00BF1F0B"/>
    <w:rsid w:val="00BF205F"/>
    <w:rsid w:val="00BF2067"/>
    <w:rsid w:val="00BF2586"/>
    <w:rsid w:val="00BF2782"/>
    <w:rsid w:val="00BF28B5"/>
    <w:rsid w:val="00BF2A51"/>
    <w:rsid w:val="00BF2F3E"/>
    <w:rsid w:val="00BF3178"/>
    <w:rsid w:val="00BF3326"/>
    <w:rsid w:val="00BF346C"/>
    <w:rsid w:val="00BF35CA"/>
    <w:rsid w:val="00BF39AE"/>
    <w:rsid w:val="00BF3A37"/>
    <w:rsid w:val="00BF3EBE"/>
    <w:rsid w:val="00BF3F4B"/>
    <w:rsid w:val="00BF41CE"/>
    <w:rsid w:val="00BF442B"/>
    <w:rsid w:val="00BF4552"/>
    <w:rsid w:val="00BF4B1C"/>
    <w:rsid w:val="00BF4DAE"/>
    <w:rsid w:val="00BF4E80"/>
    <w:rsid w:val="00BF5410"/>
    <w:rsid w:val="00BF58BC"/>
    <w:rsid w:val="00BF590A"/>
    <w:rsid w:val="00BF5951"/>
    <w:rsid w:val="00BF60C0"/>
    <w:rsid w:val="00BF630C"/>
    <w:rsid w:val="00BF64FD"/>
    <w:rsid w:val="00BF668B"/>
    <w:rsid w:val="00BF7BDC"/>
    <w:rsid w:val="00C002B3"/>
    <w:rsid w:val="00C002C0"/>
    <w:rsid w:val="00C00899"/>
    <w:rsid w:val="00C00D95"/>
    <w:rsid w:val="00C0149C"/>
    <w:rsid w:val="00C01666"/>
    <w:rsid w:val="00C01788"/>
    <w:rsid w:val="00C01C84"/>
    <w:rsid w:val="00C01E44"/>
    <w:rsid w:val="00C02081"/>
    <w:rsid w:val="00C0209F"/>
    <w:rsid w:val="00C020EA"/>
    <w:rsid w:val="00C02780"/>
    <w:rsid w:val="00C03005"/>
    <w:rsid w:val="00C03219"/>
    <w:rsid w:val="00C03496"/>
    <w:rsid w:val="00C03823"/>
    <w:rsid w:val="00C0393E"/>
    <w:rsid w:val="00C03C88"/>
    <w:rsid w:val="00C03CE9"/>
    <w:rsid w:val="00C03E1A"/>
    <w:rsid w:val="00C03FC3"/>
    <w:rsid w:val="00C0439F"/>
    <w:rsid w:val="00C043A6"/>
    <w:rsid w:val="00C04553"/>
    <w:rsid w:val="00C05505"/>
    <w:rsid w:val="00C057C1"/>
    <w:rsid w:val="00C0594F"/>
    <w:rsid w:val="00C05B7F"/>
    <w:rsid w:val="00C0648E"/>
    <w:rsid w:val="00C06666"/>
    <w:rsid w:val="00C06995"/>
    <w:rsid w:val="00C06EA3"/>
    <w:rsid w:val="00C07333"/>
    <w:rsid w:val="00C07677"/>
    <w:rsid w:val="00C07DEC"/>
    <w:rsid w:val="00C07F92"/>
    <w:rsid w:val="00C07FE0"/>
    <w:rsid w:val="00C10ABB"/>
    <w:rsid w:val="00C10BEA"/>
    <w:rsid w:val="00C10BFE"/>
    <w:rsid w:val="00C10C1A"/>
    <w:rsid w:val="00C10DAF"/>
    <w:rsid w:val="00C11056"/>
    <w:rsid w:val="00C1122D"/>
    <w:rsid w:val="00C114F6"/>
    <w:rsid w:val="00C11F9F"/>
    <w:rsid w:val="00C12005"/>
    <w:rsid w:val="00C134EE"/>
    <w:rsid w:val="00C135A0"/>
    <w:rsid w:val="00C142C8"/>
    <w:rsid w:val="00C14413"/>
    <w:rsid w:val="00C149A1"/>
    <w:rsid w:val="00C150E0"/>
    <w:rsid w:val="00C151E1"/>
    <w:rsid w:val="00C152E7"/>
    <w:rsid w:val="00C15506"/>
    <w:rsid w:val="00C16376"/>
    <w:rsid w:val="00C1661C"/>
    <w:rsid w:val="00C169AA"/>
    <w:rsid w:val="00C16A54"/>
    <w:rsid w:val="00C16A79"/>
    <w:rsid w:val="00C16BF1"/>
    <w:rsid w:val="00C16C5D"/>
    <w:rsid w:val="00C16EC0"/>
    <w:rsid w:val="00C16FA4"/>
    <w:rsid w:val="00C17068"/>
    <w:rsid w:val="00C170DA"/>
    <w:rsid w:val="00C17230"/>
    <w:rsid w:val="00C17272"/>
    <w:rsid w:val="00C172E2"/>
    <w:rsid w:val="00C17582"/>
    <w:rsid w:val="00C17668"/>
    <w:rsid w:val="00C1799F"/>
    <w:rsid w:val="00C201B7"/>
    <w:rsid w:val="00C20AEA"/>
    <w:rsid w:val="00C20F40"/>
    <w:rsid w:val="00C216A6"/>
    <w:rsid w:val="00C217C5"/>
    <w:rsid w:val="00C21C8C"/>
    <w:rsid w:val="00C21F3E"/>
    <w:rsid w:val="00C22170"/>
    <w:rsid w:val="00C2264C"/>
    <w:rsid w:val="00C22802"/>
    <w:rsid w:val="00C22B2E"/>
    <w:rsid w:val="00C22BF3"/>
    <w:rsid w:val="00C22E64"/>
    <w:rsid w:val="00C22EED"/>
    <w:rsid w:val="00C23061"/>
    <w:rsid w:val="00C236EC"/>
    <w:rsid w:val="00C23C34"/>
    <w:rsid w:val="00C23E34"/>
    <w:rsid w:val="00C241B6"/>
    <w:rsid w:val="00C2435E"/>
    <w:rsid w:val="00C24782"/>
    <w:rsid w:val="00C24831"/>
    <w:rsid w:val="00C24C80"/>
    <w:rsid w:val="00C2527F"/>
    <w:rsid w:val="00C253EA"/>
    <w:rsid w:val="00C2547D"/>
    <w:rsid w:val="00C256A2"/>
    <w:rsid w:val="00C259F6"/>
    <w:rsid w:val="00C25A3B"/>
    <w:rsid w:val="00C26094"/>
    <w:rsid w:val="00C2638B"/>
    <w:rsid w:val="00C263F1"/>
    <w:rsid w:val="00C266D3"/>
    <w:rsid w:val="00C26F1A"/>
    <w:rsid w:val="00C2776A"/>
    <w:rsid w:val="00C279D1"/>
    <w:rsid w:val="00C27C95"/>
    <w:rsid w:val="00C27FEE"/>
    <w:rsid w:val="00C30168"/>
    <w:rsid w:val="00C305A1"/>
    <w:rsid w:val="00C30602"/>
    <w:rsid w:val="00C30C59"/>
    <w:rsid w:val="00C30DD8"/>
    <w:rsid w:val="00C317DD"/>
    <w:rsid w:val="00C31C70"/>
    <w:rsid w:val="00C31C7B"/>
    <w:rsid w:val="00C31E7C"/>
    <w:rsid w:val="00C31FCD"/>
    <w:rsid w:val="00C32449"/>
    <w:rsid w:val="00C324F7"/>
    <w:rsid w:val="00C325EE"/>
    <w:rsid w:val="00C336B5"/>
    <w:rsid w:val="00C33805"/>
    <w:rsid w:val="00C33917"/>
    <w:rsid w:val="00C33C09"/>
    <w:rsid w:val="00C33D92"/>
    <w:rsid w:val="00C33F6E"/>
    <w:rsid w:val="00C3402A"/>
    <w:rsid w:val="00C34615"/>
    <w:rsid w:val="00C34A9A"/>
    <w:rsid w:val="00C34B45"/>
    <w:rsid w:val="00C34CA9"/>
    <w:rsid w:val="00C34EB4"/>
    <w:rsid w:val="00C34EB6"/>
    <w:rsid w:val="00C35117"/>
    <w:rsid w:val="00C3528F"/>
    <w:rsid w:val="00C35450"/>
    <w:rsid w:val="00C35679"/>
    <w:rsid w:val="00C3580E"/>
    <w:rsid w:val="00C35A93"/>
    <w:rsid w:val="00C35D2E"/>
    <w:rsid w:val="00C35ED5"/>
    <w:rsid w:val="00C36578"/>
    <w:rsid w:val="00C36AC6"/>
    <w:rsid w:val="00C36EA4"/>
    <w:rsid w:val="00C36F55"/>
    <w:rsid w:val="00C37FAE"/>
    <w:rsid w:val="00C405C0"/>
    <w:rsid w:val="00C4066B"/>
    <w:rsid w:val="00C40940"/>
    <w:rsid w:val="00C40ECE"/>
    <w:rsid w:val="00C4107C"/>
    <w:rsid w:val="00C4131B"/>
    <w:rsid w:val="00C4178D"/>
    <w:rsid w:val="00C417CA"/>
    <w:rsid w:val="00C41A82"/>
    <w:rsid w:val="00C41AAB"/>
    <w:rsid w:val="00C41C8D"/>
    <w:rsid w:val="00C41E34"/>
    <w:rsid w:val="00C42021"/>
    <w:rsid w:val="00C4225C"/>
    <w:rsid w:val="00C424AF"/>
    <w:rsid w:val="00C429B6"/>
    <w:rsid w:val="00C42CC9"/>
    <w:rsid w:val="00C42CD9"/>
    <w:rsid w:val="00C43055"/>
    <w:rsid w:val="00C439DC"/>
    <w:rsid w:val="00C43D15"/>
    <w:rsid w:val="00C43E01"/>
    <w:rsid w:val="00C44926"/>
    <w:rsid w:val="00C44B5B"/>
    <w:rsid w:val="00C45059"/>
    <w:rsid w:val="00C451ED"/>
    <w:rsid w:val="00C4530D"/>
    <w:rsid w:val="00C45DEE"/>
    <w:rsid w:val="00C46053"/>
    <w:rsid w:val="00C46140"/>
    <w:rsid w:val="00C4621E"/>
    <w:rsid w:val="00C462C3"/>
    <w:rsid w:val="00C46435"/>
    <w:rsid w:val="00C46947"/>
    <w:rsid w:val="00C46955"/>
    <w:rsid w:val="00C46ECF"/>
    <w:rsid w:val="00C46FBB"/>
    <w:rsid w:val="00C478AC"/>
    <w:rsid w:val="00C47B14"/>
    <w:rsid w:val="00C5021F"/>
    <w:rsid w:val="00C50291"/>
    <w:rsid w:val="00C50A35"/>
    <w:rsid w:val="00C50B10"/>
    <w:rsid w:val="00C50B54"/>
    <w:rsid w:val="00C50D23"/>
    <w:rsid w:val="00C51ABD"/>
    <w:rsid w:val="00C51C36"/>
    <w:rsid w:val="00C51DDE"/>
    <w:rsid w:val="00C51F40"/>
    <w:rsid w:val="00C52171"/>
    <w:rsid w:val="00C521A8"/>
    <w:rsid w:val="00C52263"/>
    <w:rsid w:val="00C52775"/>
    <w:rsid w:val="00C529BA"/>
    <w:rsid w:val="00C52A90"/>
    <w:rsid w:val="00C5307D"/>
    <w:rsid w:val="00C53152"/>
    <w:rsid w:val="00C532C6"/>
    <w:rsid w:val="00C534DC"/>
    <w:rsid w:val="00C53C61"/>
    <w:rsid w:val="00C544C3"/>
    <w:rsid w:val="00C548DC"/>
    <w:rsid w:val="00C54CA3"/>
    <w:rsid w:val="00C554F8"/>
    <w:rsid w:val="00C55E6B"/>
    <w:rsid w:val="00C55F7F"/>
    <w:rsid w:val="00C55FDC"/>
    <w:rsid w:val="00C560D6"/>
    <w:rsid w:val="00C566CE"/>
    <w:rsid w:val="00C56869"/>
    <w:rsid w:val="00C56A43"/>
    <w:rsid w:val="00C56ED4"/>
    <w:rsid w:val="00C575B4"/>
    <w:rsid w:val="00C575B6"/>
    <w:rsid w:val="00C5761A"/>
    <w:rsid w:val="00C57803"/>
    <w:rsid w:val="00C57B07"/>
    <w:rsid w:val="00C57D15"/>
    <w:rsid w:val="00C57ECA"/>
    <w:rsid w:val="00C57FC2"/>
    <w:rsid w:val="00C604E7"/>
    <w:rsid w:val="00C60B68"/>
    <w:rsid w:val="00C6105B"/>
    <w:rsid w:val="00C6119D"/>
    <w:rsid w:val="00C62021"/>
    <w:rsid w:val="00C6283A"/>
    <w:rsid w:val="00C62C44"/>
    <w:rsid w:val="00C62EAF"/>
    <w:rsid w:val="00C63436"/>
    <w:rsid w:val="00C63CE9"/>
    <w:rsid w:val="00C647BC"/>
    <w:rsid w:val="00C64A32"/>
    <w:rsid w:val="00C64BC7"/>
    <w:rsid w:val="00C64C73"/>
    <w:rsid w:val="00C64FAF"/>
    <w:rsid w:val="00C65148"/>
    <w:rsid w:val="00C651A3"/>
    <w:rsid w:val="00C651DB"/>
    <w:rsid w:val="00C652CD"/>
    <w:rsid w:val="00C657FB"/>
    <w:rsid w:val="00C65868"/>
    <w:rsid w:val="00C65ACC"/>
    <w:rsid w:val="00C65CBD"/>
    <w:rsid w:val="00C65FFD"/>
    <w:rsid w:val="00C6636A"/>
    <w:rsid w:val="00C66477"/>
    <w:rsid w:val="00C669A9"/>
    <w:rsid w:val="00C66ABC"/>
    <w:rsid w:val="00C66F27"/>
    <w:rsid w:val="00C67057"/>
    <w:rsid w:val="00C670FA"/>
    <w:rsid w:val="00C672C0"/>
    <w:rsid w:val="00C678E5"/>
    <w:rsid w:val="00C700E0"/>
    <w:rsid w:val="00C70973"/>
    <w:rsid w:val="00C709A5"/>
    <w:rsid w:val="00C70B76"/>
    <w:rsid w:val="00C70BA0"/>
    <w:rsid w:val="00C70DAD"/>
    <w:rsid w:val="00C70DF8"/>
    <w:rsid w:val="00C71028"/>
    <w:rsid w:val="00C710AB"/>
    <w:rsid w:val="00C711A8"/>
    <w:rsid w:val="00C711DC"/>
    <w:rsid w:val="00C711E9"/>
    <w:rsid w:val="00C71750"/>
    <w:rsid w:val="00C722F5"/>
    <w:rsid w:val="00C7310B"/>
    <w:rsid w:val="00C734F3"/>
    <w:rsid w:val="00C73AE9"/>
    <w:rsid w:val="00C73D64"/>
    <w:rsid w:val="00C73DA9"/>
    <w:rsid w:val="00C7435F"/>
    <w:rsid w:val="00C74DC8"/>
    <w:rsid w:val="00C74EB9"/>
    <w:rsid w:val="00C74FD7"/>
    <w:rsid w:val="00C754BC"/>
    <w:rsid w:val="00C754EF"/>
    <w:rsid w:val="00C755B3"/>
    <w:rsid w:val="00C755FD"/>
    <w:rsid w:val="00C757AE"/>
    <w:rsid w:val="00C758AF"/>
    <w:rsid w:val="00C75AB2"/>
    <w:rsid w:val="00C75E3A"/>
    <w:rsid w:val="00C764ED"/>
    <w:rsid w:val="00C775F4"/>
    <w:rsid w:val="00C77674"/>
    <w:rsid w:val="00C80305"/>
    <w:rsid w:val="00C804D7"/>
    <w:rsid w:val="00C806BF"/>
    <w:rsid w:val="00C80A42"/>
    <w:rsid w:val="00C80A7C"/>
    <w:rsid w:val="00C811FC"/>
    <w:rsid w:val="00C812AC"/>
    <w:rsid w:val="00C812F7"/>
    <w:rsid w:val="00C81950"/>
    <w:rsid w:val="00C81CB5"/>
    <w:rsid w:val="00C81E5D"/>
    <w:rsid w:val="00C81E7F"/>
    <w:rsid w:val="00C82016"/>
    <w:rsid w:val="00C82106"/>
    <w:rsid w:val="00C82342"/>
    <w:rsid w:val="00C8250C"/>
    <w:rsid w:val="00C826BD"/>
    <w:rsid w:val="00C82804"/>
    <w:rsid w:val="00C82A26"/>
    <w:rsid w:val="00C82B60"/>
    <w:rsid w:val="00C830F8"/>
    <w:rsid w:val="00C833B5"/>
    <w:rsid w:val="00C83808"/>
    <w:rsid w:val="00C83B4F"/>
    <w:rsid w:val="00C83BEF"/>
    <w:rsid w:val="00C83FB8"/>
    <w:rsid w:val="00C8479C"/>
    <w:rsid w:val="00C848E0"/>
    <w:rsid w:val="00C84BF5"/>
    <w:rsid w:val="00C84E67"/>
    <w:rsid w:val="00C84FE4"/>
    <w:rsid w:val="00C851F3"/>
    <w:rsid w:val="00C854A4"/>
    <w:rsid w:val="00C854C1"/>
    <w:rsid w:val="00C8557C"/>
    <w:rsid w:val="00C85611"/>
    <w:rsid w:val="00C85624"/>
    <w:rsid w:val="00C85A82"/>
    <w:rsid w:val="00C85F3E"/>
    <w:rsid w:val="00C85F95"/>
    <w:rsid w:val="00C86096"/>
    <w:rsid w:val="00C8645A"/>
    <w:rsid w:val="00C86929"/>
    <w:rsid w:val="00C86A25"/>
    <w:rsid w:val="00C86B26"/>
    <w:rsid w:val="00C86EAB"/>
    <w:rsid w:val="00C86EB5"/>
    <w:rsid w:val="00C86F07"/>
    <w:rsid w:val="00C86FFB"/>
    <w:rsid w:val="00C87027"/>
    <w:rsid w:val="00C87103"/>
    <w:rsid w:val="00C873CC"/>
    <w:rsid w:val="00C87A18"/>
    <w:rsid w:val="00C87AF0"/>
    <w:rsid w:val="00C87FCA"/>
    <w:rsid w:val="00C9039E"/>
    <w:rsid w:val="00C909BB"/>
    <w:rsid w:val="00C90AEE"/>
    <w:rsid w:val="00C90CA7"/>
    <w:rsid w:val="00C90CC1"/>
    <w:rsid w:val="00C90E97"/>
    <w:rsid w:val="00C9103D"/>
    <w:rsid w:val="00C9108D"/>
    <w:rsid w:val="00C9114F"/>
    <w:rsid w:val="00C91350"/>
    <w:rsid w:val="00C91966"/>
    <w:rsid w:val="00C91985"/>
    <w:rsid w:val="00C919C8"/>
    <w:rsid w:val="00C91B6F"/>
    <w:rsid w:val="00C91C58"/>
    <w:rsid w:val="00C91DA2"/>
    <w:rsid w:val="00C92A67"/>
    <w:rsid w:val="00C92B82"/>
    <w:rsid w:val="00C92D7B"/>
    <w:rsid w:val="00C93321"/>
    <w:rsid w:val="00C93438"/>
    <w:rsid w:val="00C934A1"/>
    <w:rsid w:val="00C934E1"/>
    <w:rsid w:val="00C93890"/>
    <w:rsid w:val="00C93A8B"/>
    <w:rsid w:val="00C942B0"/>
    <w:rsid w:val="00C9432B"/>
    <w:rsid w:val="00C9438D"/>
    <w:rsid w:val="00C9495D"/>
    <w:rsid w:val="00C94DC3"/>
    <w:rsid w:val="00C950BD"/>
    <w:rsid w:val="00C950C4"/>
    <w:rsid w:val="00C95166"/>
    <w:rsid w:val="00C9519C"/>
    <w:rsid w:val="00C952CD"/>
    <w:rsid w:val="00C95317"/>
    <w:rsid w:val="00C953BE"/>
    <w:rsid w:val="00C954DB"/>
    <w:rsid w:val="00C95649"/>
    <w:rsid w:val="00C959C4"/>
    <w:rsid w:val="00C95BBD"/>
    <w:rsid w:val="00C95CAF"/>
    <w:rsid w:val="00C96069"/>
    <w:rsid w:val="00C9626A"/>
    <w:rsid w:val="00C967FE"/>
    <w:rsid w:val="00C96A2A"/>
    <w:rsid w:val="00C96C42"/>
    <w:rsid w:val="00C96D01"/>
    <w:rsid w:val="00C970E0"/>
    <w:rsid w:val="00C971F4"/>
    <w:rsid w:val="00C972F7"/>
    <w:rsid w:val="00C97436"/>
    <w:rsid w:val="00C9773A"/>
    <w:rsid w:val="00C9792C"/>
    <w:rsid w:val="00C97966"/>
    <w:rsid w:val="00C97AB4"/>
    <w:rsid w:val="00C97C2E"/>
    <w:rsid w:val="00C97D1B"/>
    <w:rsid w:val="00C97D2D"/>
    <w:rsid w:val="00C97DF1"/>
    <w:rsid w:val="00C97E83"/>
    <w:rsid w:val="00CA0005"/>
    <w:rsid w:val="00CA009F"/>
    <w:rsid w:val="00CA01B7"/>
    <w:rsid w:val="00CA02A6"/>
    <w:rsid w:val="00CA0995"/>
    <w:rsid w:val="00CA0B2B"/>
    <w:rsid w:val="00CA0C61"/>
    <w:rsid w:val="00CA0D70"/>
    <w:rsid w:val="00CA0F56"/>
    <w:rsid w:val="00CA12E5"/>
    <w:rsid w:val="00CA16EE"/>
    <w:rsid w:val="00CA1928"/>
    <w:rsid w:val="00CA2097"/>
    <w:rsid w:val="00CA2670"/>
    <w:rsid w:val="00CA324C"/>
    <w:rsid w:val="00CA3728"/>
    <w:rsid w:val="00CA3E75"/>
    <w:rsid w:val="00CA4285"/>
    <w:rsid w:val="00CA4734"/>
    <w:rsid w:val="00CA4D10"/>
    <w:rsid w:val="00CA4DBD"/>
    <w:rsid w:val="00CA50F7"/>
    <w:rsid w:val="00CA55E7"/>
    <w:rsid w:val="00CA595C"/>
    <w:rsid w:val="00CA65B5"/>
    <w:rsid w:val="00CA65CF"/>
    <w:rsid w:val="00CA672E"/>
    <w:rsid w:val="00CA680B"/>
    <w:rsid w:val="00CA6A35"/>
    <w:rsid w:val="00CA6A48"/>
    <w:rsid w:val="00CA6BB2"/>
    <w:rsid w:val="00CA6D54"/>
    <w:rsid w:val="00CA6E72"/>
    <w:rsid w:val="00CA723F"/>
    <w:rsid w:val="00CA7338"/>
    <w:rsid w:val="00CA74F6"/>
    <w:rsid w:val="00CA7988"/>
    <w:rsid w:val="00CA79C4"/>
    <w:rsid w:val="00CB028A"/>
    <w:rsid w:val="00CB031E"/>
    <w:rsid w:val="00CB063D"/>
    <w:rsid w:val="00CB07C1"/>
    <w:rsid w:val="00CB0C97"/>
    <w:rsid w:val="00CB111D"/>
    <w:rsid w:val="00CB2267"/>
    <w:rsid w:val="00CB22EA"/>
    <w:rsid w:val="00CB2A4C"/>
    <w:rsid w:val="00CB2AE9"/>
    <w:rsid w:val="00CB2FC7"/>
    <w:rsid w:val="00CB30A8"/>
    <w:rsid w:val="00CB3176"/>
    <w:rsid w:val="00CB34CA"/>
    <w:rsid w:val="00CB35FB"/>
    <w:rsid w:val="00CB39CC"/>
    <w:rsid w:val="00CB3A95"/>
    <w:rsid w:val="00CB406F"/>
    <w:rsid w:val="00CB4138"/>
    <w:rsid w:val="00CB41BB"/>
    <w:rsid w:val="00CB44D9"/>
    <w:rsid w:val="00CB495E"/>
    <w:rsid w:val="00CB4A45"/>
    <w:rsid w:val="00CB4C98"/>
    <w:rsid w:val="00CB55EE"/>
    <w:rsid w:val="00CB5AA3"/>
    <w:rsid w:val="00CB5AA7"/>
    <w:rsid w:val="00CB6050"/>
    <w:rsid w:val="00CB6D1E"/>
    <w:rsid w:val="00CB76EF"/>
    <w:rsid w:val="00CB7B38"/>
    <w:rsid w:val="00CB7E74"/>
    <w:rsid w:val="00CC01E2"/>
    <w:rsid w:val="00CC01F9"/>
    <w:rsid w:val="00CC04ED"/>
    <w:rsid w:val="00CC0849"/>
    <w:rsid w:val="00CC09F6"/>
    <w:rsid w:val="00CC1293"/>
    <w:rsid w:val="00CC1675"/>
    <w:rsid w:val="00CC1694"/>
    <w:rsid w:val="00CC194E"/>
    <w:rsid w:val="00CC1A5E"/>
    <w:rsid w:val="00CC1CD2"/>
    <w:rsid w:val="00CC22DE"/>
    <w:rsid w:val="00CC23B3"/>
    <w:rsid w:val="00CC23BC"/>
    <w:rsid w:val="00CC2707"/>
    <w:rsid w:val="00CC32BE"/>
    <w:rsid w:val="00CC3390"/>
    <w:rsid w:val="00CC3459"/>
    <w:rsid w:val="00CC36F5"/>
    <w:rsid w:val="00CC3CC1"/>
    <w:rsid w:val="00CC3F6A"/>
    <w:rsid w:val="00CC3F73"/>
    <w:rsid w:val="00CC408F"/>
    <w:rsid w:val="00CC4478"/>
    <w:rsid w:val="00CC44DE"/>
    <w:rsid w:val="00CC471C"/>
    <w:rsid w:val="00CC4E92"/>
    <w:rsid w:val="00CC4EFB"/>
    <w:rsid w:val="00CC5068"/>
    <w:rsid w:val="00CC5543"/>
    <w:rsid w:val="00CC5668"/>
    <w:rsid w:val="00CC57AC"/>
    <w:rsid w:val="00CC5959"/>
    <w:rsid w:val="00CC66C4"/>
    <w:rsid w:val="00CC6997"/>
    <w:rsid w:val="00CC6F63"/>
    <w:rsid w:val="00CC6FE0"/>
    <w:rsid w:val="00CC6FE5"/>
    <w:rsid w:val="00CC71DC"/>
    <w:rsid w:val="00CC7493"/>
    <w:rsid w:val="00CC7625"/>
    <w:rsid w:val="00CC7804"/>
    <w:rsid w:val="00CC7A29"/>
    <w:rsid w:val="00CD1786"/>
    <w:rsid w:val="00CD1E5F"/>
    <w:rsid w:val="00CD1FAF"/>
    <w:rsid w:val="00CD2202"/>
    <w:rsid w:val="00CD258E"/>
    <w:rsid w:val="00CD2CA6"/>
    <w:rsid w:val="00CD2EB6"/>
    <w:rsid w:val="00CD3774"/>
    <w:rsid w:val="00CD3820"/>
    <w:rsid w:val="00CD4164"/>
    <w:rsid w:val="00CD47B5"/>
    <w:rsid w:val="00CD4878"/>
    <w:rsid w:val="00CD4C5E"/>
    <w:rsid w:val="00CD4F04"/>
    <w:rsid w:val="00CD4F25"/>
    <w:rsid w:val="00CD5358"/>
    <w:rsid w:val="00CD570A"/>
    <w:rsid w:val="00CD57D6"/>
    <w:rsid w:val="00CD5D24"/>
    <w:rsid w:val="00CD600E"/>
    <w:rsid w:val="00CD605A"/>
    <w:rsid w:val="00CD606A"/>
    <w:rsid w:val="00CD610C"/>
    <w:rsid w:val="00CD632E"/>
    <w:rsid w:val="00CD6606"/>
    <w:rsid w:val="00CD6B63"/>
    <w:rsid w:val="00CD6F28"/>
    <w:rsid w:val="00CD71A5"/>
    <w:rsid w:val="00CD71A9"/>
    <w:rsid w:val="00CD71F5"/>
    <w:rsid w:val="00CD7348"/>
    <w:rsid w:val="00CD75DC"/>
    <w:rsid w:val="00CD79ED"/>
    <w:rsid w:val="00CD7B46"/>
    <w:rsid w:val="00CD7BE0"/>
    <w:rsid w:val="00CD7C8E"/>
    <w:rsid w:val="00CD7E80"/>
    <w:rsid w:val="00CE01FF"/>
    <w:rsid w:val="00CE0A57"/>
    <w:rsid w:val="00CE0CD4"/>
    <w:rsid w:val="00CE10FB"/>
    <w:rsid w:val="00CE144A"/>
    <w:rsid w:val="00CE1542"/>
    <w:rsid w:val="00CE1562"/>
    <w:rsid w:val="00CE203E"/>
    <w:rsid w:val="00CE20B6"/>
    <w:rsid w:val="00CE24D1"/>
    <w:rsid w:val="00CE2B4C"/>
    <w:rsid w:val="00CE2F72"/>
    <w:rsid w:val="00CE30B4"/>
    <w:rsid w:val="00CE3440"/>
    <w:rsid w:val="00CE3945"/>
    <w:rsid w:val="00CE3948"/>
    <w:rsid w:val="00CE4077"/>
    <w:rsid w:val="00CE4175"/>
    <w:rsid w:val="00CE4265"/>
    <w:rsid w:val="00CE452C"/>
    <w:rsid w:val="00CE4856"/>
    <w:rsid w:val="00CE4DA6"/>
    <w:rsid w:val="00CE5079"/>
    <w:rsid w:val="00CE544E"/>
    <w:rsid w:val="00CE5692"/>
    <w:rsid w:val="00CE5735"/>
    <w:rsid w:val="00CE5841"/>
    <w:rsid w:val="00CE5FE8"/>
    <w:rsid w:val="00CE6496"/>
    <w:rsid w:val="00CE64E1"/>
    <w:rsid w:val="00CE66E4"/>
    <w:rsid w:val="00CE6AD1"/>
    <w:rsid w:val="00CE6D06"/>
    <w:rsid w:val="00CE6F21"/>
    <w:rsid w:val="00CE6FDC"/>
    <w:rsid w:val="00CE716C"/>
    <w:rsid w:val="00CE75CE"/>
    <w:rsid w:val="00CE7689"/>
    <w:rsid w:val="00CE7899"/>
    <w:rsid w:val="00CE7F71"/>
    <w:rsid w:val="00CF07E4"/>
    <w:rsid w:val="00CF0D06"/>
    <w:rsid w:val="00CF0F5C"/>
    <w:rsid w:val="00CF1298"/>
    <w:rsid w:val="00CF189E"/>
    <w:rsid w:val="00CF1FDE"/>
    <w:rsid w:val="00CF211B"/>
    <w:rsid w:val="00CF2231"/>
    <w:rsid w:val="00CF26CB"/>
    <w:rsid w:val="00CF29DB"/>
    <w:rsid w:val="00CF3592"/>
    <w:rsid w:val="00CF399B"/>
    <w:rsid w:val="00CF3A2F"/>
    <w:rsid w:val="00CF3D09"/>
    <w:rsid w:val="00CF425D"/>
    <w:rsid w:val="00CF42ED"/>
    <w:rsid w:val="00CF4306"/>
    <w:rsid w:val="00CF43D3"/>
    <w:rsid w:val="00CF44B8"/>
    <w:rsid w:val="00CF494B"/>
    <w:rsid w:val="00CF4E4A"/>
    <w:rsid w:val="00CF4E8F"/>
    <w:rsid w:val="00CF5336"/>
    <w:rsid w:val="00CF5419"/>
    <w:rsid w:val="00CF56D4"/>
    <w:rsid w:val="00CF5CCC"/>
    <w:rsid w:val="00CF663D"/>
    <w:rsid w:val="00CF6756"/>
    <w:rsid w:val="00CF6D79"/>
    <w:rsid w:val="00CF6F3C"/>
    <w:rsid w:val="00CF704C"/>
    <w:rsid w:val="00CF7222"/>
    <w:rsid w:val="00CF7511"/>
    <w:rsid w:val="00CF7EBC"/>
    <w:rsid w:val="00D000E6"/>
    <w:rsid w:val="00D00539"/>
    <w:rsid w:val="00D00570"/>
    <w:rsid w:val="00D00D1C"/>
    <w:rsid w:val="00D00EBD"/>
    <w:rsid w:val="00D01176"/>
    <w:rsid w:val="00D0128A"/>
    <w:rsid w:val="00D012BA"/>
    <w:rsid w:val="00D017CC"/>
    <w:rsid w:val="00D01960"/>
    <w:rsid w:val="00D01C98"/>
    <w:rsid w:val="00D021CE"/>
    <w:rsid w:val="00D02BC2"/>
    <w:rsid w:val="00D02D03"/>
    <w:rsid w:val="00D0371C"/>
    <w:rsid w:val="00D037C2"/>
    <w:rsid w:val="00D038A6"/>
    <w:rsid w:val="00D03AB7"/>
    <w:rsid w:val="00D03CAD"/>
    <w:rsid w:val="00D03FC6"/>
    <w:rsid w:val="00D040B2"/>
    <w:rsid w:val="00D04163"/>
    <w:rsid w:val="00D04191"/>
    <w:rsid w:val="00D042BB"/>
    <w:rsid w:val="00D04770"/>
    <w:rsid w:val="00D0478D"/>
    <w:rsid w:val="00D048BB"/>
    <w:rsid w:val="00D04E47"/>
    <w:rsid w:val="00D04E8E"/>
    <w:rsid w:val="00D04F09"/>
    <w:rsid w:val="00D051BA"/>
    <w:rsid w:val="00D0535E"/>
    <w:rsid w:val="00D05514"/>
    <w:rsid w:val="00D057B9"/>
    <w:rsid w:val="00D05869"/>
    <w:rsid w:val="00D05D42"/>
    <w:rsid w:val="00D05F55"/>
    <w:rsid w:val="00D060DE"/>
    <w:rsid w:val="00D061EE"/>
    <w:rsid w:val="00D061F1"/>
    <w:rsid w:val="00D06238"/>
    <w:rsid w:val="00D0644F"/>
    <w:rsid w:val="00D06C56"/>
    <w:rsid w:val="00D06E93"/>
    <w:rsid w:val="00D0724F"/>
    <w:rsid w:val="00D072ED"/>
    <w:rsid w:val="00D07368"/>
    <w:rsid w:val="00D07438"/>
    <w:rsid w:val="00D07651"/>
    <w:rsid w:val="00D07926"/>
    <w:rsid w:val="00D0798E"/>
    <w:rsid w:val="00D079DA"/>
    <w:rsid w:val="00D07B3B"/>
    <w:rsid w:val="00D07C1B"/>
    <w:rsid w:val="00D07C40"/>
    <w:rsid w:val="00D07CA8"/>
    <w:rsid w:val="00D106A8"/>
    <w:rsid w:val="00D107A0"/>
    <w:rsid w:val="00D107D9"/>
    <w:rsid w:val="00D109DC"/>
    <w:rsid w:val="00D11351"/>
    <w:rsid w:val="00D11593"/>
    <w:rsid w:val="00D11A49"/>
    <w:rsid w:val="00D11D0D"/>
    <w:rsid w:val="00D11F00"/>
    <w:rsid w:val="00D11F13"/>
    <w:rsid w:val="00D12730"/>
    <w:rsid w:val="00D12EF4"/>
    <w:rsid w:val="00D12FE4"/>
    <w:rsid w:val="00D132CA"/>
    <w:rsid w:val="00D134D2"/>
    <w:rsid w:val="00D138E7"/>
    <w:rsid w:val="00D13B73"/>
    <w:rsid w:val="00D142C7"/>
    <w:rsid w:val="00D144A2"/>
    <w:rsid w:val="00D14852"/>
    <w:rsid w:val="00D14B6B"/>
    <w:rsid w:val="00D14E68"/>
    <w:rsid w:val="00D14F4C"/>
    <w:rsid w:val="00D15096"/>
    <w:rsid w:val="00D15119"/>
    <w:rsid w:val="00D15629"/>
    <w:rsid w:val="00D15703"/>
    <w:rsid w:val="00D157DE"/>
    <w:rsid w:val="00D15BD5"/>
    <w:rsid w:val="00D15F24"/>
    <w:rsid w:val="00D161C4"/>
    <w:rsid w:val="00D16591"/>
    <w:rsid w:val="00D16615"/>
    <w:rsid w:val="00D16620"/>
    <w:rsid w:val="00D1684D"/>
    <w:rsid w:val="00D16E85"/>
    <w:rsid w:val="00D16F52"/>
    <w:rsid w:val="00D172A1"/>
    <w:rsid w:val="00D17A2E"/>
    <w:rsid w:val="00D17C64"/>
    <w:rsid w:val="00D17CC4"/>
    <w:rsid w:val="00D17EEC"/>
    <w:rsid w:val="00D2007E"/>
    <w:rsid w:val="00D20366"/>
    <w:rsid w:val="00D207E0"/>
    <w:rsid w:val="00D209DF"/>
    <w:rsid w:val="00D20C83"/>
    <w:rsid w:val="00D20ECD"/>
    <w:rsid w:val="00D2192D"/>
    <w:rsid w:val="00D21D92"/>
    <w:rsid w:val="00D21EBB"/>
    <w:rsid w:val="00D22084"/>
    <w:rsid w:val="00D22157"/>
    <w:rsid w:val="00D22706"/>
    <w:rsid w:val="00D22766"/>
    <w:rsid w:val="00D232D6"/>
    <w:rsid w:val="00D2344A"/>
    <w:rsid w:val="00D23587"/>
    <w:rsid w:val="00D23795"/>
    <w:rsid w:val="00D2385E"/>
    <w:rsid w:val="00D23884"/>
    <w:rsid w:val="00D23A49"/>
    <w:rsid w:val="00D2434B"/>
    <w:rsid w:val="00D24653"/>
    <w:rsid w:val="00D25B92"/>
    <w:rsid w:val="00D26058"/>
    <w:rsid w:val="00D261E8"/>
    <w:rsid w:val="00D26A5E"/>
    <w:rsid w:val="00D26ED3"/>
    <w:rsid w:val="00D2778B"/>
    <w:rsid w:val="00D278A3"/>
    <w:rsid w:val="00D30685"/>
    <w:rsid w:val="00D30B95"/>
    <w:rsid w:val="00D3110A"/>
    <w:rsid w:val="00D3124F"/>
    <w:rsid w:val="00D312F2"/>
    <w:rsid w:val="00D31772"/>
    <w:rsid w:val="00D318C4"/>
    <w:rsid w:val="00D32810"/>
    <w:rsid w:val="00D32EF7"/>
    <w:rsid w:val="00D33152"/>
    <w:rsid w:val="00D331AD"/>
    <w:rsid w:val="00D3377B"/>
    <w:rsid w:val="00D33840"/>
    <w:rsid w:val="00D33F92"/>
    <w:rsid w:val="00D341A9"/>
    <w:rsid w:val="00D34259"/>
    <w:rsid w:val="00D343AE"/>
    <w:rsid w:val="00D34819"/>
    <w:rsid w:val="00D3483B"/>
    <w:rsid w:val="00D34D97"/>
    <w:rsid w:val="00D34EF3"/>
    <w:rsid w:val="00D34F73"/>
    <w:rsid w:val="00D34F74"/>
    <w:rsid w:val="00D34FF6"/>
    <w:rsid w:val="00D3505D"/>
    <w:rsid w:val="00D35095"/>
    <w:rsid w:val="00D3516D"/>
    <w:rsid w:val="00D35F3B"/>
    <w:rsid w:val="00D3626E"/>
    <w:rsid w:val="00D36329"/>
    <w:rsid w:val="00D36345"/>
    <w:rsid w:val="00D364D5"/>
    <w:rsid w:val="00D3685F"/>
    <w:rsid w:val="00D36AAA"/>
    <w:rsid w:val="00D36B9A"/>
    <w:rsid w:val="00D377CD"/>
    <w:rsid w:val="00D377E1"/>
    <w:rsid w:val="00D37976"/>
    <w:rsid w:val="00D37F96"/>
    <w:rsid w:val="00D40188"/>
    <w:rsid w:val="00D401EF"/>
    <w:rsid w:val="00D40CAC"/>
    <w:rsid w:val="00D40DEE"/>
    <w:rsid w:val="00D40FAC"/>
    <w:rsid w:val="00D41275"/>
    <w:rsid w:val="00D41814"/>
    <w:rsid w:val="00D41A36"/>
    <w:rsid w:val="00D41D3D"/>
    <w:rsid w:val="00D41DF2"/>
    <w:rsid w:val="00D4214F"/>
    <w:rsid w:val="00D4225A"/>
    <w:rsid w:val="00D4241B"/>
    <w:rsid w:val="00D4259A"/>
    <w:rsid w:val="00D425E6"/>
    <w:rsid w:val="00D427FD"/>
    <w:rsid w:val="00D42C2D"/>
    <w:rsid w:val="00D42D9E"/>
    <w:rsid w:val="00D42E1D"/>
    <w:rsid w:val="00D43AF1"/>
    <w:rsid w:val="00D43C85"/>
    <w:rsid w:val="00D43DB8"/>
    <w:rsid w:val="00D44634"/>
    <w:rsid w:val="00D449E7"/>
    <w:rsid w:val="00D44C41"/>
    <w:rsid w:val="00D44D06"/>
    <w:rsid w:val="00D44D3F"/>
    <w:rsid w:val="00D45892"/>
    <w:rsid w:val="00D45B99"/>
    <w:rsid w:val="00D46218"/>
    <w:rsid w:val="00D46544"/>
    <w:rsid w:val="00D46550"/>
    <w:rsid w:val="00D467AC"/>
    <w:rsid w:val="00D46B90"/>
    <w:rsid w:val="00D4704D"/>
    <w:rsid w:val="00D47432"/>
    <w:rsid w:val="00D4746D"/>
    <w:rsid w:val="00D47648"/>
    <w:rsid w:val="00D47658"/>
    <w:rsid w:val="00D476E3"/>
    <w:rsid w:val="00D47847"/>
    <w:rsid w:val="00D47A89"/>
    <w:rsid w:val="00D47C1B"/>
    <w:rsid w:val="00D47C2B"/>
    <w:rsid w:val="00D47C38"/>
    <w:rsid w:val="00D47D53"/>
    <w:rsid w:val="00D504C5"/>
    <w:rsid w:val="00D50657"/>
    <w:rsid w:val="00D508AD"/>
    <w:rsid w:val="00D50977"/>
    <w:rsid w:val="00D5137D"/>
    <w:rsid w:val="00D51442"/>
    <w:rsid w:val="00D51585"/>
    <w:rsid w:val="00D51719"/>
    <w:rsid w:val="00D52204"/>
    <w:rsid w:val="00D5233E"/>
    <w:rsid w:val="00D523C9"/>
    <w:rsid w:val="00D52601"/>
    <w:rsid w:val="00D526C3"/>
    <w:rsid w:val="00D52820"/>
    <w:rsid w:val="00D52C84"/>
    <w:rsid w:val="00D52E39"/>
    <w:rsid w:val="00D53283"/>
    <w:rsid w:val="00D534E1"/>
    <w:rsid w:val="00D53F68"/>
    <w:rsid w:val="00D540DF"/>
    <w:rsid w:val="00D545D8"/>
    <w:rsid w:val="00D54C5F"/>
    <w:rsid w:val="00D54F9D"/>
    <w:rsid w:val="00D557B2"/>
    <w:rsid w:val="00D558B5"/>
    <w:rsid w:val="00D55DE5"/>
    <w:rsid w:val="00D56170"/>
    <w:rsid w:val="00D56290"/>
    <w:rsid w:val="00D56428"/>
    <w:rsid w:val="00D56530"/>
    <w:rsid w:val="00D567AF"/>
    <w:rsid w:val="00D569D1"/>
    <w:rsid w:val="00D56CDB"/>
    <w:rsid w:val="00D56F07"/>
    <w:rsid w:val="00D56FCB"/>
    <w:rsid w:val="00D5709E"/>
    <w:rsid w:val="00D5775E"/>
    <w:rsid w:val="00D578B5"/>
    <w:rsid w:val="00D57C58"/>
    <w:rsid w:val="00D57D80"/>
    <w:rsid w:val="00D600D7"/>
    <w:rsid w:val="00D60548"/>
    <w:rsid w:val="00D60583"/>
    <w:rsid w:val="00D60B43"/>
    <w:rsid w:val="00D6113E"/>
    <w:rsid w:val="00D611DA"/>
    <w:rsid w:val="00D61209"/>
    <w:rsid w:val="00D61227"/>
    <w:rsid w:val="00D61599"/>
    <w:rsid w:val="00D617DC"/>
    <w:rsid w:val="00D61A0C"/>
    <w:rsid w:val="00D61AED"/>
    <w:rsid w:val="00D61EE2"/>
    <w:rsid w:val="00D61F1B"/>
    <w:rsid w:val="00D61F7A"/>
    <w:rsid w:val="00D624D0"/>
    <w:rsid w:val="00D6254B"/>
    <w:rsid w:val="00D63104"/>
    <w:rsid w:val="00D63162"/>
    <w:rsid w:val="00D631FF"/>
    <w:rsid w:val="00D6357A"/>
    <w:rsid w:val="00D63A84"/>
    <w:rsid w:val="00D646E3"/>
    <w:rsid w:val="00D649AB"/>
    <w:rsid w:val="00D65F50"/>
    <w:rsid w:val="00D65F64"/>
    <w:rsid w:val="00D660D2"/>
    <w:rsid w:val="00D662DC"/>
    <w:rsid w:val="00D6636A"/>
    <w:rsid w:val="00D665D1"/>
    <w:rsid w:val="00D66BEA"/>
    <w:rsid w:val="00D673AC"/>
    <w:rsid w:val="00D673F6"/>
    <w:rsid w:val="00D67687"/>
    <w:rsid w:val="00D6768B"/>
    <w:rsid w:val="00D67888"/>
    <w:rsid w:val="00D67ADB"/>
    <w:rsid w:val="00D67DEA"/>
    <w:rsid w:val="00D67F3E"/>
    <w:rsid w:val="00D67F6A"/>
    <w:rsid w:val="00D70367"/>
    <w:rsid w:val="00D704B0"/>
    <w:rsid w:val="00D70541"/>
    <w:rsid w:val="00D70AF9"/>
    <w:rsid w:val="00D70B65"/>
    <w:rsid w:val="00D70C5D"/>
    <w:rsid w:val="00D70E6A"/>
    <w:rsid w:val="00D70EB0"/>
    <w:rsid w:val="00D71022"/>
    <w:rsid w:val="00D714D2"/>
    <w:rsid w:val="00D716D0"/>
    <w:rsid w:val="00D719E8"/>
    <w:rsid w:val="00D71B38"/>
    <w:rsid w:val="00D71CBB"/>
    <w:rsid w:val="00D71EFD"/>
    <w:rsid w:val="00D7242F"/>
    <w:rsid w:val="00D72441"/>
    <w:rsid w:val="00D7272C"/>
    <w:rsid w:val="00D72D81"/>
    <w:rsid w:val="00D72E4D"/>
    <w:rsid w:val="00D73018"/>
    <w:rsid w:val="00D73679"/>
    <w:rsid w:val="00D73E51"/>
    <w:rsid w:val="00D73E8A"/>
    <w:rsid w:val="00D73EF7"/>
    <w:rsid w:val="00D744E0"/>
    <w:rsid w:val="00D74811"/>
    <w:rsid w:val="00D749B5"/>
    <w:rsid w:val="00D749B9"/>
    <w:rsid w:val="00D74C69"/>
    <w:rsid w:val="00D74CF9"/>
    <w:rsid w:val="00D74DCE"/>
    <w:rsid w:val="00D74E40"/>
    <w:rsid w:val="00D75283"/>
    <w:rsid w:val="00D75CA4"/>
    <w:rsid w:val="00D75D48"/>
    <w:rsid w:val="00D7618D"/>
    <w:rsid w:val="00D76467"/>
    <w:rsid w:val="00D76870"/>
    <w:rsid w:val="00D76AE1"/>
    <w:rsid w:val="00D76E4A"/>
    <w:rsid w:val="00D77449"/>
    <w:rsid w:val="00D77A1F"/>
    <w:rsid w:val="00D77C2B"/>
    <w:rsid w:val="00D80602"/>
    <w:rsid w:val="00D806FD"/>
    <w:rsid w:val="00D80731"/>
    <w:rsid w:val="00D80C5E"/>
    <w:rsid w:val="00D81026"/>
    <w:rsid w:val="00D815EF"/>
    <w:rsid w:val="00D81797"/>
    <w:rsid w:val="00D81B61"/>
    <w:rsid w:val="00D82460"/>
    <w:rsid w:val="00D825E8"/>
    <w:rsid w:val="00D82619"/>
    <w:rsid w:val="00D82957"/>
    <w:rsid w:val="00D829E0"/>
    <w:rsid w:val="00D82B44"/>
    <w:rsid w:val="00D82E42"/>
    <w:rsid w:val="00D82FA5"/>
    <w:rsid w:val="00D83006"/>
    <w:rsid w:val="00D83888"/>
    <w:rsid w:val="00D838DB"/>
    <w:rsid w:val="00D83971"/>
    <w:rsid w:val="00D83B05"/>
    <w:rsid w:val="00D84017"/>
    <w:rsid w:val="00D84252"/>
    <w:rsid w:val="00D8470F"/>
    <w:rsid w:val="00D84CFE"/>
    <w:rsid w:val="00D84EB3"/>
    <w:rsid w:val="00D8543A"/>
    <w:rsid w:val="00D85EFD"/>
    <w:rsid w:val="00D85F20"/>
    <w:rsid w:val="00D860E7"/>
    <w:rsid w:val="00D862ED"/>
    <w:rsid w:val="00D8634B"/>
    <w:rsid w:val="00D8641C"/>
    <w:rsid w:val="00D866CC"/>
    <w:rsid w:val="00D86951"/>
    <w:rsid w:val="00D86A6C"/>
    <w:rsid w:val="00D86FB9"/>
    <w:rsid w:val="00D871C3"/>
    <w:rsid w:val="00D87222"/>
    <w:rsid w:val="00D8725B"/>
    <w:rsid w:val="00D8755F"/>
    <w:rsid w:val="00D87672"/>
    <w:rsid w:val="00D87684"/>
    <w:rsid w:val="00D87A90"/>
    <w:rsid w:val="00D87B74"/>
    <w:rsid w:val="00D87C9D"/>
    <w:rsid w:val="00D87DDF"/>
    <w:rsid w:val="00D87F1D"/>
    <w:rsid w:val="00D903A5"/>
    <w:rsid w:val="00D9056E"/>
    <w:rsid w:val="00D90913"/>
    <w:rsid w:val="00D9098B"/>
    <w:rsid w:val="00D909EC"/>
    <w:rsid w:val="00D90CAF"/>
    <w:rsid w:val="00D91173"/>
    <w:rsid w:val="00D91348"/>
    <w:rsid w:val="00D91700"/>
    <w:rsid w:val="00D91775"/>
    <w:rsid w:val="00D91AC2"/>
    <w:rsid w:val="00D91B2A"/>
    <w:rsid w:val="00D91BC2"/>
    <w:rsid w:val="00D92315"/>
    <w:rsid w:val="00D928A1"/>
    <w:rsid w:val="00D92A71"/>
    <w:rsid w:val="00D92EBD"/>
    <w:rsid w:val="00D9396B"/>
    <w:rsid w:val="00D93CA9"/>
    <w:rsid w:val="00D93DA9"/>
    <w:rsid w:val="00D9426D"/>
    <w:rsid w:val="00D94307"/>
    <w:rsid w:val="00D943FC"/>
    <w:rsid w:val="00D94421"/>
    <w:rsid w:val="00D94EA4"/>
    <w:rsid w:val="00D95321"/>
    <w:rsid w:val="00D95AD8"/>
    <w:rsid w:val="00D95AFA"/>
    <w:rsid w:val="00D95E07"/>
    <w:rsid w:val="00D9605E"/>
    <w:rsid w:val="00D96319"/>
    <w:rsid w:val="00D96415"/>
    <w:rsid w:val="00D96982"/>
    <w:rsid w:val="00D96E23"/>
    <w:rsid w:val="00D96EDA"/>
    <w:rsid w:val="00D9730C"/>
    <w:rsid w:val="00D97379"/>
    <w:rsid w:val="00D97504"/>
    <w:rsid w:val="00D97538"/>
    <w:rsid w:val="00D978FB"/>
    <w:rsid w:val="00D97C6F"/>
    <w:rsid w:val="00D97E1D"/>
    <w:rsid w:val="00D97FFB"/>
    <w:rsid w:val="00DA0387"/>
    <w:rsid w:val="00DA0448"/>
    <w:rsid w:val="00DA08F7"/>
    <w:rsid w:val="00DA0D54"/>
    <w:rsid w:val="00DA0F78"/>
    <w:rsid w:val="00DA1191"/>
    <w:rsid w:val="00DA1250"/>
    <w:rsid w:val="00DA12D2"/>
    <w:rsid w:val="00DA1355"/>
    <w:rsid w:val="00DA171A"/>
    <w:rsid w:val="00DA1840"/>
    <w:rsid w:val="00DA1898"/>
    <w:rsid w:val="00DA1E02"/>
    <w:rsid w:val="00DA1E8E"/>
    <w:rsid w:val="00DA1EBA"/>
    <w:rsid w:val="00DA22BD"/>
    <w:rsid w:val="00DA290A"/>
    <w:rsid w:val="00DA2F2D"/>
    <w:rsid w:val="00DA3812"/>
    <w:rsid w:val="00DA3C84"/>
    <w:rsid w:val="00DA4073"/>
    <w:rsid w:val="00DA4414"/>
    <w:rsid w:val="00DA445B"/>
    <w:rsid w:val="00DA4AE7"/>
    <w:rsid w:val="00DA4D73"/>
    <w:rsid w:val="00DA5234"/>
    <w:rsid w:val="00DA52E1"/>
    <w:rsid w:val="00DA542C"/>
    <w:rsid w:val="00DA562C"/>
    <w:rsid w:val="00DA5AF8"/>
    <w:rsid w:val="00DA6398"/>
    <w:rsid w:val="00DA641F"/>
    <w:rsid w:val="00DA6A13"/>
    <w:rsid w:val="00DA6D09"/>
    <w:rsid w:val="00DA6DEF"/>
    <w:rsid w:val="00DA6F09"/>
    <w:rsid w:val="00DA6FD4"/>
    <w:rsid w:val="00DA71C7"/>
    <w:rsid w:val="00DA7583"/>
    <w:rsid w:val="00DA7BD6"/>
    <w:rsid w:val="00DB025D"/>
    <w:rsid w:val="00DB04A3"/>
    <w:rsid w:val="00DB088A"/>
    <w:rsid w:val="00DB0AFC"/>
    <w:rsid w:val="00DB0E87"/>
    <w:rsid w:val="00DB1227"/>
    <w:rsid w:val="00DB1B66"/>
    <w:rsid w:val="00DB1CB5"/>
    <w:rsid w:val="00DB1ED6"/>
    <w:rsid w:val="00DB25DF"/>
    <w:rsid w:val="00DB28D4"/>
    <w:rsid w:val="00DB2B12"/>
    <w:rsid w:val="00DB2E0C"/>
    <w:rsid w:val="00DB317C"/>
    <w:rsid w:val="00DB332D"/>
    <w:rsid w:val="00DB36F9"/>
    <w:rsid w:val="00DB3B13"/>
    <w:rsid w:val="00DB3BF2"/>
    <w:rsid w:val="00DB3D97"/>
    <w:rsid w:val="00DB3DD5"/>
    <w:rsid w:val="00DB3FBB"/>
    <w:rsid w:val="00DB431E"/>
    <w:rsid w:val="00DB4334"/>
    <w:rsid w:val="00DB48C7"/>
    <w:rsid w:val="00DB4A38"/>
    <w:rsid w:val="00DB4AA3"/>
    <w:rsid w:val="00DB4BD6"/>
    <w:rsid w:val="00DB4BE8"/>
    <w:rsid w:val="00DB4DFF"/>
    <w:rsid w:val="00DB5028"/>
    <w:rsid w:val="00DB57CE"/>
    <w:rsid w:val="00DB6467"/>
    <w:rsid w:val="00DB65E6"/>
    <w:rsid w:val="00DB6AED"/>
    <w:rsid w:val="00DB6B97"/>
    <w:rsid w:val="00DB6DE9"/>
    <w:rsid w:val="00DB71EA"/>
    <w:rsid w:val="00DB72A3"/>
    <w:rsid w:val="00DB77A1"/>
    <w:rsid w:val="00DC05EF"/>
    <w:rsid w:val="00DC0948"/>
    <w:rsid w:val="00DC0E1B"/>
    <w:rsid w:val="00DC0F70"/>
    <w:rsid w:val="00DC1079"/>
    <w:rsid w:val="00DC10C3"/>
    <w:rsid w:val="00DC1183"/>
    <w:rsid w:val="00DC12EC"/>
    <w:rsid w:val="00DC158B"/>
    <w:rsid w:val="00DC169E"/>
    <w:rsid w:val="00DC1B66"/>
    <w:rsid w:val="00DC1CC6"/>
    <w:rsid w:val="00DC2129"/>
    <w:rsid w:val="00DC21F6"/>
    <w:rsid w:val="00DC2380"/>
    <w:rsid w:val="00DC2593"/>
    <w:rsid w:val="00DC29A6"/>
    <w:rsid w:val="00DC2A56"/>
    <w:rsid w:val="00DC30D7"/>
    <w:rsid w:val="00DC344F"/>
    <w:rsid w:val="00DC380E"/>
    <w:rsid w:val="00DC3C13"/>
    <w:rsid w:val="00DC42E8"/>
    <w:rsid w:val="00DC4BD7"/>
    <w:rsid w:val="00DC4CC1"/>
    <w:rsid w:val="00DC52E8"/>
    <w:rsid w:val="00DC5D17"/>
    <w:rsid w:val="00DC5D7A"/>
    <w:rsid w:val="00DC5F34"/>
    <w:rsid w:val="00DC6771"/>
    <w:rsid w:val="00DC6A1A"/>
    <w:rsid w:val="00DC6D45"/>
    <w:rsid w:val="00DC6DA1"/>
    <w:rsid w:val="00DC7155"/>
    <w:rsid w:val="00DC7186"/>
    <w:rsid w:val="00DC7AAB"/>
    <w:rsid w:val="00DC7E0E"/>
    <w:rsid w:val="00DC7F0E"/>
    <w:rsid w:val="00DD022B"/>
    <w:rsid w:val="00DD060A"/>
    <w:rsid w:val="00DD0B37"/>
    <w:rsid w:val="00DD0D34"/>
    <w:rsid w:val="00DD1236"/>
    <w:rsid w:val="00DD124B"/>
    <w:rsid w:val="00DD1A8D"/>
    <w:rsid w:val="00DD1AE5"/>
    <w:rsid w:val="00DD1D98"/>
    <w:rsid w:val="00DD1F80"/>
    <w:rsid w:val="00DD2089"/>
    <w:rsid w:val="00DD2328"/>
    <w:rsid w:val="00DD24B1"/>
    <w:rsid w:val="00DD2A00"/>
    <w:rsid w:val="00DD2A20"/>
    <w:rsid w:val="00DD2C1F"/>
    <w:rsid w:val="00DD2C81"/>
    <w:rsid w:val="00DD2D19"/>
    <w:rsid w:val="00DD36AE"/>
    <w:rsid w:val="00DD3742"/>
    <w:rsid w:val="00DD3E7C"/>
    <w:rsid w:val="00DD3FA1"/>
    <w:rsid w:val="00DD4EC2"/>
    <w:rsid w:val="00DD50CE"/>
    <w:rsid w:val="00DD516F"/>
    <w:rsid w:val="00DD518E"/>
    <w:rsid w:val="00DD5280"/>
    <w:rsid w:val="00DD567B"/>
    <w:rsid w:val="00DD568B"/>
    <w:rsid w:val="00DD60C7"/>
    <w:rsid w:val="00DD6C79"/>
    <w:rsid w:val="00DD6D64"/>
    <w:rsid w:val="00DD7DAE"/>
    <w:rsid w:val="00DD7E97"/>
    <w:rsid w:val="00DD7F72"/>
    <w:rsid w:val="00DE0525"/>
    <w:rsid w:val="00DE0CFE"/>
    <w:rsid w:val="00DE0F26"/>
    <w:rsid w:val="00DE1073"/>
    <w:rsid w:val="00DE1774"/>
    <w:rsid w:val="00DE1A3E"/>
    <w:rsid w:val="00DE1D98"/>
    <w:rsid w:val="00DE1E65"/>
    <w:rsid w:val="00DE1FC9"/>
    <w:rsid w:val="00DE2130"/>
    <w:rsid w:val="00DE25A0"/>
    <w:rsid w:val="00DE286D"/>
    <w:rsid w:val="00DE29BE"/>
    <w:rsid w:val="00DE2D02"/>
    <w:rsid w:val="00DE2DCD"/>
    <w:rsid w:val="00DE2E06"/>
    <w:rsid w:val="00DE2E58"/>
    <w:rsid w:val="00DE2F61"/>
    <w:rsid w:val="00DE305A"/>
    <w:rsid w:val="00DE3528"/>
    <w:rsid w:val="00DE3856"/>
    <w:rsid w:val="00DE3BEA"/>
    <w:rsid w:val="00DE3E22"/>
    <w:rsid w:val="00DE417D"/>
    <w:rsid w:val="00DE44A7"/>
    <w:rsid w:val="00DE4840"/>
    <w:rsid w:val="00DE4CEF"/>
    <w:rsid w:val="00DE519C"/>
    <w:rsid w:val="00DE58E6"/>
    <w:rsid w:val="00DE6154"/>
    <w:rsid w:val="00DE6245"/>
    <w:rsid w:val="00DE62BD"/>
    <w:rsid w:val="00DE6BBE"/>
    <w:rsid w:val="00DE6C97"/>
    <w:rsid w:val="00DE6F6B"/>
    <w:rsid w:val="00DE70DE"/>
    <w:rsid w:val="00DE713C"/>
    <w:rsid w:val="00DE7398"/>
    <w:rsid w:val="00DE79DB"/>
    <w:rsid w:val="00DE7E6B"/>
    <w:rsid w:val="00DE7F15"/>
    <w:rsid w:val="00DE7F3D"/>
    <w:rsid w:val="00DF0446"/>
    <w:rsid w:val="00DF07AB"/>
    <w:rsid w:val="00DF09A6"/>
    <w:rsid w:val="00DF09E1"/>
    <w:rsid w:val="00DF11CA"/>
    <w:rsid w:val="00DF135E"/>
    <w:rsid w:val="00DF1BFC"/>
    <w:rsid w:val="00DF1D8E"/>
    <w:rsid w:val="00DF220A"/>
    <w:rsid w:val="00DF22BF"/>
    <w:rsid w:val="00DF23E2"/>
    <w:rsid w:val="00DF260A"/>
    <w:rsid w:val="00DF3290"/>
    <w:rsid w:val="00DF35E2"/>
    <w:rsid w:val="00DF3989"/>
    <w:rsid w:val="00DF3B93"/>
    <w:rsid w:val="00DF40F6"/>
    <w:rsid w:val="00DF44C2"/>
    <w:rsid w:val="00DF48AB"/>
    <w:rsid w:val="00DF4B04"/>
    <w:rsid w:val="00DF4CC2"/>
    <w:rsid w:val="00DF4CDE"/>
    <w:rsid w:val="00DF4F99"/>
    <w:rsid w:val="00DF5445"/>
    <w:rsid w:val="00DF5475"/>
    <w:rsid w:val="00DF5554"/>
    <w:rsid w:val="00DF5A91"/>
    <w:rsid w:val="00DF5BCC"/>
    <w:rsid w:val="00DF5D10"/>
    <w:rsid w:val="00DF5D21"/>
    <w:rsid w:val="00DF5E05"/>
    <w:rsid w:val="00DF5E3E"/>
    <w:rsid w:val="00DF608F"/>
    <w:rsid w:val="00DF6147"/>
    <w:rsid w:val="00DF65E5"/>
    <w:rsid w:val="00DF6A18"/>
    <w:rsid w:val="00DF6C92"/>
    <w:rsid w:val="00DF6E49"/>
    <w:rsid w:val="00DF707D"/>
    <w:rsid w:val="00DF721D"/>
    <w:rsid w:val="00DF72E8"/>
    <w:rsid w:val="00DF731B"/>
    <w:rsid w:val="00DF777F"/>
    <w:rsid w:val="00DF7CB7"/>
    <w:rsid w:val="00DF7E56"/>
    <w:rsid w:val="00DF7F17"/>
    <w:rsid w:val="00E00003"/>
    <w:rsid w:val="00E00677"/>
    <w:rsid w:val="00E00D78"/>
    <w:rsid w:val="00E017F5"/>
    <w:rsid w:val="00E01F21"/>
    <w:rsid w:val="00E01F67"/>
    <w:rsid w:val="00E0214E"/>
    <w:rsid w:val="00E021A5"/>
    <w:rsid w:val="00E02312"/>
    <w:rsid w:val="00E027F4"/>
    <w:rsid w:val="00E02A5F"/>
    <w:rsid w:val="00E02E81"/>
    <w:rsid w:val="00E03003"/>
    <w:rsid w:val="00E0346B"/>
    <w:rsid w:val="00E03930"/>
    <w:rsid w:val="00E04291"/>
    <w:rsid w:val="00E0459D"/>
    <w:rsid w:val="00E04615"/>
    <w:rsid w:val="00E0461C"/>
    <w:rsid w:val="00E0469D"/>
    <w:rsid w:val="00E04911"/>
    <w:rsid w:val="00E04B08"/>
    <w:rsid w:val="00E04B0E"/>
    <w:rsid w:val="00E04D3F"/>
    <w:rsid w:val="00E052B6"/>
    <w:rsid w:val="00E05B00"/>
    <w:rsid w:val="00E062BD"/>
    <w:rsid w:val="00E06C9B"/>
    <w:rsid w:val="00E06D75"/>
    <w:rsid w:val="00E073A1"/>
    <w:rsid w:val="00E0745D"/>
    <w:rsid w:val="00E074C2"/>
    <w:rsid w:val="00E076EB"/>
    <w:rsid w:val="00E0794F"/>
    <w:rsid w:val="00E07E9D"/>
    <w:rsid w:val="00E101DF"/>
    <w:rsid w:val="00E102E4"/>
    <w:rsid w:val="00E105F1"/>
    <w:rsid w:val="00E105F3"/>
    <w:rsid w:val="00E10649"/>
    <w:rsid w:val="00E1098F"/>
    <w:rsid w:val="00E10CFA"/>
    <w:rsid w:val="00E10D47"/>
    <w:rsid w:val="00E11253"/>
    <w:rsid w:val="00E115A3"/>
    <w:rsid w:val="00E11610"/>
    <w:rsid w:val="00E1163F"/>
    <w:rsid w:val="00E11AF8"/>
    <w:rsid w:val="00E11DB4"/>
    <w:rsid w:val="00E1237A"/>
    <w:rsid w:val="00E12920"/>
    <w:rsid w:val="00E129E9"/>
    <w:rsid w:val="00E12D2E"/>
    <w:rsid w:val="00E12FA2"/>
    <w:rsid w:val="00E133F3"/>
    <w:rsid w:val="00E1359B"/>
    <w:rsid w:val="00E138DA"/>
    <w:rsid w:val="00E13C14"/>
    <w:rsid w:val="00E13DFE"/>
    <w:rsid w:val="00E13EA6"/>
    <w:rsid w:val="00E13F37"/>
    <w:rsid w:val="00E13FEC"/>
    <w:rsid w:val="00E1404D"/>
    <w:rsid w:val="00E14275"/>
    <w:rsid w:val="00E14473"/>
    <w:rsid w:val="00E14514"/>
    <w:rsid w:val="00E14599"/>
    <w:rsid w:val="00E1467F"/>
    <w:rsid w:val="00E14BDB"/>
    <w:rsid w:val="00E14EF4"/>
    <w:rsid w:val="00E150B0"/>
    <w:rsid w:val="00E15193"/>
    <w:rsid w:val="00E15410"/>
    <w:rsid w:val="00E156AD"/>
    <w:rsid w:val="00E15A61"/>
    <w:rsid w:val="00E15A9F"/>
    <w:rsid w:val="00E15BE0"/>
    <w:rsid w:val="00E15CF5"/>
    <w:rsid w:val="00E16022"/>
    <w:rsid w:val="00E1608A"/>
    <w:rsid w:val="00E166BB"/>
    <w:rsid w:val="00E168FC"/>
    <w:rsid w:val="00E16A52"/>
    <w:rsid w:val="00E16BA8"/>
    <w:rsid w:val="00E16FCA"/>
    <w:rsid w:val="00E17099"/>
    <w:rsid w:val="00E17543"/>
    <w:rsid w:val="00E176F8"/>
    <w:rsid w:val="00E179EE"/>
    <w:rsid w:val="00E17BA2"/>
    <w:rsid w:val="00E17E8B"/>
    <w:rsid w:val="00E20068"/>
    <w:rsid w:val="00E20392"/>
    <w:rsid w:val="00E2057D"/>
    <w:rsid w:val="00E20832"/>
    <w:rsid w:val="00E20A53"/>
    <w:rsid w:val="00E20A6B"/>
    <w:rsid w:val="00E20C3F"/>
    <w:rsid w:val="00E20CE6"/>
    <w:rsid w:val="00E21B88"/>
    <w:rsid w:val="00E21E37"/>
    <w:rsid w:val="00E22315"/>
    <w:rsid w:val="00E2281B"/>
    <w:rsid w:val="00E2315A"/>
    <w:rsid w:val="00E23564"/>
    <w:rsid w:val="00E23866"/>
    <w:rsid w:val="00E238D9"/>
    <w:rsid w:val="00E24175"/>
    <w:rsid w:val="00E247B1"/>
    <w:rsid w:val="00E24875"/>
    <w:rsid w:val="00E248C8"/>
    <w:rsid w:val="00E24A0F"/>
    <w:rsid w:val="00E250B2"/>
    <w:rsid w:val="00E2549F"/>
    <w:rsid w:val="00E256D6"/>
    <w:rsid w:val="00E25722"/>
    <w:rsid w:val="00E25B01"/>
    <w:rsid w:val="00E26002"/>
    <w:rsid w:val="00E2638C"/>
    <w:rsid w:val="00E2678D"/>
    <w:rsid w:val="00E2685D"/>
    <w:rsid w:val="00E26906"/>
    <w:rsid w:val="00E27270"/>
    <w:rsid w:val="00E2727F"/>
    <w:rsid w:val="00E2773C"/>
    <w:rsid w:val="00E277B8"/>
    <w:rsid w:val="00E27AE9"/>
    <w:rsid w:val="00E27D40"/>
    <w:rsid w:val="00E3014D"/>
    <w:rsid w:val="00E302A7"/>
    <w:rsid w:val="00E3050C"/>
    <w:rsid w:val="00E30A90"/>
    <w:rsid w:val="00E30D87"/>
    <w:rsid w:val="00E30E6B"/>
    <w:rsid w:val="00E313A3"/>
    <w:rsid w:val="00E31434"/>
    <w:rsid w:val="00E31479"/>
    <w:rsid w:val="00E3150F"/>
    <w:rsid w:val="00E3176A"/>
    <w:rsid w:val="00E318F0"/>
    <w:rsid w:val="00E319AB"/>
    <w:rsid w:val="00E31A58"/>
    <w:rsid w:val="00E31CB0"/>
    <w:rsid w:val="00E31E05"/>
    <w:rsid w:val="00E31F5E"/>
    <w:rsid w:val="00E320E1"/>
    <w:rsid w:val="00E321B9"/>
    <w:rsid w:val="00E321E6"/>
    <w:rsid w:val="00E32697"/>
    <w:rsid w:val="00E32A6B"/>
    <w:rsid w:val="00E32FC1"/>
    <w:rsid w:val="00E3326D"/>
    <w:rsid w:val="00E336E4"/>
    <w:rsid w:val="00E33E6B"/>
    <w:rsid w:val="00E33EB3"/>
    <w:rsid w:val="00E33FBD"/>
    <w:rsid w:val="00E341BB"/>
    <w:rsid w:val="00E34545"/>
    <w:rsid w:val="00E346EF"/>
    <w:rsid w:val="00E34A9B"/>
    <w:rsid w:val="00E34AD0"/>
    <w:rsid w:val="00E34B32"/>
    <w:rsid w:val="00E351FF"/>
    <w:rsid w:val="00E352B0"/>
    <w:rsid w:val="00E352CF"/>
    <w:rsid w:val="00E35858"/>
    <w:rsid w:val="00E35879"/>
    <w:rsid w:val="00E3592F"/>
    <w:rsid w:val="00E3598B"/>
    <w:rsid w:val="00E35C6E"/>
    <w:rsid w:val="00E35DAD"/>
    <w:rsid w:val="00E361EE"/>
    <w:rsid w:val="00E36283"/>
    <w:rsid w:val="00E36B42"/>
    <w:rsid w:val="00E36EF1"/>
    <w:rsid w:val="00E36F85"/>
    <w:rsid w:val="00E3705D"/>
    <w:rsid w:val="00E37146"/>
    <w:rsid w:val="00E37193"/>
    <w:rsid w:val="00E37330"/>
    <w:rsid w:val="00E37467"/>
    <w:rsid w:val="00E3755E"/>
    <w:rsid w:val="00E37ACE"/>
    <w:rsid w:val="00E37C9D"/>
    <w:rsid w:val="00E40B1A"/>
    <w:rsid w:val="00E4117F"/>
    <w:rsid w:val="00E418CA"/>
    <w:rsid w:val="00E41C07"/>
    <w:rsid w:val="00E41F39"/>
    <w:rsid w:val="00E420B3"/>
    <w:rsid w:val="00E425D8"/>
    <w:rsid w:val="00E42711"/>
    <w:rsid w:val="00E4272E"/>
    <w:rsid w:val="00E43148"/>
    <w:rsid w:val="00E43360"/>
    <w:rsid w:val="00E43519"/>
    <w:rsid w:val="00E43692"/>
    <w:rsid w:val="00E43A07"/>
    <w:rsid w:val="00E43B9A"/>
    <w:rsid w:val="00E43CC2"/>
    <w:rsid w:val="00E43EE3"/>
    <w:rsid w:val="00E4432D"/>
    <w:rsid w:val="00E445D4"/>
    <w:rsid w:val="00E44C8F"/>
    <w:rsid w:val="00E44DF5"/>
    <w:rsid w:val="00E452F3"/>
    <w:rsid w:val="00E45B8B"/>
    <w:rsid w:val="00E45DD5"/>
    <w:rsid w:val="00E46460"/>
    <w:rsid w:val="00E4661C"/>
    <w:rsid w:val="00E47361"/>
    <w:rsid w:val="00E473FC"/>
    <w:rsid w:val="00E476C6"/>
    <w:rsid w:val="00E47762"/>
    <w:rsid w:val="00E47CE3"/>
    <w:rsid w:val="00E47D52"/>
    <w:rsid w:val="00E5015C"/>
    <w:rsid w:val="00E502B7"/>
    <w:rsid w:val="00E50989"/>
    <w:rsid w:val="00E50B02"/>
    <w:rsid w:val="00E5133B"/>
    <w:rsid w:val="00E51701"/>
    <w:rsid w:val="00E51825"/>
    <w:rsid w:val="00E519A4"/>
    <w:rsid w:val="00E51B21"/>
    <w:rsid w:val="00E51C9E"/>
    <w:rsid w:val="00E51CF5"/>
    <w:rsid w:val="00E51DE2"/>
    <w:rsid w:val="00E51ED0"/>
    <w:rsid w:val="00E52090"/>
    <w:rsid w:val="00E52180"/>
    <w:rsid w:val="00E52938"/>
    <w:rsid w:val="00E52E04"/>
    <w:rsid w:val="00E52E65"/>
    <w:rsid w:val="00E52F88"/>
    <w:rsid w:val="00E5368E"/>
    <w:rsid w:val="00E53708"/>
    <w:rsid w:val="00E53912"/>
    <w:rsid w:val="00E53962"/>
    <w:rsid w:val="00E53A05"/>
    <w:rsid w:val="00E53C74"/>
    <w:rsid w:val="00E53E5B"/>
    <w:rsid w:val="00E54192"/>
    <w:rsid w:val="00E54423"/>
    <w:rsid w:val="00E544EC"/>
    <w:rsid w:val="00E54551"/>
    <w:rsid w:val="00E547A2"/>
    <w:rsid w:val="00E54F61"/>
    <w:rsid w:val="00E55016"/>
    <w:rsid w:val="00E555D9"/>
    <w:rsid w:val="00E55801"/>
    <w:rsid w:val="00E55865"/>
    <w:rsid w:val="00E55DF8"/>
    <w:rsid w:val="00E564A3"/>
    <w:rsid w:val="00E56740"/>
    <w:rsid w:val="00E56868"/>
    <w:rsid w:val="00E56F61"/>
    <w:rsid w:val="00E57088"/>
    <w:rsid w:val="00E57400"/>
    <w:rsid w:val="00E57A61"/>
    <w:rsid w:val="00E57B05"/>
    <w:rsid w:val="00E57C6B"/>
    <w:rsid w:val="00E6021E"/>
    <w:rsid w:val="00E60A26"/>
    <w:rsid w:val="00E61060"/>
    <w:rsid w:val="00E6111C"/>
    <w:rsid w:val="00E61148"/>
    <w:rsid w:val="00E61502"/>
    <w:rsid w:val="00E6155F"/>
    <w:rsid w:val="00E6160F"/>
    <w:rsid w:val="00E61AB6"/>
    <w:rsid w:val="00E61D1F"/>
    <w:rsid w:val="00E62A04"/>
    <w:rsid w:val="00E62AED"/>
    <w:rsid w:val="00E62BC8"/>
    <w:rsid w:val="00E62C9A"/>
    <w:rsid w:val="00E6325F"/>
    <w:rsid w:val="00E632F9"/>
    <w:rsid w:val="00E63339"/>
    <w:rsid w:val="00E634BF"/>
    <w:rsid w:val="00E63576"/>
    <w:rsid w:val="00E638F0"/>
    <w:rsid w:val="00E63C79"/>
    <w:rsid w:val="00E6407B"/>
    <w:rsid w:val="00E640F5"/>
    <w:rsid w:val="00E6456C"/>
    <w:rsid w:val="00E648AF"/>
    <w:rsid w:val="00E648D0"/>
    <w:rsid w:val="00E64B11"/>
    <w:rsid w:val="00E64CC0"/>
    <w:rsid w:val="00E64FEC"/>
    <w:rsid w:val="00E64FFE"/>
    <w:rsid w:val="00E6507E"/>
    <w:rsid w:val="00E65348"/>
    <w:rsid w:val="00E657CB"/>
    <w:rsid w:val="00E659B7"/>
    <w:rsid w:val="00E65B86"/>
    <w:rsid w:val="00E65B9A"/>
    <w:rsid w:val="00E65DD3"/>
    <w:rsid w:val="00E65E5E"/>
    <w:rsid w:val="00E6636B"/>
    <w:rsid w:val="00E66435"/>
    <w:rsid w:val="00E66468"/>
    <w:rsid w:val="00E66808"/>
    <w:rsid w:val="00E66B75"/>
    <w:rsid w:val="00E67670"/>
    <w:rsid w:val="00E70137"/>
    <w:rsid w:val="00E7033E"/>
    <w:rsid w:val="00E70494"/>
    <w:rsid w:val="00E70AE1"/>
    <w:rsid w:val="00E70C28"/>
    <w:rsid w:val="00E70F5D"/>
    <w:rsid w:val="00E7109B"/>
    <w:rsid w:val="00E712FE"/>
    <w:rsid w:val="00E71597"/>
    <w:rsid w:val="00E717B8"/>
    <w:rsid w:val="00E71BF4"/>
    <w:rsid w:val="00E7205E"/>
    <w:rsid w:val="00E722BE"/>
    <w:rsid w:val="00E72456"/>
    <w:rsid w:val="00E72606"/>
    <w:rsid w:val="00E726A2"/>
    <w:rsid w:val="00E7294B"/>
    <w:rsid w:val="00E72F09"/>
    <w:rsid w:val="00E735EF"/>
    <w:rsid w:val="00E73921"/>
    <w:rsid w:val="00E739C1"/>
    <w:rsid w:val="00E73B46"/>
    <w:rsid w:val="00E73BD4"/>
    <w:rsid w:val="00E74B23"/>
    <w:rsid w:val="00E74E20"/>
    <w:rsid w:val="00E75098"/>
    <w:rsid w:val="00E7513B"/>
    <w:rsid w:val="00E753B7"/>
    <w:rsid w:val="00E75453"/>
    <w:rsid w:val="00E75544"/>
    <w:rsid w:val="00E75928"/>
    <w:rsid w:val="00E75AB5"/>
    <w:rsid w:val="00E75ABB"/>
    <w:rsid w:val="00E75BA5"/>
    <w:rsid w:val="00E75BE8"/>
    <w:rsid w:val="00E75C6D"/>
    <w:rsid w:val="00E75E46"/>
    <w:rsid w:val="00E75E7C"/>
    <w:rsid w:val="00E76060"/>
    <w:rsid w:val="00E768A9"/>
    <w:rsid w:val="00E771CE"/>
    <w:rsid w:val="00E77690"/>
    <w:rsid w:val="00E7794F"/>
    <w:rsid w:val="00E802B4"/>
    <w:rsid w:val="00E80716"/>
    <w:rsid w:val="00E80AF9"/>
    <w:rsid w:val="00E80F05"/>
    <w:rsid w:val="00E81048"/>
    <w:rsid w:val="00E814CE"/>
    <w:rsid w:val="00E816A6"/>
    <w:rsid w:val="00E817AB"/>
    <w:rsid w:val="00E81DEB"/>
    <w:rsid w:val="00E82066"/>
    <w:rsid w:val="00E82127"/>
    <w:rsid w:val="00E8266C"/>
    <w:rsid w:val="00E82829"/>
    <w:rsid w:val="00E828D8"/>
    <w:rsid w:val="00E82C6A"/>
    <w:rsid w:val="00E82CA8"/>
    <w:rsid w:val="00E839CB"/>
    <w:rsid w:val="00E839D5"/>
    <w:rsid w:val="00E83C32"/>
    <w:rsid w:val="00E842EA"/>
    <w:rsid w:val="00E84BF9"/>
    <w:rsid w:val="00E85266"/>
    <w:rsid w:val="00E853F1"/>
    <w:rsid w:val="00E85540"/>
    <w:rsid w:val="00E855AE"/>
    <w:rsid w:val="00E8628E"/>
    <w:rsid w:val="00E8678D"/>
    <w:rsid w:val="00E86ECC"/>
    <w:rsid w:val="00E86F60"/>
    <w:rsid w:val="00E87142"/>
    <w:rsid w:val="00E87396"/>
    <w:rsid w:val="00E87802"/>
    <w:rsid w:val="00E8788A"/>
    <w:rsid w:val="00E87911"/>
    <w:rsid w:val="00E879DA"/>
    <w:rsid w:val="00E87A31"/>
    <w:rsid w:val="00E87DC5"/>
    <w:rsid w:val="00E902E7"/>
    <w:rsid w:val="00E90735"/>
    <w:rsid w:val="00E907D8"/>
    <w:rsid w:val="00E9099C"/>
    <w:rsid w:val="00E91010"/>
    <w:rsid w:val="00E91FB6"/>
    <w:rsid w:val="00E91FFE"/>
    <w:rsid w:val="00E921FD"/>
    <w:rsid w:val="00E922E2"/>
    <w:rsid w:val="00E923C2"/>
    <w:rsid w:val="00E927F9"/>
    <w:rsid w:val="00E928D7"/>
    <w:rsid w:val="00E92B17"/>
    <w:rsid w:val="00E92F88"/>
    <w:rsid w:val="00E9327F"/>
    <w:rsid w:val="00E933E5"/>
    <w:rsid w:val="00E936A7"/>
    <w:rsid w:val="00E93A37"/>
    <w:rsid w:val="00E93C9B"/>
    <w:rsid w:val="00E93CCF"/>
    <w:rsid w:val="00E93DAD"/>
    <w:rsid w:val="00E9415C"/>
    <w:rsid w:val="00E947FE"/>
    <w:rsid w:val="00E94C43"/>
    <w:rsid w:val="00E94CD3"/>
    <w:rsid w:val="00E94E79"/>
    <w:rsid w:val="00E959C5"/>
    <w:rsid w:val="00E95ACB"/>
    <w:rsid w:val="00E95AF4"/>
    <w:rsid w:val="00E95C98"/>
    <w:rsid w:val="00E964DF"/>
    <w:rsid w:val="00E9656C"/>
    <w:rsid w:val="00E96C1B"/>
    <w:rsid w:val="00E96DB0"/>
    <w:rsid w:val="00E96F3E"/>
    <w:rsid w:val="00E9761A"/>
    <w:rsid w:val="00E9773E"/>
    <w:rsid w:val="00E97B26"/>
    <w:rsid w:val="00E97D30"/>
    <w:rsid w:val="00E97E99"/>
    <w:rsid w:val="00EA03C2"/>
    <w:rsid w:val="00EA0A6A"/>
    <w:rsid w:val="00EA0C1F"/>
    <w:rsid w:val="00EA0FA2"/>
    <w:rsid w:val="00EA11F6"/>
    <w:rsid w:val="00EA14F6"/>
    <w:rsid w:val="00EA1618"/>
    <w:rsid w:val="00EA1C18"/>
    <w:rsid w:val="00EA2230"/>
    <w:rsid w:val="00EA2751"/>
    <w:rsid w:val="00EA27A1"/>
    <w:rsid w:val="00EA282A"/>
    <w:rsid w:val="00EA2A57"/>
    <w:rsid w:val="00EA2BCB"/>
    <w:rsid w:val="00EA2CE9"/>
    <w:rsid w:val="00EA2F22"/>
    <w:rsid w:val="00EA3074"/>
    <w:rsid w:val="00EA309F"/>
    <w:rsid w:val="00EA31B9"/>
    <w:rsid w:val="00EA37E3"/>
    <w:rsid w:val="00EA4185"/>
    <w:rsid w:val="00EA4A4C"/>
    <w:rsid w:val="00EA4BF3"/>
    <w:rsid w:val="00EA4EEC"/>
    <w:rsid w:val="00EA51A6"/>
    <w:rsid w:val="00EA53B5"/>
    <w:rsid w:val="00EA56B4"/>
    <w:rsid w:val="00EA5C43"/>
    <w:rsid w:val="00EA6043"/>
    <w:rsid w:val="00EA6303"/>
    <w:rsid w:val="00EA63C6"/>
    <w:rsid w:val="00EA6A40"/>
    <w:rsid w:val="00EA6B20"/>
    <w:rsid w:val="00EA6F79"/>
    <w:rsid w:val="00EA795A"/>
    <w:rsid w:val="00EB004F"/>
    <w:rsid w:val="00EB0098"/>
    <w:rsid w:val="00EB0594"/>
    <w:rsid w:val="00EB06C2"/>
    <w:rsid w:val="00EB09CB"/>
    <w:rsid w:val="00EB0A70"/>
    <w:rsid w:val="00EB1370"/>
    <w:rsid w:val="00EB155B"/>
    <w:rsid w:val="00EB16A0"/>
    <w:rsid w:val="00EB16A1"/>
    <w:rsid w:val="00EB19AD"/>
    <w:rsid w:val="00EB206D"/>
    <w:rsid w:val="00EB20DF"/>
    <w:rsid w:val="00EB210F"/>
    <w:rsid w:val="00EB222C"/>
    <w:rsid w:val="00EB245E"/>
    <w:rsid w:val="00EB259D"/>
    <w:rsid w:val="00EB28C1"/>
    <w:rsid w:val="00EB2976"/>
    <w:rsid w:val="00EB2CB5"/>
    <w:rsid w:val="00EB2DF0"/>
    <w:rsid w:val="00EB3661"/>
    <w:rsid w:val="00EB45AF"/>
    <w:rsid w:val="00EB4861"/>
    <w:rsid w:val="00EB4CEF"/>
    <w:rsid w:val="00EB52F8"/>
    <w:rsid w:val="00EB5C6A"/>
    <w:rsid w:val="00EB5DE9"/>
    <w:rsid w:val="00EB68C1"/>
    <w:rsid w:val="00EB6B55"/>
    <w:rsid w:val="00EB6C89"/>
    <w:rsid w:val="00EB6D18"/>
    <w:rsid w:val="00EB6E04"/>
    <w:rsid w:val="00EB7107"/>
    <w:rsid w:val="00EB7161"/>
    <w:rsid w:val="00EB7463"/>
    <w:rsid w:val="00EB755A"/>
    <w:rsid w:val="00EB785F"/>
    <w:rsid w:val="00EB7C29"/>
    <w:rsid w:val="00EC0848"/>
    <w:rsid w:val="00EC09F7"/>
    <w:rsid w:val="00EC0B39"/>
    <w:rsid w:val="00EC0BF1"/>
    <w:rsid w:val="00EC10AD"/>
    <w:rsid w:val="00EC14AD"/>
    <w:rsid w:val="00EC167B"/>
    <w:rsid w:val="00EC16F6"/>
    <w:rsid w:val="00EC176A"/>
    <w:rsid w:val="00EC1A85"/>
    <w:rsid w:val="00EC1B8D"/>
    <w:rsid w:val="00EC1D06"/>
    <w:rsid w:val="00EC1ECE"/>
    <w:rsid w:val="00EC2362"/>
    <w:rsid w:val="00EC259C"/>
    <w:rsid w:val="00EC27E3"/>
    <w:rsid w:val="00EC2C40"/>
    <w:rsid w:val="00EC2E39"/>
    <w:rsid w:val="00EC3133"/>
    <w:rsid w:val="00EC337D"/>
    <w:rsid w:val="00EC33B9"/>
    <w:rsid w:val="00EC3D17"/>
    <w:rsid w:val="00EC47E8"/>
    <w:rsid w:val="00EC4B6F"/>
    <w:rsid w:val="00EC4C8A"/>
    <w:rsid w:val="00EC5310"/>
    <w:rsid w:val="00EC5420"/>
    <w:rsid w:val="00EC55B1"/>
    <w:rsid w:val="00EC5F07"/>
    <w:rsid w:val="00EC65C7"/>
    <w:rsid w:val="00EC6601"/>
    <w:rsid w:val="00EC6641"/>
    <w:rsid w:val="00EC669B"/>
    <w:rsid w:val="00EC669C"/>
    <w:rsid w:val="00EC6FBF"/>
    <w:rsid w:val="00EC7159"/>
    <w:rsid w:val="00EC71F6"/>
    <w:rsid w:val="00EC7223"/>
    <w:rsid w:val="00EC7856"/>
    <w:rsid w:val="00ED0255"/>
    <w:rsid w:val="00ED043F"/>
    <w:rsid w:val="00ED08A6"/>
    <w:rsid w:val="00ED08AC"/>
    <w:rsid w:val="00ED0944"/>
    <w:rsid w:val="00ED0DA4"/>
    <w:rsid w:val="00ED0E20"/>
    <w:rsid w:val="00ED0FE9"/>
    <w:rsid w:val="00ED10F2"/>
    <w:rsid w:val="00ED163D"/>
    <w:rsid w:val="00ED16AC"/>
    <w:rsid w:val="00ED18EB"/>
    <w:rsid w:val="00ED1DE8"/>
    <w:rsid w:val="00ED21E1"/>
    <w:rsid w:val="00ED2268"/>
    <w:rsid w:val="00ED251F"/>
    <w:rsid w:val="00ED26BD"/>
    <w:rsid w:val="00ED36FF"/>
    <w:rsid w:val="00ED39B0"/>
    <w:rsid w:val="00ED3AA8"/>
    <w:rsid w:val="00ED3C44"/>
    <w:rsid w:val="00ED3C73"/>
    <w:rsid w:val="00ED3EEB"/>
    <w:rsid w:val="00ED42B5"/>
    <w:rsid w:val="00ED4AC2"/>
    <w:rsid w:val="00ED4E8F"/>
    <w:rsid w:val="00ED537B"/>
    <w:rsid w:val="00ED53D1"/>
    <w:rsid w:val="00ED5EF4"/>
    <w:rsid w:val="00ED604D"/>
    <w:rsid w:val="00ED6566"/>
    <w:rsid w:val="00ED6569"/>
    <w:rsid w:val="00ED66A4"/>
    <w:rsid w:val="00ED6ABC"/>
    <w:rsid w:val="00ED6CC9"/>
    <w:rsid w:val="00ED70F9"/>
    <w:rsid w:val="00ED7538"/>
    <w:rsid w:val="00ED7B9D"/>
    <w:rsid w:val="00ED7C5B"/>
    <w:rsid w:val="00EE000C"/>
    <w:rsid w:val="00EE044D"/>
    <w:rsid w:val="00EE0976"/>
    <w:rsid w:val="00EE0A69"/>
    <w:rsid w:val="00EE0AE7"/>
    <w:rsid w:val="00EE0EBC"/>
    <w:rsid w:val="00EE10AF"/>
    <w:rsid w:val="00EE1C77"/>
    <w:rsid w:val="00EE1F71"/>
    <w:rsid w:val="00EE22DD"/>
    <w:rsid w:val="00EE22E9"/>
    <w:rsid w:val="00EE24B4"/>
    <w:rsid w:val="00EE25ED"/>
    <w:rsid w:val="00EE260E"/>
    <w:rsid w:val="00EE2739"/>
    <w:rsid w:val="00EE2A51"/>
    <w:rsid w:val="00EE2A6A"/>
    <w:rsid w:val="00EE2C0D"/>
    <w:rsid w:val="00EE2E40"/>
    <w:rsid w:val="00EE2EF7"/>
    <w:rsid w:val="00EE30A8"/>
    <w:rsid w:val="00EE3245"/>
    <w:rsid w:val="00EE3423"/>
    <w:rsid w:val="00EE3597"/>
    <w:rsid w:val="00EE369E"/>
    <w:rsid w:val="00EE380A"/>
    <w:rsid w:val="00EE39BA"/>
    <w:rsid w:val="00EE3CF9"/>
    <w:rsid w:val="00EE3E64"/>
    <w:rsid w:val="00EE4524"/>
    <w:rsid w:val="00EE512F"/>
    <w:rsid w:val="00EE5468"/>
    <w:rsid w:val="00EE54A1"/>
    <w:rsid w:val="00EE5981"/>
    <w:rsid w:val="00EE5D13"/>
    <w:rsid w:val="00EE61A1"/>
    <w:rsid w:val="00EE61AE"/>
    <w:rsid w:val="00EE67D7"/>
    <w:rsid w:val="00EE69F1"/>
    <w:rsid w:val="00EE6E21"/>
    <w:rsid w:val="00EE77AA"/>
    <w:rsid w:val="00EE790D"/>
    <w:rsid w:val="00EE79FB"/>
    <w:rsid w:val="00EE7D3C"/>
    <w:rsid w:val="00EE7FAB"/>
    <w:rsid w:val="00EF0961"/>
    <w:rsid w:val="00EF0B83"/>
    <w:rsid w:val="00EF0B9E"/>
    <w:rsid w:val="00EF0CED"/>
    <w:rsid w:val="00EF1135"/>
    <w:rsid w:val="00EF11A5"/>
    <w:rsid w:val="00EF11B1"/>
    <w:rsid w:val="00EF1713"/>
    <w:rsid w:val="00EF1725"/>
    <w:rsid w:val="00EF1DA3"/>
    <w:rsid w:val="00EF1EF3"/>
    <w:rsid w:val="00EF1FA1"/>
    <w:rsid w:val="00EF2218"/>
    <w:rsid w:val="00EF2291"/>
    <w:rsid w:val="00EF2650"/>
    <w:rsid w:val="00EF2C3B"/>
    <w:rsid w:val="00EF2C57"/>
    <w:rsid w:val="00EF2EE3"/>
    <w:rsid w:val="00EF34AC"/>
    <w:rsid w:val="00EF36AD"/>
    <w:rsid w:val="00EF3C7B"/>
    <w:rsid w:val="00EF413A"/>
    <w:rsid w:val="00EF4773"/>
    <w:rsid w:val="00EF487F"/>
    <w:rsid w:val="00EF4984"/>
    <w:rsid w:val="00EF4A46"/>
    <w:rsid w:val="00EF4CA7"/>
    <w:rsid w:val="00EF4CD3"/>
    <w:rsid w:val="00EF556F"/>
    <w:rsid w:val="00EF5702"/>
    <w:rsid w:val="00EF577D"/>
    <w:rsid w:val="00EF5B04"/>
    <w:rsid w:val="00EF5FDC"/>
    <w:rsid w:val="00EF6138"/>
    <w:rsid w:val="00EF65D4"/>
    <w:rsid w:val="00EF66C3"/>
    <w:rsid w:val="00EF70D8"/>
    <w:rsid w:val="00EF7324"/>
    <w:rsid w:val="00EF739E"/>
    <w:rsid w:val="00EF746E"/>
    <w:rsid w:val="00EF74D3"/>
    <w:rsid w:val="00EF760B"/>
    <w:rsid w:val="00EF7649"/>
    <w:rsid w:val="00EF7F71"/>
    <w:rsid w:val="00F002C1"/>
    <w:rsid w:val="00F00324"/>
    <w:rsid w:val="00F003E4"/>
    <w:rsid w:val="00F0059D"/>
    <w:rsid w:val="00F009F2"/>
    <w:rsid w:val="00F00A29"/>
    <w:rsid w:val="00F01214"/>
    <w:rsid w:val="00F01307"/>
    <w:rsid w:val="00F01526"/>
    <w:rsid w:val="00F015CA"/>
    <w:rsid w:val="00F01AA0"/>
    <w:rsid w:val="00F01DDA"/>
    <w:rsid w:val="00F01F42"/>
    <w:rsid w:val="00F02422"/>
    <w:rsid w:val="00F02883"/>
    <w:rsid w:val="00F02AC2"/>
    <w:rsid w:val="00F02B67"/>
    <w:rsid w:val="00F02C2A"/>
    <w:rsid w:val="00F02C70"/>
    <w:rsid w:val="00F030FB"/>
    <w:rsid w:val="00F0313B"/>
    <w:rsid w:val="00F0336A"/>
    <w:rsid w:val="00F03845"/>
    <w:rsid w:val="00F03A68"/>
    <w:rsid w:val="00F03BD5"/>
    <w:rsid w:val="00F03F2B"/>
    <w:rsid w:val="00F04198"/>
    <w:rsid w:val="00F047CA"/>
    <w:rsid w:val="00F04840"/>
    <w:rsid w:val="00F04A33"/>
    <w:rsid w:val="00F04C82"/>
    <w:rsid w:val="00F04E16"/>
    <w:rsid w:val="00F04E21"/>
    <w:rsid w:val="00F04FE5"/>
    <w:rsid w:val="00F05143"/>
    <w:rsid w:val="00F05201"/>
    <w:rsid w:val="00F05309"/>
    <w:rsid w:val="00F054B7"/>
    <w:rsid w:val="00F05564"/>
    <w:rsid w:val="00F07893"/>
    <w:rsid w:val="00F07995"/>
    <w:rsid w:val="00F07C1D"/>
    <w:rsid w:val="00F07C5E"/>
    <w:rsid w:val="00F1052F"/>
    <w:rsid w:val="00F105B6"/>
    <w:rsid w:val="00F10BA0"/>
    <w:rsid w:val="00F10D8C"/>
    <w:rsid w:val="00F11315"/>
    <w:rsid w:val="00F1172D"/>
    <w:rsid w:val="00F118F3"/>
    <w:rsid w:val="00F1212B"/>
    <w:rsid w:val="00F1215E"/>
    <w:rsid w:val="00F12378"/>
    <w:rsid w:val="00F1250A"/>
    <w:rsid w:val="00F12546"/>
    <w:rsid w:val="00F12844"/>
    <w:rsid w:val="00F12957"/>
    <w:rsid w:val="00F1311C"/>
    <w:rsid w:val="00F137A4"/>
    <w:rsid w:val="00F13A1D"/>
    <w:rsid w:val="00F13F6F"/>
    <w:rsid w:val="00F14052"/>
    <w:rsid w:val="00F143F9"/>
    <w:rsid w:val="00F146A1"/>
    <w:rsid w:val="00F14902"/>
    <w:rsid w:val="00F14ABF"/>
    <w:rsid w:val="00F14BD3"/>
    <w:rsid w:val="00F14DF1"/>
    <w:rsid w:val="00F1521B"/>
    <w:rsid w:val="00F15478"/>
    <w:rsid w:val="00F15FB9"/>
    <w:rsid w:val="00F160F9"/>
    <w:rsid w:val="00F166A9"/>
    <w:rsid w:val="00F16AEF"/>
    <w:rsid w:val="00F16D4E"/>
    <w:rsid w:val="00F16E60"/>
    <w:rsid w:val="00F1734D"/>
    <w:rsid w:val="00F17384"/>
    <w:rsid w:val="00F17732"/>
    <w:rsid w:val="00F17937"/>
    <w:rsid w:val="00F179CA"/>
    <w:rsid w:val="00F17A78"/>
    <w:rsid w:val="00F200B7"/>
    <w:rsid w:val="00F2049C"/>
    <w:rsid w:val="00F20B28"/>
    <w:rsid w:val="00F20C2B"/>
    <w:rsid w:val="00F20DE6"/>
    <w:rsid w:val="00F21086"/>
    <w:rsid w:val="00F21150"/>
    <w:rsid w:val="00F211BA"/>
    <w:rsid w:val="00F213C2"/>
    <w:rsid w:val="00F21817"/>
    <w:rsid w:val="00F21CC8"/>
    <w:rsid w:val="00F22018"/>
    <w:rsid w:val="00F22084"/>
    <w:rsid w:val="00F22267"/>
    <w:rsid w:val="00F22A6C"/>
    <w:rsid w:val="00F22B71"/>
    <w:rsid w:val="00F22E37"/>
    <w:rsid w:val="00F23012"/>
    <w:rsid w:val="00F2339F"/>
    <w:rsid w:val="00F23820"/>
    <w:rsid w:val="00F23E49"/>
    <w:rsid w:val="00F2487A"/>
    <w:rsid w:val="00F249C9"/>
    <w:rsid w:val="00F24EE6"/>
    <w:rsid w:val="00F24F5A"/>
    <w:rsid w:val="00F24F98"/>
    <w:rsid w:val="00F253DF"/>
    <w:rsid w:val="00F2581A"/>
    <w:rsid w:val="00F2583A"/>
    <w:rsid w:val="00F25D4A"/>
    <w:rsid w:val="00F26153"/>
    <w:rsid w:val="00F262DE"/>
    <w:rsid w:val="00F26517"/>
    <w:rsid w:val="00F26D17"/>
    <w:rsid w:val="00F2749F"/>
    <w:rsid w:val="00F3014E"/>
    <w:rsid w:val="00F30601"/>
    <w:rsid w:val="00F309C1"/>
    <w:rsid w:val="00F30C6B"/>
    <w:rsid w:val="00F30E40"/>
    <w:rsid w:val="00F31024"/>
    <w:rsid w:val="00F31769"/>
    <w:rsid w:val="00F317E4"/>
    <w:rsid w:val="00F3184B"/>
    <w:rsid w:val="00F31DAC"/>
    <w:rsid w:val="00F326DE"/>
    <w:rsid w:val="00F32770"/>
    <w:rsid w:val="00F3282A"/>
    <w:rsid w:val="00F32AC3"/>
    <w:rsid w:val="00F33364"/>
    <w:rsid w:val="00F33894"/>
    <w:rsid w:val="00F33D60"/>
    <w:rsid w:val="00F346D4"/>
    <w:rsid w:val="00F351E0"/>
    <w:rsid w:val="00F352F4"/>
    <w:rsid w:val="00F3574E"/>
    <w:rsid w:val="00F35790"/>
    <w:rsid w:val="00F3619C"/>
    <w:rsid w:val="00F362AF"/>
    <w:rsid w:val="00F364F1"/>
    <w:rsid w:val="00F365E2"/>
    <w:rsid w:val="00F36E8B"/>
    <w:rsid w:val="00F3717C"/>
    <w:rsid w:val="00F3719B"/>
    <w:rsid w:val="00F371FC"/>
    <w:rsid w:val="00F37A1F"/>
    <w:rsid w:val="00F4029E"/>
    <w:rsid w:val="00F404CC"/>
    <w:rsid w:val="00F407D3"/>
    <w:rsid w:val="00F40939"/>
    <w:rsid w:val="00F40C44"/>
    <w:rsid w:val="00F413F0"/>
    <w:rsid w:val="00F4142F"/>
    <w:rsid w:val="00F41732"/>
    <w:rsid w:val="00F417B6"/>
    <w:rsid w:val="00F41B3E"/>
    <w:rsid w:val="00F41E79"/>
    <w:rsid w:val="00F41FDF"/>
    <w:rsid w:val="00F41FE4"/>
    <w:rsid w:val="00F426B2"/>
    <w:rsid w:val="00F42A12"/>
    <w:rsid w:val="00F4301D"/>
    <w:rsid w:val="00F43656"/>
    <w:rsid w:val="00F43A47"/>
    <w:rsid w:val="00F43D33"/>
    <w:rsid w:val="00F43E84"/>
    <w:rsid w:val="00F43F2D"/>
    <w:rsid w:val="00F44039"/>
    <w:rsid w:val="00F4423F"/>
    <w:rsid w:val="00F4482A"/>
    <w:rsid w:val="00F4496F"/>
    <w:rsid w:val="00F45D9D"/>
    <w:rsid w:val="00F4608C"/>
    <w:rsid w:val="00F4618E"/>
    <w:rsid w:val="00F46342"/>
    <w:rsid w:val="00F466B6"/>
    <w:rsid w:val="00F469FE"/>
    <w:rsid w:val="00F46BCF"/>
    <w:rsid w:val="00F46C1C"/>
    <w:rsid w:val="00F47254"/>
    <w:rsid w:val="00F4733D"/>
    <w:rsid w:val="00F47578"/>
    <w:rsid w:val="00F4770E"/>
    <w:rsid w:val="00F47B17"/>
    <w:rsid w:val="00F47E44"/>
    <w:rsid w:val="00F500A9"/>
    <w:rsid w:val="00F50245"/>
    <w:rsid w:val="00F50A89"/>
    <w:rsid w:val="00F50D53"/>
    <w:rsid w:val="00F50EFD"/>
    <w:rsid w:val="00F50F06"/>
    <w:rsid w:val="00F510B1"/>
    <w:rsid w:val="00F51148"/>
    <w:rsid w:val="00F51380"/>
    <w:rsid w:val="00F51B8B"/>
    <w:rsid w:val="00F522F5"/>
    <w:rsid w:val="00F52362"/>
    <w:rsid w:val="00F52573"/>
    <w:rsid w:val="00F53167"/>
    <w:rsid w:val="00F5368A"/>
    <w:rsid w:val="00F53946"/>
    <w:rsid w:val="00F53BB0"/>
    <w:rsid w:val="00F54522"/>
    <w:rsid w:val="00F54C4A"/>
    <w:rsid w:val="00F553F0"/>
    <w:rsid w:val="00F55865"/>
    <w:rsid w:val="00F55870"/>
    <w:rsid w:val="00F55A1E"/>
    <w:rsid w:val="00F55A62"/>
    <w:rsid w:val="00F55A88"/>
    <w:rsid w:val="00F55A8B"/>
    <w:rsid w:val="00F56836"/>
    <w:rsid w:val="00F56966"/>
    <w:rsid w:val="00F56A60"/>
    <w:rsid w:val="00F56B67"/>
    <w:rsid w:val="00F56C83"/>
    <w:rsid w:val="00F56DAA"/>
    <w:rsid w:val="00F5708B"/>
    <w:rsid w:val="00F575E1"/>
    <w:rsid w:val="00F576CC"/>
    <w:rsid w:val="00F576E3"/>
    <w:rsid w:val="00F577E5"/>
    <w:rsid w:val="00F57B3A"/>
    <w:rsid w:val="00F57BDD"/>
    <w:rsid w:val="00F60100"/>
    <w:rsid w:val="00F60202"/>
    <w:rsid w:val="00F60448"/>
    <w:rsid w:val="00F606C9"/>
    <w:rsid w:val="00F6096E"/>
    <w:rsid w:val="00F60B6C"/>
    <w:rsid w:val="00F60C8F"/>
    <w:rsid w:val="00F60F95"/>
    <w:rsid w:val="00F6180E"/>
    <w:rsid w:val="00F6190A"/>
    <w:rsid w:val="00F61AA3"/>
    <w:rsid w:val="00F61CBF"/>
    <w:rsid w:val="00F61F0E"/>
    <w:rsid w:val="00F62069"/>
    <w:rsid w:val="00F6262B"/>
    <w:rsid w:val="00F628A2"/>
    <w:rsid w:val="00F62901"/>
    <w:rsid w:val="00F62945"/>
    <w:rsid w:val="00F62B15"/>
    <w:rsid w:val="00F62F97"/>
    <w:rsid w:val="00F63033"/>
    <w:rsid w:val="00F63227"/>
    <w:rsid w:val="00F635FB"/>
    <w:rsid w:val="00F6403F"/>
    <w:rsid w:val="00F64258"/>
    <w:rsid w:val="00F642D7"/>
    <w:rsid w:val="00F64C8B"/>
    <w:rsid w:val="00F65476"/>
    <w:rsid w:val="00F65958"/>
    <w:rsid w:val="00F6619F"/>
    <w:rsid w:val="00F66256"/>
    <w:rsid w:val="00F664BC"/>
    <w:rsid w:val="00F66A06"/>
    <w:rsid w:val="00F66C6A"/>
    <w:rsid w:val="00F6728B"/>
    <w:rsid w:val="00F6731B"/>
    <w:rsid w:val="00F67377"/>
    <w:rsid w:val="00F67479"/>
    <w:rsid w:val="00F679F5"/>
    <w:rsid w:val="00F67B5B"/>
    <w:rsid w:val="00F67D72"/>
    <w:rsid w:val="00F67E0E"/>
    <w:rsid w:val="00F70152"/>
    <w:rsid w:val="00F707DE"/>
    <w:rsid w:val="00F70BD6"/>
    <w:rsid w:val="00F71322"/>
    <w:rsid w:val="00F71407"/>
    <w:rsid w:val="00F71C45"/>
    <w:rsid w:val="00F71F35"/>
    <w:rsid w:val="00F71F50"/>
    <w:rsid w:val="00F7200A"/>
    <w:rsid w:val="00F720A8"/>
    <w:rsid w:val="00F72504"/>
    <w:rsid w:val="00F725D0"/>
    <w:rsid w:val="00F7269C"/>
    <w:rsid w:val="00F7281A"/>
    <w:rsid w:val="00F72BCA"/>
    <w:rsid w:val="00F72DBC"/>
    <w:rsid w:val="00F72E4B"/>
    <w:rsid w:val="00F7330C"/>
    <w:rsid w:val="00F73627"/>
    <w:rsid w:val="00F73812"/>
    <w:rsid w:val="00F73AFF"/>
    <w:rsid w:val="00F73C93"/>
    <w:rsid w:val="00F73CDF"/>
    <w:rsid w:val="00F73D30"/>
    <w:rsid w:val="00F7461F"/>
    <w:rsid w:val="00F74A69"/>
    <w:rsid w:val="00F74B39"/>
    <w:rsid w:val="00F75782"/>
    <w:rsid w:val="00F75CA7"/>
    <w:rsid w:val="00F762ED"/>
    <w:rsid w:val="00F765BB"/>
    <w:rsid w:val="00F768C1"/>
    <w:rsid w:val="00F768C2"/>
    <w:rsid w:val="00F7695C"/>
    <w:rsid w:val="00F76B0A"/>
    <w:rsid w:val="00F76EC5"/>
    <w:rsid w:val="00F772AB"/>
    <w:rsid w:val="00F77A8D"/>
    <w:rsid w:val="00F77E5F"/>
    <w:rsid w:val="00F8018F"/>
    <w:rsid w:val="00F804D2"/>
    <w:rsid w:val="00F80994"/>
    <w:rsid w:val="00F80A8E"/>
    <w:rsid w:val="00F80CB1"/>
    <w:rsid w:val="00F80F26"/>
    <w:rsid w:val="00F811A6"/>
    <w:rsid w:val="00F81279"/>
    <w:rsid w:val="00F81E4E"/>
    <w:rsid w:val="00F822F7"/>
    <w:rsid w:val="00F8271C"/>
    <w:rsid w:val="00F82AE3"/>
    <w:rsid w:val="00F82B11"/>
    <w:rsid w:val="00F82EF2"/>
    <w:rsid w:val="00F833D1"/>
    <w:rsid w:val="00F83400"/>
    <w:rsid w:val="00F83682"/>
    <w:rsid w:val="00F83869"/>
    <w:rsid w:val="00F84080"/>
    <w:rsid w:val="00F840F1"/>
    <w:rsid w:val="00F842F1"/>
    <w:rsid w:val="00F84575"/>
    <w:rsid w:val="00F85573"/>
    <w:rsid w:val="00F8582A"/>
    <w:rsid w:val="00F85BAD"/>
    <w:rsid w:val="00F85BCD"/>
    <w:rsid w:val="00F862C7"/>
    <w:rsid w:val="00F86396"/>
    <w:rsid w:val="00F863EE"/>
    <w:rsid w:val="00F86912"/>
    <w:rsid w:val="00F8692E"/>
    <w:rsid w:val="00F86AF4"/>
    <w:rsid w:val="00F86E1A"/>
    <w:rsid w:val="00F86FDA"/>
    <w:rsid w:val="00F87529"/>
    <w:rsid w:val="00F87786"/>
    <w:rsid w:val="00F87C6E"/>
    <w:rsid w:val="00F87E2D"/>
    <w:rsid w:val="00F90504"/>
    <w:rsid w:val="00F90948"/>
    <w:rsid w:val="00F90F9C"/>
    <w:rsid w:val="00F915B6"/>
    <w:rsid w:val="00F9174B"/>
    <w:rsid w:val="00F91874"/>
    <w:rsid w:val="00F91B1D"/>
    <w:rsid w:val="00F91F5E"/>
    <w:rsid w:val="00F9208C"/>
    <w:rsid w:val="00F92476"/>
    <w:rsid w:val="00F924AE"/>
    <w:rsid w:val="00F9253A"/>
    <w:rsid w:val="00F92582"/>
    <w:rsid w:val="00F92690"/>
    <w:rsid w:val="00F92757"/>
    <w:rsid w:val="00F92840"/>
    <w:rsid w:val="00F92B07"/>
    <w:rsid w:val="00F92EE9"/>
    <w:rsid w:val="00F930F6"/>
    <w:rsid w:val="00F93D43"/>
    <w:rsid w:val="00F93F8D"/>
    <w:rsid w:val="00F942E6"/>
    <w:rsid w:val="00F944A9"/>
    <w:rsid w:val="00F946CC"/>
    <w:rsid w:val="00F94BBC"/>
    <w:rsid w:val="00F94F20"/>
    <w:rsid w:val="00F94F95"/>
    <w:rsid w:val="00F94FAA"/>
    <w:rsid w:val="00F951FF"/>
    <w:rsid w:val="00F952B1"/>
    <w:rsid w:val="00F9588B"/>
    <w:rsid w:val="00F95A31"/>
    <w:rsid w:val="00F963C9"/>
    <w:rsid w:val="00F9694B"/>
    <w:rsid w:val="00F96FDE"/>
    <w:rsid w:val="00F970EA"/>
    <w:rsid w:val="00F9720A"/>
    <w:rsid w:val="00F977B2"/>
    <w:rsid w:val="00F978E3"/>
    <w:rsid w:val="00F97A1E"/>
    <w:rsid w:val="00F97B44"/>
    <w:rsid w:val="00F97B92"/>
    <w:rsid w:val="00FA02AF"/>
    <w:rsid w:val="00FA032C"/>
    <w:rsid w:val="00FA0A58"/>
    <w:rsid w:val="00FA1188"/>
    <w:rsid w:val="00FA1322"/>
    <w:rsid w:val="00FA13FE"/>
    <w:rsid w:val="00FA140F"/>
    <w:rsid w:val="00FA1491"/>
    <w:rsid w:val="00FA1565"/>
    <w:rsid w:val="00FA1889"/>
    <w:rsid w:val="00FA1961"/>
    <w:rsid w:val="00FA1E41"/>
    <w:rsid w:val="00FA2568"/>
    <w:rsid w:val="00FA2C03"/>
    <w:rsid w:val="00FA2DFF"/>
    <w:rsid w:val="00FA2FAF"/>
    <w:rsid w:val="00FA3CA3"/>
    <w:rsid w:val="00FA447C"/>
    <w:rsid w:val="00FA4687"/>
    <w:rsid w:val="00FA48A9"/>
    <w:rsid w:val="00FA4A0C"/>
    <w:rsid w:val="00FA4F6B"/>
    <w:rsid w:val="00FA5146"/>
    <w:rsid w:val="00FA54F4"/>
    <w:rsid w:val="00FA58A4"/>
    <w:rsid w:val="00FA5E3E"/>
    <w:rsid w:val="00FA6131"/>
    <w:rsid w:val="00FA6335"/>
    <w:rsid w:val="00FA6A79"/>
    <w:rsid w:val="00FA6B32"/>
    <w:rsid w:val="00FA6BA6"/>
    <w:rsid w:val="00FA6C95"/>
    <w:rsid w:val="00FA7369"/>
    <w:rsid w:val="00FA741D"/>
    <w:rsid w:val="00FA75B7"/>
    <w:rsid w:val="00FA7D6C"/>
    <w:rsid w:val="00FB039E"/>
    <w:rsid w:val="00FB04DA"/>
    <w:rsid w:val="00FB0684"/>
    <w:rsid w:val="00FB0CF5"/>
    <w:rsid w:val="00FB0D23"/>
    <w:rsid w:val="00FB1E23"/>
    <w:rsid w:val="00FB23FA"/>
    <w:rsid w:val="00FB32BC"/>
    <w:rsid w:val="00FB3406"/>
    <w:rsid w:val="00FB3AFE"/>
    <w:rsid w:val="00FB3FBE"/>
    <w:rsid w:val="00FB4174"/>
    <w:rsid w:val="00FB443B"/>
    <w:rsid w:val="00FB4505"/>
    <w:rsid w:val="00FB49A0"/>
    <w:rsid w:val="00FB50D8"/>
    <w:rsid w:val="00FB50DF"/>
    <w:rsid w:val="00FB521B"/>
    <w:rsid w:val="00FB5418"/>
    <w:rsid w:val="00FB5A0D"/>
    <w:rsid w:val="00FB5A39"/>
    <w:rsid w:val="00FB5AF0"/>
    <w:rsid w:val="00FB63FB"/>
    <w:rsid w:val="00FB6496"/>
    <w:rsid w:val="00FB6567"/>
    <w:rsid w:val="00FB6E3D"/>
    <w:rsid w:val="00FB6E5B"/>
    <w:rsid w:val="00FB7571"/>
    <w:rsid w:val="00FB7896"/>
    <w:rsid w:val="00FB7B0E"/>
    <w:rsid w:val="00FC0807"/>
    <w:rsid w:val="00FC0B97"/>
    <w:rsid w:val="00FC0CC9"/>
    <w:rsid w:val="00FC117F"/>
    <w:rsid w:val="00FC1494"/>
    <w:rsid w:val="00FC14C1"/>
    <w:rsid w:val="00FC19EF"/>
    <w:rsid w:val="00FC1D0A"/>
    <w:rsid w:val="00FC2B6A"/>
    <w:rsid w:val="00FC2C74"/>
    <w:rsid w:val="00FC2CB9"/>
    <w:rsid w:val="00FC30C0"/>
    <w:rsid w:val="00FC3217"/>
    <w:rsid w:val="00FC3AA7"/>
    <w:rsid w:val="00FC3B88"/>
    <w:rsid w:val="00FC3D28"/>
    <w:rsid w:val="00FC4192"/>
    <w:rsid w:val="00FC4541"/>
    <w:rsid w:val="00FC4B8A"/>
    <w:rsid w:val="00FC50D3"/>
    <w:rsid w:val="00FC542B"/>
    <w:rsid w:val="00FC552E"/>
    <w:rsid w:val="00FC6355"/>
    <w:rsid w:val="00FC66C6"/>
    <w:rsid w:val="00FC76D4"/>
    <w:rsid w:val="00FC7AFE"/>
    <w:rsid w:val="00FC7E56"/>
    <w:rsid w:val="00FC7F2F"/>
    <w:rsid w:val="00FD09F3"/>
    <w:rsid w:val="00FD0C69"/>
    <w:rsid w:val="00FD0E25"/>
    <w:rsid w:val="00FD1388"/>
    <w:rsid w:val="00FD15A8"/>
    <w:rsid w:val="00FD16A4"/>
    <w:rsid w:val="00FD1799"/>
    <w:rsid w:val="00FD2287"/>
    <w:rsid w:val="00FD26EC"/>
    <w:rsid w:val="00FD29D6"/>
    <w:rsid w:val="00FD343A"/>
    <w:rsid w:val="00FD3C94"/>
    <w:rsid w:val="00FD3E54"/>
    <w:rsid w:val="00FD43FE"/>
    <w:rsid w:val="00FD44F5"/>
    <w:rsid w:val="00FD450B"/>
    <w:rsid w:val="00FD4F94"/>
    <w:rsid w:val="00FD5A1E"/>
    <w:rsid w:val="00FD6249"/>
    <w:rsid w:val="00FD6399"/>
    <w:rsid w:val="00FD6D53"/>
    <w:rsid w:val="00FD78DA"/>
    <w:rsid w:val="00FE0071"/>
    <w:rsid w:val="00FE011F"/>
    <w:rsid w:val="00FE0457"/>
    <w:rsid w:val="00FE0A14"/>
    <w:rsid w:val="00FE0A4C"/>
    <w:rsid w:val="00FE107D"/>
    <w:rsid w:val="00FE1505"/>
    <w:rsid w:val="00FE17A7"/>
    <w:rsid w:val="00FE1A18"/>
    <w:rsid w:val="00FE1E52"/>
    <w:rsid w:val="00FE1EB4"/>
    <w:rsid w:val="00FE2002"/>
    <w:rsid w:val="00FE2098"/>
    <w:rsid w:val="00FE22B1"/>
    <w:rsid w:val="00FE243F"/>
    <w:rsid w:val="00FE29B9"/>
    <w:rsid w:val="00FE2A0D"/>
    <w:rsid w:val="00FE2D05"/>
    <w:rsid w:val="00FE2D67"/>
    <w:rsid w:val="00FE2D7B"/>
    <w:rsid w:val="00FE2EDA"/>
    <w:rsid w:val="00FE2F99"/>
    <w:rsid w:val="00FE33B5"/>
    <w:rsid w:val="00FE35F2"/>
    <w:rsid w:val="00FE3CD5"/>
    <w:rsid w:val="00FE47A4"/>
    <w:rsid w:val="00FE4897"/>
    <w:rsid w:val="00FE53FA"/>
    <w:rsid w:val="00FE596B"/>
    <w:rsid w:val="00FE5B9B"/>
    <w:rsid w:val="00FE65CE"/>
    <w:rsid w:val="00FE6C19"/>
    <w:rsid w:val="00FE6C39"/>
    <w:rsid w:val="00FE7064"/>
    <w:rsid w:val="00FE7093"/>
    <w:rsid w:val="00FE721B"/>
    <w:rsid w:val="00FE7310"/>
    <w:rsid w:val="00FE76CF"/>
    <w:rsid w:val="00FE788A"/>
    <w:rsid w:val="00FE7966"/>
    <w:rsid w:val="00FE7A7F"/>
    <w:rsid w:val="00FE7BFC"/>
    <w:rsid w:val="00FE7C25"/>
    <w:rsid w:val="00FF004C"/>
    <w:rsid w:val="00FF02BC"/>
    <w:rsid w:val="00FF03AC"/>
    <w:rsid w:val="00FF03C7"/>
    <w:rsid w:val="00FF0A2F"/>
    <w:rsid w:val="00FF0A57"/>
    <w:rsid w:val="00FF0A85"/>
    <w:rsid w:val="00FF0C99"/>
    <w:rsid w:val="00FF0F8E"/>
    <w:rsid w:val="00FF16AC"/>
    <w:rsid w:val="00FF173F"/>
    <w:rsid w:val="00FF1892"/>
    <w:rsid w:val="00FF1B0F"/>
    <w:rsid w:val="00FF1B12"/>
    <w:rsid w:val="00FF2734"/>
    <w:rsid w:val="00FF27F5"/>
    <w:rsid w:val="00FF27FE"/>
    <w:rsid w:val="00FF2832"/>
    <w:rsid w:val="00FF2B04"/>
    <w:rsid w:val="00FF2EDD"/>
    <w:rsid w:val="00FF3277"/>
    <w:rsid w:val="00FF3877"/>
    <w:rsid w:val="00FF3982"/>
    <w:rsid w:val="00FF3A31"/>
    <w:rsid w:val="00FF3AC6"/>
    <w:rsid w:val="00FF3CE5"/>
    <w:rsid w:val="00FF3F09"/>
    <w:rsid w:val="00FF3F2E"/>
    <w:rsid w:val="00FF3FF5"/>
    <w:rsid w:val="00FF4757"/>
    <w:rsid w:val="00FF4C95"/>
    <w:rsid w:val="00FF4D00"/>
    <w:rsid w:val="00FF54E4"/>
    <w:rsid w:val="00FF55F6"/>
    <w:rsid w:val="00FF5F4B"/>
    <w:rsid w:val="00FF63E8"/>
    <w:rsid w:val="00FF68D6"/>
    <w:rsid w:val="00FF6A8B"/>
    <w:rsid w:val="00FF6B7D"/>
    <w:rsid w:val="00FF6F6F"/>
    <w:rsid w:val="00FF7084"/>
    <w:rsid w:val="00FF7C2C"/>
    <w:rsid w:val="00FF7D3B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EDE59A"/>
  <w15:chartTrackingRefBased/>
  <w15:docId w15:val="{EB4441FB-2CAA-4233-9461-4F149AA7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29D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76D1A"/>
    <w:pPr>
      <w:keepNext/>
      <w:outlineLvl w:val="0"/>
    </w:pPr>
    <w:rPr>
      <w:rFonts w:cstheme="majorBidi"/>
      <w:b/>
      <w:sz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EF2291"/>
    <w:pPr>
      <w:keepNext/>
      <w:outlineLvl w:val="1"/>
    </w:pPr>
    <w:rPr>
      <w:rFonts w:cstheme="majorBidi"/>
      <w:b/>
      <w:sz w:val="28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D78DF"/>
    <w:pPr>
      <w:keepNext/>
      <w:jc w:val="left"/>
      <w:outlineLvl w:val="2"/>
    </w:pPr>
    <w:rPr>
      <w:rFonts w:eastAsiaTheme="minorEastAsia" w:cstheme="majorBidi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2233CC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6D1A"/>
    <w:rPr>
      <w:rFonts w:eastAsia="Times New Roman" w:cstheme="majorBidi"/>
      <w:b/>
      <w:sz w:val="36"/>
      <w:szCs w:val="24"/>
    </w:rPr>
  </w:style>
  <w:style w:type="character" w:customStyle="1" w:styleId="20">
    <w:name w:val="見出し 2 (文字)"/>
    <w:basedOn w:val="a0"/>
    <w:link w:val="2"/>
    <w:uiPriority w:val="9"/>
    <w:rsid w:val="00EF2291"/>
    <w:rPr>
      <w:rFonts w:eastAsia="Times New Roman" w:cstheme="majorBidi"/>
      <w:b/>
      <w:sz w:val="28"/>
    </w:rPr>
  </w:style>
  <w:style w:type="paragraph" w:styleId="a3">
    <w:name w:val="header"/>
    <w:basedOn w:val="a"/>
    <w:link w:val="a4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221E"/>
    <w:rPr>
      <w:rFonts w:ascii="Times New Roman" w:eastAsia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221E"/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075F30"/>
    <w:pPr>
      <w:jc w:val="left"/>
    </w:pPr>
    <w:rPr>
      <w:rFonts w:cs="Times New Roman"/>
      <w:b/>
      <w:noProof/>
      <w:sz w:val="36"/>
    </w:rPr>
  </w:style>
  <w:style w:type="character" w:customStyle="1" w:styleId="EndNoteBibliographyTitle0">
    <w:name w:val="EndNote Bibliography Title (文字)"/>
    <w:basedOn w:val="a0"/>
    <w:link w:val="EndNoteBibliographyTitle"/>
    <w:rsid w:val="00075F30"/>
    <w:rPr>
      <w:rFonts w:ascii="Times New Roman" w:eastAsia="Times New Roman" w:hAnsi="Times New Roman" w:cs="Times New Roman"/>
      <w:b/>
      <w:noProof/>
      <w:sz w:val="36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075F30"/>
    <w:pPr>
      <w:spacing w:line="240" w:lineRule="auto"/>
      <w:ind w:left="200" w:hangingChars="200" w:hanging="200"/>
    </w:pPr>
    <w:rPr>
      <w:rFonts w:cs="Times New Roman"/>
      <w:noProof/>
      <w:sz w:val="36"/>
    </w:rPr>
  </w:style>
  <w:style w:type="character" w:customStyle="1" w:styleId="EndNoteBibliography0">
    <w:name w:val="EndNote Bibliography (文字)"/>
    <w:basedOn w:val="a0"/>
    <w:link w:val="EndNoteBibliography"/>
    <w:rsid w:val="00075F30"/>
    <w:rPr>
      <w:rFonts w:ascii="Times New Roman" w:eastAsia="Times New Roman" w:hAnsi="Times New Roman" w:cs="Times New Roman"/>
      <w:noProof/>
      <w:sz w:val="36"/>
      <w:szCs w:val="24"/>
    </w:rPr>
  </w:style>
  <w:style w:type="character" w:styleId="a7">
    <w:name w:val="line number"/>
    <w:basedOn w:val="a0"/>
    <w:uiPriority w:val="99"/>
    <w:semiHidden/>
    <w:unhideWhenUsed/>
    <w:rsid w:val="00FE7A7F"/>
  </w:style>
  <w:style w:type="character" w:customStyle="1" w:styleId="30">
    <w:name w:val="見出し 3 (文字)"/>
    <w:basedOn w:val="a0"/>
    <w:link w:val="3"/>
    <w:uiPriority w:val="9"/>
    <w:rsid w:val="007D78DF"/>
    <w:rPr>
      <w:rFonts w:ascii="Times New Roman" w:hAnsi="Times New Roman" w:cstheme="majorBidi"/>
      <w:b/>
      <w:sz w:val="24"/>
      <w:szCs w:val="24"/>
    </w:rPr>
  </w:style>
  <w:style w:type="table" w:styleId="a8">
    <w:name w:val="Table Grid"/>
    <w:basedOn w:val="a1"/>
    <w:uiPriority w:val="39"/>
    <w:rsid w:val="00A95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見出し 4 (文字)"/>
    <w:basedOn w:val="a0"/>
    <w:link w:val="4"/>
    <w:uiPriority w:val="9"/>
    <w:rsid w:val="002233CC"/>
    <w:rPr>
      <w:rFonts w:eastAsia="Times New Roman"/>
      <w:b/>
      <w:bCs/>
      <w:sz w:val="24"/>
    </w:rPr>
  </w:style>
  <w:style w:type="paragraph" w:styleId="a9">
    <w:name w:val="Subtitle"/>
    <w:basedOn w:val="a"/>
    <w:next w:val="a"/>
    <w:link w:val="aa"/>
    <w:uiPriority w:val="11"/>
    <w:qFormat/>
    <w:rsid w:val="0055466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aa">
    <w:name w:val="副題 (文字)"/>
    <w:basedOn w:val="a0"/>
    <w:link w:val="a9"/>
    <w:uiPriority w:val="11"/>
    <w:rsid w:val="00554663"/>
    <w:rPr>
      <w:color w:val="5A5A5A" w:themeColor="text1" w:themeTint="A5"/>
      <w:spacing w:val="15"/>
      <w:sz w:val="22"/>
      <w:szCs w:val="22"/>
    </w:rPr>
  </w:style>
  <w:style w:type="paragraph" w:styleId="ab">
    <w:name w:val="List Paragraph"/>
    <w:basedOn w:val="a"/>
    <w:uiPriority w:val="34"/>
    <w:qFormat/>
    <w:rsid w:val="009F40D0"/>
    <w:pPr>
      <w:ind w:leftChars="400" w:left="840"/>
    </w:pPr>
  </w:style>
  <w:style w:type="paragraph" w:styleId="ac">
    <w:name w:val="Balloon Text"/>
    <w:basedOn w:val="a"/>
    <w:link w:val="ad"/>
    <w:uiPriority w:val="99"/>
    <w:semiHidden/>
    <w:unhideWhenUsed/>
    <w:rsid w:val="008A17D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A17DD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E1098F"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sid w:val="00987C3D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987C3D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987C3D"/>
    <w:rPr>
      <w:rFonts w:ascii="Times New Roman" w:eastAsia="Times New Roman" w:hAnsi="Times New Roman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87C3D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87C3D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footer">
    <w:name w:val="Table footer"/>
    <w:basedOn w:val="a"/>
    <w:autoRedefine/>
    <w:qFormat/>
    <w:rsid w:val="005D6EDA"/>
    <w:pPr>
      <w:spacing w:line="240" w:lineRule="auto"/>
    </w:pPr>
    <w:rPr>
      <w:sz w:val="16"/>
    </w:rPr>
  </w:style>
  <w:style w:type="paragraph" w:styleId="af4">
    <w:name w:val="Plain Text"/>
    <w:basedOn w:val="a"/>
    <w:link w:val="af5"/>
    <w:uiPriority w:val="99"/>
    <w:semiHidden/>
    <w:unhideWhenUsed/>
    <w:rsid w:val="00C07677"/>
    <w:pPr>
      <w:spacing w:line="240" w:lineRule="auto"/>
      <w:jc w:val="left"/>
    </w:pPr>
    <w:rPr>
      <w:rFonts w:ascii="游ゴシック" w:eastAsia="游ゴシック" w:hAnsi="Courier New" w:cs="Courier New"/>
      <w:color w:val="000000"/>
      <w:kern w:val="0"/>
      <w:sz w:val="22"/>
    </w:rPr>
  </w:style>
  <w:style w:type="character" w:customStyle="1" w:styleId="af5">
    <w:name w:val="書式なし (文字)"/>
    <w:basedOn w:val="a0"/>
    <w:link w:val="af4"/>
    <w:uiPriority w:val="99"/>
    <w:semiHidden/>
    <w:rsid w:val="00C07677"/>
    <w:rPr>
      <w:rFonts w:ascii="游ゴシック" w:eastAsia="游ゴシック" w:hAnsi="Courier New" w:cs="Courier New"/>
      <w:color w:val="000000"/>
      <w:kern w:val="0"/>
      <w:sz w:val="22"/>
      <w:szCs w:val="24"/>
    </w:rPr>
  </w:style>
  <w:style w:type="paragraph" w:styleId="af6">
    <w:name w:val="Revision"/>
    <w:hidden/>
    <w:uiPriority w:val="99"/>
    <w:semiHidden/>
    <w:rsid w:val="00753D44"/>
    <w:rPr>
      <w:rFonts w:ascii="Times New Roman" w:eastAsia="Times New Roman" w:hAnsi="Times New Roman"/>
      <w:sz w:val="24"/>
      <w:szCs w:val="24"/>
    </w:rPr>
  </w:style>
  <w:style w:type="paragraph" w:styleId="af7">
    <w:name w:val="No Spacing"/>
    <w:uiPriority w:val="1"/>
    <w:qFormat/>
    <w:rsid w:val="00150CE4"/>
    <w:pPr>
      <w:widowControl w:val="0"/>
      <w:jc w:val="both"/>
    </w:pPr>
    <w:rPr>
      <w:rFonts w:ascii="Times New Roman" w:eastAsia="Times New Roman" w:hAnsi="Times New Roman"/>
      <w:sz w:val="24"/>
      <w:szCs w:val="24"/>
    </w:rPr>
  </w:style>
  <w:style w:type="character" w:styleId="af8">
    <w:name w:val="Unresolved Mention"/>
    <w:basedOn w:val="a0"/>
    <w:uiPriority w:val="99"/>
    <w:semiHidden/>
    <w:unhideWhenUsed/>
    <w:rsid w:val="005A0993"/>
    <w:rPr>
      <w:color w:val="605E5C"/>
      <w:shd w:val="clear" w:color="auto" w:fill="E1DFDD"/>
    </w:rPr>
  </w:style>
  <w:style w:type="paragraph" w:customStyle="1" w:styleId="TableStyle">
    <w:name w:val="Table Style"/>
    <w:basedOn w:val="a"/>
    <w:qFormat/>
    <w:rsid w:val="00322B8C"/>
    <w:pPr>
      <w:widowControl/>
      <w:spacing w:line="240" w:lineRule="auto"/>
      <w:jc w:val="left"/>
    </w:pPr>
    <w:rPr>
      <w:rFonts w:eastAsiaTheme="minorEastAsia" w:cs="Times New Roman"/>
      <w:sz w:val="16"/>
      <w:szCs w:val="16"/>
    </w:rPr>
  </w:style>
  <w:style w:type="paragraph" w:customStyle="1" w:styleId="TableTitle">
    <w:name w:val="Table Title"/>
    <w:basedOn w:val="a"/>
    <w:qFormat/>
    <w:rsid w:val="007D78DF"/>
    <w:pPr>
      <w:spacing w:line="240" w:lineRule="auto"/>
    </w:pPr>
    <w:rPr>
      <w:b/>
    </w:rPr>
  </w:style>
  <w:style w:type="paragraph" w:customStyle="1" w:styleId="Tablebody">
    <w:name w:val="Table body"/>
    <w:basedOn w:val="a"/>
    <w:qFormat/>
    <w:rsid w:val="00BA46EF"/>
    <w:pPr>
      <w:spacing w:line="240" w:lineRule="auto"/>
    </w:pPr>
    <w:rPr>
      <w:color w:val="000000"/>
      <w:sz w:val="16"/>
    </w:rPr>
  </w:style>
  <w:style w:type="table" w:customStyle="1" w:styleId="Table">
    <w:name w:val="Table"/>
    <w:basedOn w:val="a1"/>
    <w:uiPriority w:val="99"/>
    <w:rsid w:val="00313208"/>
    <w:tblPr/>
  </w:style>
  <w:style w:type="paragraph" w:customStyle="1" w:styleId="Tablestyle0">
    <w:name w:val="Table style"/>
    <w:basedOn w:val="a"/>
    <w:qFormat/>
    <w:rsid w:val="00313208"/>
    <w:pPr>
      <w:snapToGrid w:val="0"/>
      <w:spacing w:line="360" w:lineRule="auto"/>
    </w:pPr>
    <w:rPr>
      <w:rFonts w:eastAsiaTheme="minorEastAsi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8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3</Words>
  <Characters>3167</Characters>
  <Application>Microsoft Office Word</Application>
  <DocSecurity>0</DocSecurity>
  <Lines>95</Lines>
  <Paragraphs>7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Yoshikawa</dc:creator>
  <cp:keywords/>
  <dc:description/>
  <cp:lastModifiedBy>吉川 弘明</cp:lastModifiedBy>
  <cp:revision>3</cp:revision>
  <cp:lastPrinted>2021-05-08T06:50:00Z</cp:lastPrinted>
  <dcterms:created xsi:type="dcterms:W3CDTF">2024-11-26T01:52:00Z</dcterms:created>
  <dcterms:modified xsi:type="dcterms:W3CDTF">2024-11-26T01:52:00Z</dcterms:modified>
</cp:coreProperties>
</file>